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DB3F7" w14:textId="7D45589A" w:rsidR="00BF3590" w:rsidRPr="009D5CD3" w:rsidRDefault="00AB283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eading=h.tyjcwt" w:colFirst="0" w:colLast="0"/>
      <w:bookmarkEnd w:id="0"/>
      <w:r w:rsidRPr="00AB283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447F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AB28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The </w:t>
      </w:r>
      <w:r w:rsidR="00181E96" w:rsidRPr="009D5CD3">
        <w:rPr>
          <w:rFonts w:ascii="Times New Roman" w:hAnsi="Times New Roman" w:cs="Times New Roman"/>
          <w:sz w:val="24"/>
          <w:szCs w:val="24"/>
        </w:rPr>
        <w:t xml:space="preserve">38 </w:t>
      </w:r>
      <w:r>
        <w:rPr>
          <w:rFonts w:ascii="Times New Roman" w:hAnsi="Times New Roman" w:cs="Times New Roman"/>
          <w:sz w:val="24"/>
          <w:szCs w:val="24"/>
        </w:rPr>
        <w:t xml:space="preserve">clinical </w:t>
      </w:r>
      <w:r w:rsidR="00181E96" w:rsidRPr="009D5CD3">
        <w:rPr>
          <w:rFonts w:ascii="Times New Roman" w:hAnsi="Times New Roman" w:cs="Times New Roman"/>
          <w:sz w:val="24"/>
          <w:szCs w:val="24"/>
        </w:rPr>
        <w:t xml:space="preserve">sentinel sites and 17 laboratories participating in </w:t>
      </w:r>
      <w:r>
        <w:rPr>
          <w:rFonts w:ascii="Times New Roman" w:hAnsi="Times New Roman" w:cs="Times New Roman"/>
          <w:sz w:val="24"/>
          <w:szCs w:val="24"/>
        </w:rPr>
        <w:t xml:space="preserve">the World Health Organization </w:t>
      </w:r>
      <w:r w:rsidR="00C936D9">
        <w:rPr>
          <w:rFonts w:ascii="Times New Roman" w:hAnsi="Times New Roman" w:cs="Times New Roman"/>
          <w:sz w:val="24"/>
          <w:szCs w:val="24"/>
        </w:rPr>
        <w:t xml:space="preserve">(WHO) </w:t>
      </w:r>
      <w:r>
        <w:rPr>
          <w:rFonts w:ascii="Times New Roman" w:hAnsi="Times New Roman" w:cs="Times New Roman"/>
          <w:sz w:val="24"/>
          <w:szCs w:val="24"/>
        </w:rPr>
        <w:t>Enhanced Gonococcal Antimicrobial Surveillance Programme (</w:t>
      </w:r>
      <w:r w:rsidR="00181E96" w:rsidRPr="009D5CD3">
        <w:rPr>
          <w:rFonts w:ascii="Times New Roman" w:hAnsi="Times New Roman" w:cs="Times New Roman"/>
          <w:sz w:val="24"/>
          <w:szCs w:val="24"/>
        </w:rPr>
        <w:t>EGASP</w:t>
      </w:r>
      <w:r>
        <w:rPr>
          <w:rFonts w:ascii="Times New Roman" w:hAnsi="Times New Roman" w:cs="Times New Roman"/>
          <w:sz w:val="24"/>
          <w:szCs w:val="24"/>
        </w:rPr>
        <w:t>) in 2023</w:t>
      </w:r>
      <w:r w:rsidR="00080E0F">
        <w:rPr>
          <w:rFonts w:ascii="Times New Roman" w:hAnsi="Times New Roman" w:cs="Times New Roman"/>
          <w:sz w:val="24"/>
          <w:szCs w:val="24"/>
        </w:rPr>
        <w:t xml:space="preserve"> </w:t>
      </w:r>
      <w:r w:rsidR="00181E96" w:rsidRPr="009D5C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Oformateradtabell2"/>
        <w:tblW w:w="0" w:type="auto"/>
        <w:tblBorders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260"/>
        <w:gridCol w:w="1980"/>
        <w:gridCol w:w="1440"/>
        <w:gridCol w:w="1170"/>
        <w:gridCol w:w="2520"/>
      </w:tblGrid>
      <w:tr w:rsidR="00AE78AD" w:rsidRPr="0018766C" w14:paraId="289B1A77" w14:textId="77777777" w:rsidTr="00C93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245553A" w14:textId="1F0B34D8" w:rsidR="00601107" w:rsidRPr="0018766C" w:rsidRDefault="00C32E51" w:rsidP="00885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WHO </w:t>
            </w:r>
            <w:r w:rsidR="00601107"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080" w:type="dxa"/>
            <w:noWrap/>
            <w:hideMark/>
          </w:tcPr>
          <w:p w14:paraId="18E38B9B" w14:textId="77777777" w:rsidR="00601107" w:rsidRPr="0018766C" w:rsidRDefault="00601107" w:rsidP="0088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260" w:type="dxa"/>
            <w:noWrap/>
            <w:hideMark/>
          </w:tcPr>
          <w:p w14:paraId="0D3F4392" w14:textId="77777777" w:rsidR="00601107" w:rsidRPr="0018766C" w:rsidRDefault="00601107" w:rsidP="0088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1980" w:type="dxa"/>
            <w:noWrap/>
            <w:hideMark/>
          </w:tcPr>
          <w:p w14:paraId="4F0FE4EC" w14:textId="2048486B" w:rsidR="00601107" w:rsidRPr="0018766C" w:rsidRDefault="00601107" w:rsidP="0088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entinel </w:t>
            </w:r>
            <w:r w:rsidR="00C32E5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te</w:t>
            </w:r>
          </w:p>
        </w:tc>
        <w:tc>
          <w:tcPr>
            <w:tcW w:w="1440" w:type="dxa"/>
          </w:tcPr>
          <w:p w14:paraId="000553D9" w14:textId="12264191" w:rsidR="00601107" w:rsidRPr="0018766C" w:rsidRDefault="00601107" w:rsidP="0088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lection</w:t>
            </w:r>
            <w:r w:rsidR="00C32E51">
              <w:rPr>
                <w:rFonts w:eastAsia="Times New Roman"/>
                <w:color w:val="000000"/>
                <w:sz w:val="16"/>
                <w:szCs w:val="16"/>
              </w:rPr>
              <w:t xml:space="preserve"> s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tart </w:t>
            </w:r>
            <w:r w:rsidR="00C32E51">
              <w:rPr>
                <w:rFonts w:eastAsia="Times New Roman"/>
                <w:color w:val="000000"/>
                <w:sz w:val="16"/>
                <w:szCs w:val="16"/>
              </w:rPr>
              <w:t>d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te</w:t>
            </w:r>
          </w:p>
        </w:tc>
        <w:tc>
          <w:tcPr>
            <w:tcW w:w="1170" w:type="dxa"/>
          </w:tcPr>
          <w:p w14:paraId="4AC45630" w14:textId="59357DF6" w:rsidR="00601107" w:rsidRPr="0018766C" w:rsidRDefault="00601107" w:rsidP="0088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ollection </w:t>
            </w:r>
            <w:r w:rsidR="00C32E51">
              <w:rPr>
                <w:rFonts w:eastAsia="Times New Roman"/>
                <w:color w:val="000000"/>
                <w:sz w:val="16"/>
                <w:szCs w:val="16"/>
              </w:rPr>
              <w:t>e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nd </w:t>
            </w:r>
            <w:r w:rsidR="00C32E51">
              <w:rPr>
                <w:rFonts w:eastAsia="Times New Roman"/>
                <w:color w:val="000000"/>
                <w:sz w:val="16"/>
                <w:szCs w:val="16"/>
              </w:rPr>
              <w:t>d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te</w:t>
            </w:r>
          </w:p>
        </w:tc>
        <w:tc>
          <w:tcPr>
            <w:tcW w:w="2520" w:type="dxa"/>
            <w:noWrap/>
            <w:hideMark/>
          </w:tcPr>
          <w:p w14:paraId="2FCE0402" w14:textId="284306AE" w:rsidR="00601107" w:rsidRPr="0018766C" w:rsidRDefault="00601107" w:rsidP="00885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ference </w:t>
            </w:r>
            <w:r w:rsidR="00C32E5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oratory</w:t>
            </w:r>
          </w:p>
        </w:tc>
      </w:tr>
      <w:tr w:rsidR="00AE78AD" w:rsidRPr="0018766C" w14:paraId="46F1DC45" w14:textId="77777777" w:rsidTr="0035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7D0C6355" w14:textId="77777777" w:rsidR="00601107" w:rsidRPr="0018766C" w:rsidRDefault="00601107" w:rsidP="00885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080" w:type="dxa"/>
            <w:noWrap/>
            <w:hideMark/>
          </w:tcPr>
          <w:p w14:paraId="5F4BA8FE" w14:textId="77777777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1260" w:type="dxa"/>
            <w:noWrap/>
            <w:hideMark/>
          </w:tcPr>
          <w:p w14:paraId="10311A6B" w14:textId="77777777" w:rsidR="00601107" w:rsidRPr="0018766C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longwe</w:t>
            </w:r>
          </w:p>
        </w:tc>
        <w:tc>
          <w:tcPr>
            <w:tcW w:w="1980" w:type="dxa"/>
            <w:noWrap/>
            <w:hideMark/>
          </w:tcPr>
          <w:p w14:paraId="46CF340B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waila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linic</w:t>
            </w:r>
          </w:p>
        </w:tc>
        <w:tc>
          <w:tcPr>
            <w:tcW w:w="1440" w:type="dxa"/>
          </w:tcPr>
          <w:p w14:paraId="116CB3C3" w14:textId="1105B384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/9/2023</w:t>
            </w:r>
          </w:p>
        </w:tc>
        <w:tc>
          <w:tcPr>
            <w:tcW w:w="1170" w:type="dxa"/>
          </w:tcPr>
          <w:p w14:paraId="3B11ACB3" w14:textId="030F1548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2/19/2023</w:t>
            </w:r>
          </w:p>
        </w:tc>
        <w:tc>
          <w:tcPr>
            <w:tcW w:w="2520" w:type="dxa"/>
            <w:noWrap/>
            <w:hideMark/>
          </w:tcPr>
          <w:p w14:paraId="160C542E" w14:textId="692B3EB6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dziwe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linic (UNC Project)</w:t>
            </w:r>
          </w:p>
        </w:tc>
      </w:tr>
      <w:tr w:rsidR="00AE78AD" w:rsidRPr="0018766C" w14:paraId="02443982" w14:textId="77777777" w:rsidTr="00C936D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E717ABF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 w:val="restart"/>
            <w:noWrap/>
            <w:hideMark/>
          </w:tcPr>
          <w:p w14:paraId="127EE468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1260" w:type="dxa"/>
            <w:noWrap/>
            <w:hideMark/>
          </w:tcPr>
          <w:p w14:paraId="761FCA8B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ohannesburg</w:t>
            </w:r>
          </w:p>
        </w:tc>
        <w:tc>
          <w:tcPr>
            <w:tcW w:w="1980" w:type="dxa"/>
            <w:noWrap/>
            <w:hideMark/>
          </w:tcPr>
          <w:p w14:paraId="3CAA31C1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exandra Health Centre</w:t>
            </w:r>
          </w:p>
        </w:tc>
        <w:tc>
          <w:tcPr>
            <w:tcW w:w="1440" w:type="dxa"/>
          </w:tcPr>
          <w:p w14:paraId="1274DD46" w14:textId="3F44EAFD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C247E">
              <w:rPr>
                <w:rFonts w:eastAsia="Times New Roman"/>
                <w:color w:val="000000"/>
                <w:sz w:val="16"/>
                <w:szCs w:val="16"/>
              </w:rPr>
              <w:t>2/21/2023</w:t>
            </w:r>
          </w:p>
        </w:tc>
        <w:tc>
          <w:tcPr>
            <w:tcW w:w="1170" w:type="dxa"/>
          </w:tcPr>
          <w:p w14:paraId="1DC1F566" w14:textId="4FAFC838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1/27/2023</w:t>
            </w:r>
          </w:p>
        </w:tc>
        <w:tc>
          <w:tcPr>
            <w:tcW w:w="2520" w:type="dxa"/>
            <w:vMerge w:val="restart"/>
            <w:noWrap/>
            <w:hideMark/>
          </w:tcPr>
          <w:p w14:paraId="38DCC7E7" w14:textId="301B2E0A" w:rsidR="00601107" w:rsidRPr="0018766C" w:rsidRDefault="00601107" w:rsidP="00E05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tional Institute for Communicable Diseases</w:t>
            </w:r>
          </w:p>
          <w:p w14:paraId="08EDAADC" w14:textId="4A384C74" w:rsidR="00601107" w:rsidRPr="0018766C" w:rsidRDefault="00601107" w:rsidP="00E05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8438B4F" w14:textId="6CD9D9DA" w:rsidR="00601107" w:rsidRPr="0018766C" w:rsidRDefault="00601107" w:rsidP="00E05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653AC6C7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0E5EE19C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6901C5AF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46200BD" w14:textId="77777777" w:rsidR="00601107" w:rsidRPr="0018766C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urban</w:t>
            </w:r>
          </w:p>
        </w:tc>
        <w:tc>
          <w:tcPr>
            <w:tcW w:w="1980" w:type="dxa"/>
            <w:noWrap/>
            <w:hideMark/>
          </w:tcPr>
          <w:p w14:paraId="3EC30EC1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nce Cyril Zulu Communicable Diseases Centre</w:t>
            </w:r>
          </w:p>
        </w:tc>
        <w:tc>
          <w:tcPr>
            <w:tcW w:w="1440" w:type="dxa"/>
          </w:tcPr>
          <w:p w14:paraId="6B46CDBD" w14:textId="31968063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DA7337">
              <w:rPr>
                <w:rFonts w:eastAsia="Times New Roman"/>
                <w:color w:val="000000"/>
                <w:sz w:val="16"/>
                <w:szCs w:val="16"/>
              </w:rPr>
              <w:t>2/7/2023</w:t>
            </w:r>
          </w:p>
        </w:tc>
        <w:tc>
          <w:tcPr>
            <w:tcW w:w="1170" w:type="dxa"/>
          </w:tcPr>
          <w:p w14:paraId="792E15EC" w14:textId="27FF127B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1/2/2023</w:t>
            </w:r>
          </w:p>
        </w:tc>
        <w:tc>
          <w:tcPr>
            <w:tcW w:w="2520" w:type="dxa"/>
            <w:vMerge/>
            <w:noWrap/>
            <w:hideMark/>
          </w:tcPr>
          <w:p w14:paraId="5C19CF83" w14:textId="34F013A3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66C746A3" w14:textId="77777777" w:rsidTr="00C936D9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AE8B99B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6D2525B4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05C6381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pe Town</w:t>
            </w:r>
          </w:p>
        </w:tc>
        <w:tc>
          <w:tcPr>
            <w:tcW w:w="1980" w:type="dxa"/>
            <w:noWrap/>
            <w:hideMark/>
          </w:tcPr>
          <w:p w14:paraId="1362094F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encer Road Clinic</w:t>
            </w:r>
          </w:p>
        </w:tc>
        <w:tc>
          <w:tcPr>
            <w:tcW w:w="1440" w:type="dxa"/>
          </w:tcPr>
          <w:p w14:paraId="1FA19FFD" w14:textId="13937A36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466CFE">
              <w:rPr>
                <w:rFonts w:eastAsia="Times New Roman"/>
                <w:color w:val="000000"/>
                <w:sz w:val="16"/>
                <w:szCs w:val="16"/>
              </w:rPr>
              <w:t>1/25/2023</w:t>
            </w:r>
          </w:p>
        </w:tc>
        <w:tc>
          <w:tcPr>
            <w:tcW w:w="1170" w:type="dxa"/>
          </w:tcPr>
          <w:p w14:paraId="00F7DB14" w14:textId="0FB9DF72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2/7/2023</w:t>
            </w:r>
          </w:p>
        </w:tc>
        <w:tc>
          <w:tcPr>
            <w:tcW w:w="2520" w:type="dxa"/>
            <w:vMerge/>
            <w:noWrap/>
            <w:hideMark/>
          </w:tcPr>
          <w:p w14:paraId="330BCD14" w14:textId="780C0A66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5BED84B3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05EDDB45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 w:val="restart"/>
            <w:noWrap/>
            <w:hideMark/>
          </w:tcPr>
          <w:p w14:paraId="077C2E2E" w14:textId="77777777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6EF760C" w14:textId="77777777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DB5D5C2" w14:textId="77777777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101A9CE" w14:textId="6A44D540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1260" w:type="dxa"/>
            <w:vMerge w:val="restart"/>
            <w:noWrap/>
            <w:hideMark/>
          </w:tcPr>
          <w:p w14:paraId="561A5157" w14:textId="77777777" w:rsidR="00601107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9673F33" w14:textId="77777777" w:rsidR="00601107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BFE2D21" w14:textId="77777777" w:rsidR="00601107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D67C49" w14:textId="30C49F06" w:rsidR="00601107" w:rsidRPr="0018766C" w:rsidRDefault="00601107" w:rsidP="00AE7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   </w:t>
            </w: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mpala</w:t>
            </w:r>
          </w:p>
        </w:tc>
        <w:tc>
          <w:tcPr>
            <w:tcW w:w="1980" w:type="dxa"/>
            <w:noWrap/>
            <w:hideMark/>
          </w:tcPr>
          <w:p w14:paraId="486ACF51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guru Teenage Health and Information Center (key teenage-focused health-care facility)</w:t>
            </w:r>
          </w:p>
        </w:tc>
        <w:tc>
          <w:tcPr>
            <w:tcW w:w="1440" w:type="dxa"/>
          </w:tcPr>
          <w:p w14:paraId="2435AE59" w14:textId="41EFA9B9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9C3C73">
              <w:rPr>
                <w:rFonts w:eastAsia="Times New Roman"/>
                <w:color w:val="000000"/>
                <w:sz w:val="16"/>
                <w:szCs w:val="16"/>
              </w:rPr>
              <w:t>1/11/2023</w:t>
            </w:r>
          </w:p>
        </w:tc>
        <w:tc>
          <w:tcPr>
            <w:tcW w:w="1170" w:type="dxa"/>
          </w:tcPr>
          <w:p w14:paraId="6603852E" w14:textId="5E28BE7A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0/26/2023</w:t>
            </w:r>
          </w:p>
        </w:tc>
        <w:tc>
          <w:tcPr>
            <w:tcW w:w="2520" w:type="dxa"/>
            <w:noWrap/>
            <w:hideMark/>
          </w:tcPr>
          <w:p w14:paraId="44A02540" w14:textId="3F9C30A8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nslational Laboratory Infectious Diseases Institute – Makerere University</w:t>
            </w:r>
          </w:p>
        </w:tc>
      </w:tr>
      <w:tr w:rsidR="00AE78AD" w:rsidRPr="0018766C" w14:paraId="4C6F6247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7F89D855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663D3F1F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089D0896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0B5F1213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isenyi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Health Centre IV (densely populated facility)</w:t>
            </w:r>
          </w:p>
        </w:tc>
        <w:tc>
          <w:tcPr>
            <w:tcW w:w="1440" w:type="dxa"/>
          </w:tcPr>
          <w:p w14:paraId="36C77ED9" w14:textId="6BB8FDCA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9A4B8F">
              <w:rPr>
                <w:rFonts w:eastAsia="Times New Roman"/>
                <w:color w:val="000000"/>
                <w:sz w:val="16"/>
                <w:szCs w:val="16"/>
              </w:rPr>
              <w:t>1/3/2023</w:t>
            </w:r>
          </w:p>
        </w:tc>
        <w:tc>
          <w:tcPr>
            <w:tcW w:w="1170" w:type="dxa"/>
          </w:tcPr>
          <w:p w14:paraId="50F1524B" w14:textId="0C17D1FA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6/14/2023</w:t>
            </w:r>
          </w:p>
        </w:tc>
        <w:tc>
          <w:tcPr>
            <w:tcW w:w="2520" w:type="dxa"/>
            <w:noWrap/>
            <w:hideMark/>
          </w:tcPr>
          <w:p w14:paraId="5945237D" w14:textId="30192D73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tional Microbiology Reference Laboratory, Central Public Health Laboratories, Ministry of Health</w:t>
            </w:r>
          </w:p>
        </w:tc>
      </w:tr>
      <w:tr w:rsidR="00AE78AD" w:rsidRPr="0018766C" w14:paraId="1C2CE05D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81A1EE6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4D2046FA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1396A570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55562C0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st at Risk Populations Initiative Clinic (focused on key populations)</w:t>
            </w:r>
          </w:p>
        </w:tc>
        <w:tc>
          <w:tcPr>
            <w:tcW w:w="1440" w:type="dxa"/>
          </w:tcPr>
          <w:p w14:paraId="24858BA0" w14:textId="796D6129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D7195F">
              <w:rPr>
                <w:rFonts w:eastAsia="Times New Roman"/>
                <w:color w:val="000000"/>
                <w:sz w:val="16"/>
                <w:szCs w:val="16"/>
              </w:rPr>
              <w:t>1/16/2023</w:t>
            </w:r>
          </w:p>
        </w:tc>
        <w:tc>
          <w:tcPr>
            <w:tcW w:w="1170" w:type="dxa"/>
          </w:tcPr>
          <w:p w14:paraId="6BF8B241" w14:textId="6E8DB592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2/13/2023</w:t>
            </w:r>
          </w:p>
        </w:tc>
        <w:tc>
          <w:tcPr>
            <w:tcW w:w="2520" w:type="dxa"/>
            <w:noWrap/>
            <w:hideMark/>
          </w:tcPr>
          <w:p w14:paraId="07BA27E9" w14:textId="61E381EE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46E7DC4E" w14:textId="77777777" w:rsidTr="00C936D9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254FA13D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 w:val="restart"/>
            <w:noWrap/>
            <w:hideMark/>
          </w:tcPr>
          <w:p w14:paraId="1728917F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AE963B1" w14:textId="12D8830F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imbabwe</w:t>
            </w:r>
          </w:p>
        </w:tc>
        <w:tc>
          <w:tcPr>
            <w:tcW w:w="1260" w:type="dxa"/>
            <w:vMerge w:val="restart"/>
            <w:noWrap/>
            <w:hideMark/>
          </w:tcPr>
          <w:p w14:paraId="046A7BF5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ulawayo</w:t>
            </w:r>
          </w:p>
        </w:tc>
        <w:tc>
          <w:tcPr>
            <w:tcW w:w="1980" w:type="dxa"/>
            <w:noWrap/>
            <w:hideMark/>
          </w:tcPr>
          <w:p w14:paraId="0422136A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hami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Road Clinic</w:t>
            </w:r>
          </w:p>
        </w:tc>
        <w:tc>
          <w:tcPr>
            <w:tcW w:w="1440" w:type="dxa"/>
          </w:tcPr>
          <w:p w14:paraId="21612775" w14:textId="7B88202B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A6801">
              <w:rPr>
                <w:rFonts w:eastAsia="Times New Roman"/>
                <w:color w:val="000000"/>
                <w:sz w:val="16"/>
                <w:szCs w:val="16"/>
              </w:rPr>
              <w:t>10/25/2023</w:t>
            </w:r>
          </w:p>
        </w:tc>
        <w:tc>
          <w:tcPr>
            <w:tcW w:w="1170" w:type="dxa"/>
          </w:tcPr>
          <w:p w14:paraId="02332E5D" w14:textId="08B75279" w:rsidR="00601107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2/20/2023</w:t>
            </w:r>
          </w:p>
        </w:tc>
        <w:tc>
          <w:tcPr>
            <w:tcW w:w="2520" w:type="dxa"/>
            <w:vMerge w:val="restart"/>
            <w:noWrap/>
            <w:hideMark/>
          </w:tcPr>
          <w:p w14:paraId="6F3F67ED" w14:textId="50EFD8B6" w:rsidR="00601107" w:rsidRPr="0018766C" w:rsidRDefault="00601107" w:rsidP="00C77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ational Microbiology Reference Laboratory </w:t>
            </w:r>
            <w:r w:rsidR="0035020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MRL</w:t>
            </w:r>
            <w:r w:rsidR="0035020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  <w:p w14:paraId="2A4F7FD5" w14:textId="5EA1CDE8" w:rsidR="00601107" w:rsidRPr="0018766C" w:rsidRDefault="00601107" w:rsidP="00350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30E31B3A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7FB7294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1467743B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1731A8C0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672382B9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wdry Park Clinic</w:t>
            </w:r>
          </w:p>
        </w:tc>
        <w:tc>
          <w:tcPr>
            <w:tcW w:w="1440" w:type="dxa"/>
          </w:tcPr>
          <w:p w14:paraId="74FE5DE4" w14:textId="3D99523D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9367B">
              <w:rPr>
                <w:rFonts w:eastAsia="Times New Roman"/>
                <w:color w:val="000000"/>
                <w:sz w:val="16"/>
                <w:szCs w:val="16"/>
              </w:rPr>
              <w:t>10/24/2023</w:t>
            </w:r>
          </w:p>
        </w:tc>
        <w:tc>
          <w:tcPr>
            <w:tcW w:w="1170" w:type="dxa"/>
          </w:tcPr>
          <w:p w14:paraId="3D464F13" w14:textId="1BF1BC3E" w:rsidR="00601107" w:rsidRPr="0018766C" w:rsidRDefault="00856B7A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56B7A">
              <w:rPr>
                <w:rFonts w:eastAsia="Times New Roman"/>
                <w:color w:val="000000"/>
                <w:sz w:val="16"/>
                <w:szCs w:val="16"/>
              </w:rPr>
              <w:t>12/12/2023</w:t>
            </w:r>
          </w:p>
        </w:tc>
        <w:tc>
          <w:tcPr>
            <w:tcW w:w="2520" w:type="dxa"/>
            <w:vMerge/>
            <w:noWrap/>
            <w:hideMark/>
          </w:tcPr>
          <w:p w14:paraId="585ADD28" w14:textId="00865A64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4F58D781" w14:textId="77777777" w:rsidTr="0035020D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39855CB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561FF86E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00ACA01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itbridge</w:t>
            </w:r>
          </w:p>
        </w:tc>
        <w:tc>
          <w:tcPr>
            <w:tcW w:w="1980" w:type="dxa"/>
            <w:noWrap/>
            <w:hideMark/>
          </w:tcPr>
          <w:p w14:paraId="08F42FA1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ulibadzimu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linic</w:t>
            </w:r>
          </w:p>
        </w:tc>
        <w:tc>
          <w:tcPr>
            <w:tcW w:w="1440" w:type="dxa"/>
          </w:tcPr>
          <w:p w14:paraId="6F65F0F2" w14:textId="2F4C5ADA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64BFD">
              <w:rPr>
                <w:rFonts w:eastAsia="Times New Roman"/>
                <w:color w:val="000000"/>
                <w:sz w:val="16"/>
                <w:szCs w:val="16"/>
              </w:rPr>
              <w:t>10/31/2023</w:t>
            </w:r>
          </w:p>
        </w:tc>
        <w:tc>
          <w:tcPr>
            <w:tcW w:w="1170" w:type="dxa"/>
          </w:tcPr>
          <w:p w14:paraId="39AD43C7" w14:textId="095DC051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01107">
              <w:rPr>
                <w:rFonts w:eastAsia="Times New Roman"/>
                <w:color w:val="000000"/>
                <w:sz w:val="16"/>
                <w:szCs w:val="16"/>
              </w:rPr>
              <w:t>12/14/2023</w:t>
            </w:r>
          </w:p>
        </w:tc>
        <w:tc>
          <w:tcPr>
            <w:tcW w:w="2520" w:type="dxa"/>
            <w:vMerge/>
            <w:noWrap/>
            <w:hideMark/>
          </w:tcPr>
          <w:p w14:paraId="1AD3EDDC" w14:textId="4D5464D6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020D" w:rsidRPr="0018766C" w14:paraId="0E71032B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1E504DC0" w14:textId="77777777" w:rsidR="0035020D" w:rsidRPr="0018766C" w:rsidRDefault="0035020D" w:rsidP="0035020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stern Pacific</w:t>
            </w:r>
          </w:p>
        </w:tc>
        <w:tc>
          <w:tcPr>
            <w:tcW w:w="1080" w:type="dxa"/>
            <w:vMerge w:val="restart"/>
            <w:noWrap/>
            <w:hideMark/>
          </w:tcPr>
          <w:p w14:paraId="337C75EE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E9342BF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EDD35BD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557506B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EA02135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94DCB37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FB99228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2F3822E" w14:textId="77777777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9C38915" w14:textId="4DB0CE9F" w:rsidR="0035020D" w:rsidRP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mbodia</w:t>
            </w:r>
          </w:p>
        </w:tc>
        <w:tc>
          <w:tcPr>
            <w:tcW w:w="1260" w:type="dxa"/>
            <w:vMerge w:val="restart"/>
            <w:noWrap/>
            <w:hideMark/>
          </w:tcPr>
          <w:p w14:paraId="5C92D340" w14:textId="77777777" w:rsid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A88481C" w14:textId="77777777" w:rsid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C50CC2C" w14:textId="77777777" w:rsid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685ECA3" w14:textId="77777777" w:rsid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9202EF3" w14:textId="77777777" w:rsid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8C83712" w14:textId="3529A15D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nom Penh</w:t>
            </w:r>
          </w:p>
        </w:tc>
        <w:tc>
          <w:tcPr>
            <w:tcW w:w="1980" w:type="dxa"/>
            <w:noWrap/>
            <w:hideMark/>
          </w:tcPr>
          <w:p w14:paraId="03F55495" w14:textId="2C52FF29" w:rsidR="0035020D" w:rsidRPr="0018766C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amily Health Clin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FHC)</w:t>
            </w:r>
          </w:p>
        </w:tc>
        <w:tc>
          <w:tcPr>
            <w:tcW w:w="1440" w:type="dxa"/>
          </w:tcPr>
          <w:p w14:paraId="7162758A" w14:textId="5805BA30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DF091E">
              <w:rPr>
                <w:rFonts w:eastAsia="Times New Roman"/>
                <w:color w:val="000000"/>
                <w:sz w:val="16"/>
                <w:szCs w:val="16"/>
              </w:rPr>
              <w:t>1/4/2023</w:t>
            </w:r>
          </w:p>
        </w:tc>
        <w:tc>
          <w:tcPr>
            <w:tcW w:w="1170" w:type="dxa"/>
          </w:tcPr>
          <w:p w14:paraId="7F5EA3BC" w14:textId="6EC497BB" w:rsidR="0035020D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0472D">
              <w:rPr>
                <w:rFonts w:eastAsia="Times New Roman"/>
                <w:color w:val="000000"/>
                <w:sz w:val="16"/>
                <w:szCs w:val="16"/>
              </w:rPr>
              <w:t>9/16/2023</w:t>
            </w:r>
          </w:p>
        </w:tc>
        <w:tc>
          <w:tcPr>
            <w:tcW w:w="2520" w:type="dxa"/>
            <w:vMerge w:val="restart"/>
            <w:noWrap/>
            <w:hideMark/>
          </w:tcPr>
          <w:p w14:paraId="6CFA7DFB" w14:textId="77777777" w:rsidR="0035020D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011A3CE" w14:textId="77777777" w:rsidR="0035020D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4D3F770" w14:textId="77777777" w:rsidR="0035020D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8157F9D" w14:textId="77777777" w:rsidR="0035020D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AD8058B" w14:textId="77777777" w:rsidR="0035020D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CDF014C" w14:textId="77777777" w:rsidR="0035020D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03375D4" w14:textId="77777777" w:rsidR="0035020D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B81CCD0" w14:textId="50434824" w:rsidR="0035020D" w:rsidRPr="0018766C" w:rsidRDefault="0035020D" w:rsidP="00350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tional Institute of Public Health</w:t>
            </w:r>
          </w:p>
          <w:p w14:paraId="3D9B5075" w14:textId="630A511C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A6A6CF4" w14:textId="1DD68873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FE274F4" w14:textId="4A3D5F1F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AD83D8" w14:textId="2F76FCB5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4A7A8B9" w14:textId="02C97A6F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9614A97" w14:textId="066A9D2A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477610B" w14:textId="431C0783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2D2A2D5" w14:textId="2559005A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5BDBC4B" w14:textId="626F4A18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5BA7D97" w14:textId="627A6CE8" w:rsidR="0035020D" w:rsidRPr="0018766C" w:rsidRDefault="0035020D" w:rsidP="00350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5B433CDD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20933F19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4BE85795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38887833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667814DE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HC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mdach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Ov</w:t>
            </w:r>
          </w:p>
        </w:tc>
        <w:tc>
          <w:tcPr>
            <w:tcW w:w="1440" w:type="dxa"/>
          </w:tcPr>
          <w:p w14:paraId="79912041" w14:textId="0A613483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DF091E">
              <w:rPr>
                <w:rFonts w:eastAsia="Times New Roman"/>
                <w:color w:val="000000"/>
                <w:sz w:val="16"/>
                <w:szCs w:val="16"/>
              </w:rPr>
              <w:t>1/4/2023</w:t>
            </w:r>
          </w:p>
        </w:tc>
        <w:tc>
          <w:tcPr>
            <w:tcW w:w="1170" w:type="dxa"/>
          </w:tcPr>
          <w:p w14:paraId="13A94702" w14:textId="3F3A3FA0" w:rsidR="00601107" w:rsidRPr="0018766C" w:rsidRDefault="00E0472D" w:rsidP="00601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0472D">
              <w:rPr>
                <w:rFonts w:eastAsia="Times New Roman"/>
                <w:color w:val="000000"/>
                <w:sz w:val="16"/>
                <w:szCs w:val="16"/>
              </w:rPr>
              <w:t>9/16/2023</w:t>
            </w:r>
          </w:p>
        </w:tc>
        <w:tc>
          <w:tcPr>
            <w:tcW w:w="2520" w:type="dxa"/>
            <w:vMerge/>
            <w:noWrap/>
            <w:hideMark/>
          </w:tcPr>
          <w:p w14:paraId="27C56869" w14:textId="6CBC6CDD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61671710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3D82D762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5F8D900F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28F09456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307782A8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HC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actomok</w:t>
            </w:r>
            <w:proofErr w:type="spellEnd"/>
          </w:p>
        </w:tc>
        <w:tc>
          <w:tcPr>
            <w:tcW w:w="1440" w:type="dxa"/>
          </w:tcPr>
          <w:p w14:paraId="2FC3475E" w14:textId="3603F4B6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75201">
              <w:rPr>
                <w:rFonts w:eastAsia="Times New Roman"/>
                <w:color w:val="000000"/>
                <w:sz w:val="16"/>
                <w:szCs w:val="16"/>
              </w:rPr>
              <w:t>5/9/2023</w:t>
            </w:r>
          </w:p>
        </w:tc>
        <w:tc>
          <w:tcPr>
            <w:tcW w:w="1170" w:type="dxa"/>
          </w:tcPr>
          <w:p w14:paraId="425D3651" w14:textId="5B37B0F5" w:rsidR="00601107" w:rsidRPr="0018766C" w:rsidRDefault="00E0472D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0472D">
              <w:rPr>
                <w:rFonts w:eastAsia="Times New Roman"/>
                <w:color w:val="000000"/>
                <w:sz w:val="16"/>
                <w:szCs w:val="16"/>
              </w:rPr>
              <w:t>9/20/2023</w:t>
            </w:r>
          </w:p>
        </w:tc>
        <w:tc>
          <w:tcPr>
            <w:tcW w:w="2520" w:type="dxa"/>
            <w:vMerge/>
            <w:noWrap/>
            <w:hideMark/>
          </w:tcPr>
          <w:p w14:paraId="73DC3195" w14:textId="6015E0C8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40416A6D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AECBD6B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772B8E54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6B951705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1A0FD1F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HC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chentong</w:t>
            </w:r>
            <w:proofErr w:type="spellEnd"/>
          </w:p>
        </w:tc>
        <w:tc>
          <w:tcPr>
            <w:tcW w:w="1440" w:type="dxa"/>
          </w:tcPr>
          <w:p w14:paraId="60A6315C" w14:textId="4671AE9B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B2372">
              <w:rPr>
                <w:rFonts w:eastAsia="Times New Roman"/>
                <w:color w:val="000000"/>
                <w:sz w:val="16"/>
                <w:szCs w:val="16"/>
              </w:rPr>
              <w:t>3/13/2023</w:t>
            </w:r>
          </w:p>
        </w:tc>
        <w:tc>
          <w:tcPr>
            <w:tcW w:w="1170" w:type="dxa"/>
          </w:tcPr>
          <w:p w14:paraId="5F110E03" w14:textId="33A0C293" w:rsidR="00601107" w:rsidRPr="0018766C" w:rsidRDefault="00E0472D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0472D">
              <w:rPr>
                <w:rFonts w:eastAsia="Times New Roman"/>
                <w:color w:val="000000"/>
                <w:sz w:val="16"/>
                <w:szCs w:val="16"/>
              </w:rPr>
              <w:t>9/20/2023</w:t>
            </w:r>
          </w:p>
        </w:tc>
        <w:tc>
          <w:tcPr>
            <w:tcW w:w="2520" w:type="dxa"/>
            <w:vMerge/>
            <w:noWrap/>
            <w:hideMark/>
          </w:tcPr>
          <w:p w14:paraId="281B7417" w14:textId="0CF99D3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5836CC6D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289CA9CC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1D2AB48E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3AC43E1B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58F6B80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HC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url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Kok</w:t>
            </w:r>
          </w:p>
        </w:tc>
        <w:tc>
          <w:tcPr>
            <w:tcW w:w="1440" w:type="dxa"/>
          </w:tcPr>
          <w:p w14:paraId="34281AD8" w14:textId="07623BCD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28403E">
              <w:rPr>
                <w:rFonts w:eastAsia="Times New Roman"/>
                <w:color w:val="000000"/>
                <w:sz w:val="16"/>
                <w:szCs w:val="16"/>
              </w:rPr>
              <w:t>1/14/2023</w:t>
            </w:r>
          </w:p>
        </w:tc>
        <w:tc>
          <w:tcPr>
            <w:tcW w:w="1170" w:type="dxa"/>
          </w:tcPr>
          <w:p w14:paraId="17268934" w14:textId="71CC3278" w:rsidR="00601107" w:rsidRPr="0018766C" w:rsidRDefault="00E0472D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0472D">
              <w:rPr>
                <w:rFonts w:eastAsia="Times New Roman"/>
                <w:color w:val="000000"/>
                <w:sz w:val="16"/>
                <w:szCs w:val="16"/>
              </w:rPr>
              <w:t>9/22/2023</w:t>
            </w:r>
          </w:p>
        </w:tc>
        <w:tc>
          <w:tcPr>
            <w:tcW w:w="2520" w:type="dxa"/>
            <w:vMerge/>
            <w:noWrap/>
            <w:hideMark/>
          </w:tcPr>
          <w:p w14:paraId="3A1BD13C" w14:textId="2C536A6C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67FADBC7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94D6570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39394C7C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0D5FEB27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33CCE22E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tional Clinic for Dermatology and STDs</w:t>
            </w:r>
          </w:p>
        </w:tc>
        <w:tc>
          <w:tcPr>
            <w:tcW w:w="1440" w:type="dxa"/>
          </w:tcPr>
          <w:p w14:paraId="3127C8F3" w14:textId="00C18325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43B05">
              <w:rPr>
                <w:rFonts w:eastAsia="Times New Roman"/>
                <w:color w:val="000000"/>
                <w:sz w:val="16"/>
                <w:szCs w:val="16"/>
              </w:rPr>
              <w:t>1/30/2023</w:t>
            </w:r>
          </w:p>
        </w:tc>
        <w:tc>
          <w:tcPr>
            <w:tcW w:w="1170" w:type="dxa"/>
          </w:tcPr>
          <w:p w14:paraId="55116E86" w14:textId="6D4B9913" w:rsidR="00601107" w:rsidRPr="0018766C" w:rsidRDefault="00DF51FB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DF51FB">
              <w:rPr>
                <w:rFonts w:eastAsia="Times New Roman"/>
                <w:color w:val="000000"/>
                <w:sz w:val="16"/>
                <w:szCs w:val="16"/>
              </w:rPr>
              <w:t>6/12/2023</w:t>
            </w:r>
          </w:p>
        </w:tc>
        <w:tc>
          <w:tcPr>
            <w:tcW w:w="2520" w:type="dxa"/>
            <w:vMerge/>
            <w:noWrap/>
            <w:hideMark/>
          </w:tcPr>
          <w:p w14:paraId="560DBC3A" w14:textId="3C6A4CCF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1E509DAC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DCE51EA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0F2931B6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490C30E8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3BD03A1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houk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ar Clinic</w:t>
            </w:r>
          </w:p>
        </w:tc>
        <w:tc>
          <w:tcPr>
            <w:tcW w:w="1440" w:type="dxa"/>
          </w:tcPr>
          <w:p w14:paraId="7D35CF9D" w14:textId="06FDDC69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7C3BF9">
              <w:rPr>
                <w:rFonts w:eastAsia="Times New Roman"/>
                <w:color w:val="000000"/>
                <w:sz w:val="16"/>
                <w:szCs w:val="16"/>
              </w:rPr>
              <w:t>1/10/2023</w:t>
            </w:r>
          </w:p>
        </w:tc>
        <w:tc>
          <w:tcPr>
            <w:tcW w:w="1170" w:type="dxa"/>
          </w:tcPr>
          <w:p w14:paraId="16EB75FD" w14:textId="61F66ECB" w:rsidR="00601107" w:rsidRPr="0018766C" w:rsidRDefault="00805F9E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05F9E">
              <w:rPr>
                <w:rFonts w:eastAsia="Times New Roman"/>
                <w:color w:val="000000"/>
                <w:sz w:val="16"/>
                <w:szCs w:val="16"/>
              </w:rPr>
              <w:t>9/22/2023</w:t>
            </w:r>
          </w:p>
        </w:tc>
        <w:tc>
          <w:tcPr>
            <w:tcW w:w="2520" w:type="dxa"/>
            <w:vMerge/>
            <w:noWrap/>
            <w:hideMark/>
          </w:tcPr>
          <w:p w14:paraId="35411F0A" w14:textId="18C9F5E8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0551291B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5BD9D90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26525B21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CC63263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mpong Speu</w:t>
            </w:r>
          </w:p>
        </w:tc>
        <w:tc>
          <w:tcPr>
            <w:tcW w:w="1980" w:type="dxa"/>
            <w:noWrap/>
            <w:hideMark/>
          </w:tcPr>
          <w:p w14:paraId="3A87DB87" w14:textId="77777777" w:rsidR="00601107" w:rsidRPr="0019531B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sv-SE"/>
                <w14:ligatures w14:val="none"/>
              </w:rPr>
            </w:pPr>
            <w:r w:rsidRPr="0019531B">
              <w:rPr>
                <w:rFonts w:eastAsia="Times New Roman"/>
                <w:color w:val="000000"/>
                <w:sz w:val="16"/>
                <w:szCs w:val="16"/>
                <w:lang w:val="sv-SE"/>
              </w:rPr>
              <w:t xml:space="preserve">FHC in Kampong </w:t>
            </w:r>
            <w:proofErr w:type="spellStart"/>
            <w:r w:rsidRPr="0019531B">
              <w:rPr>
                <w:rFonts w:eastAsia="Times New Roman"/>
                <w:color w:val="000000"/>
                <w:sz w:val="16"/>
                <w:szCs w:val="16"/>
                <w:lang w:val="sv-SE"/>
              </w:rPr>
              <w:t>Speu</w:t>
            </w:r>
            <w:proofErr w:type="spellEnd"/>
            <w:r w:rsidRPr="0019531B">
              <w:rPr>
                <w:rFonts w:eastAsia="Times New Roman"/>
                <w:color w:val="000000"/>
                <w:sz w:val="16"/>
                <w:szCs w:val="16"/>
                <w:lang w:val="sv-SE"/>
              </w:rPr>
              <w:t xml:space="preserve"> Regional Hospital</w:t>
            </w:r>
          </w:p>
        </w:tc>
        <w:tc>
          <w:tcPr>
            <w:tcW w:w="1440" w:type="dxa"/>
          </w:tcPr>
          <w:p w14:paraId="76F144B1" w14:textId="3B6A8F20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4F4084">
              <w:rPr>
                <w:rFonts w:eastAsia="Times New Roman"/>
                <w:color w:val="000000"/>
                <w:sz w:val="16"/>
                <w:szCs w:val="16"/>
              </w:rPr>
              <w:t>5/11/2023</w:t>
            </w:r>
          </w:p>
        </w:tc>
        <w:tc>
          <w:tcPr>
            <w:tcW w:w="1170" w:type="dxa"/>
          </w:tcPr>
          <w:p w14:paraId="1F6E493E" w14:textId="6C957BC3" w:rsidR="00601107" w:rsidRPr="0018766C" w:rsidRDefault="00DF51FB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DF51FB">
              <w:rPr>
                <w:rFonts w:eastAsia="Times New Roman"/>
                <w:color w:val="000000"/>
                <w:sz w:val="16"/>
                <w:szCs w:val="16"/>
              </w:rPr>
              <w:t>8/11/2023</w:t>
            </w:r>
          </w:p>
        </w:tc>
        <w:tc>
          <w:tcPr>
            <w:tcW w:w="2520" w:type="dxa"/>
            <w:vMerge/>
            <w:noWrap/>
            <w:hideMark/>
          </w:tcPr>
          <w:p w14:paraId="08FDA289" w14:textId="621A20EF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38DF5D32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5A2A14A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1B125B5E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 w:val="restart"/>
            <w:noWrap/>
            <w:hideMark/>
          </w:tcPr>
          <w:p w14:paraId="22F1F0EB" w14:textId="77777777" w:rsidR="00601107" w:rsidRPr="0018766C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y Veng</w:t>
            </w:r>
          </w:p>
        </w:tc>
        <w:tc>
          <w:tcPr>
            <w:tcW w:w="1980" w:type="dxa"/>
            <w:noWrap/>
            <w:hideMark/>
          </w:tcPr>
          <w:p w14:paraId="36B42689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HC in Prey Veng Regional Hospital</w:t>
            </w:r>
          </w:p>
        </w:tc>
        <w:tc>
          <w:tcPr>
            <w:tcW w:w="1440" w:type="dxa"/>
          </w:tcPr>
          <w:p w14:paraId="4F0D30F3" w14:textId="19242B1F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070A0">
              <w:rPr>
                <w:rFonts w:eastAsia="Times New Roman"/>
                <w:color w:val="000000"/>
                <w:sz w:val="16"/>
                <w:szCs w:val="16"/>
              </w:rPr>
              <w:t>2/27/2023</w:t>
            </w:r>
          </w:p>
        </w:tc>
        <w:tc>
          <w:tcPr>
            <w:tcW w:w="1170" w:type="dxa"/>
          </w:tcPr>
          <w:p w14:paraId="4828D26D" w14:textId="58ECE304" w:rsidR="00601107" w:rsidRPr="0018766C" w:rsidRDefault="00805F9E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05F9E">
              <w:rPr>
                <w:rFonts w:eastAsia="Times New Roman"/>
                <w:color w:val="000000"/>
                <w:sz w:val="16"/>
                <w:szCs w:val="16"/>
              </w:rPr>
              <w:t>9/5/2023</w:t>
            </w:r>
          </w:p>
        </w:tc>
        <w:tc>
          <w:tcPr>
            <w:tcW w:w="2520" w:type="dxa"/>
            <w:vMerge/>
            <w:noWrap/>
            <w:hideMark/>
          </w:tcPr>
          <w:p w14:paraId="38373454" w14:textId="64FC8FE3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4FA4BA2A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C072978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69CEC66B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389EEF67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4453221A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HC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ak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Leong</w:t>
            </w:r>
          </w:p>
        </w:tc>
        <w:tc>
          <w:tcPr>
            <w:tcW w:w="1440" w:type="dxa"/>
          </w:tcPr>
          <w:p w14:paraId="48CDB0FA" w14:textId="05BE98C2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B54F5">
              <w:rPr>
                <w:rFonts w:eastAsia="Times New Roman"/>
                <w:color w:val="000000"/>
                <w:sz w:val="16"/>
                <w:szCs w:val="16"/>
              </w:rPr>
              <w:t>1/27/2023</w:t>
            </w:r>
          </w:p>
        </w:tc>
        <w:tc>
          <w:tcPr>
            <w:tcW w:w="1170" w:type="dxa"/>
          </w:tcPr>
          <w:p w14:paraId="45B9AD7A" w14:textId="4021719C" w:rsidR="00601107" w:rsidRPr="0018766C" w:rsidRDefault="00E0472D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0472D">
              <w:rPr>
                <w:rFonts w:eastAsia="Times New Roman"/>
                <w:color w:val="000000"/>
                <w:sz w:val="16"/>
                <w:szCs w:val="16"/>
              </w:rPr>
              <w:t>9/11/2023</w:t>
            </w:r>
          </w:p>
        </w:tc>
        <w:tc>
          <w:tcPr>
            <w:tcW w:w="2520" w:type="dxa"/>
            <w:vMerge/>
            <w:noWrap/>
            <w:hideMark/>
          </w:tcPr>
          <w:p w14:paraId="44501790" w14:textId="611D8D11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7169755A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7D86C8B4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36CE8D5D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585D69C" w14:textId="77777777" w:rsidR="00601107" w:rsidRPr="0018766C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mpong Cham</w:t>
            </w:r>
          </w:p>
        </w:tc>
        <w:tc>
          <w:tcPr>
            <w:tcW w:w="1980" w:type="dxa"/>
            <w:noWrap/>
            <w:hideMark/>
          </w:tcPr>
          <w:p w14:paraId="1A86F6B7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HC in Prey Veng Regional Hospital</w:t>
            </w:r>
          </w:p>
        </w:tc>
        <w:tc>
          <w:tcPr>
            <w:tcW w:w="1440" w:type="dxa"/>
          </w:tcPr>
          <w:p w14:paraId="30338CA3" w14:textId="59F2D86B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B0B62">
              <w:rPr>
                <w:rFonts w:eastAsia="Times New Roman"/>
                <w:color w:val="000000"/>
                <w:sz w:val="16"/>
                <w:szCs w:val="16"/>
              </w:rPr>
              <w:t>1/4/2023</w:t>
            </w:r>
          </w:p>
        </w:tc>
        <w:tc>
          <w:tcPr>
            <w:tcW w:w="1170" w:type="dxa"/>
          </w:tcPr>
          <w:p w14:paraId="7A0A2FE9" w14:textId="3F87FD90" w:rsidR="00601107" w:rsidRPr="0018766C" w:rsidRDefault="00805F9E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05F9E">
              <w:rPr>
                <w:rFonts w:eastAsia="Times New Roman"/>
                <w:color w:val="000000"/>
                <w:sz w:val="16"/>
                <w:szCs w:val="16"/>
              </w:rPr>
              <w:t>9/13/2023</w:t>
            </w:r>
          </w:p>
        </w:tc>
        <w:tc>
          <w:tcPr>
            <w:tcW w:w="2520" w:type="dxa"/>
            <w:vMerge/>
            <w:noWrap/>
            <w:hideMark/>
          </w:tcPr>
          <w:p w14:paraId="46B38E5E" w14:textId="7F40F529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0706F463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75C7E94A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 w:val="restart"/>
            <w:noWrap/>
            <w:hideMark/>
          </w:tcPr>
          <w:p w14:paraId="2B99C227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034506E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81F761F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E12B697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6AD2EB6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14DB5CB" w14:textId="21A99438" w:rsidR="00601107" w:rsidRPr="0035020D" w:rsidRDefault="00C936D9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he </w:t>
            </w:r>
            <w:r w:rsidR="00601107"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1260" w:type="dxa"/>
            <w:vMerge w:val="restart"/>
            <w:noWrap/>
            <w:hideMark/>
          </w:tcPr>
          <w:p w14:paraId="4F9921DC" w14:textId="77777777" w:rsidR="00601107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6A65FCF" w14:textId="77777777" w:rsidR="00601107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55AF547" w14:textId="77777777" w:rsidR="00601107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6BCBD78" w14:textId="77777777" w:rsidR="00601107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30B9933" w14:textId="468AD290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tro Manila</w:t>
            </w:r>
          </w:p>
        </w:tc>
        <w:tc>
          <w:tcPr>
            <w:tcW w:w="1980" w:type="dxa"/>
            <w:noWrap/>
            <w:hideMark/>
          </w:tcPr>
          <w:p w14:paraId="4F01310A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CCL-SLH Out-Patient Department Clinic</w:t>
            </w:r>
          </w:p>
        </w:tc>
        <w:tc>
          <w:tcPr>
            <w:tcW w:w="1440" w:type="dxa"/>
          </w:tcPr>
          <w:p w14:paraId="3A8AA2E4" w14:textId="016996D0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80CEA">
              <w:rPr>
                <w:rFonts w:eastAsia="Times New Roman"/>
                <w:color w:val="000000"/>
                <w:sz w:val="16"/>
                <w:szCs w:val="16"/>
              </w:rPr>
              <w:t>1/3/2023</w:t>
            </w:r>
          </w:p>
        </w:tc>
        <w:tc>
          <w:tcPr>
            <w:tcW w:w="1170" w:type="dxa"/>
          </w:tcPr>
          <w:p w14:paraId="7DA1DAFE" w14:textId="762BD312" w:rsidR="00601107" w:rsidRDefault="00C0096C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3/28/2023</w:t>
            </w:r>
          </w:p>
        </w:tc>
        <w:tc>
          <w:tcPr>
            <w:tcW w:w="2520" w:type="dxa"/>
            <w:vMerge w:val="restart"/>
            <w:noWrap/>
            <w:hideMark/>
          </w:tcPr>
          <w:p w14:paraId="0451CBF6" w14:textId="77777777" w:rsidR="00805F9E" w:rsidRDefault="00805F9E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00F9C88" w14:textId="77777777" w:rsidR="00805F9E" w:rsidRDefault="00805F9E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69C706F" w14:textId="5A38EF1E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CCL-SLH Out-Patient Department Clinic</w:t>
            </w:r>
          </w:p>
          <w:p w14:paraId="0A91FF49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  <w:p w14:paraId="1DFB4666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  <w:p w14:paraId="7BC31B9B" w14:textId="4BC87758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E78AD" w:rsidRPr="0018766C" w14:paraId="21C3A5FE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30DA1CCF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3A8FF66F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21E5D9CC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09E11B0A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nila Social Hygiene Clinic</w:t>
            </w:r>
          </w:p>
        </w:tc>
        <w:tc>
          <w:tcPr>
            <w:tcW w:w="1440" w:type="dxa"/>
          </w:tcPr>
          <w:p w14:paraId="3DBD73B9" w14:textId="20DB1DFC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434135">
              <w:rPr>
                <w:rFonts w:eastAsia="Times New Roman"/>
                <w:color w:val="000000"/>
                <w:sz w:val="16"/>
                <w:szCs w:val="16"/>
              </w:rPr>
              <w:t>1/11/2023</w:t>
            </w:r>
          </w:p>
        </w:tc>
        <w:tc>
          <w:tcPr>
            <w:tcW w:w="1170" w:type="dxa"/>
          </w:tcPr>
          <w:p w14:paraId="58C197B0" w14:textId="68EC4B2D" w:rsidR="00601107" w:rsidRPr="0018766C" w:rsidRDefault="00C0096C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3/27/2023</w:t>
            </w:r>
          </w:p>
        </w:tc>
        <w:tc>
          <w:tcPr>
            <w:tcW w:w="2520" w:type="dxa"/>
            <w:vMerge/>
            <w:noWrap/>
            <w:hideMark/>
          </w:tcPr>
          <w:p w14:paraId="1BD6FD64" w14:textId="455B4061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7AEA2AC4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9C3D1BF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18526960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42D301D2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33F9B340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aguig Social Hygiene Clinic &amp; Drop-In Center</w:t>
            </w:r>
          </w:p>
        </w:tc>
        <w:tc>
          <w:tcPr>
            <w:tcW w:w="1440" w:type="dxa"/>
          </w:tcPr>
          <w:p w14:paraId="55EDCDA6" w14:textId="5D3482BC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02F1F">
              <w:rPr>
                <w:rFonts w:eastAsia="Times New Roman"/>
                <w:color w:val="000000"/>
                <w:sz w:val="16"/>
                <w:szCs w:val="16"/>
              </w:rPr>
              <w:t>1/4/2023</w:t>
            </w:r>
          </w:p>
        </w:tc>
        <w:tc>
          <w:tcPr>
            <w:tcW w:w="1170" w:type="dxa"/>
          </w:tcPr>
          <w:p w14:paraId="11607C33" w14:textId="168BB8E9" w:rsidR="00601107" w:rsidRPr="0018766C" w:rsidRDefault="00C0096C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11/29/2023</w:t>
            </w:r>
          </w:p>
        </w:tc>
        <w:tc>
          <w:tcPr>
            <w:tcW w:w="2520" w:type="dxa"/>
            <w:vMerge/>
            <w:noWrap/>
            <w:hideMark/>
          </w:tcPr>
          <w:p w14:paraId="0D5E6F8D" w14:textId="15E51B99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0A674141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0477AA67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7DD0D501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4560A501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7A6F0D4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anaque Social Hygiene Clinic &amp; Wellness Center</w:t>
            </w:r>
          </w:p>
        </w:tc>
        <w:tc>
          <w:tcPr>
            <w:tcW w:w="1440" w:type="dxa"/>
          </w:tcPr>
          <w:p w14:paraId="1298F465" w14:textId="43F0635D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4F4126">
              <w:rPr>
                <w:rFonts w:eastAsia="Times New Roman"/>
                <w:color w:val="000000"/>
                <w:sz w:val="16"/>
                <w:szCs w:val="16"/>
              </w:rPr>
              <w:t>1/3/2023</w:t>
            </w:r>
          </w:p>
        </w:tc>
        <w:tc>
          <w:tcPr>
            <w:tcW w:w="1170" w:type="dxa"/>
          </w:tcPr>
          <w:p w14:paraId="5C079DF0" w14:textId="4106392F" w:rsidR="00601107" w:rsidRPr="0018766C" w:rsidRDefault="00C0096C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11/29/2023</w:t>
            </w:r>
          </w:p>
        </w:tc>
        <w:tc>
          <w:tcPr>
            <w:tcW w:w="2520" w:type="dxa"/>
            <w:vMerge/>
            <w:noWrap/>
            <w:hideMark/>
          </w:tcPr>
          <w:p w14:paraId="4A71CA35" w14:textId="3D896C2C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4EC9FCB0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363F009A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2A06F14F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07B7158E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5C2A20F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oveYourself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ommunity Center – Victoria</w:t>
            </w:r>
          </w:p>
        </w:tc>
        <w:tc>
          <w:tcPr>
            <w:tcW w:w="1440" w:type="dxa"/>
          </w:tcPr>
          <w:p w14:paraId="215141D6" w14:textId="46F84974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C2496">
              <w:rPr>
                <w:rFonts w:eastAsia="Times New Roman"/>
                <w:color w:val="000000"/>
                <w:sz w:val="16"/>
                <w:szCs w:val="16"/>
              </w:rPr>
              <w:t>1/3/2023</w:t>
            </w:r>
          </w:p>
        </w:tc>
        <w:tc>
          <w:tcPr>
            <w:tcW w:w="1170" w:type="dxa"/>
          </w:tcPr>
          <w:p w14:paraId="404E1DB9" w14:textId="3012BBC6" w:rsidR="00601107" w:rsidRPr="0018766C" w:rsidRDefault="00C0096C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11/24/2023</w:t>
            </w:r>
          </w:p>
        </w:tc>
        <w:tc>
          <w:tcPr>
            <w:tcW w:w="2520" w:type="dxa"/>
            <w:noWrap/>
            <w:hideMark/>
          </w:tcPr>
          <w:p w14:paraId="66CFD923" w14:textId="2B42E4BE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search Institute of Tropical Medicine</w:t>
            </w:r>
          </w:p>
        </w:tc>
      </w:tr>
      <w:tr w:rsidR="00AE78AD" w:rsidRPr="0018766C" w14:paraId="519B3CFB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35EFD823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4D437548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356D522A" w14:textId="77777777" w:rsidR="00601107" w:rsidRPr="0018766C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vao</w:t>
            </w:r>
          </w:p>
        </w:tc>
        <w:tc>
          <w:tcPr>
            <w:tcW w:w="1980" w:type="dxa"/>
            <w:noWrap/>
            <w:hideMark/>
          </w:tcPr>
          <w:p w14:paraId="3DF5F491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vao Reproductive Health and Wellness Center</w:t>
            </w:r>
          </w:p>
        </w:tc>
        <w:tc>
          <w:tcPr>
            <w:tcW w:w="1440" w:type="dxa"/>
          </w:tcPr>
          <w:p w14:paraId="7C94A5E1" w14:textId="4E665FBC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0974D5">
              <w:rPr>
                <w:rFonts w:eastAsia="Times New Roman"/>
                <w:color w:val="000000"/>
                <w:sz w:val="16"/>
                <w:szCs w:val="16"/>
              </w:rPr>
              <w:t>1/3/2023</w:t>
            </w:r>
          </w:p>
        </w:tc>
        <w:tc>
          <w:tcPr>
            <w:tcW w:w="1170" w:type="dxa"/>
          </w:tcPr>
          <w:p w14:paraId="4836C2BB" w14:textId="12206141" w:rsidR="00601107" w:rsidRPr="0018766C" w:rsidRDefault="00C0096C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11/16/2023</w:t>
            </w:r>
          </w:p>
        </w:tc>
        <w:tc>
          <w:tcPr>
            <w:tcW w:w="2520" w:type="dxa"/>
            <w:noWrap/>
            <w:hideMark/>
          </w:tcPr>
          <w:p w14:paraId="1FB43A51" w14:textId="0FD70DBD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outhern Philippines</w:t>
            </w:r>
          </w:p>
        </w:tc>
      </w:tr>
      <w:tr w:rsidR="00AE78AD" w:rsidRPr="0018766C" w14:paraId="58AB3A96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5D244DE4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54CCFB0B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8037CF6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bu</w:t>
            </w:r>
          </w:p>
        </w:tc>
        <w:tc>
          <w:tcPr>
            <w:tcW w:w="1980" w:type="dxa"/>
            <w:noWrap/>
            <w:hideMark/>
          </w:tcPr>
          <w:p w14:paraId="48DDD0D8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ebu Social Hygiene Clinic</w:t>
            </w:r>
          </w:p>
        </w:tc>
        <w:tc>
          <w:tcPr>
            <w:tcW w:w="1440" w:type="dxa"/>
          </w:tcPr>
          <w:p w14:paraId="515277D0" w14:textId="153C202B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787C51">
              <w:rPr>
                <w:rFonts w:eastAsia="Times New Roman"/>
                <w:color w:val="000000"/>
                <w:sz w:val="16"/>
                <w:szCs w:val="16"/>
              </w:rPr>
              <w:t>1/9/2023</w:t>
            </w:r>
          </w:p>
        </w:tc>
        <w:tc>
          <w:tcPr>
            <w:tcW w:w="1170" w:type="dxa"/>
          </w:tcPr>
          <w:p w14:paraId="6B3E511B" w14:textId="4F95D9DD" w:rsidR="00601107" w:rsidRPr="0018766C" w:rsidRDefault="00C0096C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6/5/2023</w:t>
            </w:r>
          </w:p>
        </w:tc>
        <w:tc>
          <w:tcPr>
            <w:tcW w:w="2520" w:type="dxa"/>
            <w:noWrap/>
            <w:hideMark/>
          </w:tcPr>
          <w:p w14:paraId="00A1C265" w14:textId="77D96D2D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cente Sotto Memorial Medical Center</w:t>
            </w:r>
          </w:p>
        </w:tc>
      </w:tr>
      <w:tr w:rsidR="00AE78AD" w:rsidRPr="0018766C" w14:paraId="00D59A20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3BF3788A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 w:val="restart"/>
            <w:noWrap/>
            <w:hideMark/>
          </w:tcPr>
          <w:p w14:paraId="3F456832" w14:textId="77777777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4B319BC" w14:textId="77777777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6642898" w14:textId="4477D855" w:rsidR="00601107" w:rsidRPr="0035020D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et Nam</w:t>
            </w:r>
          </w:p>
        </w:tc>
        <w:tc>
          <w:tcPr>
            <w:tcW w:w="1260" w:type="dxa"/>
            <w:noWrap/>
            <w:hideMark/>
          </w:tcPr>
          <w:p w14:paraId="07750DCF" w14:textId="77777777" w:rsidR="00601107" w:rsidRPr="0018766C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noi</w:t>
            </w:r>
          </w:p>
        </w:tc>
        <w:tc>
          <w:tcPr>
            <w:tcW w:w="1980" w:type="dxa"/>
            <w:noWrap/>
            <w:hideMark/>
          </w:tcPr>
          <w:p w14:paraId="309F6AC8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tional Hospital of Dermatology and Venereology</w:t>
            </w:r>
          </w:p>
        </w:tc>
        <w:tc>
          <w:tcPr>
            <w:tcW w:w="1440" w:type="dxa"/>
          </w:tcPr>
          <w:p w14:paraId="14865E30" w14:textId="5C92B555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5440BA">
              <w:rPr>
                <w:rFonts w:eastAsia="Times New Roman"/>
                <w:color w:val="000000"/>
                <w:sz w:val="16"/>
                <w:szCs w:val="16"/>
              </w:rPr>
              <w:t>6/3/2023</w:t>
            </w:r>
          </w:p>
        </w:tc>
        <w:tc>
          <w:tcPr>
            <w:tcW w:w="1170" w:type="dxa"/>
          </w:tcPr>
          <w:p w14:paraId="17F8B0EF" w14:textId="078C15DA" w:rsidR="00601107" w:rsidRPr="0018766C" w:rsidRDefault="00C0096C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C0096C">
              <w:rPr>
                <w:rFonts w:eastAsia="Times New Roman"/>
                <w:color w:val="000000"/>
                <w:sz w:val="16"/>
                <w:szCs w:val="16"/>
              </w:rPr>
              <w:t>9/21/2023</w:t>
            </w:r>
          </w:p>
        </w:tc>
        <w:tc>
          <w:tcPr>
            <w:tcW w:w="2520" w:type="dxa"/>
            <w:noWrap/>
            <w:hideMark/>
          </w:tcPr>
          <w:p w14:paraId="6ED0576A" w14:textId="50BA591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tional Hospital of Dermatology and Venereology</w:t>
            </w:r>
          </w:p>
        </w:tc>
      </w:tr>
      <w:tr w:rsidR="00AE78AD" w:rsidRPr="0018766C" w14:paraId="58BDD290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7843C965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5B9231DC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A79F422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o Chi Minh City</w:t>
            </w:r>
          </w:p>
        </w:tc>
        <w:tc>
          <w:tcPr>
            <w:tcW w:w="1980" w:type="dxa"/>
            <w:noWrap/>
            <w:hideMark/>
          </w:tcPr>
          <w:p w14:paraId="2397960B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CMC Dermatology and Venereology Hospital</w:t>
            </w:r>
          </w:p>
        </w:tc>
        <w:tc>
          <w:tcPr>
            <w:tcW w:w="1440" w:type="dxa"/>
          </w:tcPr>
          <w:p w14:paraId="465E1B9B" w14:textId="6DC25585" w:rsidR="00601107" w:rsidRPr="0018766C" w:rsidRDefault="00C936D9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="00D74FA0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="00D74FA0">
              <w:rPr>
                <w:rFonts w:eastAsia="Times New Roman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1170" w:type="dxa"/>
          </w:tcPr>
          <w:p w14:paraId="6B1DE42B" w14:textId="1B120600" w:rsidR="00601107" w:rsidRPr="0018766C" w:rsidRDefault="00C936D9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="00D74FA0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  <w:r w:rsidR="00D74FA0">
              <w:rPr>
                <w:rFonts w:eastAsia="Times New Roman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2520" w:type="dxa"/>
            <w:noWrap/>
            <w:hideMark/>
          </w:tcPr>
          <w:p w14:paraId="0963E7BC" w14:textId="3AA871AE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CMC Dermatology and Venereology Hospital</w:t>
            </w:r>
          </w:p>
        </w:tc>
      </w:tr>
      <w:tr w:rsidR="00AE78AD" w:rsidRPr="0018766C" w14:paraId="2E3F737D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0543D228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15E1F4F7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CF402B8" w14:textId="77777777" w:rsidR="00601107" w:rsidRPr="0018766C" w:rsidRDefault="00601107" w:rsidP="00885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y Hoa</w:t>
            </w:r>
          </w:p>
        </w:tc>
        <w:tc>
          <w:tcPr>
            <w:tcW w:w="1980" w:type="dxa"/>
            <w:noWrap/>
            <w:hideMark/>
          </w:tcPr>
          <w:p w14:paraId="68194494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y Hoa Central Hospital for Leprosy and Dermato-Venereology</w:t>
            </w:r>
          </w:p>
        </w:tc>
        <w:tc>
          <w:tcPr>
            <w:tcW w:w="1440" w:type="dxa"/>
          </w:tcPr>
          <w:p w14:paraId="12A5A9F7" w14:textId="6B20753B" w:rsidR="00601107" w:rsidRPr="0018766C" w:rsidRDefault="007E06D2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lection started in 2024</w:t>
            </w:r>
          </w:p>
        </w:tc>
        <w:tc>
          <w:tcPr>
            <w:tcW w:w="1170" w:type="dxa"/>
          </w:tcPr>
          <w:p w14:paraId="1A5BB229" w14:textId="4C927C52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hideMark/>
          </w:tcPr>
          <w:p w14:paraId="2C68C5CC" w14:textId="74C73C28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y Hoa Central Hospital for Leprosy and Dermato-Venereology</w:t>
            </w:r>
          </w:p>
        </w:tc>
      </w:tr>
      <w:tr w:rsidR="00AE78AD" w:rsidRPr="0018766C" w14:paraId="29709D69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1B9E89B5" w14:textId="77777777" w:rsidR="00601107" w:rsidRPr="0018766C" w:rsidRDefault="00601107" w:rsidP="00885B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outh-East Asia</w:t>
            </w:r>
          </w:p>
        </w:tc>
        <w:tc>
          <w:tcPr>
            <w:tcW w:w="1080" w:type="dxa"/>
            <w:vMerge w:val="restart"/>
            <w:noWrap/>
            <w:hideMark/>
          </w:tcPr>
          <w:p w14:paraId="753B7A1C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3AA2991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C159935" w14:textId="74A0B0C3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onesia</w:t>
            </w:r>
          </w:p>
        </w:tc>
        <w:tc>
          <w:tcPr>
            <w:tcW w:w="1260" w:type="dxa"/>
            <w:vMerge w:val="restart"/>
            <w:noWrap/>
            <w:hideMark/>
          </w:tcPr>
          <w:p w14:paraId="13B9CF49" w14:textId="77777777" w:rsidR="00601107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B3BC1B0" w14:textId="77777777" w:rsidR="00601107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8C502C7" w14:textId="78C79212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karta</w:t>
            </w:r>
          </w:p>
        </w:tc>
        <w:tc>
          <w:tcPr>
            <w:tcW w:w="1980" w:type="dxa"/>
            <w:noWrap/>
            <w:hideMark/>
          </w:tcPr>
          <w:p w14:paraId="79085F63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linik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lobalindo</w:t>
            </w:r>
            <w:proofErr w:type="spellEnd"/>
          </w:p>
        </w:tc>
        <w:tc>
          <w:tcPr>
            <w:tcW w:w="1440" w:type="dxa"/>
          </w:tcPr>
          <w:p w14:paraId="305668C9" w14:textId="14F0F9B8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AE5DCF">
              <w:rPr>
                <w:rFonts w:eastAsia="Times New Roman"/>
                <w:color w:val="000000"/>
                <w:sz w:val="16"/>
                <w:szCs w:val="16"/>
              </w:rPr>
              <w:t>10/3/2023</w:t>
            </w:r>
          </w:p>
        </w:tc>
        <w:tc>
          <w:tcPr>
            <w:tcW w:w="1170" w:type="dxa"/>
          </w:tcPr>
          <w:p w14:paraId="70A2BA37" w14:textId="761B9B17" w:rsidR="00601107" w:rsidRDefault="00706B8A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706B8A">
              <w:rPr>
                <w:rFonts w:eastAsia="Times New Roman"/>
                <w:color w:val="000000"/>
                <w:sz w:val="16"/>
                <w:szCs w:val="16"/>
              </w:rPr>
              <w:t>12/6/2023</w:t>
            </w:r>
          </w:p>
        </w:tc>
        <w:tc>
          <w:tcPr>
            <w:tcW w:w="2520" w:type="dxa"/>
            <w:vMerge w:val="restart"/>
            <w:noWrap/>
            <w:hideMark/>
          </w:tcPr>
          <w:p w14:paraId="25B38F1D" w14:textId="75AAEB71" w:rsidR="00601107" w:rsidRPr="0018766C" w:rsidRDefault="00601107" w:rsidP="00C77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lianti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oso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Hospital</w:t>
            </w:r>
          </w:p>
          <w:p w14:paraId="74862213" w14:textId="77777777" w:rsidR="00601107" w:rsidRPr="0018766C" w:rsidRDefault="00601107" w:rsidP="00C77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  <w:p w14:paraId="58D62B3C" w14:textId="77777777" w:rsidR="00601107" w:rsidRPr="0018766C" w:rsidRDefault="00601107" w:rsidP="00C77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  <w:p w14:paraId="514043A9" w14:textId="2B459236" w:rsidR="00601107" w:rsidRPr="0018766C" w:rsidRDefault="00601107" w:rsidP="00C77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E78AD" w:rsidRPr="0018766C" w14:paraId="75FD7CEC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0539803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01FBA740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32FF13AB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EA2581D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uskesmas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Koja</w:t>
            </w:r>
          </w:p>
        </w:tc>
        <w:tc>
          <w:tcPr>
            <w:tcW w:w="1440" w:type="dxa"/>
          </w:tcPr>
          <w:p w14:paraId="4016D366" w14:textId="7D24902D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2B4687">
              <w:rPr>
                <w:rFonts w:eastAsia="Times New Roman"/>
                <w:color w:val="000000"/>
                <w:sz w:val="16"/>
                <w:szCs w:val="16"/>
              </w:rPr>
              <w:t>10/11/2023</w:t>
            </w:r>
          </w:p>
        </w:tc>
        <w:tc>
          <w:tcPr>
            <w:tcW w:w="1170" w:type="dxa"/>
          </w:tcPr>
          <w:p w14:paraId="6E8ED56D" w14:textId="467C4BA9" w:rsidR="00601107" w:rsidRPr="0018766C" w:rsidRDefault="00706B8A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706B8A">
              <w:rPr>
                <w:rFonts w:eastAsia="Times New Roman"/>
                <w:color w:val="000000"/>
                <w:sz w:val="16"/>
                <w:szCs w:val="16"/>
              </w:rPr>
              <w:t>11/29/2023</w:t>
            </w:r>
          </w:p>
        </w:tc>
        <w:tc>
          <w:tcPr>
            <w:tcW w:w="2520" w:type="dxa"/>
            <w:vMerge/>
            <w:noWrap/>
            <w:hideMark/>
          </w:tcPr>
          <w:p w14:paraId="351B5E4D" w14:textId="2DCEB8A8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2620AE6B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8AE587B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73852C24" w14:textId="77777777" w:rsidR="00601107" w:rsidRPr="0035020D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0140A1FA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792B6CF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uskesmas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ebon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eruk</w:t>
            </w:r>
            <w:proofErr w:type="spellEnd"/>
          </w:p>
        </w:tc>
        <w:tc>
          <w:tcPr>
            <w:tcW w:w="1440" w:type="dxa"/>
          </w:tcPr>
          <w:p w14:paraId="49206E2E" w14:textId="26EE37F0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9B508A">
              <w:rPr>
                <w:rFonts w:eastAsia="Times New Roman"/>
                <w:color w:val="000000"/>
                <w:sz w:val="16"/>
                <w:szCs w:val="16"/>
              </w:rPr>
              <w:t>10/9/2023</w:t>
            </w:r>
          </w:p>
        </w:tc>
        <w:tc>
          <w:tcPr>
            <w:tcW w:w="1170" w:type="dxa"/>
          </w:tcPr>
          <w:p w14:paraId="7B450EBD" w14:textId="7E461D14" w:rsidR="00601107" w:rsidRPr="0018766C" w:rsidRDefault="00706B8A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706B8A">
              <w:rPr>
                <w:rFonts w:eastAsia="Times New Roman"/>
                <w:color w:val="000000"/>
                <w:sz w:val="16"/>
                <w:szCs w:val="16"/>
              </w:rPr>
              <w:t>12/7/2023</w:t>
            </w:r>
          </w:p>
        </w:tc>
        <w:tc>
          <w:tcPr>
            <w:tcW w:w="2520" w:type="dxa"/>
            <w:vMerge/>
            <w:noWrap/>
            <w:hideMark/>
          </w:tcPr>
          <w:p w14:paraId="427BE583" w14:textId="789EB2FA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2C694AD1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ECFF62B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1B23AB69" w14:textId="77777777" w:rsidR="00601107" w:rsidRPr="0035020D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692179AD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4445E02D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uskesmas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ebayoran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Baru</w:t>
            </w:r>
          </w:p>
        </w:tc>
        <w:tc>
          <w:tcPr>
            <w:tcW w:w="1440" w:type="dxa"/>
          </w:tcPr>
          <w:p w14:paraId="54D170CE" w14:textId="104FBA9F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E609AE">
              <w:rPr>
                <w:rFonts w:eastAsia="Times New Roman"/>
                <w:color w:val="000000"/>
                <w:sz w:val="16"/>
                <w:szCs w:val="16"/>
              </w:rPr>
              <w:t>10/10/2023</w:t>
            </w:r>
          </w:p>
        </w:tc>
        <w:tc>
          <w:tcPr>
            <w:tcW w:w="1170" w:type="dxa"/>
          </w:tcPr>
          <w:p w14:paraId="4EDCDB35" w14:textId="23B46D03" w:rsidR="00601107" w:rsidRPr="0018766C" w:rsidRDefault="00706B8A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706B8A">
              <w:rPr>
                <w:rFonts w:eastAsia="Times New Roman"/>
                <w:color w:val="000000"/>
                <w:sz w:val="16"/>
                <w:szCs w:val="16"/>
              </w:rPr>
              <w:t>12/8/2023</w:t>
            </w:r>
          </w:p>
        </w:tc>
        <w:tc>
          <w:tcPr>
            <w:tcW w:w="2520" w:type="dxa"/>
            <w:vMerge/>
            <w:noWrap/>
            <w:hideMark/>
          </w:tcPr>
          <w:p w14:paraId="47B601A1" w14:textId="2353547C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E78AD" w:rsidRPr="0018766C" w14:paraId="274D7524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5E67F8C9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 w:val="restart"/>
            <w:noWrap/>
            <w:hideMark/>
          </w:tcPr>
          <w:p w14:paraId="7679AC72" w14:textId="77777777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5C00E16" w14:textId="2040F166" w:rsidR="00601107" w:rsidRPr="0035020D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020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1260" w:type="dxa"/>
            <w:vMerge w:val="restart"/>
            <w:noWrap/>
            <w:hideMark/>
          </w:tcPr>
          <w:p w14:paraId="6D8F73AF" w14:textId="77777777" w:rsidR="00601107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60AE7A7" w14:textId="56E6C138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ngkok</w:t>
            </w:r>
          </w:p>
        </w:tc>
        <w:tc>
          <w:tcPr>
            <w:tcW w:w="1980" w:type="dxa"/>
            <w:noWrap/>
            <w:hideMark/>
          </w:tcPr>
          <w:p w14:paraId="4B65D865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ngrak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Hospital</w:t>
            </w:r>
          </w:p>
        </w:tc>
        <w:tc>
          <w:tcPr>
            <w:tcW w:w="1440" w:type="dxa"/>
          </w:tcPr>
          <w:p w14:paraId="2C5A7AAA" w14:textId="15498A06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B029B6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B029B6">
              <w:rPr>
                <w:rFonts w:eastAsia="Times New Roman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1170" w:type="dxa"/>
          </w:tcPr>
          <w:p w14:paraId="681322A7" w14:textId="1EB8B8C2" w:rsidR="00601107" w:rsidRPr="0018766C" w:rsidRDefault="0064711A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64711A">
              <w:rPr>
                <w:rFonts w:eastAsia="Times New Roman"/>
                <w:color w:val="000000"/>
                <w:sz w:val="16"/>
                <w:szCs w:val="16"/>
              </w:rPr>
              <w:t>12/28/2023</w:t>
            </w:r>
          </w:p>
        </w:tc>
        <w:tc>
          <w:tcPr>
            <w:tcW w:w="2520" w:type="dxa"/>
            <w:noWrap/>
            <w:hideMark/>
          </w:tcPr>
          <w:p w14:paraId="1D2B75A8" w14:textId="09D26902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ngrak</w:t>
            </w:r>
            <w:proofErr w:type="spellEnd"/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Hospital</w:t>
            </w:r>
          </w:p>
        </w:tc>
      </w:tr>
      <w:tr w:rsidR="00AE78AD" w:rsidRPr="0018766C" w14:paraId="48EAFA4C" w14:textId="77777777" w:rsidTr="00C93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193A803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78A1754B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vMerge/>
            <w:hideMark/>
          </w:tcPr>
          <w:p w14:paraId="4298A2A8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4A4EB95" w14:textId="77777777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lom Community Clinic</w:t>
            </w:r>
          </w:p>
        </w:tc>
        <w:tc>
          <w:tcPr>
            <w:tcW w:w="1440" w:type="dxa"/>
          </w:tcPr>
          <w:p w14:paraId="775C5308" w14:textId="3E344626" w:rsidR="00601107" w:rsidRPr="0018766C" w:rsidRDefault="00601107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B029B6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B029B6">
              <w:rPr>
                <w:rFonts w:eastAsia="Times New Roman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1170" w:type="dxa"/>
          </w:tcPr>
          <w:p w14:paraId="4FC6166B" w14:textId="0529FB36" w:rsidR="00601107" w:rsidRPr="0018766C" w:rsidRDefault="00DF51FB" w:rsidP="00AE7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DF51FB">
              <w:rPr>
                <w:rFonts w:eastAsia="Times New Roman"/>
                <w:color w:val="000000"/>
                <w:sz w:val="16"/>
                <w:szCs w:val="16"/>
              </w:rPr>
              <w:t>12/4/2023</w:t>
            </w:r>
          </w:p>
        </w:tc>
        <w:tc>
          <w:tcPr>
            <w:tcW w:w="2520" w:type="dxa"/>
            <w:noWrap/>
            <w:hideMark/>
          </w:tcPr>
          <w:p w14:paraId="75EEAA30" w14:textId="412551F6" w:rsidR="00601107" w:rsidRPr="0018766C" w:rsidRDefault="00601107" w:rsidP="0088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linic Faculty of Tropical Medicine</w:t>
            </w:r>
          </w:p>
        </w:tc>
      </w:tr>
      <w:tr w:rsidR="00AE78AD" w:rsidRPr="0018766C" w14:paraId="4DE52EA0" w14:textId="77777777" w:rsidTr="00C936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08484E6" w14:textId="77777777" w:rsidR="00601107" w:rsidRPr="0018766C" w:rsidRDefault="00601107" w:rsidP="00885B3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46EB3549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901ABAE" w14:textId="77777777" w:rsidR="00601107" w:rsidRPr="0018766C" w:rsidRDefault="00601107" w:rsidP="00885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ang Mai</w:t>
            </w:r>
          </w:p>
        </w:tc>
        <w:tc>
          <w:tcPr>
            <w:tcW w:w="1980" w:type="dxa"/>
            <w:noWrap/>
            <w:hideMark/>
          </w:tcPr>
          <w:p w14:paraId="302422FB" w14:textId="77777777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DPC 1st</w:t>
            </w:r>
          </w:p>
        </w:tc>
        <w:tc>
          <w:tcPr>
            <w:tcW w:w="1440" w:type="dxa"/>
          </w:tcPr>
          <w:p w14:paraId="574275A6" w14:textId="0E3FFC47" w:rsidR="00601107" w:rsidRPr="0018766C" w:rsidRDefault="00601107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016618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016618">
              <w:rPr>
                <w:rFonts w:eastAsia="Times New Roman"/>
                <w:color w:val="000000"/>
                <w:sz w:val="16"/>
                <w:szCs w:val="16"/>
              </w:rPr>
              <w:t>/2023</w:t>
            </w:r>
          </w:p>
        </w:tc>
        <w:tc>
          <w:tcPr>
            <w:tcW w:w="1170" w:type="dxa"/>
          </w:tcPr>
          <w:p w14:paraId="0B10FF9C" w14:textId="4717A1A4" w:rsidR="00601107" w:rsidRPr="0018766C" w:rsidRDefault="00706B8A" w:rsidP="00AE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706B8A">
              <w:rPr>
                <w:rFonts w:eastAsia="Times New Roman"/>
                <w:color w:val="000000"/>
                <w:sz w:val="16"/>
                <w:szCs w:val="16"/>
              </w:rPr>
              <w:t>12/25/2023</w:t>
            </w:r>
          </w:p>
        </w:tc>
        <w:tc>
          <w:tcPr>
            <w:tcW w:w="2520" w:type="dxa"/>
            <w:noWrap/>
            <w:hideMark/>
          </w:tcPr>
          <w:p w14:paraId="755EB8D1" w14:textId="7D56EEB8" w:rsidR="00601107" w:rsidRPr="0018766C" w:rsidRDefault="00601107" w:rsidP="0088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76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DPC 1</w:t>
            </w:r>
            <w:r w:rsidRPr="0035020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st</w:t>
            </w:r>
          </w:p>
        </w:tc>
      </w:tr>
    </w:tbl>
    <w:p w14:paraId="4A551720" w14:textId="77777777" w:rsidR="00794401" w:rsidRDefault="00794401">
      <w:pPr>
        <w:spacing w:after="0"/>
        <w:jc w:val="both"/>
      </w:pPr>
    </w:p>
    <w:p w14:paraId="70F22E06" w14:textId="1768B38A" w:rsidR="003D6C33" w:rsidRDefault="003D6C33">
      <w:pPr>
        <w:spacing w:after="0"/>
        <w:jc w:val="both"/>
      </w:pPr>
    </w:p>
    <w:p w14:paraId="7B9E3B1F" w14:textId="77777777" w:rsidR="007F6D28" w:rsidRDefault="007F6D28">
      <w:pPr>
        <w:spacing w:after="0"/>
        <w:jc w:val="both"/>
      </w:pPr>
    </w:p>
    <w:p w14:paraId="246E8200" w14:textId="77777777" w:rsidR="00C936D9" w:rsidRDefault="00C936D9">
      <w:pPr>
        <w:spacing w:after="0"/>
        <w:jc w:val="both"/>
      </w:pPr>
    </w:p>
    <w:p w14:paraId="01F7C862" w14:textId="77777777" w:rsidR="00C936D9" w:rsidRDefault="00C936D9">
      <w:pPr>
        <w:spacing w:after="0"/>
        <w:jc w:val="both"/>
      </w:pPr>
    </w:p>
    <w:p w14:paraId="36EBAFD0" w14:textId="77777777" w:rsidR="00C936D9" w:rsidRDefault="00C936D9">
      <w:pPr>
        <w:spacing w:after="0"/>
        <w:jc w:val="both"/>
      </w:pPr>
    </w:p>
    <w:p w14:paraId="301ADB7E" w14:textId="77777777" w:rsidR="00C936D9" w:rsidRDefault="00C936D9">
      <w:pPr>
        <w:spacing w:after="0"/>
        <w:jc w:val="both"/>
      </w:pPr>
    </w:p>
    <w:p w14:paraId="26AE57AE" w14:textId="77777777" w:rsidR="00C936D9" w:rsidRDefault="00C936D9">
      <w:pPr>
        <w:spacing w:after="0"/>
        <w:jc w:val="both"/>
      </w:pPr>
    </w:p>
    <w:p w14:paraId="38092B3F" w14:textId="77777777" w:rsidR="00C936D9" w:rsidRDefault="00C936D9">
      <w:pPr>
        <w:spacing w:after="0"/>
        <w:jc w:val="both"/>
      </w:pPr>
    </w:p>
    <w:p w14:paraId="1B4EC950" w14:textId="77777777" w:rsidR="00C936D9" w:rsidRDefault="00C936D9">
      <w:pPr>
        <w:spacing w:after="0"/>
        <w:jc w:val="both"/>
      </w:pPr>
    </w:p>
    <w:p w14:paraId="30E47083" w14:textId="77777777" w:rsidR="00C936D9" w:rsidRDefault="00C936D9">
      <w:pPr>
        <w:spacing w:after="0"/>
        <w:jc w:val="both"/>
      </w:pPr>
    </w:p>
    <w:p w14:paraId="5F1310D8" w14:textId="77777777" w:rsidR="00C936D9" w:rsidRDefault="00C936D9">
      <w:pPr>
        <w:spacing w:after="0"/>
        <w:jc w:val="both"/>
      </w:pPr>
    </w:p>
    <w:p w14:paraId="59FF4BF9" w14:textId="77777777" w:rsidR="00C936D9" w:rsidRDefault="00C936D9">
      <w:pPr>
        <w:spacing w:after="0"/>
        <w:jc w:val="both"/>
      </w:pPr>
    </w:p>
    <w:p w14:paraId="094CC40A" w14:textId="77777777" w:rsidR="00C936D9" w:rsidRDefault="00C936D9">
      <w:pPr>
        <w:spacing w:after="0"/>
        <w:jc w:val="both"/>
      </w:pPr>
    </w:p>
    <w:p w14:paraId="43B68CF6" w14:textId="77777777" w:rsidR="00C936D9" w:rsidRDefault="00C936D9">
      <w:pPr>
        <w:spacing w:after="0"/>
        <w:jc w:val="both"/>
      </w:pPr>
    </w:p>
    <w:p w14:paraId="40183446" w14:textId="77777777" w:rsidR="00C936D9" w:rsidRDefault="00C936D9">
      <w:pPr>
        <w:spacing w:after="0"/>
        <w:jc w:val="both"/>
      </w:pPr>
    </w:p>
    <w:p w14:paraId="64797369" w14:textId="77777777" w:rsidR="00C936D9" w:rsidRDefault="00C936D9">
      <w:pPr>
        <w:spacing w:after="0"/>
        <w:jc w:val="both"/>
      </w:pPr>
    </w:p>
    <w:p w14:paraId="1292408F" w14:textId="77777777" w:rsidR="00C936D9" w:rsidRDefault="00C936D9">
      <w:pPr>
        <w:spacing w:after="0"/>
        <w:jc w:val="both"/>
      </w:pPr>
    </w:p>
    <w:p w14:paraId="571591E7" w14:textId="77777777" w:rsidR="00C936D9" w:rsidRDefault="00C936D9">
      <w:pPr>
        <w:spacing w:after="0"/>
        <w:jc w:val="both"/>
      </w:pPr>
    </w:p>
    <w:p w14:paraId="0646C787" w14:textId="77777777" w:rsidR="00C936D9" w:rsidRDefault="00C936D9">
      <w:pPr>
        <w:spacing w:after="0"/>
        <w:jc w:val="both"/>
      </w:pPr>
    </w:p>
    <w:p w14:paraId="7E9E0F5E" w14:textId="77777777" w:rsidR="00C936D9" w:rsidRDefault="00C936D9">
      <w:pPr>
        <w:spacing w:after="0"/>
        <w:jc w:val="both"/>
      </w:pPr>
    </w:p>
    <w:p w14:paraId="44D259E9" w14:textId="77777777" w:rsidR="00C936D9" w:rsidRDefault="00C936D9">
      <w:pPr>
        <w:spacing w:after="0"/>
        <w:jc w:val="both"/>
      </w:pPr>
    </w:p>
    <w:p w14:paraId="4BCAFA1C" w14:textId="77777777" w:rsidR="00C936D9" w:rsidRDefault="00C936D9">
      <w:pPr>
        <w:spacing w:after="0"/>
        <w:jc w:val="both"/>
      </w:pPr>
    </w:p>
    <w:p w14:paraId="5C4CFB5F" w14:textId="77777777" w:rsidR="00C936D9" w:rsidRDefault="00C936D9">
      <w:pPr>
        <w:spacing w:after="0"/>
        <w:jc w:val="both"/>
      </w:pPr>
    </w:p>
    <w:p w14:paraId="0D2331CB" w14:textId="77777777" w:rsidR="00C936D9" w:rsidRDefault="00C936D9">
      <w:pPr>
        <w:spacing w:after="0"/>
        <w:jc w:val="both"/>
      </w:pPr>
    </w:p>
    <w:p w14:paraId="397BCBA6" w14:textId="77777777" w:rsidR="00C936D9" w:rsidRDefault="00C936D9">
      <w:pPr>
        <w:spacing w:after="0"/>
        <w:jc w:val="both"/>
      </w:pPr>
    </w:p>
    <w:p w14:paraId="0D6BB281" w14:textId="77777777" w:rsidR="00C936D9" w:rsidRDefault="00C936D9">
      <w:pPr>
        <w:spacing w:after="0"/>
        <w:jc w:val="both"/>
      </w:pPr>
    </w:p>
    <w:p w14:paraId="12AE90B8" w14:textId="77777777" w:rsidR="00C936D9" w:rsidRDefault="00C936D9">
      <w:pPr>
        <w:spacing w:after="0"/>
        <w:jc w:val="both"/>
      </w:pPr>
    </w:p>
    <w:p w14:paraId="6DF95F68" w14:textId="77777777" w:rsidR="00C936D9" w:rsidRDefault="00C936D9">
      <w:pPr>
        <w:spacing w:after="0"/>
        <w:jc w:val="both"/>
      </w:pPr>
    </w:p>
    <w:p w14:paraId="0739D1F4" w14:textId="77777777" w:rsidR="00C936D9" w:rsidRDefault="00C936D9">
      <w:pPr>
        <w:spacing w:after="0"/>
        <w:jc w:val="both"/>
      </w:pPr>
    </w:p>
    <w:p w14:paraId="16F7BB1E" w14:textId="77777777" w:rsidR="00C936D9" w:rsidRDefault="00C936D9">
      <w:pPr>
        <w:spacing w:after="0"/>
        <w:jc w:val="both"/>
      </w:pPr>
    </w:p>
    <w:p w14:paraId="70099509" w14:textId="77777777" w:rsidR="00C936D9" w:rsidRDefault="00C936D9">
      <w:pPr>
        <w:spacing w:after="0"/>
        <w:jc w:val="both"/>
      </w:pPr>
    </w:p>
    <w:p w14:paraId="456E6D26" w14:textId="77777777" w:rsidR="00C936D9" w:rsidRDefault="00C936D9">
      <w:pPr>
        <w:spacing w:after="0"/>
        <w:jc w:val="both"/>
      </w:pPr>
    </w:p>
    <w:p w14:paraId="116B2031" w14:textId="77777777" w:rsidR="00C936D9" w:rsidRDefault="00C936D9">
      <w:pPr>
        <w:spacing w:after="0"/>
        <w:jc w:val="both"/>
      </w:pPr>
    </w:p>
    <w:p w14:paraId="0E13FC19" w14:textId="77777777" w:rsidR="00C936D9" w:rsidRDefault="00C936D9">
      <w:pPr>
        <w:spacing w:after="0"/>
        <w:jc w:val="both"/>
      </w:pPr>
    </w:p>
    <w:p w14:paraId="35A49006" w14:textId="77777777" w:rsidR="00C936D9" w:rsidRDefault="00C936D9">
      <w:pPr>
        <w:spacing w:after="0"/>
        <w:jc w:val="both"/>
      </w:pPr>
    </w:p>
    <w:p w14:paraId="06593E42" w14:textId="77777777" w:rsidR="00C936D9" w:rsidRDefault="00C936D9">
      <w:pPr>
        <w:spacing w:after="0"/>
        <w:jc w:val="both"/>
      </w:pPr>
    </w:p>
    <w:p w14:paraId="6F5248C4" w14:textId="77777777" w:rsidR="00C936D9" w:rsidRDefault="00C936D9">
      <w:pPr>
        <w:spacing w:after="0"/>
        <w:jc w:val="both"/>
      </w:pPr>
    </w:p>
    <w:p w14:paraId="1E8EFE4C" w14:textId="77777777" w:rsidR="00C936D9" w:rsidRDefault="00C936D9">
      <w:pPr>
        <w:spacing w:after="0"/>
        <w:jc w:val="both"/>
      </w:pPr>
    </w:p>
    <w:p w14:paraId="1A58EBE5" w14:textId="77777777" w:rsidR="00C936D9" w:rsidRDefault="00C936D9">
      <w:pPr>
        <w:spacing w:after="0"/>
        <w:jc w:val="both"/>
      </w:pPr>
    </w:p>
    <w:p w14:paraId="2477F6E0" w14:textId="77777777" w:rsidR="00C936D9" w:rsidRDefault="00C936D9">
      <w:pPr>
        <w:spacing w:after="0"/>
        <w:jc w:val="both"/>
      </w:pPr>
    </w:p>
    <w:p w14:paraId="18E4B436" w14:textId="77777777" w:rsidR="00C936D9" w:rsidRDefault="00C936D9" w:rsidP="009D5CD3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95AB033" w14:textId="77777777" w:rsidR="00C936D9" w:rsidRDefault="00C936D9" w:rsidP="009D5CD3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402055C" w14:textId="77777777" w:rsidR="0035020D" w:rsidRDefault="0035020D" w:rsidP="009D5CD3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DA61EB3" w14:textId="18E236BD" w:rsidR="009D5CD3" w:rsidRPr="00447FF4" w:rsidRDefault="009D5CD3" w:rsidP="009D5CD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7FF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447FF4" w:rsidRPr="00447F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2:</w:t>
      </w:r>
      <w:r w:rsidRPr="00447F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0A4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3C0A41" w:rsidRPr="003C0A41">
        <w:rPr>
          <w:rFonts w:ascii="Times New Roman" w:hAnsi="Times New Roman" w:cs="Times New Roman"/>
          <w:b/>
          <w:bCs/>
          <w:sz w:val="24"/>
          <w:szCs w:val="24"/>
        </w:rPr>
        <w:t>atient characteristics</w:t>
      </w:r>
      <w:r w:rsidRPr="003C0A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795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3C0A41">
        <w:rPr>
          <w:rFonts w:ascii="Times New Roman" w:hAnsi="Times New Roman" w:cs="Times New Roman"/>
          <w:b/>
          <w:bCs/>
          <w:sz w:val="24"/>
          <w:szCs w:val="24"/>
        </w:rPr>
        <w:t xml:space="preserve">exposure factors, </w:t>
      </w:r>
      <w:r w:rsidR="00C71675" w:rsidRPr="003C0A41">
        <w:rPr>
          <w:rFonts w:ascii="Times New Roman" w:hAnsi="Times New Roman" w:cs="Times New Roman"/>
          <w:b/>
          <w:bCs/>
          <w:sz w:val="24"/>
          <w:szCs w:val="24"/>
        </w:rPr>
        <w:t xml:space="preserve">WHO </w:t>
      </w:r>
      <w:r w:rsidRPr="003C0A41">
        <w:rPr>
          <w:rFonts w:ascii="Times New Roman" w:hAnsi="Times New Roman" w:cs="Times New Roman"/>
          <w:b/>
          <w:bCs/>
          <w:sz w:val="24"/>
          <w:szCs w:val="24"/>
        </w:rPr>
        <w:t>EGASP</w:t>
      </w:r>
      <w:r w:rsidR="00C71675" w:rsidRPr="003C0A4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C0A41">
        <w:rPr>
          <w:rFonts w:ascii="Times New Roman" w:hAnsi="Times New Roman" w:cs="Times New Roman"/>
          <w:b/>
          <w:bCs/>
          <w:sz w:val="24"/>
          <w:szCs w:val="24"/>
        </w:rPr>
        <w:t xml:space="preserve"> 202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1"/>
        <w:gridCol w:w="866"/>
        <w:gridCol w:w="914"/>
        <w:gridCol w:w="816"/>
        <w:gridCol w:w="801"/>
        <w:gridCol w:w="688"/>
        <w:gridCol w:w="922"/>
        <w:gridCol w:w="878"/>
        <w:gridCol w:w="876"/>
        <w:gridCol w:w="876"/>
        <w:gridCol w:w="1098"/>
      </w:tblGrid>
      <w:tr w:rsidR="00EE0D75" w:rsidRPr="004848DF" w14:paraId="2474AD7C" w14:textId="77777777" w:rsidTr="00C936D9">
        <w:trPr>
          <w:cantSplit/>
          <w:trHeight w:val="1134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F4B15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450BD5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E3DC6C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8BE064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2C4F45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Philippines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8E9D61E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DC824C0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36AA27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2A49D2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Viet Nam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5EEB36" w14:textId="009A9B05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Zimbabwe</w:t>
            </w:r>
            <w:r w:rsidR="007A795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723C00" w14:textId="77777777" w:rsidR="009D5CD3" w:rsidRPr="004848DF" w:rsidRDefault="009D5CD3" w:rsidP="009D5CD3">
            <w:pPr>
              <w:spacing w:after="0" w:line="240" w:lineRule="auto"/>
              <w:ind w:left="113" w:right="113"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Overall</w:t>
            </w:r>
          </w:p>
        </w:tc>
      </w:tr>
      <w:tr w:rsidR="00EE0D75" w:rsidRPr="004848DF" w14:paraId="576973AB" w14:textId="77777777" w:rsidTr="00C936D9">
        <w:trPr>
          <w:trHeight w:val="304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04DD1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Urethral discharge episodes 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62E9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38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5D41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12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60E3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12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B08D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786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F5C9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52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1404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76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B37F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42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EA83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26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91E2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10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960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3498</w:t>
            </w:r>
          </w:p>
        </w:tc>
      </w:tr>
      <w:tr w:rsidR="00EE0D75" w:rsidRPr="004848DF" w14:paraId="59F59552" w14:textId="77777777" w:rsidTr="00C936D9">
        <w:trPr>
          <w:trHeight w:val="241"/>
        </w:trPr>
        <w:tc>
          <w:tcPr>
            <w:tcW w:w="82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873AF8" w14:textId="77777777" w:rsidR="00447FF4" w:rsidRPr="00AC2D28" w:rsidRDefault="00447FF4" w:rsidP="004848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Age </w:t>
            </w:r>
            <w:r w:rsidRPr="000B1F46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(years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EDF962" w14:textId="050E54D8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</w:t>
            </w:r>
            <w:r w:rsidR="004848DF"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(%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58514C5" w14:textId="57BB3CAC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D7AA043" w14:textId="192BEFEB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462E3E4" w14:textId="1B6B6935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0CD421F" w14:textId="2D1CF9A2" w:rsidR="00447FF4" w:rsidRPr="00AC2D28" w:rsidRDefault="00447FF4" w:rsidP="004848DF">
            <w:pPr>
              <w:spacing w:after="0" w:line="240" w:lineRule="auto"/>
              <w:ind w:right="-4389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</w:t>
            </w:r>
            <w:r w:rsidR="004848DF"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(%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D6E841E" w14:textId="0E328FEC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3CF391B" w14:textId="49FA0A68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FCEA237" w14:textId="53673E42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531F6EA" w14:textId="4AA5AB56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DA4E2B" w14:textId="4795CE9C" w:rsidR="00447FF4" w:rsidRPr="00AC2D28" w:rsidRDefault="00447FF4" w:rsidP="00447FF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C2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</w:tr>
      <w:tr w:rsidR="00EE0D75" w:rsidRPr="004848DF" w14:paraId="6DAEE838" w14:textId="77777777" w:rsidTr="00AE78AD">
        <w:trPr>
          <w:trHeight w:val="286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6E527E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&lt;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5F6E3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14D21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CB504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D2C06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4 (6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2C13C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FE689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5 (3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00544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 (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AD402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83837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66D6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4 (2)</w:t>
            </w:r>
          </w:p>
        </w:tc>
      </w:tr>
      <w:tr w:rsidR="00EE0D75" w:rsidRPr="004848DF" w14:paraId="49CF06BD" w14:textId="77777777" w:rsidTr="00AE78AD">
        <w:trPr>
          <w:trHeight w:val="286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F9F5B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18-24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15F5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1 (45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475E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1 (4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C40B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7 (21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A7FF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19 (5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D2E3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9 (15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036A1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25 (30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AF53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2 (3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D142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4 (3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C13D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7 (2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560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25 (35)</w:t>
            </w:r>
          </w:p>
        </w:tc>
      </w:tr>
      <w:tr w:rsidR="00EE0D75" w:rsidRPr="004848DF" w14:paraId="6E2D28E7" w14:textId="77777777" w:rsidTr="00AE78AD">
        <w:trPr>
          <w:trHeight w:val="178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26E95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bookmarkStart w:id="1" w:name="_Hlk173330682"/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5 to 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90F8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1 (3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4F61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1 (48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0F67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7 (5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B281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66 (34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DC88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63 (5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11E80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29 (30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E8B3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6 (3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E90F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4 (4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B6BF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2 (39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959F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27 (38)</w:t>
            </w:r>
          </w:p>
        </w:tc>
      </w:tr>
      <w:tr w:rsidR="00EE0D75" w:rsidRPr="004848DF" w14:paraId="41E60957" w14:textId="77777777" w:rsidTr="00AE78AD">
        <w:trPr>
          <w:trHeight w:val="330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70D65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5 to 4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9AFB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8 (15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5BE2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 (1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D392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3 (18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7977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4 (6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99BF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0 (27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C0813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8 (15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9B67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6 (2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A59A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8 (1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D8A9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7 (2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D4E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49 (16)</w:t>
            </w:r>
          </w:p>
        </w:tc>
      </w:tr>
      <w:tr w:rsidR="00EE0D75" w:rsidRPr="004848DF" w14:paraId="7E559E5B" w14:textId="77777777" w:rsidTr="00AE78AD">
        <w:trPr>
          <w:trHeight w:val="330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138A1" w14:textId="144ADD91" w:rsidR="009D5CD3" w:rsidRPr="004848DF" w:rsidRDefault="00C71675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u w:val="single"/>
                <w:lang w:val="en-US" w:eastAsia="en-US"/>
              </w:rPr>
            </w:pPr>
            <w:r w:rsidRPr="00C71675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≥</w:t>
            </w:r>
            <w:r w:rsidR="009D5CD3"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6532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 (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0D0C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5C1A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 (7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1E97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 (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6925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6 (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88BCB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5 (22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D942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7 (1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9487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 (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D4B0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 (8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30E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12 (9)</w:t>
            </w:r>
          </w:p>
        </w:tc>
      </w:tr>
      <w:bookmarkEnd w:id="1"/>
      <w:tr w:rsidR="00EE0D75" w:rsidRPr="004848DF" w14:paraId="027564A5" w14:textId="77777777" w:rsidTr="00AE78AD">
        <w:trPr>
          <w:trHeight w:val="412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8FF7C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Median [IQR]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E020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5 [21, 32]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F9E8E" w14:textId="0E63E76B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6 [22, 29]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27E48" w14:textId="337D0370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9 [25, 3</w:t>
            </w:r>
            <w:r w:rsidR="00447FF4"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</w:t>
            </w: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3820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3 [21, 28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0E3C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2 [27, 37]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2FCFF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9 [23, 4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B16A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8 [23, 37]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17E5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8 [23, 33]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83F0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9 [24, 38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83BB" w14:textId="77777777" w:rsidR="009D5CD3" w:rsidRPr="004848DF" w:rsidRDefault="009D5CD3" w:rsidP="00476F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sz w:val="18"/>
                <w:szCs w:val="18"/>
              </w:rPr>
              <w:t>27 (22, 34)</w:t>
            </w:r>
          </w:p>
        </w:tc>
      </w:tr>
      <w:tr w:rsidR="00EE0D75" w:rsidRPr="004848DF" w14:paraId="334B4B0F" w14:textId="77777777" w:rsidTr="00AE78AD">
        <w:trPr>
          <w:trHeight w:val="330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2BAE5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Rang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8E2C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5-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1836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-5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AD15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-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E0F6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-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10A8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-6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4DB46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3-9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EF23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-6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E17A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-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EDB1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-59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686E" w14:textId="77777777" w:rsidR="009D5CD3" w:rsidRPr="004848DF" w:rsidRDefault="009D5CD3" w:rsidP="00476F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sz w:val="18"/>
                <w:szCs w:val="18"/>
              </w:rPr>
              <w:t>12-93</w:t>
            </w:r>
          </w:p>
        </w:tc>
      </w:tr>
      <w:tr w:rsidR="00EE0D75" w:rsidRPr="004848DF" w14:paraId="39F5F661" w14:textId="77777777" w:rsidTr="003E0C5A">
        <w:trPr>
          <w:trHeight w:val="232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6BC459" w14:textId="1775E3EE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Antibiotic use </w:t>
            </w: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(</w:t>
            </w:r>
            <w:r w:rsidR="00447FF4"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recent</w:t>
            </w: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two weeks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5851D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477D5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A0583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64CEC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5DAD3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CAF9A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D8AAB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197AD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8AF7A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4AADA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EE0D75" w:rsidRPr="004848DF" w14:paraId="5783125B" w14:textId="77777777" w:rsidTr="00AE78AD">
        <w:trPr>
          <w:trHeight w:val="330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9BEFB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0718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 (1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154A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4 (19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8DB5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26DB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1 (1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7132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1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361EE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8 (22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B463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7 (1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0EFA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 (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71E2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 (4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BBD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85 (11)</w:t>
            </w:r>
          </w:p>
        </w:tc>
      </w:tr>
      <w:tr w:rsidR="00EE0D75" w:rsidRPr="004848DF" w14:paraId="730D151D" w14:textId="77777777" w:rsidTr="00AE78AD">
        <w:trPr>
          <w:trHeight w:val="394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41DAD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34FE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26 (86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D843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99 (79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64BB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4 (98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43AA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95 (8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AB37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84 (9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54C3A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74 (75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310E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35 (79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C0D9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17 (8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3138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2 (9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230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956 (84)</w:t>
            </w:r>
          </w:p>
        </w:tc>
      </w:tr>
      <w:tr w:rsidR="00EE0D75" w:rsidRPr="004848DF" w14:paraId="4CC50123" w14:textId="77777777" w:rsidTr="00AE78AD">
        <w:trPr>
          <w:trHeight w:val="330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FFBAF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Unknow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7560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9 (1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CCC4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2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6537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C6CC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6981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7 (7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E4827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 (3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D00B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 (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15A4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6 (1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0271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1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542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57 (4)</w:t>
            </w:r>
          </w:p>
        </w:tc>
      </w:tr>
      <w:tr w:rsidR="00EE0D75" w:rsidRPr="004848DF" w14:paraId="5CE9EBC6" w14:textId="77777777" w:rsidTr="003E0C5A">
        <w:trPr>
          <w:trHeight w:val="223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C97DCC" w14:textId="2DDDB53D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History of travel </w:t>
            </w: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(</w:t>
            </w:r>
            <w:r w:rsidR="00447FF4"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recent</w:t>
            </w: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30 days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EBCC0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FF2F5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C7EDA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F5F43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A6D12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B3741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79F19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36407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54E74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3A8AC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EE0D75" w:rsidRPr="004848DF" w14:paraId="1BA2F526" w14:textId="77777777" w:rsidTr="00AE78AD">
        <w:trPr>
          <w:trHeight w:val="241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6E6B8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bookmarkStart w:id="2" w:name="_Hlk174209440"/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DE7E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3 (4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55DB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0 (48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8C0B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 (1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6362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3 (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736F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D3F38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14C9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 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3331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4 (7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AC53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7 (3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28C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33 (15)</w:t>
            </w:r>
          </w:p>
        </w:tc>
      </w:tr>
      <w:tr w:rsidR="00EE0D75" w:rsidRPr="004848DF" w14:paraId="62E84797" w14:textId="77777777" w:rsidTr="003E0C5A">
        <w:trPr>
          <w:trHeight w:val="250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5A380E1" w14:textId="2CD002B3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Within </w:t>
            </w:r>
            <w:r w:rsidR="00C716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c</w:t>
            </w: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ountry Onl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C941BE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2 (4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8FFDA9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5 (44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A71B2F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 (1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6EC6F7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1 (6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77D4D7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D10FC1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FA4950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7F5820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78 (6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089727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7 (2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96D7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90 (14)</w:t>
            </w:r>
          </w:p>
        </w:tc>
      </w:tr>
      <w:tr w:rsidR="00EE0D75" w:rsidRPr="004848DF" w14:paraId="79BEE885" w14:textId="77777777" w:rsidTr="003E0C5A">
        <w:trPr>
          <w:trHeight w:val="259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40F46E6" w14:textId="0B6C8D38" w:rsidR="009D5CD3" w:rsidRPr="004848DF" w:rsidRDefault="00C71675" w:rsidP="004848D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Internationall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91F8D4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A7B4DE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2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767AB5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2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F2448E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 (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E0E614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38B7791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1ADA1D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 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D27060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D1E3E1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 (7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40B72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5 (1)</w:t>
            </w:r>
          </w:p>
        </w:tc>
      </w:tr>
      <w:bookmarkEnd w:id="2"/>
      <w:tr w:rsidR="00EE0D75" w:rsidRPr="004848DF" w14:paraId="51622F56" w14:textId="77777777" w:rsidTr="003E0C5A">
        <w:trPr>
          <w:trHeight w:val="178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BEB2D9B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Both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8414D6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0.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C42534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782EC3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4ACF73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A93B3E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F6A232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5D34E6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673D14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431A24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2AA0A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 (0.2)</w:t>
            </w:r>
          </w:p>
        </w:tc>
      </w:tr>
      <w:tr w:rsidR="00EE0D75" w:rsidRPr="004848DF" w14:paraId="6499B7E3" w14:textId="77777777" w:rsidTr="00AE78AD">
        <w:trPr>
          <w:trHeight w:val="97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EDC12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No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D729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17 (5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29CD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6 (52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8D474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06 (84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B3DE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23 (9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1D57B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67830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9CDD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17 (99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9F94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4 (2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D32F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9 (64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339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72 (48)</w:t>
            </w:r>
          </w:p>
        </w:tc>
      </w:tr>
      <w:tr w:rsidR="00EE0D75" w:rsidRPr="004848DF" w14:paraId="7449373B" w14:textId="77777777" w:rsidTr="00AE78AD">
        <w:trPr>
          <w:trHeight w:val="187"/>
        </w:trPr>
        <w:tc>
          <w:tcPr>
            <w:tcW w:w="8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7AB8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Unknow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0DD5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7BC5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1A4A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5AFD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6E48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28 (10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19F5B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62 (100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381A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1FBA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EEAB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1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394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290 (37)</w:t>
            </w:r>
          </w:p>
        </w:tc>
      </w:tr>
      <w:tr w:rsidR="00EE0D75" w:rsidRPr="004848DF" w14:paraId="4E4B3DEB" w14:textId="77777777" w:rsidTr="00AE78AD">
        <w:trPr>
          <w:trHeight w:val="232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D8C0CE" w14:textId="04F400A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Sexual partners </w:t>
            </w: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(</w:t>
            </w:r>
            <w:r w:rsidR="00447FF4"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>recent</w:t>
            </w:r>
            <w:r w:rsidRPr="004848D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30 days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6967B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BDB3C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A58A6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BBF12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1F4DB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F4680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48920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166E7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98518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7C656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EE0D75" w:rsidRPr="004848DF" w14:paraId="4EEB6F47" w14:textId="77777777" w:rsidTr="00AE78AD">
        <w:trPr>
          <w:trHeight w:val="88"/>
        </w:trPr>
        <w:tc>
          <w:tcPr>
            <w:tcW w:w="8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32DE" w14:textId="4074AF1E" w:rsidR="009D5CD3" w:rsidRPr="004848DF" w:rsidRDefault="00C71675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347F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69 (44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C95F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7 (69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2DAC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7 (5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01CC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37 (56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CA3E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52 (4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28DC2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30BD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18 (5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A86C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8 (5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27A2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2 (39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2AE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420 (41)</w:t>
            </w:r>
          </w:p>
        </w:tc>
      </w:tr>
      <w:tr w:rsidR="00EE0D75" w:rsidRPr="004848DF" w14:paraId="4B4DC5E9" w14:textId="77777777" w:rsidTr="00AE78AD">
        <w:trPr>
          <w:trHeight w:val="178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8D9B3" w14:textId="4468DC4D" w:rsidR="009D5CD3" w:rsidRPr="004848DF" w:rsidRDefault="00C71675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-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478E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06 (54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E02D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6 (29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FC74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8 (4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D9CA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96 (3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0929C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41 (46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052498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 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99E5A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88 (4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CD94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71 (2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981A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8 (4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578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144 (33)</w:t>
            </w:r>
          </w:p>
        </w:tc>
      </w:tr>
      <w:tr w:rsidR="00EE0D75" w:rsidRPr="004848DF" w14:paraId="084145FC" w14:textId="77777777" w:rsidTr="00AE78AD">
        <w:trPr>
          <w:trHeight w:val="160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E5CC1" w14:textId="1261B491" w:rsidR="009D5CD3" w:rsidRPr="004848DF" w:rsidRDefault="00C71675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≥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91B2D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 (1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456A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C41B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1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1100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52 (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07F29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 (1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C1B1E9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 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1406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5 (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07613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0.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E9BC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2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27A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1 (2)</w:t>
            </w:r>
          </w:p>
        </w:tc>
      </w:tr>
      <w:tr w:rsidR="00EE0D75" w:rsidRPr="004848DF" w14:paraId="7C984F5C" w14:textId="77777777" w:rsidTr="00AE78AD">
        <w:trPr>
          <w:trHeight w:val="187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68D1E" w14:textId="77777777" w:rsidR="009D5CD3" w:rsidRPr="004848DF" w:rsidRDefault="009D5CD3" w:rsidP="004848D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 xml:space="preserve">Unknown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0970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FE827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1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9E18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CFAB0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 (0.1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A1032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32 (6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BC3B55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 762 (100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D1EBE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2 (0.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4A66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40 (1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FE9B1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15 (14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25CF" w14:textId="77777777" w:rsidR="009D5CD3" w:rsidRPr="004848DF" w:rsidRDefault="009D5CD3" w:rsidP="00476F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</w:pPr>
            <w:r w:rsidRPr="004848DF">
              <w:rPr>
                <w:rFonts w:eastAsia="Times New Roman" w:cstheme="minorHAnsi"/>
                <w:color w:val="000000"/>
                <w:sz w:val="18"/>
                <w:szCs w:val="18"/>
                <w:lang w:val="en-US" w:eastAsia="en-US"/>
              </w:rPr>
              <w:t>853 (24)</w:t>
            </w:r>
          </w:p>
        </w:tc>
      </w:tr>
    </w:tbl>
    <w:p w14:paraId="01D19A56" w14:textId="56751074" w:rsidR="00A2149D" w:rsidRDefault="00A2149D" w:rsidP="00A2149D">
      <w:pPr>
        <w:spacing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WHO=World Health Organization; EGASP=Enhanced Gonococcal Antimicrobial Susceptibility Programme; N=Number; IQR=Inter-quartile range</w:t>
      </w:r>
    </w:p>
    <w:p w14:paraId="7A298277" w14:textId="0506DD16" w:rsidR="009D5CD3" w:rsidRPr="00A2149D" w:rsidRDefault="009D5CD3" w:rsidP="00A2149D">
      <w:pPr>
        <w:spacing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A2149D">
        <w:rPr>
          <w:rFonts w:ascii="Times New Roman" w:hAnsi="Times New Roman" w:cs="Times New Roman"/>
          <w:bCs/>
          <w:iCs/>
          <w:sz w:val="24"/>
          <w:szCs w:val="24"/>
        </w:rPr>
        <w:t xml:space="preserve">*Two participants from Zimbabwe </w:t>
      </w:r>
      <w:r w:rsidR="00501E6A">
        <w:rPr>
          <w:rFonts w:ascii="Times New Roman" w:hAnsi="Times New Roman" w:cs="Times New Roman"/>
          <w:bCs/>
          <w:iCs/>
          <w:sz w:val="24"/>
          <w:szCs w:val="24"/>
        </w:rPr>
        <w:t xml:space="preserve">did not report </w:t>
      </w:r>
      <w:r w:rsidRPr="00A2149D">
        <w:rPr>
          <w:rFonts w:ascii="Times New Roman" w:hAnsi="Times New Roman" w:cs="Times New Roman"/>
          <w:bCs/>
          <w:iCs/>
          <w:sz w:val="24"/>
          <w:szCs w:val="24"/>
        </w:rPr>
        <w:t>age</w:t>
      </w:r>
      <w:r w:rsidR="00501E6A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257F0DC9" w14:textId="77777777" w:rsidR="009D5CD3" w:rsidRPr="00E908A8" w:rsidRDefault="009D5CD3" w:rsidP="009D5CD3">
      <w:pPr>
        <w:jc w:val="both"/>
        <w:rPr>
          <w:bCs/>
          <w:i/>
        </w:rPr>
      </w:pPr>
    </w:p>
    <w:p w14:paraId="677DC0CE" w14:textId="77777777" w:rsidR="00D521F6" w:rsidRDefault="00D521F6" w:rsidP="009D5CD3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0984A87" w14:textId="77777777" w:rsidR="00911201" w:rsidRDefault="00911201" w:rsidP="009D5CD3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EB17BA6" w14:textId="77777777" w:rsidR="00911201" w:rsidRDefault="00911201" w:rsidP="009D5CD3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40A9EB" w14:textId="6E770813" w:rsidR="009D5CD3" w:rsidRDefault="009D5CD3" w:rsidP="009D5CD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7FF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447FF4" w:rsidRPr="00447F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447F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="003C0A4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="003C0A4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3C0A41" w:rsidRPr="003C0A41">
        <w:rPr>
          <w:rFonts w:ascii="Times New Roman" w:hAnsi="Times New Roman" w:cs="Times New Roman"/>
          <w:b/>
          <w:bCs/>
          <w:sz w:val="24"/>
          <w:szCs w:val="24"/>
        </w:rPr>
        <w:t xml:space="preserve">atient </w:t>
      </w:r>
      <w:r w:rsidR="003F735F">
        <w:rPr>
          <w:rFonts w:ascii="Times New Roman" w:hAnsi="Times New Roman" w:cs="Times New Roman"/>
          <w:b/>
          <w:bCs/>
          <w:sz w:val="24"/>
          <w:szCs w:val="24"/>
        </w:rPr>
        <w:t xml:space="preserve">sexual history, practices </w:t>
      </w:r>
      <w:r w:rsidR="007A795F">
        <w:rPr>
          <w:rFonts w:ascii="Times New Roman" w:hAnsi="Times New Roman" w:cs="Times New Roman"/>
          <w:b/>
          <w:bCs/>
          <w:sz w:val="24"/>
          <w:szCs w:val="24"/>
        </w:rPr>
        <w:t>and co-infections</w:t>
      </w:r>
      <w:r w:rsidR="003C0A41" w:rsidRPr="003C0A41">
        <w:rPr>
          <w:rFonts w:ascii="Times New Roman" w:hAnsi="Times New Roman" w:cs="Times New Roman"/>
          <w:b/>
          <w:bCs/>
          <w:sz w:val="24"/>
          <w:szCs w:val="24"/>
        </w:rPr>
        <w:t>, WHO EGASP, 202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2"/>
        <w:gridCol w:w="871"/>
        <w:gridCol w:w="762"/>
        <w:gridCol w:w="880"/>
        <w:gridCol w:w="798"/>
        <w:gridCol w:w="880"/>
        <w:gridCol w:w="843"/>
        <w:gridCol w:w="418"/>
        <w:gridCol w:w="418"/>
        <w:gridCol w:w="378"/>
        <w:gridCol w:w="378"/>
        <w:gridCol w:w="762"/>
        <w:gridCol w:w="843"/>
      </w:tblGrid>
      <w:tr w:rsidR="002F01ED" w:rsidRPr="00D521F6" w14:paraId="5C54EC62" w14:textId="77777777" w:rsidTr="00CA5E7F">
        <w:trPr>
          <w:cantSplit/>
          <w:trHeight w:val="1134"/>
          <w:jc w:val="center"/>
        </w:trPr>
        <w:tc>
          <w:tcPr>
            <w:tcW w:w="158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B3F1F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55B8B0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C9B27BB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7500B12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4C59F15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C74D7E7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8B6246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34621D2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48C6202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Viet N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98D624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5C271B" w14:textId="77777777" w:rsidR="00D521F6" w:rsidRPr="000B1F46" w:rsidRDefault="00D521F6" w:rsidP="00D521F6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0B1F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Overall</w:t>
            </w:r>
          </w:p>
        </w:tc>
      </w:tr>
      <w:tr w:rsidR="00764E32" w:rsidRPr="00D521F6" w14:paraId="16364A10" w14:textId="77777777" w:rsidTr="00CA5E7F">
        <w:trPr>
          <w:trHeight w:val="214"/>
          <w:jc w:val="center"/>
        </w:trPr>
        <w:tc>
          <w:tcPr>
            <w:tcW w:w="158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FD409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A2FA21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629CB4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2281A1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D3C7F7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AB3DB4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6AD63E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A9D6AD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9D6FA2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D069F3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7D6FC8" w14:textId="77777777" w:rsidR="00D521F6" w:rsidRPr="000B1F46" w:rsidRDefault="00D521F6" w:rsidP="00832015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N (%)</w:t>
            </w:r>
          </w:p>
        </w:tc>
      </w:tr>
      <w:tr w:rsidR="00EF5682" w:rsidRPr="00D521F6" w14:paraId="53600D8C" w14:textId="77777777" w:rsidTr="00CA5E7F">
        <w:trPr>
          <w:trHeight w:val="322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C40BC6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 xml:space="preserve">Urethral discharge episod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047B1A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F37BEC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8E5E0BC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5EB3129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AC9D9D2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CB624BC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 7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2ABF2CC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4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98E6648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F6C0C2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D9BD6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3498</w:t>
            </w:r>
          </w:p>
        </w:tc>
      </w:tr>
      <w:tr w:rsidR="00D521F6" w:rsidRPr="00D521F6" w14:paraId="127F0B94" w14:textId="77777777" w:rsidTr="0019531B">
        <w:trPr>
          <w:trHeight w:val="322"/>
          <w:jc w:val="center"/>
        </w:trPr>
        <w:tc>
          <w:tcPr>
            <w:tcW w:w="9561" w:type="dxa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F4A588" w14:textId="77777777" w:rsidR="00D521F6" w:rsidRPr="000B1F46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0B1F46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 xml:space="preserve">Sexual history </w:t>
            </w:r>
            <w:r w:rsidRPr="003E512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(previous 30 days)</w:t>
            </w:r>
          </w:p>
        </w:tc>
      </w:tr>
      <w:tr w:rsidR="002F01ED" w:rsidRPr="00D521F6" w14:paraId="17DA45A6" w14:textId="77777777" w:rsidTr="00CA5E7F">
        <w:trPr>
          <w:trHeight w:val="511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F6F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Sex with wome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750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44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B86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84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FA4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3C1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56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470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26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BD1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38 (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603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19183C" w14:textId="51336034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3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0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8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8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6D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06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E104" w14:textId="3AFE8A20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08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60)</w:t>
            </w:r>
          </w:p>
        </w:tc>
      </w:tr>
      <w:tr w:rsidR="002F01ED" w:rsidRPr="00D521F6" w14:paraId="1F98F285" w14:textId="77777777" w:rsidTr="00CA5E7F">
        <w:trPr>
          <w:trHeight w:val="592"/>
          <w:jc w:val="center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EBA1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Sex with men on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4B99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97 (2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F10ED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7 (2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D3AD1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A43AC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14 (4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6F9BA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 (0.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B3AB83" w14:textId="77506195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01 (26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C7A9D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CC64FE" w14:textId="5205C24B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38B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0 (0)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B985" w14:textId="41FB9AD3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7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19)</w:t>
            </w:r>
          </w:p>
        </w:tc>
      </w:tr>
      <w:tr w:rsidR="002F01ED" w:rsidRPr="00D521F6" w14:paraId="5F60FE02" w14:textId="77777777" w:rsidTr="00CA5E7F">
        <w:trPr>
          <w:trHeight w:val="412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C8B9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Sex with men and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31CC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9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4F09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DE9DF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5E965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16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9AB3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0 (0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EA5E9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2 (2)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A3C434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EE45B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4 (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4C4D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0 (0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134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76 (5)</w:t>
            </w:r>
          </w:p>
        </w:tc>
      </w:tr>
      <w:tr w:rsidR="00EF5682" w:rsidRPr="00D521F6" w14:paraId="51812FBC" w14:textId="77777777" w:rsidTr="00CA5E7F">
        <w:trPr>
          <w:trHeight w:val="432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D83C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B5E041" w14:textId="4AB8DC09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  <w:r w:rsidR="003E512E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A6911D3" w14:textId="539BAF82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  <w:r w:rsidR="003E512E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DDC14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126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4D147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916F83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13E2249" w14:textId="61BC874A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1 (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B63A7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23 (10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EDA8F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 (0.4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0AD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3D3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62 (16)</w:t>
            </w:r>
          </w:p>
        </w:tc>
      </w:tr>
      <w:tr w:rsidR="00D521F6" w:rsidRPr="00D521F6" w14:paraId="01260C8F" w14:textId="77777777" w:rsidTr="0019531B">
        <w:trPr>
          <w:trHeight w:val="277"/>
          <w:jc w:val="center"/>
        </w:trPr>
        <w:tc>
          <w:tcPr>
            <w:tcW w:w="9561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11278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 xml:space="preserve">Sexual practices </w:t>
            </w:r>
            <w:r w:rsidRPr="000B1F4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(previous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30 days; multiple responses possible) </w:t>
            </w:r>
          </w:p>
        </w:tc>
      </w:tr>
      <w:tr w:rsidR="002F01ED" w:rsidRPr="00D521F6" w14:paraId="08CD43CB" w14:textId="77777777" w:rsidTr="00CA5E7F">
        <w:trPr>
          <w:trHeight w:val="250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C8B5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Vaginal 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B3836" w14:textId="34991DA1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8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E87B9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88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DB58B4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E6D85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64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06717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3C101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411F3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83071" w14:textId="71126714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2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72B4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04 (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2C0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064 (64)</w:t>
            </w:r>
          </w:p>
        </w:tc>
      </w:tr>
      <w:tr w:rsidR="002F01ED" w:rsidRPr="00D521F6" w14:paraId="1861879E" w14:textId="77777777" w:rsidTr="00CA5E7F">
        <w:trPr>
          <w:trHeight w:val="330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E732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Anal se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45FAE" w14:textId="6A094FF1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13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9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577F1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0 (32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B43A6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1441B" w14:textId="55002FAB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22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E981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EE59A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2B36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8B4A1" w14:textId="189F0CF5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1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6724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2BDD" w14:textId="71BD8DA0" w:rsidR="00D521F6" w:rsidRPr="00401898" w:rsidRDefault="00764E3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37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4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2F01ED" w:rsidRPr="00D521F6" w14:paraId="0E0792FD" w14:textId="77777777" w:rsidTr="00CA5E7F">
        <w:trPr>
          <w:trHeight w:val="330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C731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Anal recep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735A2" w14:textId="6771252C" w:rsidR="00D521F6" w:rsidRPr="00401898" w:rsidRDefault="00764E3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34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5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D1556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8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C62A2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4D17E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62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9BCA8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B6227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55259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0F7F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5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48E5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D636" w14:textId="33B5B5F3" w:rsidR="00D521F6" w:rsidRPr="00401898" w:rsidRDefault="00764E3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29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2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2F01ED" w:rsidRPr="00D521F6" w14:paraId="29F8748F" w14:textId="77777777" w:rsidTr="00CA5E7F">
        <w:trPr>
          <w:trHeight w:val="330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E9E5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Anal </w:t>
            </w:r>
            <w:proofErr w:type="spellStart"/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insertive</w:t>
            </w:r>
            <w:proofErr w:type="spellEnd"/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C824A" w14:textId="0445D707" w:rsidR="00D521F6" w:rsidRPr="00401898" w:rsidRDefault="003E512E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8F03D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2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92EFF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0DFFD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60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1E002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F7BE0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426D9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1DE65" w14:textId="28C0DC23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764E3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D7B3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F0F9" w14:textId="748E0FA7" w:rsidR="00D521F6" w:rsidRPr="00401898" w:rsidRDefault="00764E3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23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3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2F01ED" w:rsidRPr="00D521F6" w14:paraId="44650BBB" w14:textId="77777777" w:rsidTr="00CA5E7F">
        <w:trPr>
          <w:trHeight w:val="196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C69F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Oral 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AF92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55631A" w14:textId="31BBBA8E" w:rsidR="00D521F6" w:rsidRPr="00401898" w:rsidRDefault="00764E3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1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C7A1C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9543A0" w14:textId="6F1AF10E" w:rsidR="00D521F6" w:rsidRPr="00401898" w:rsidRDefault="00EF568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37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8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503B2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F9FB7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30FC3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7B639" w14:textId="1BB49E30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1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267B0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9377" w14:textId="629AAEF3" w:rsidR="00D521F6" w:rsidRPr="00401898" w:rsidRDefault="00EF568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31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4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2F01ED" w:rsidRPr="00D521F6" w14:paraId="44F6CF71" w14:textId="77777777" w:rsidTr="00CA5E7F">
        <w:trPr>
          <w:trHeight w:val="286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FD40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Oral recep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F7161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77E0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6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4B585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88F47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45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178AE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382AD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D138A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631E2" w14:textId="63369E61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48A2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1A2C" w14:textId="4166E3FA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9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24)</w:t>
            </w:r>
          </w:p>
        </w:tc>
      </w:tr>
      <w:tr w:rsidR="002F01ED" w:rsidRPr="00D521F6" w14:paraId="01F04BE7" w14:textId="77777777" w:rsidTr="00CA5E7F">
        <w:trPr>
          <w:trHeight w:val="330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0A8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Oral </w:t>
            </w:r>
            <w:proofErr w:type="spellStart"/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insertive</w:t>
            </w:r>
            <w:proofErr w:type="spellEnd"/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7CB24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 (2)</w:t>
            </w:r>
            <w:r w:rsidRPr="00401898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4F9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5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5E9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BCC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92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8DD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3FA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30EB1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8996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28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173D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935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42 (21)</w:t>
            </w:r>
          </w:p>
        </w:tc>
      </w:tr>
      <w:tr w:rsidR="00EF5682" w:rsidRPr="00D521F6" w14:paraId="261E0A17" w14:textId="77777777" w:rsidTr="00CA5E7F">
        <w:trPr>
          <w:trHeight w:val="277"/>
          <w:jc w:val="center"/>
        </w:trPr>
        <w:tc>
          <w:tcPr>
            <w:tcW w:w="245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9C8CB8" w14:textId="6A914F38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3E512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Positive HIV status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 w:rsidR="00822586" w:rsidRPr="0082258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self</w:t>
            </w:r>
            <w:r w:rsidR="00B5037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-</w:t>
            </w:r>
            <w:r w:rsidR="00822586" w:rsidRPr="0082258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report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CF6AB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3D4F8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2113F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06978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EF2E5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ED1B0D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7953B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28E3F4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2F01ED" w:rsidRPr="00D521F6" w14:paraId="15BF21FA" w14:textId="77777777" w:rsidTr="002835BB">
        <w:trPr>
          <w:trHeight w:val="403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5EDE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5D5B" w14:textId="3B3B357B" w:rsidR="00D521F6" w:rsidRPr="00401898" w:rsidRDefault="002835BB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4CD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5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AE3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B44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6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6BF4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26C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E13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4 (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8A1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B54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0504" w14:textId="44860EBD" w:rsidR="00D521F6" w:rsidRPr="00401898" w:rsidRDefault="00EF568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9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9 (</w:t>
            </w:r>
            <w:r w:rsidR="002F01ED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2F01ED" w:rsidRPr="00D521F6" w14:paraId="474B871A" w14:textId="77777777" w:rsidTr="002835BB">
        <w:trPr>
          <w:trHeight w:val="178"/>
          <w:jc w:val="center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873E2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No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818D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0 (0)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8DAC3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 (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13EDE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9 (5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9B8F49" w14:textId="4D39B9EA" w:rsidR="00D521F6" w:rsidRPr="00401898" w:rsidRDefault="00EF5682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D4DCD4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288DC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3E03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4C639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76 (6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441C9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8 (7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97E2" w14:textId="5DEB2881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3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2F01ED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0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2F01ED" w:rsidRPr="00D521F6" w14:paraId="43DF24EB" w14:textId="77777777" w:rsidTr="002835BB">
        <w:trPr>
          <w:trHeight w:val="178"/>
          <w:jc w:val="center"/>
        </w:trPr>
        <w:tc>
          <w:tcPr>
            <w:tcW w:w="158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DA8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7E5F" w14:textId="217DC7F0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8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0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FCE24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06 (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815027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2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AEE7" w14:textId="716C0B51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 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E996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2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E05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62 (10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B21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99 (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B8F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9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3780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5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D376" w14:textId="314A7BD4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0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8</w:t>
            </w:r>
            <w:r w:rsidR="00EF568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8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D521F6" w:rsidRPr="00D521F6" w14:paraId="7A1074EF" w14:textId="77777777" w:rsidTr="0019531B">
        <w:trPr>
          <w:trHeight w:val="313"/>
          <w:jc w:val="center"/>
        </w:trPr>
        <w:tc>
          <w:tcPr>
            <w:tcW w:w="549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98170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US"/>
              </w:rPr>
              <w:t>Concurrent STI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other than HIV, self-report)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FB912B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2F01ED" w:rsidRPr="00D521F6" w14:paraId="28E03E7A" w14:textId="77777777" w:rsidTr="002835BB">
        <w:trPr>
          <w:trHeight w:val="232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EF5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84691E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0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C18A8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2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ED1737" w14:textId="0D68D005" w:rsidR="00D521F6" w:rsidRPr="00401898" w:rsidRDefault="002F01ED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9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7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8AA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2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CAD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46FC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2A2E" w14:textId="0957E9DC" w:rsidR="00D521F6" w:rsidRPr="00401898" w:rsidRDefault="002F01ED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4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11A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4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557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7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4386" w14:textId="5445E010" w:rsidR="00D521F6" w:rsidRPr="00401898" w:rsidRDefault="002F01ED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54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EF5682" w:rsidRPr="00D521F6" w14:paraId="6DEC0640" w14:textId="77777777" w:rsidTr="002835BB">
        <w:trPr>
          <w:trHeight w:val="241"/>
          <w:jc w:val="center"/>
        </w:trPr>
        <w:tc>
          <w:tcPr>
            <w:tcW w:w="158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99D25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No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9E719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30 (8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B780C24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04 (8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7767EBF" w14:textId="185FCC23" w:rsidR="00D521F6" w:rsidRPr="00401898" w:rsidRDefault="002F01ED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67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53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7E92BA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24 (9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73D277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0210DF2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–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2102D0" w14:textId="2FD32BDF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2F01ED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7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7</w:t>
            </w:r>
            <w:r w:rsidR="002F01ED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75AFD0" w14:textId="5346E8B8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1</w:t>
            </w:r>
            <w:r w:rsidR="002F01ED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8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E6BEFD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90 (8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D6A3" w14:textId="503C47EE" w:rsidR="00D521F6" w:rsidRPr="00401898" w:rsidRDefault="002F01ED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184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(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)</w:t>
            </w:r>
          </w:p>
        </w:tc>
      </w:tr>
      <w:tr w:rsidR="00EF5682" w:rsidRPr="00D521F6" w14:paraId="04128F3A" w14:textId="77777777" w:rsidTr="002835BB">
        <w:trPr>
          <w:trHeight w:val="151"/>
          <w:jc w:val="center"/>
        </w:trPr>
        <w:tc>
          <w:tcPr>
            <w:tcW w:w="15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8B9B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B87944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71107DB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675AD1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F13B9DF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2CE97D3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528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AA33E36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62 (10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967F2D" w14:textId="33A05C0A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7</w:t>
            </w:r>
            <w:r w:rsidR="002F01ED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99A7DB" w14:textId="29F7B8A9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2F01ED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4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(8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9537A" w14:textId="77777777" w:rsidR="00D521F6" w:rsidRPr="00401898" w:rsidRDefault="00D521F6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 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43DC5" w14:textId="1F73FABF" w:rsidR="00D521F6" w:rsidRPr="00401898" w:rsidRDefault="002F01ED" w:rsidP="00D521F6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1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86</w:t>
            </w:r>
            <w:r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 xml:space="preserve"> </w:t>
            </w:r>
            <w:r w:rsidR="00D521F6" w:rsidRPr="0040189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US"/>
              </w:rPr>
              <w:t>(40)</w:t>
            </w:r>
          </w:p>
        </w:tc>
      </w:tr>
    </w:tbl>
    <w:p w14:paraId="2FE1EA3B" w14:textId="5559BB65" w:rsidR="00430AA9" w:rsidRPr="00D77AFC" w:rsidRDefault="00430AA9" w:rsidP="009D5CD3">
      <w:pPr>
        <w:jc w:val="both"/>
        <w:rPr>
          <w:sz w:val="12"/>
          <w:szCs w:val="12"/>
        </w:rPr>
        <w:sectPr w:rsidR="00430AA9" w:rsidRPr="00D77AFC" w:rsidSect="0019531B">
          <w:headerReference w:type="default" r:id="rId9"/>
          <w:footerReference w:type="default" r:id="rId10"/>
          <w:pgSz w:w="11906" w:h="16838"/>
          <w:pgMar w:top="720" w:right="720" w:bottom="720" w:left="720" w:header="706" w:footer="706" w:gutter="0"/>
          <w:cols w:space="708"/>
          <w:docGrid w:linePitch="360"/>
        </w:sectPr>
      </w:pPr>
    </w:p>
    <w:p w14:paraId="71FE9284" w14:textId="6AAE0C38" w:rsidR="00705E0E" w:rsidRDefault="00AC2D28" w:rsidP="00FE6FA4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97962446"/>
      <w:r w:rsidRPr="00AC2D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</w:t>
      </w:r>
      <w:r w:rsidR="008267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4</w:t>
      </w:r>
      <w:r w:rsidRPr="00AC2D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3389">
        <w:rPr>
          <w:rFonts w:ascii="Times New Roman" w:hAnsi="Times New Roman" w:cs="Times New Roman"/>
          <w:b/>
          <w:bCs/>
          <w:sz w:val="24"/>
          <w:szCs w:val="24"/>
        </w:rPr>
        <w:t>Un</w:t>
      </w:r>
      <w:r w:rsidR="0051207B" w:rsidRPr="00FE6FA4">
        <w:rPr>
          <w:rFonts w:ascii="Times New Roman" w:hAnsi="Times New Roman" w:cs="Times New Roman"/>
          <w:b/>
          <w:bCs/>
          <w:sz w:val="24"/>
          <w:szCs w:val="24"/>
        </w:rPr>
        <w:t>ivar</w:t>
      </w:r>
      <w:r w:rsidR="00B607A2">
        <w:rPr>
          <w:rFonts w:ascii="Times New Roman" w:hAnsi="Times New Roman" w:cs="Times New Roman"/>
          <w:b/>
          <w:bCs/>
          <w:sz w:val="24"/>
          <w:szCs w:val="24"/>
        </w:rPr>
        <w:t>iable</w:t>
      </w:r>
      <w:r w:rsidR="0051207B" w:rsidRPr="00FE6F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6FA4">
        <w:rPr>
          <w:rFonts w:ascii="Times New Roman" w:hAnsi="Times New Roman" w:cs="Times New Roman"/>
          <w:b/>
          <w:bCs/>
          <w:sz w:val="24"/>
          <w:szCs w:val="24"/>
        </w:rPr>
        <w:t>association of ceftriaxone resistance (MIC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&gt;</w:t>
      </w:r>
      <w:r w:rsidRPr="00FE6FA4">
        <w:rPr>
          <w:rFonts w:ascii="Times New Roman" w:hAnsi="Times New Roman" w:cs="Times New Roman"/>
          <w:b/>
          <w:bCs/>
          <w:sz w:val="24"/>
          <w:szCs w:val="24"/>
        </w:rPr>
        <w:t xml:space="preserve">0.125 mg/L) and patient characteristics, </w:t>
      </w:r>
      <w:r w:rsidR="00243734">
        <w:rPr>
          <w:rFonts w:ascii="Times New Roman" w:hAnsi="Times New Roman" w:cs="Times New Roman"/>
          <w:b/>
          <w:bCs/>
          <w:sz w:val="24"/>
          <w:szCs w:val="24"/>
        </w:rPr>
        <w:t xml:space="preserve">WHO </w:t>
      </w:r>
      <w:r w:rsidRPr="00FE6FA4">
        <w:rPr>
          <w:rFonts w:ascii="Times New Roman" w:hAnsi="Times New Roman" w:cs="Times New Roman"/>
          <w:b/>
          <w:bCs/>
          <w:sz w:val="24"/>
          <w:szCs w:val="24"/>
        </w:rPr>
        <w:t>EGASP, 2023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7"/>
        <w:gridCol w:w="2340"/>
        <w:gridCol w:w="1256"/>
        <w:gridCol w:w="1164"/>
        <w:gridCol w:w="1129"/>
      </w:tblGrid>
      <w:tr w:rsidR="00B6705B" w:rsidRPr="00DD722C" w14:paraId="371D7395" w14:textId="77777777" w:rsidTr="00401898">
        <w:trPr>
          <w:trHeight w:val="580"/>
        </w:trPr>
        <w:tc>
          <w:tcPr>
            <w:tcW w:w="0" w:type="auto"/>
            <w:vMerge w:val="restar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44C56C" w14:textId="77777777" w:rsidR="00D521F6" w:rsidRPr="00DD722C" w:rsidRDefault="00D521F6" w:rsidP="00D60264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A1038F" w14:textId="77777777" w:rsidR="00D60264" w:rsidRPr="00DD722C" w:rsidRDefault="00D60264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</w:p>
          <w:p w14:paraId="391F818B" w14:textId="77777777" w:rsidR="00D521F6" w:rsidRPr="00DD722C" w:rsidRDefault="00D521F6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Ceftriaxone resistance</w:t>
            </w:r>
          </w:p>
          <w:p w14:paraId="36568DF0" w14:textId="1F969454" w:rsidR="00FD2179" w:rsidRPr="00DD722C" w:rsidRDefault="00FD2179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% (n/N)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8FF187" w14:textId="77777777" w:rsidR="00D521F6" w:rsidRPr="00DD722C" w:rsidRDefault="00D521F6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Odds ratio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318A80" w14:textId="77777777" w:rsidR="00D521F6" w:rsidRPr="00DD722C" w:rsidRDefault="00D521F6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95% CI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9B551F" w14:textId="3C2BA3BF" w:rsidR="00D521F6" w:rsidRPr="00DD722C" w:rsidRDefault="00AA0355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p</w:t>
            </w:r>
            <w:r w:rsidR="00D521F6"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-value</w:t>
            </w:r>
          </w:p>
        </w:tc>
      </w:tr>
      <w:tr w:rsidR="00B6705B" w:rsidRPr="00DD722C" w14:paraId="17613F4C" w14:textId="77777777" w:rsidTr="00401898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E7F57D" w14:textId="77777777" w:rsidR="00D521F6" w:rsidRPr="00DD722C" w:rsidRDefault="00D521F6" w:rsidP="001A7730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C1BEDD" w14:textId="0F7C4A9B" w:rsidR="00D521F6" w:rsidRPr="00DD722C" w:rsidRDefault="00D521F6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C3E0E7" w14:textId="77777777" w:rsidR="00D521F6" w:rsidRPr="00DD722C" w:rsidRDefault="00D521F6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97D5BD" w14:textId="77777777" w:rsidR="00D521F6" w:rsidRPr="00DD722C" w:rsidRDefault="00D521F6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57EF6E24" w14:textId="77777777" w:rsidR="00D521F6" w:rsidRPr="00DD722C" w:rsidRDefault="00D521F6" w:rsidP="00501E6A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B6705B" w:rsidRPr="00DD722C" w14:paraId="23EDF723" w14:textId="77777777" w:rsidTr="00722515">
        <w:trPr>
          <w:trHeight w:val="5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C60B19" w14:textId="16C41C20" w:rsidR="00722515" w:rsidRPr="00DD722C" w:rsidRDefault="00722515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E512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 xml:space="preserve">Age 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years, n = 249</w:t>
            </w:r>
            <w:r w:rsidR="000F6634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A4724F" w14:textId="5D4735ED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C20B54" w14:textId="0FECADED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396C0F" w14:textId="05D914FF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F34D6C" w14:textId="74074171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45106" w:rsidRPr="00DD722C" w14:paraId="191665C1" w14:textId="77777777" w:rsidTr="0072251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2EB774" w14:textId="2BA4B98C" w:rsidR="00722515" w:rsidRPr="00DD722C" w:rsidRDefault="00722515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40D0C1" w14:textId="7C77AC99" w:rsidR="00722515" w:rsidRPr="00DD722C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proofErr w:type="gramStart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8</w:t>
            </w:r>
            <w:r w:rsidRPr="00DD722C" w:rsidDel="000927DA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</w:t>
            </w:r>
            <w:proofErr w:type="gramEnd"/>
            <w:r w:rsidR="001E6C41" w:rsidRPr="00DD722C">
              <w:rPr>
                <w:rFonts w:asciiTheme="minorHAnsi" w:hAnsiTheme="minorHAnsi"/>
                <w:sz w:val="18"/>
                <w:lang w:val="en-US"/>
              </w:rPr>
              <w:t>3</w:t>
            </w:r>
            <w:r w:rsidR="007E0B8D" w:rsidRPr="00DD722C">
              <w:rPr>
                <w:rFonts w:asciiTheme="minorHAnsi" w:hAnsiTheme="minorHAnsi"/>
                <w:sz w:val="18"/>
                <w:lang w:val="en-US"/>
              </w:rPr>
              <w:t>9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/10</w:t>
            </w:r>
            <w:r w:rsidR="00372F6B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8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956071" w14:textId="55667ED7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04A1B136" w14:textId="581CE26F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A181625" w14:textId="67279E7A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45106" w:rsidRPr="00DD722C" w14:paraId="21C1FF60" w14:textId="77777777" w:rsidTr="0072251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4A6E90" w14:textId="2D5BE43E" w:rsidR="00722515" w:rsidRPr="00DD722C" w:rsidRDefault="00722515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en-US" w:eastAsia="en-US"/>
              </w:rPr>
              <w:t>&gt;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804ECC" w14:textId="31025C41" w:rsidR="00722515" w:rsidRPr="00DD722C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proofErr w:type="gramStart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</w:t>
            </w:r>
            <w:r w:rsidR="001C3105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8</w:t>
            </w:r>
            <w:r w:rsidRPr="00DD722C" w:rsidDel="000927DA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</w:t>
            </w:r>
            <w:proofErr w:type="gramEnd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</w:t>
            </w:r>
            <w:r w:rsidR="007E0B8D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6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/14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5BC2B2" w14:textId="75F7AC92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0</w:t>
            </w:r>
            <w:r w:rsidR="007E0B8D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4917A8" w14:textId="79311508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6</w:t>
            </w:r>
            <w:r w:rsidR="007E0B8D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-1.5</w:t>
            </w:r>
            <w:r w:rsidR="007E0B8D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1D5E93" w14:textId="3C15A087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8</w:t>
            </w:r>
            <w:r w:rsidR="007E0B8D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</w:t>
            </w:r>
          </w:p>
        </w:tc>
      </w:tr>
      <w:tr w:rsidR="00722515" w:rsidRPr="00705E0E" w14:paraId="78E59408" w14:textId="77777777" w:rsidTr="0019531B">
        <w:trPr>
          <w:trHeight w:val="340"/>
        </w:trPr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6ED4C7" w14:textId="2515E944" w:rsidR="00722515" w:rsidRPr="00C14F55" w:rsidRDefault="00722515" w:rsidP="00501E6A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E512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Antibiotic use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revious two weeks, n = 2381)</w:t>
            </w:r>
          </w:p>
        </w:tc>
      </w:tr>
      <w:tr w:rsidR="00F45106" w:rsidRPr="00D521F6" w14:paraId="6E423903" w14:textId="77777777" w:rsidTr="002C45CF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6CEA86" w14:textId="203DA15D" w:rsidR="00722515" w:rsidRPr="00401898" w:rsidRDefault="00BD4882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6DD4A5" w14:textId="54197EB8" w:rsidR="00722515" w:rsidRPr="0019531B" w:rsidRDefault="00BD4882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3</w:t>
            </w:r>
            <w:r w:rsidRPr="00C14F55" w:rsidDel="0078468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72/21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83A01A" w14:textId="461F90E3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A1B6F9" w14:textId="39A45FB7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54AC5" w14:textId="71F8C0ED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45106" w:rsidRPr="00D521F6" w14:paraId="57F1D90B" w14:textId="77777777" w:rsidTr="002C45CF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9212EF" w14:textId="2A0DB66E" w:rsidR="00722515" w:rsidRPr="00401898" w:rsidRDefault="00BD4882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ED5BEC" w14:textId="1263D470" w:rsidR="00722515" w:rsidRPr="0019531B" w:rsidRDefault="003C7AFD" w:rsidP="003C7AFD">
            <w:pPr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              </w:t>
            </w:r>
            <w:r w:rsidR="00BD4882" w:rsidRPr="0019531B">
              <w:rPr>
                <w:rFonts w:asciiTheme="minorHAnsi" w:hAnsiTheme="minorHAnsi"/>
                <w:sz w:val="18"/>
                <w:lang w:val="en-US"/>
              </w:rPr>
              <w:t>2</w:t>
            </w:r>
            <w:r w:rsidR="00BD4882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.2</w:t>
            </w:r>
            <w:r w:rsidR="00BD4882" w:rsidRPr="00C14F55" w:rsidDel="0078468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BD4882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5/2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EC6BBE" w14:textId="7CA9DFDD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EE06ED" w14:textId="3BFD3A14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8CA710" w14:textId="44062D1B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722515" w:rsidRPr="00705E0E" w14:paraId="17F8E0B1" w14:textId="77777777" w:rsidTr="0019531B">
        <w:trPr>
          <w:trHeight w:val="40"/>
        </w:trPr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2058BB" w14:textId="5EB9F950" w:rsidR="00722515" w:rsidRPr="00A06CF4" w:rsidRDefault="00722515" w:rsidP="00501E6A">
            <w:pPr>
              <w:rPr>
                <w:rFonts w:asciiTheme="minorHAnsi" w:hAnsiTheme="minorHAnsi"/>
                <w:sz w:val="18"/>
                <w:lang w:val="en-US"/>
              </w:rPr>
            </w:pPr>
            <w:r w:rsidRPr="003E512E">
              <w:rPr>
                <w:rFonts w:asciiTheme="minorHAnsi" w:hAnsiTheme="minorHAnsi"/>
                <w:b/>
                <w:bCs/>
                <w:sz w:val="18"/>
                <w:lang w:val="en-US"/>
              </w:rPr>
              <w:t>History of internal travel</w:t>
            </w:r>
            <w:r w:rsidRPr="00A06CF4">
              <w:rPr>
                <w:rFonts w:asciiTheme="minorHAnsi" w:hAnsiTheme="minorHAnsi"/>
                <w:sz w:val="18"/>
                <w:lang w:val="en-US"/>
              </w:rPr>
              <w:t xml:space="preserve"> (previous 30 days, n = 1777)</w:t>
            </w:r>
          </w:p>
        </w:tc>
      </w:tr>
      <w:tr w:rsidR="00F45106" w:rsidRPr="00D521F6" w14:paraId="4A073CAA" w14:textId="77777777" w:rsidTr="00722515">
        <w:trPr>
          <w:trHeight w:val="3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0A95D" w14:textId="33AC03E4" w:rsidR="00722515" w:rsidRPr="00A06CF4" w:rsidRDefault="00722515" w:rsidP="00722515">
            <w:pPr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FE1E10" w14:textId="12202C7A" w:rsidR="00722515" w:rsidRPr="00A06CF4" w:rsidRDefault="00A06CF4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3.0</w:t>
            </w:r>
            <w:r w:rsidR="00722515" w:rsidRPr="00A06CF4" w:rsidDel="00527929">
              <w:rPr>
                <w:rFonts w:asciiTheme="minorHAnsi" w:hAnsiTheme="minorHAnsi"/>
                <w:sz w:val="18"/>
                <w:lang w:val="en-US"/>
              </w:rPr>
              <w:t xml:space="preserve"> </w:t>
            </w:r>
            <w:r w:rsidR="00722515" w:rsidRPr="00A06CF4">
              <w:rPr>
                <w:rFonts w:asciiTheme="minorHAnsi" w:hAnsiTheme="minorHAnsi"/>
                <w:sz w:val="18"/>
                <w:lang w:val="en-US"/>
              </w:rPr>
              <w:t>(40/13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D43E61" w14:textId="3EE222F8" w:rsidR="00722515" w:rsidRPr="00A06CF4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5869DEBC" w14:textId="046452B3" w:rsidR="00722515" w:rsidRPr="00A06CF4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092C7C8" w14:textId="17C53EE6" w:rsidR="00722515" w:rsidRPr="00A06CF4" w:rsidRDefault="00722515" w:rsidP="00501E6A">
            <w:pPr>
              <w:jc w:val="center"/>
              <w:rPr>
                <w:rFonts w:asciiTheme="minorHAnsi" w:hAnsiTheme="minorHAnsi"/>
                <w:color w:val="000000"/>
                <w:sz w:val="18"/>
                <w:lang w:val="en-US"/>
              </w:rPr>
            </w:pPr>
          </w:p>
        </w:tc>
      </w:tr>
      <w:tr w:rsidR="00F45106" w:rsidRPr="00D521F6" w14:paraId="7F959CCE" w14:textId="77777777" w:rsidTr="001E6C41">
        <w:trPr>
          <w:trHeight w:val="3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AF2D16" w14:textId="6B28E0C0" w:rsidR="00722515" w:rsidRPr="00A06CF4" w:rsidRDefault="00722515" w:rsidP="00722515">
            <w:pPr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616AF9" w14:textId="17CBB82E" w:rsidR="00722515" w:rsidRPr="00A06CF4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12.5</w:t>
            </w:r>
            <w:r w:rsidRPr="00A06CF4" w:rsidDel="00527929">
              <w:rPr>
                <w:rFonts w:asciiTheme="minorHAnsi" w:hAnsiTheme="minorHAnsi"/>
                <w:sz w:val="18"/>
                <w:lang w:val="en-US"/>
              </w:rPr>
              <w:t xml:space="preserve"> </w:t>
            </w:r>
            <w:r w:rsidRPr="00A06CF4">
              <w:rPr>
                <w:rFonts w:asciiTheme="minorHAnsi" w:hAnsiTheme="minorHAnsi"/>
                <w:sz w:val="18"/>
                <w:lang w:val="en-US"/>
              </w:rPr>
              <w:t>(54/</w:t>
            </w:r>
            <w:r w:rsidR="001E6C41" w:rsidRPr="00A06CF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</w:t>
            </w:r>
            <w:r w:rsidRPr="00A06CF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</w:t>
            </w:r>
            <w:r w:rsidR="001E6C41" w:rsidRPr="00A06CF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</w:t>
            </w:r>
            <w:r w:rsidRPr="00A06CF4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51C552" w14:textId="050AB4EE" w:rsidR="00722515" w:rsidRPr="00A06CF4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0BC617" w14:textId="068E4EDF" w:rsidR="00722515" w:rsidRPr="00A06CF4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3.06-7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B1808" w14:textId="048FF1EB" w:rsidR="00722515" w:rsidRPr="00A06CF4" w:rsidRDefault="00722515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A06CF4">
              <w:rPr>
                <w:rFonts w:asciiTheme="minorHAnsi" w:hAnsiTheme="minorHAnsi"/>
                <w:sz w:val="18"/>
                <w:lang w:val="en-US"/>
              </w:rPr>
              <w:t>&lt;0.</w:t>
            </w:r>
            <w:r w:rsidR="008C3227">
              <w:rPr>
                <w:rFonts w:asciiTheme="minorHAnsi" w:hAnsiTheme="minorHAnsi"/>
                <w:sz w:val="18"/>
                <w:lang w:val="en-US"/>
              </w:rPr>
              <w:t>0</w:t>
            </w:r>
            <w:r w:rsidRPr="00A06CF4">
              <w:rPr>
                <w:rFonts w:asciiTheme="minorHAnsi" w:hAnsiTheme="minorHAnsi"/>
                <w:sz w:val="18"/>
                <w:lang w:val="en-US"/>
              </w:rPr>
              <w:t>01</w:t>
            </w:r>
            <w:r w:rsidRPr="00A06CF4">
              <w:rPr>
                <w:rFonts w:asciiTheme="minorHAnsi" w:hAnsiTheme="minorHAnsi"/>
                <w:sz w:val="18"/>
                <w:vertAlign w:val="superscript"/>
                <w:lang w:val="en-US"/>
              </w:rPr>
              <w:t>b</w:t>
            </w:r>
          </w:p>
        </w:tc>
      </w:tr>
      <w:tr w:rsidR="00722515" w:rsidRPr="002506BE" w14:paraId="01939232" w14:textId="77777777" w:rsidTr="0019531B">
        <w:trPr>
          <w:trHeight w:val="330"/>
        </w:trPr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AD89FE" w14:textId="7A9ADE55" w:rsidR="00722515" w:rsidRPr="002506BE" w:rsidRDefault="0072251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E512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Sexual history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revious 30 days, n = 2065)</w:t>
            </w:r>
            <w:r w:rsidR="002618A6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F45106" w:rsidRPr="002506BE" w14:paraId="0C945D65" w14:textId="77777777" w:rsidTr="002C45CF">
        <w:trPr>
          <w:trHeight w:val="3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C2F21" w14:textId="34BCAF64" w:rsidR="00722515" w:rsidRPr="002506BE" w:rsidRDefault="00722515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Men who have sex with </w:t>
            </w:r>
            <w:proofErr w:type="spellStart"/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men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8C9DA" w14:textId="0A2FD09E" w:rsidR="00722515" w:rsidRPr="002506BE" w:rsidRDefault="003C7AFD" w:rsidP="003C7AFD">
            <w:pPr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         </w:t>
            </w:r>
            <w:proofErr w:type="gramStart"/>
            <w:r w:rsidR="002378F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0</w:t>
            </w:r>
            <w:r w:rsidR="002378F0" w:rsidRPr="002506BE" w:rsidDel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2378F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</w:t>
            </w:r>
            <w:proofErr w:type="gramEnd"/>
            <w:r w:rsidR="002378F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7/672</w:t>
            </w:r>
            <w:r w:rsidR="002378F0" w:rsidRPr="002506BE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B46C66" w14:textId="1BFE0FE2" w:rsidR="00722515" w:rsidRPr="002506BE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AF7018" w14:textId="5331F678" w:rsidR="00722515" w:rsidRPr="002506BE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BFB4C" w14:textId="3EC93B4D" w:rsidR="00722515" w:rsidRPr="002506BE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45106" w:rsidRPr="002506BE" w14:paraId="29884CA8" w14:textId="77777777" w:rsidTr="002C45CF">
        <w:trPr>
          <w:trHeight w:val="4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F9A73" w14:textId="59A789D2" w:rsidR="00722515" w:rsidRPr="002506BE" w:rsidRDefault="00722515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Men who had sex with women on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4EE70" w14:textId="5B5200F1" w:rsidR="00722515" w:rsidRPr="002506BE" w:rsidRDefault="003C7AFD" w:rsidP="00501E6A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2378F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6.3</w:t>
            </w:r>
            <w:r w:rsidR="002378F0" w:rsidRPr="002506BE" w:rsidDel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2378F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</w:t>
            </w:r>
            <w:r w:rsidR="002378F0" w:rsidRPr="002506BE">
              <w:rPr>
                <w:rFonts w:asciiTheme="minorHAnsi" w:eastAsia="Times New Roman" w:hAnsiTheme="minorHAnsi" w:cstheme="minorHAnsi"/>
                <w:sz w:val="18"/>
                <w:szCs w:val="18"/>
                <w:shd w:val="clear" w:color="auto" w:fill="FFFFFF" w:themeFill="background1"/>
                <w:lang w:val="en-US" w:eastAsia="en-US"/>
              </w:rPr>
              <w:t>88</w:t>
            </w:r>
            <w:r w:rsidR="002378F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/13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1C3585" w14:textId="5B46EB8A" w:rsidR="00722515" w:rsidRPr="002506BE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3E32AA" w14:textId="21B5ECB7" w:rsidR="00722515" w:rsidRPr="002506BE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A8DA3" w14:textId="7CB40878" w:rsidR="00722515" w:rsidRPr="002506BE" w:rsidRDefault="00722515" w:rsidP="00501E6A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722515" w:rsidRPr="00D521F6" w14:paraId="084DACE0" w14:textId="77777777" w:rsidTr="0019531B">
        <w:trPr>
          <w:trHeight w:val="330"/>
        </w:trPr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F18379" w14:textId="6B27ACE0" w:rsidR="00722515" w:rsidRPr="00401898" w:rsidRDefault="0072251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E512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Number of sexual partners</w:t>
            </w: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revious 30 days, n = </w:t>
            </w: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044</w:t>
            </w: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F45106" w:rsidRPr="00D521F6" w14:paraId="6F4396D3" w14:textId="77777777" w:rsidTr="00722515">
        <w:trPr>
          <w:trHeight w:val="3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EDC0DA" w14:textId="756C5790" w:rsidR="00722515" w:rsidRPr="00401898" w:rsidRDefault="00722515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0C3CDF" w14:textId="57916E5C" w:rsidR="00722515" w:rsidRPr="00722515" w:rsidRDefault="00722515" w:rsidP="00501E6A">
            <w:pPr>
              <w:jc w:val="center"/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en-US" w:eastAsia="en-US"/>
              </w:rPr>
            </w:pP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.7</w:t>
            </w:r>
            <w:r w:rsidRPr="001C1463" w:rsidDel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</w:t>
            </w: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0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/</w:t>
            </w: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063</w:t>
            </w:r>
            <w:r w:rsidRPr="0019531B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87EA0A" w14:textId="48F4CD6B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032A4FDD" w14:textId="7279508B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94676AE" w14:textId="3313DA0F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45106" w:rsidRPr="00D521F6" w14:paraId="710912BF" w14:textId="77777777" w:rsidTr="00722515">
        <w:trPr>
          <w:trHeight w:val="3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FE1488" w14:textId="45010CED" w:rsidR="00722515" w:rsidRPr="00401898" w:rsidRDefault="00722515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6661B9" w14:textId="1DBA028D" w:rsidR="00722515" w:rsidRPr="00722515" w:rsidRDefault="003C7AFD" w:rsidP="003C7AFD">
            <w:pPr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        </w:t>
            </w:r>
            <w:r w:rsidR="00722515"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</w:t>
            </w:r>
            <w:r w:rsidR="00D41057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7 </w:t>
            </w:r>
            <w:r w:rsidR="0072251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</w:t>
            </w:r>
            <w:r w:rsidR="00722515"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6</w:t>
            </w:r>
            <w:r w:rsidR="0072251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/</w:t>
            </w:r>
            <w:r w:rsidR="00722515"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81</w:t>
            </w:r>
            <w:r w:rsidR="00722515" w:rsidRPr="0019531B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BFD884" w14:textId="3E04E198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E1FF6B" w14:textId="66796528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5</w:t>
            </w:r>
            <w:r w:rsid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-</w:t>
            </w: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07FF2" w14:textId="23A632EC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2</w:t>
            </w:r>
            <w:r w:rsid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</w:t>
            </w:r>
          </w:p>
        </w:tc>
      </w:tr>
      <w:tr w:rsidR="00722515" w:rsidRPr="00D521F6" w14:paraId="0303F416" w14:textId="77777777" w:rsidTr="0019531B">
        <w:trPr>
          <w:trHeight w:val="330"/>
        </w:trPr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210D32" w14:textId="47A7633C" w:rsidR="00722515" w:rsidRPr="00401898" w:rsidRDefault="0072251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662E8F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HIV status</w:t>
            </w: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self-report, n =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12</w:t>
            </w: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F45106" w:rsidRPr="00D521F6" w14:paraId="45C8F40C" w14:textId="77777777" w:rsidTr="002C45CF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B796F4" w14:textId="1A474AFF" w:rsidR="00722515" w:rsidRPr="00401898" w:rsidRDefault="003F7A11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HIV posi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26F9DE" w14:textId="400C0FB4" w:rsidR="00722515" w:rsidRPr="00722515" w:rsidRDefault="003C7AFD" w:rsidP="003C7AFD">
            <w:pPr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                </w:t>
            </w:r>
            <w:r w:rsidR="003F7A11" w:rsidRPr="0019531B">
              <w:rPr>
                <w:rFonts w:asciiTheme="minorHAnsi" w:hAnsiTheme="minorHAnsi"/>
                <w:sz w:val="18"/>
                <w:lang w:val="en-US"/>
              </w:rPr>
              <w:t>0 (0/</w:t>
            </w:r>
            <w:r w:rsidR="003F7A1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03</w:t>
            </w:r>
            <w:r w:rsidR="00EE46C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4C815B" w14:textId="4AC6FCC7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0B5360" w14:textId="5DB77831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A897B" w14:textId="628AE3A3" w:rsidR="00722515" w:rsidRPr="00401898" w:rsidRDefault="00722515" w:rsidP="00501E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45106" w:rsidRPr="00D521F6" w14:paraId="2E8105D1" w14:textId="77777777" w:rsidTr="002C45CF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474B52" w14:textId="274CAED0" w:rsidR="00722515" w:rsidRPr="00401898" w:rsidRDefault="003F7A11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HIV negative</w:t>
            </w:r>
            <w:r w:rsidRPr="00401898" w:rsidDel="003F7A1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217642" w14:textId="29C3482E" w:rsidR="00722515" w:rsidRPr="00722515" w:rsidRDefault="003C7AFD" w:rsidP="00501E6A">
            <w:pPr>
              <w:jc w:val="center"/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F7A1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2.3</w:t>
            </w:r>
            <w:r w:rsidR="003F7A11" w:rsidRPr="0019531B">
              <w:rPr>
                <w:rFonts w:asciiTheme="minorHAnsi" w:hAnsiTheme="minorHAnsi"/>
                <w:sz w:val="18"/>
                <w:lang w:val="en-US"/>
              </w:rPr>
              <w:t xml:space="preserve"> (38/</w:t>
            </w:r>
            <w:r w:rsidR="003F7A11"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09</w:t>
            </w:r>
            <w:r w:rsidR="00722515" w:rsidRPr="0019531B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C2AA47" w14:textId="7B7C7177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0B39A4" w14:textId="6F57198F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F05DF" w14:textId="4EDC2A7F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722515" w:rsidRPr="00D521F6" w14:paraId="071A2271" w14:textId="77777777" w:rsidTr="0019531B">
        <w:trPr>
          <w:trHeight w:val="330"/>
        </w:trPr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C8F98B" w14:textId="1FACC65F" w:rsidR="00722515" w:rsidRPr="00401898" w:rsidRDefault="0072251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E512E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Concurrent STI infection</w:t>
            </w: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self-report/syndromic diagnosis, n= </w:t>
            </w:r>
            <w:r w:rsidRPr="00CF0A6A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710</w:t>
            </w: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F45106" w:rsidRPr="00D521F6" w14:paraId="38CB59CB" w14:textId="77777777" w:rsidTr="002C45CF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A7ED78" w14:textId="5D96A490" w:rsidR="00722515" w:rsidRPr="00401898" w:rsidRDefault="003F7A11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4DD2B6" w14:textId="782D09A7" w:rsidR="00722515" w:rsidRPr="00401898" w:rsidRDefault="003C7AFD" w:rsidP="003C7AFD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         </w:t>
            </w:r>
            <w:r w:rsidR="003F7A11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.6</w:t>
            </w:r>
            <w:r w:rsidR="003F7A11" w:rsidRPr="00DD722C" w:rsidDel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F7A11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4/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9959D8" w14:textId="7019DF6F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18A97B" w14:textId="4D47D6A1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2AB0BF" w14:textId="77777777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45106" w:rsidRPr="00D521F6" w14:paraId="5C5D9797" w14:textId="77777777" w:rsidTr="002C45CF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408262" w14:textId="0CE1DB5B" w:rsidR="00722515" w:rsidRPr="00401898" w:rsidRDefault="003F7A11" w:rsidP="0072251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o</w:t>
            </w:r>
            <w:r w:rsidRPr="00401898" w:rsidDel="003F7A1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D6C7F1" w14:textId="6B8DC23E" w:rsidR="00722515" w:rsidRPr="00DD722C" w:rsidRDefault="003C7AFD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3F7A11" w:rsidRPr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.5</w:t>
            </w:r>
            <w:r w:rsidR="003F7A11" w:rsidRPr="001C1463" w:rsidDel="001C14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F7A1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85/</w:t>
            </w:r>
            <w:r w:rsidR="003F7A11" w:rsidRPr="00CF0A6A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557</w:t>
            </w:r>
            <w:r w:rsidR="003F7A11" w:rsidRPr="0040189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C1100A" w14:textId="7F6F216A" w:rsidR="00722515" w:rsidRPr="00DD722C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11EE9" w14:textId="57269D58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5BA1DE" w14:textId="2B9D933F" w:rsidR="00722515" w:rsidRPr="00401898" w:rsidRDefault="00722515" w:rsidP="00501E6A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401898" w:rsidRPr="00D521F6" w14:paraId="465332A3" w14:textId="77777777" w:rsidTr="00362176">
        <w:trPr>
          <w:trHeight w:val="87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CF06A" w14:textId="77777777" w:rsidR="00B0627B" w:rsidRDefault="00FD2179" w:rsidP="00B0627B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n=number of patients providing a specific answer; N=number of patients </w:t>
            </w:r>
            <w:r w:rsidR="006F6284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reporting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on the variable</w:t>
            </w:r>
          </w:p>
          <w:p w14:paraId="07DB21E6" w14:textId="71C5C943" w:rsidR="00401898" w:rsidRPr="00DD722C" w:rsidRDefault="00401898" w:rsidP="00B0627B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proofErr w:type="spellStart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proofErr w:type="gramStart"/>
            <w:r w:rsid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T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he</w:t>
            </w:r>
            <w:proofErr w:type="gramEnd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va</w:t>
            </w:r>
            <w:r w:rsidR="0018630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r</w:t>
            </w:r>
            <w:r w:rsid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iable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“men who have sex with men” includes those participants who reported having sex </w:t>
            </w:r>
            <w:r w:rsidRP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with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men only and those who mentioned that they had sex with both men and women.</w:t>
            </w:r>
          </w:p>
          <w:p w14:paraId="5B54266E" w14:textId="7135BDA3" w:rsidR="00401898" w:rsidRPr="00DD722C" w:rsidRDefault="00401898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b </w:t>
            </w:r>
            <w:r w:rsidR="004F5E89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US" w:eastAsia="en-US"/>
              </w:rPr>
              <w:t>p</w:t>
            </w:r>
            <w:r w:rsidRPr="00DD722C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US" w:eastAsia="en-US"/>
              </w:rPr>
              <w:t>&lt;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05 represents statistical significance.</w:t>
            </w:r>
          </w:p>
        </w:tc>
      </w:tr>
      <w:bookmarkEnd w:id="3"/>
    </w:tbl>
    <w:p w14:paraId="6AB04B35" w14:textId="77777777" w:rsidR="00401898" w:rsidRDefault="00401898" w:rsidP="00FE6FA4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9F43C18" w14:textId="77777777" w:rsidR="00401898" w:rsidRDefault="00401898" w:rsidP="00FE6FA4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3ADF5C2" w14:textId="2F6C5964" w:rsidR="00D521F6" w:rsidRDefault="00FE6FA4" w:rsidP="00FE6FA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97962304"/>
      <w:r w:rsidRPr="00FE6F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</w:t>
      </w:r>
      <w:r w:rsidR="008267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5</w:t>
      </w:r>
      <w:r w:rsidRPr="00FE6F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Pr="00FE6FA4">
        <w:rPr>
          <w:rFonts w:ascii="Times New Roman" w:hAnsi="Times New Roman" w:cs="Times New Roman"/>
          <w:b/>
          <w:bCs/>
          <w:sz w:val="24"/>
          <w:szCs w:val="24"/>
        </w:rPr>
        <w:t xml:space="preserve"> Univar</w:t>
      </w:r>
      <w:r w:rsidR="00B607A2">
        <w:rPr>
          <w:rFonts w:ascii="Times New Roman" w:hAnsi="Times New Roman" w:cs="Times New Roman"/>
          <w:b/>
          <w:bCs/>
          <w:sz w:val="24"/>
          <w:szCs w:val="24"/>
        </w:rPr>
        <w:t>iable</w:t>
      </w:r>
      <w:r w:rsidRPr="00FE6FA4">
        <w:rPr>
          <w:rFonts w:ascii="Times New Roman" w:hAnsi="Times New Roman" w:cs="Times New Roman"/>
          <w:b/>
          <w:bCs/>
          <w:sz w:val="24"/>
          <w:szCs w:val="24"/>
        </w:rPr>
        <w:t xml:space="preserve"> association of cefixime resistance (MIC</w:t>
      </w:r>
      <w:r w:rsidR="00243734">
        <w:rPr>
          <w:rFonts w:ascii="Times New Roman" w:hAnsi="Times New Roman" w:cs="Times New Roman"/>
          <w:b/>
          <w:bCs/>
          <w:sz w:val="24"/>
          <w:szCs w:val="24"/>
        </w:rPr>
        <w:t>&gt;</w:t>
      </w:r>
      <w:r w:rsidRPr="00FE6FA4">
        <w:rPr>
          <w:rFonts w:ascii="Times New Roman" w:hAnsi="Times New Roman" w:cs="Times New Roman"/>
          <w:b/>
          <w:bCs/>
          <w:sz w:val="24"/>
          <w:szCs w:val="24"/>
        </w:rPr>
        <w:t xml:space="preserve">0.125 mg/L) and patient characteristics, </w:t>
      </w:r>
      <w:r w:rsidR="00243734">
        <w:rPr>
          <w:rFonts w:ascii="Times New Roman" w:hAnsi="Times New Roman" w:cs="Times New Roman"/>
          <w:b/>
          <w:bCs/>
          <w:sz w:val="24"/>
          <w:szCs w:val="24"/>
        </w:rPr>
        <w:t xml:space="preserve">WHO </w:t>
      </w:r>
      <w:r w:rsidRPr="00FE6FA4">
        <w:rPr>
          <w:rFonts w:ascii="Times New Roman" w:hAnsi="Times New Roman" w:cs="Times New Roman"/>
          <w:b/>
          <w:bCs/>
          <w:sz w:val="24"/>
          <w:szCs w:val="24"/>
        </w:rPr>
        <w:t>EGASP, 2023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29"/>
        <w:gridCol w:w="1845"/>
        <w:gridCol w:w="1527"/>
        <w:gridCol w:w="1619"/>
        <w:gridCol w:w="1196"/>
      </w:tblGrid>
      <w:tr w:rsidR="00705E0E" w:rsidRPr="00705E0E" w14:paraId="050B25FB" w14:textId="77777777" w:rsidTr="00833E63">
        <w:trPr>
          <w:trHeight w:val="232"/>
          <w:jc w:val="center"/>
        </w:trPr>
        <w:tc>
          <w:tcPr>
            <w:tcW w:w="1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A92D62" w14:textId="77777777" w:rsidR="00D521F6" w:rsidRPr="00401898" w:rsidRDefault="00D521F6" w:rsidP="001A773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3ED926" w14:textId="2D071A2A" w:rsidR="00D521F6" w:rsidRPr="00401898" w:rsidRDefault="006F6284" w:rsidP="00B0627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Cefixime r</w:t>
            </w:r>
            <w:r w:rsidR="00D521F6" w:rsidRPr="0040189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esistance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1D6AC2" w14:textId="77777777" w:rsidR="00D521F6" w:rsidRPr="00401898" w:rsidRDefault="00D521F6" w:rsidP="00B0627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Odds ratio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957A4E" w14:textId="77777777" w:rsidR="00D521F6" w:rsidRPr="00401898" w:rsidRDefault="00D521F6" w:rsidP="00B0627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40189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95% CI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81D667" w14:textId="2D49C13D" w:rsidR="00D521F6" w:rsidRPr="00401898" w:rsidRDefault="00AA0355" w:rsidP="00B0627B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p</w:t>
            </w:r>
            <w:r w:rsidR="00D521F6" w:rsidRPr="0040189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-value</w:t>
            </w:r>
          </w:p>
        </w:tc>
      </w:tr>
      <w:tr w:rsidR="00D521F6" w:rsidRPr="00D521F6" w14:paraId="64B85FEC" w14:textId="77777777" w:rsidTr="00833E63">
        <w:trPr>
          <w:trHeight w:val="44"/>
          <w:jc w:val="center"/>
        </w:trPr>
        <w:tc>
          <w:tcPr>
            <w:tcW w:w="156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BCCBB4" w14:textId="77777777" w:rsidR="00D521F6" w:rsidRPr="00401898" w:rsidRDefault="00D521F6" w:rsidP="001A7730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DF70BD" w14:textId="79E5658D" w:rsidR="00D521F6" w:rsidRPr="00401898" w:rsidRDefault="00D521F6" w:rsidP="00B0627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%</w:t>
            </w:r>
            <w:r w:rsidR="006F6284"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 xml:space="preserve"> (n/N)</w:t>
            </w:r>
          </w:p>
        </w:tc>
        <w:tc>
          <w:tcPr>
            <w:tcW w:w="84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F4CCEA" w14:textId="77777777" w:rsidR="00D521F6" w:rsidRPr="00401898" w:rsidRDefault="00D521F6" w:rsidP="00B0627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660713" w14:textId="77777777" w:rsidR="00D521F6" w:rsidRPr="00401898" w:rsidRDefault="00D521F6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2A241E" w14:textId="77777777" w:rsidR="00D521F6" w:rsidRPr="00401898" w:rsidRDefault="00D521F6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EE0D75" w:rsidRPr="00C14F55" w14:paraId="3D83DC4A" w14:textId="77777777" w:rsidTr="00833E63">
        <w:trPr>
          <w:trHeight w:val="106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44D673" w14:textId="7CD08519" w:rsidR="00C14F55" w:rsidRPr="00C14F55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6217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Age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years, n = 2332)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E3BAF7" w14:textId="7075C250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88709F" w14:textId="70AC6D12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5543E6" w14:textId="21E14F0A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151ABAFB" w14:textId="5BA20414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EE0D75" w:rsidRPr="00C14F55" w14:paraId="65C6AD9E" w14:textId="77777777" w:rsidTr="00833E63">
        <w:trPr>
          <w:trHeight w:val="232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6A6EA10" w14:textId="2C62300C" w:rsidR="00C14F55" w:rsidRPr="00C14F55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&lt;25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E1FDC" w14:textId="0E39F3E8" w:rsidR="00C14F55" w:rsidRPr="0019531B" w:rsidRDefault="00A44403" w:rsidP="00B0627B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.8</w:t>
            </w:r>
            <w:r w:rsidR="00D41057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94/958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90FAB" w14:textId="44F075CB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6AD74F" w14:textId="71835E1C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D2B06B" w14:textId="57E3C65C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C14F55" w:rsidRPr="00C14F55" w14:paraId="2ADFEF90" w14:textId="77777777" w:rsidTr="00833E63">
        <w:trPr>
          <w:trHeight w:val="241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1FF81CF" w14:textId="16777E54" w:rsidR="00C14F55" w:rsidRPr="00C14F55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en-US" w:eastAsia="en-US"/>
              </w:rPr>
              <w:t>&gt;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39BE6" w14:textId="604EB910" w:rsidR="00C14F55" w:rsidRPr="0019531B" w:rsidRDefault="00F92E7F" w:rsidP="00B0627B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</w:t>
            </w:r>
            <w:r w:rsidR="00A4440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.3</w:t>
            </w:r>
            <w:r w:rsidR="00D41057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128/1374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074C8" w14:textId="358CD582" w:rsidR="00C14F55" w:rsidRPr="00C14F55" w:rsidRDefault="00D41057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.94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D1FA2" w14:textId="4EE8875E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71-1.25</w:t>
            </w:r>
          </w:p>
        </w:tc>
        <w:tc>
          <w:tcPr>
            <w:tcW w:w="66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50D0" w14:textId="4753EE2F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</w:t>
            </w:r>
            <w:r w:rsidR="0050770F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7</w:t>
            </w:r>
            <w:r w:rsid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</w:t>
            </w:r>
          </w:p>
        </w:tc>
      </w:tr>
      <w:tr w:rsidR="00C14F55" w:rsidRPr="00C14F55" w14:paraId="618482F5" w14:textId="77777777" w:rsidTr="0019531B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F64366" w14:textId="206D9515" w:rsidR="00C14F55" w:rsidRPr="00C14F55" w:rsidRDefault="00C14F5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6217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Antibiotic use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revious two weeks, n = 2222</w:t>
            </w:r>
            <w:r w:rsidR="00D41057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EE0D75" w:rsidRPr="00C14F55" w14:paraId="5194D24C" w14:textId="77777777" w:rsidTr="002C45CF">
        <w:trPr>
          <w:trHeight w:val="241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3A0E837" w14:textId="1F8BE29F" w:rsidR="00C14F55" w:rsidRPr="00C14F55" w:rsidRDefault="00B8609C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Yes</w:t>
            </w:r>
            <w:r w:rsidRPr="00C14F55" w:rsidDel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95F72" w14:textId="4A21D01E" w:rsidR="00C14F55" w:rsidRPr="0019531B" w:rsidRDefault="00A44403" w:rsidP="00A44403">
            <w:pPr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   </w:t>
            </w:r>
            <w:r w:rsidR="00B8609C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</w:t>
            </w:r>
            <w:r w:rsidR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1 </w:t>
            </w:r>
            <w:r w:rsidR="00B8609C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6/196</w:t>
            </w:r>
            <w:r w:rsidR="00B8609C" w:rsidRPr="0019531B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CF6D9B" w14:textId="6561E7A7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ACC14D" w14:textId="355A39AB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099B1" w14:textId="61632DAF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C14F55" w:rsidRPr="00C14F55" w14:paraId="258F30F1" w14:textId="77777777" w:rsidTr="002C45CF">
        <w:trPr>
          <w:trHeight w:val="241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55493E3" w14:textId="096A4375" w:rsidR="00C14F55" w:rsidRPr="00C14F55" w:rsidRDefault="00B8609C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A42FC" w14:textId="720AFA71" w:rsidR="00C14F55" w:rsidRPr="0019531B" w:rsidRDefault="00F92E7F" w:rsidP="00B0627B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      </w:t>
            </w:r>
            <w:r w:rsidR="00B8609C" w:rsidRPr="0019531B">
              <w:rPr>
                <w:rFonts w:asciiTheme="minorHAnsi" w:hAnsiTheme="minorHAnsi"/>
                <w:sz w:val="18"/>
                <w:lang w:val="en-US"/>
              </w:rPr>
              <w:t>8.</w:t>
            </w:r>
            <w:r w:rsidR="00B8609C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7</w:t>
            </w:r>
            <w:r w:rsidR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B8609C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177/2026</w:t>
            </w:r>
            <w:r w:rsidR="00B8609C" w:rsidRPr="0019531B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87705" w14:textId="7EBE6989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EABA82" w14:textId="51CB490D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01CFD7" w14:textId="7800CD27" w:rsidR="00C14F55" w:rsidRPr="00EE46CB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</w:pPr>
          </w:p>
        </w:tc>
      </w:tr>
      <w:tr w:rsidR="00C14F55" w:rsidRPr="00C14F55" w14:paraId="4055E813" w14:textId="77777777" w:rsidTr="0019531B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554C1F" w14:textId="65CF1766" w:rsidR="00C14F55" w:rsidRPr="00C14F55" w:rsidRDefault="00C14F5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362176">
              <w:rPr>
                <w:rFonts w:asciiTheme="minorHAnsi" w:hAnsiTheme="minorHAnsi"/>
                <w:b/>
                <w:bCs/>
                <w:sz w:val="18"/>
                <w:lang w:val="en-US"/>
              </w:rPr>
              <w:t xml:space="preserve">History of </w:t>
            </w:r>
            <w:r w:rsidR="00CF2284" w:rsidRPr="00362176">
              <w:rPr>
                <w:rFonts w:asciiTheme="minorHAnsi" w:hAnsiTheme="minorHAnsi"/>
                <w:b/>
                <w:bCs/>
                <w:sz w:val="18"/>
                <w:lang w:val="en-US"/>
              </w:rPr>
              <w:t xml:space="preserve">internal </w:t>
            </w:r>
            <w:r w:rsidRPr="00362176">
              <w:rPr>
                <w:rFonts w:asciiTheme="minorHAnsi" w:hAnsiTheme="minorHAnsi"/>
                <w:b/>
                <w:bCs/>
                <w:sz w:val="18"/>
                <w:lang w:val="en-US"/>
              </w:rPr>
              <w:t>travel</w:t>
            </w:r>
            <w:r w:rsidRPr="0019531B">
              <w:rPr>
                <w:rFonts w:asciiTheme="minorHAnsi" w:hAnsiTheme="minorHAnsi"/>
                <w:sz w:val="18"/>
                <w:lang w:val="en-US"/>
              </w:rPr>
              <w:t xml:space="preserve"> (previous 30 days, n = 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774</w:t>
            </w:r>
            <w:r w:rsidRPr="0019531B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</w:tr>
      <w:tr w:rsidR="00EE0D75" w:rsidRPr="00C14F55" w14:paraId="42B05C35" w14:textId="77777777" w:rsidTr="00833E63">
        <w:trPr>
          <w:trHeight w:val="241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AB4FE31" w14:textId="03744239" w:rsidR="00C14F55" w:rsidRPr="00C14F55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19531B">
              <w:rPr>
                <w:rFonts w:asciiTheme="minorHAnsi" w:hAnsiTheme="minorHAnsi"/>
                <w:sz w:val="18"/>
                <w:lang w:val="en-US"/>
              </w:rPr>
              <w:t>No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86236" w14:textId="0F4257D1" w:rsidR="00C14F55" w:rsidRPr="0019531B" w:rsidRDefault="00486A46" w:rsidP="00B0627B">
            <w:pPr>
              <w:jc w:val="center"/>
              <w:rPr>
                <w:rFonts w:asciiTheme="minorHAnsi" w:hAnsiTheme="minorHAnsi"/>
                <w:sz w:val="18"/>
                <w:highlight w:val="yellow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833E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8.0</w:t>
            </w:r>
            <w:r w:rsidR="00D41057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108/1346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C853D" w14:textId="62FA0FB4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19531B">
              <w:rPr>
                <w:rFonts w:asciiTheme="minorHAnsi" w:hAnsiTheme="minorHAnsi"/>
                <w:sz w:val="18"/>
                <w:lang w:val="en-US"/>
              </w:rPr>
              <w:t>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0043E8" w14:textId="2E394568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F3A17D1" w14:textId="66287887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</w:p>
        </w:tc>
      </w:tr>
      <w:tr w:rsidR="00C14F55" w:rsidRPr="00C14F55" w14:paraId="78CFD5E7" w14:textId="77777777" w:rsidTr="00833E63">
        <w:trPr>
          <w:trHeight w:val="259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2CE2856" w14:textId="521D6ED9" w:rsidR="00C14F55" w:rsidRPr="00C14F55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19531B">
              <w:rPr>
                <w:rFonts w:asciiTheme="minorHAnsi" w:hAnsiTheme="minorHAnsi"/>
                <w:sz w:val="18"/>
                <w:lang w:val="en-US"/>
              </w:rPr>
              <w:t>Yes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E1EDE" w14:textId="7F2F9E73" w:rsidR="00C14F55" w:rsidRPr="0019531B" w:rsidRDefault="00486A46" w:rsidP="00B0627B">
            <w:pPr>
              <w:jc w:val="center"/>
              <w:rPr>
                <w:rFonts w:asciiTheme="minorHAnsi" w:hAnsiTheme="minorHAnsi"/>
                <w:sz w:val="18"/>
                <w:highlight w:val="yellow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833E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6.</w:t>
            </w:r>
            <w:r w:rsidR="00C14F55" w:rsidRPr="0019531B">
              <w:rPr>
                <w:rFonts w:asciiTheme="minorHAnsi" w:hAnsiTheme="minorHAnsi"/>
                <w:sz w:val="18"/>
                <w:lang w:val="en-US"/>
              </w:rPr>
              <w:t>4</w:t>
            </w:r>
            <w:r w:rsidR="00D41057">
              <w:rPr>
                <w:rFonts w:asciiTheme="minorHAnsi" w:hAnsiTheme="minorHAnsi"/>
                <w:sz w:val="18"/>
                <w:lang w:val="en-US"/>
              </w:rPr>
              <w:t xml:space="preserve"> </w:t>
            </w:r>
            <w:r w:rsidR="00C14F55" w:rsidRPr="0019531B">
              <w:rPr>
                <w:rFonts w:asciiTheme="minorHAnsi" w:hAnsiTheme="minorHAnsi"/>
                <w:sz w:val="18"/>
                <w:lang w:val="en-US"/>
              </w:rPr>
              <w:t>(113/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28</w:t>
            </w:r>
            <w:r w:rsidR="00C14F55" w:rsidRPr="0019531B">
              <w:rPr>
                <w:rFonts w:asciiTheme="minorHAnsi" w:hAnsiTheme="minorHAnsi"/>
                <w:sz w:val="18"/>
                <w:lang w:val="en-US"/>
              </w:rPr>
              <w:t>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30A41" w14:textId="0C4F20CF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19531B">
              <w:rPr>
                <w:rFonts w:asciiTheme="minorHAnsi" w:hAnsiTheme="minorHAnsi"/>
                <w:sz w:val="18"/>
                <w:lang w:val="en-US"/>
              </w:rPr>
              <w:t>4.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4D6E20" w14:textId="64B640AD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19531B">
              <w:rPr>
                <w:rFonts w:asciiTheme="minorHAnsi" w:hAnsiTheme="minorHAnsi"/>
                <w:sz w:val="18"/>
                <w:lang w:val="en-US"/>
              </w:rPr>
              <w:t>3.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7</w:t>
            </w:r>
            <w:r w:rsidR="00A375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r w:rsidRPr="0019531B">
              <w:rPr>
                <w:rFonts w:asciiTheme="minorHAnsi" w:hAnsiTheme="minorHAnsi"/>
                <w:sz w:val="18"/>
                <w:lang w:val="en-US"/>
              </w:rPr>
              <w:t>5.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663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B86AE0B" w14:textId="0247344F" w:rsidR="00C14F55" w:rsidRPr="0019531B" w:rsidRDefault="00C14F55" w:rsidP="00B0627B">
            <w:pPr>
              <w:jc w:val="center"/>
              <w:rPr>
                <w:rFonts w:asciiTheme="minorHAnsi" w:hAnsiTheme="minorHAnsi"/>
                <w:sz w:val="18"/>
                <w:highlight w:val="yellow"/>
                <w:lang w:val="en-US"/>
              </w:rPr>
            </w:pPr>
            <w:r w:rsidRPr="0019531B">
              <w:rPr>
                <w:rFonts w:asciiTheme="minorHAnsi" w:hAnsiTheme="minorHAnsi"/>
                <w:sz w:val="18"/>
                <w:lang w:val="en-US"/>
              </w:rPr>
              <w:t>&lt;0.0</w:t>
            </w:r>
            <w:r w:rsidR="008C3227">
              <w:rPr>
                <w:rFonts w:asciiTheme="minorHAnsi" w:hAnsiTheme="minorHAnsi"/>
                <w:sz w:val="18"/>
                <w:lang w:val="en-US"/>
              </w:rPr>
              <w:t>0</w:t>
            </w:r>
            <w:r w:rsidRPr="0019531B">
              <w:rPr>
                <w:rFonts w:asciiTheme="minorHAnsi" w:hAnsiTheme="minorHAnsi"/>
                <w:sz w:val="18"/>
                <w:lang w:val="en-US"/>
              </w:rPr>
              <w:t>1</w:t>
            </w:r>
            <w:r w:rsidR="00EE46CB" w:rsidRPr="0019531B">
              <w:rPr>
                <w:rFonts w:asciiTheme="minorHAnsi" w:hAnsiTheme="minorHAnsi"/>
                <w:sz w:val="18"/>
                <w:vertAlign w:val="superscript"/>
                <w:lang w:val="en-US"/>
              </w:rPr>
              <w:t>b</w:t>
            </w:r>
          </w:p>
        </w:tc>
      </w:tr>
      <w:tr w:rsidR="00C14F55" w:rsidRPr="002506BE" w14:paraId="408F390C" w14:textId="77777777" w:rsidTr="0019531B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4DED23" w14:textId="5FBDEFD0" w:rsidR="00C14F55" w:rsidRPr="002506BE" w:rsidRDefault="00C14F5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62176">
              <w:rPr>
                <w:rFonts w:asciiTheme="minorHAnsi" w:hAnsiTheme="minorHAnsi"/>
                <w:b/>
                <w:bCs/>
                <w:sz w:val="18"/>
                <w:lang w:val="en-US"/>
              </w:rPr>
              <w:t>Sexual history</w:t>
            </w:r>
            <w:r w:rsidRPr="002506BE">
              <w:rPr>
                <w:rFonts w:asciiTheme="minorHAnsi" w:hAnsiTheme="minorHAnsi"/>
                <w:sz w:val="18"/>
                <w:lang w:val="en-US"/>
              </w:rPr>
              <w:t xml:space="preserve"> (previous 30 days, n = </w:t>
            </w:r>
            <w:r w:rsidR="0039603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059</w:t>
            </w:r>
            <w:r w:rsidRPr="002506BE">
              <w:rPr>
                <w:rFonts w:asciiTheme="minorHAnsi" w:hAnsiTheme="minorHAnsi"/>
                <w:sz w:val="18"/>
                <w:lang w:val="en-US"/>
              </w:rPr>
              <w:t>)</w:t>
            </w:r>
            <w:r w:rsidR="002618A6" w:rsidRPr="002506BE">
              <w:rPr>
                <w:rFonts w:asciiTheme="minorHAnsi" w:hAnsiTheme="minorHAnsi"/>
                <w:sz w:val="18"/>
                <w:lang w:val="en-US"/>
              </w:rPr>
              <w:t xml:space="preserve"> </w:t>
            </w:r>
          </w:p>
        </w:tc>
      </w:tr>
      <w:tr w:rsidR="00EE0D75" w:rsidRPr="002506BE" w14:paraId="4CF34E8F" w14:textId="77777777" w:rsidTr="00833E63">
        <w:trPr>
          <w:trHeight w:val="358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18C5953" w14:textId="4F9FF377" w:rsidR="00C14F55" w:rsidRPr="002506BE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</w:pPr>
            <w:r w:rsidRPr="002506BE">
              <w:rPr>
                <w:rFonts w:asciiTheme="minorHAnsi" w:hAnsiTheme="minorHAnsi"/>
                <w:sz w:val="18"/>
                <w:lang w:val="en-US"/>
              </w:rPr>
              <w:t xml:space="preserve">Men who have sex with </w:t>
            </w:r>
            <w:proofErr w:type="spellStart"/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men</w:t>
            </w:r>
            <w:r w:rsidR="005B3E35" w:rsidRPr="002506BE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BA870" w14:textId="60DEA473" w:rsidR="00C14F55" w:rsidRPr="002506BE" w:rsidRDefault="00833E63" w:rsidP="00B0627B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9603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</w:t>
            </w:r>
            <w:r w:rsidR="00FB5E78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.4 (</w:t>
            </w:r>
            <w:r w:rsidR="0039603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6</w:t>
            </w:r>
            <w:r w:rsidR="00FB5E78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/6</w:t>
            </w:r>
            <w:r w:rsidR="0039603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72</w:t>
            </w:r>
            <w:r w:rsidR="00C14F55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977A7" w14:textId="3FC030E4" w:rsidR="00C14F55" w:rsidRPr="002506BE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hAnsiTheme="minorHAnsi"/>
                <w:sz w:val="18"/>
                <w:lang w:val="en-US"/>
              </w:rPr>
              <w:t>1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C00687" w14:textId="739EE76F" w:rsidR="00C14F55" w:rsidRPr="002506BE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EC7401C" w14:textId="322181FD" w:rsidR="00C14F55" w:rsidRPr="002506BE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C14F55" w:rsidRPr="002506BE" w14:paraId="17A869CC" w14:textId="77777777" w:rsidTr="00833E63">
        <w:trPr>
          <w:trHeight w:val="286"/>
          <w:jc w:val="center"/>
        </w:trPr>
        <w:tc>
          <w:tcPr>
            <w:tcW w:w="1569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D199C5E" w14:textId="4B7B88D8" w:rsidR="00C14F55" w:rsidRPr="002506BE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hAnsiTheme="minorHAnsi"/>
                <w:sz w:val="18"/>
                <w:lang w:val="en-US"/>
              </w:rPr>
              <w:t xml:space="preserve">Men who had sex with women only </w:t>
            </w:r>
          </w:p>
        </w:tc>
        <w:tc>
          <w:tcPr>
            <w:tcW w:w="10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08283" w14:textId="5857C796" w:rsidR="00C14F55" w:rsidRPr="002506BE" w:rsidRDefault="00486A46" w:rsidP="00B0627B">
            <w:pPr>
              <w:jc w:val="center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</w:t>
            </w:r>
            <w:r w:rsidR="00833E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FB5E78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  <w:r w:rsidR="0039603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</w:t>
            </w:r>
            <w:r w:rsidR="00FB5E78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.2 (19</w:t>
            </w:r>
            <w:r w:rsidR="0039603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7</w:t>
            </w:r>
            <w:r w:rsidR="00FB5E78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/1</w:t>
            </w:r>
            <w:r w:rsidR="00396030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87</w:t>
            </w:r>
            <w:r w:rsidR="00EE46CB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BB68E" w14:textId="1FD67454" w:rsidR="00C14F55" w:rsidRPr="002506BE" w:rsidRDefault="00E16501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.92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72CB2" w14:textId="01398273" w:rsidR="00C14F55" w:rsidRPr="002506BE" w:rsidRDefault="00E16501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.05</w:t>
            </w:r>
            <w:r w:rsidR="00A375F9" w:rsidRPr="002506B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r w:rsidRPr="002506B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29</w:t>
            </w:r>
          </w:p>
        </w:tc>
        <w:tc>
          <w:tcPr>
            <w:tcW w:w="663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10A6A9A" w14:textId="271E5B85" w:rsidR="00C14F55" w:rsidRPr="002506BE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&lt;</w:t>
            </w:r>
            <w:r w:rsidRPr="002506BE">
              <w:rPr>
                <w:rFonts w:asciiTheme="minorHAnsi" w:hAnsiTheme="minorHAnsi"/>
                <w:sz w:val="18"/>
                <w:lang w:val="en-US"/>
              </w:rPr>
              <w:t>0.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  <w:r w:rsidR="00DA6856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</w:tr>
      <w:tr w:rsidR="00C14F55" w:rsidRPr="00C14F55" w14:paraId="250417BC" w14:textId="77777777" w:rsidTr="0019531B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EF650B" w14:textId="6EAA439F" w:rsidR="00C14F55" w:rsidRPr="00C14F55" w:rsidRDefault="00C14F5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6217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Number of sexual partners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revious 30 days, n = 2041)</w:t>
            </w:r>
          </w:p>
        </w:tc>
      </w:tr>
      <w:tr w:rsidR="00EE0D75" w:rsidRPr="00C14F55" w14:paraId="07F0397B" w14:textId="77777777" w:rsidTr="00833E63">
        <w:trPr>
          <w:trHeight w:val="223"/>
          <w:jc w:val="center"/>
        </w:trPr>
        <w:tc>
          <w:tcPr>
            <w:tcW w:w="156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F5EBD" w14:textId="6A8FA45C" w:rsidR="00C14F55" w:rsidRPr="00C14F55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Single</w:t>
            </w:r>
          </w:p>
        </w:tc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25186" w14:textId="5BC9D431" w:rsidR="00C14F55" w:rsidRPr="00C14F55" w:rsidRDefault="00486A46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833E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.1</w:t>
            </w:r>
            <w:r w:rsidR="00D41057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97/1061)</w:t>
            </w:r>
          </w:p>
        </w:tc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E6BDA" w14:textId="61B18808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AC72CB" w14:textId="72BC7AF6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BCC576" w14:textId="43C62A53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C14F55" w:rsidRPr="00C14F55" w14:paraId="40F61F51" w14:textId="77777777" w:rsidTr="00833E63">
        <w:trPr>
          <w:trHeight w:val="223"/>
          <w:jc w:val="center"/>
        </w:trPr>
        <w:tc>
          <w:tcPr>
            <w:tcW w:w="1569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9CFAB" w14:textId="6BA4BDB2" w:rsidR="00C14F55" w:rsidRPr="00C14F55" w:rsidRDefault="00C14F55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Multiple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09E80" w14:textId="3334DE4A" w:rsidR="00C14F55" w:rsidRPr="00C14F55" w:rsidRDefault="00486A46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833E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1.3</w:t>
            </w:r>
            <w:r w:rsidR="00D41057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C14F55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111/980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D6400" w14:textId="48ABC316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27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22320" w14:textId="682FAFB1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95</w:t>
            </w:r>
            <w:r w:rsidR="00A375F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-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6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78A5545" w14:textId="515E225A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10</w:t>
            </w:r>
          </w:p>
        </w:tc>
      </w:tr>
      <w:tr w:rsidR="00C14F55" w:rsidRPr="00C14F55" w14:paraId="0194EE77" w14:textId="77777777" w:rsidTr="0019531B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1C4BCE" w14:textId="52BDC0EF" w:rsidR="00C14F55" w:rsidRPr="00C14F55" w:rsidRDefault="00C14F5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6217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HIV status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self-report, n = 412)</w:t>
            </w:r>
          </w:p>
        </w:tc>
      </w:tr>
      <w:tr w:rsidR="00EE0D75" w:rsidRPr="00C14F55" w14:paraId="3B20642A" w14:textId="77777777" w:rsidTr="002C45CF">
        <w:trPr>
          <w:trHeight w:val="250"/>
          <w:jc w:val="center"/>
        </w:trPr>
        <w:tc>
          <w:tcPr>
            <w:tcW w:w="156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CE96D" w14:textId="0BE19FE0" w:rsidR="00C14F55" w:rsidRPr="00A375F9" w:rsidRDefault="00397FC4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HIV positive</w:t>
            </w:r>
            <w:r w:rsidRPr="00A375F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3DC28" w14:textId="0E408EDC" w:rsidR="00C14F55" w:rsidRPr="00C14F55" w:rsidRDefault="00486A46" w:rsidP="00486A46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 </w:t>
            </w:r>
            <w:r w:rsidR="00833E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97FC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0</w:t>
            </w:r>
            <w:r w:rsidR="00397FC4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1/103)</w:t>
            </w:r>
          </w:p>
        </w:tc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81BC80" w14:textId="69E3A999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296FC4" w14:textId="0CF8B2C4" w:rsidR="00C14F55" w:rsidRPr="00A375F9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B16FF2" w14:textId="3BEED1F6" w:rsidR="00C14F55" w:rsidRPr="00A375F9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EE0D75" w:rsidRPr="00C14F55" w14:paraId="6841C124" w14:textId="77777777" w:rsidTr="002C45CF">
        <w:trPr>
          <w:trHeight w:val="268"/>
          <w:jc w:val="center"/>
        </w:trPr>
        <w:tc>
          <w:tcPr>
            <w:tcW w:w="1569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F8383" w14:textId="5F63B5F6" w:rsidR="00C14F55" w:rsidRPr="00C14F55" w:rsidRDefault="00397FC4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A375F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HIV negative</w:t>
            </w:r>
            <w:r w:rsidRPr="00C14F55" w:rsidDel="00397FC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513C7" w14:textId="5DB53675" w:rsidR="00C14F55" w:rsidRPr="00C14F55" w:rsidRDefault="00833E63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97FC4" w:rsidRPr="00A375F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7.5 (54/309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E4954F" w14:textId="4C1FDF1F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40AD46" w14:textId="18B7540B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0E442B67" w14:textId="5DEE4419" w:rsidR="00C14F55" w:rsidRPr="00A52AA9" w:rsidRDefault="00C14F55" w:rsidP="00B0627B">
            <w:pPr>
              <w:jc w:val="center"/>
              <w:rPr>
                <w:rFonts w:asciiTheme="minorHAnsi" w:hAnsiTheme="minorHAnsi"/>
                <w:sz w:val="18"/>
                <w:vertAlign w:val="superscript"/>
                <w:lang w:val="en-US"/>
              </w:rPr>
            </w:pPr>
          </w:p>
        </w:tc>
      </w:tr>
      <w:tr w:rsidR="00C14F55" w:rsidRPr="00C14F55" w14:paraId="11B6B7C5" w14:textId="77777777" w:rsidTr="0019531B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9B8128" w14:textId="55889CBA" w:rsidR="00C14F55" w:rsidRPr="00C14F55" w:rsidRDefault="00C14F55" w:rsidP="00B0627B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6217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Concurrent STI infection</w:t>
            </w: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self-report, n= 1707)</w:t>
            </w:r>
          </w:p>
        </w:tc>
      </w:tr>
      <w:tr w:rsidR="00EE0D75" w:rsidRPr="00C14F55" w14:paraId="2AFAF378" w14:textId="77777777" w:rsidTr="002C45CF">
        <w:trPr>
          <w:trHeight w:val="205"/>
          <w:jc w:val="center"/>
        </w:trPr>
        <w:tc>
          <w:tcPr>
            <w:tcW w:w="156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CB0C" w14:textId="080CFD40" w:rsidR="00C14F55" w:rsidRPr="00C14F55" w:rsidRDefault="00397FC4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Yes </w:t>
            </w:r>
          </w:p>
        </w:tc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E53F8" w14:textId="10B5017E" w:rsidR="00C14F55" w:rsidRPr="00C14F55" w:rsidRDefault="00486A46" w:rsidP="00486A46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  </w:t>
            </w:r>
            <w:r w:rsidR="00A4440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97FC4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.6 (7/153)</w:t>
            </w:r>
          </w:p>
        </w:tc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4804F2" w14:textId="7DBF79C8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F28611" w14:textId="7E453EA7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0DFEF5" w14:textId="77777777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C14F55" w:rsidRPr="00C14F55" w14:paraId="175C8E8C" w14:textId="77777777" w:rsidTr="002C45CF">
        <w:trPr>
          <w:trHeight w:val="214"/>
          <w:jc w:val="center"/>
        </w:trPr>
        <w:tc>
          <w:tcPr>
            <w:tcW w:w="156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AFCBC" w14:textId="6F38E138" w:rsidR="00C14F55" w:rsidRPr="00C14F55" w:rsidRDefault="00397FC4" w:rsidP="00C14F5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o</w:t>
            </w:r>
            <w:r w:rsidRPr="00C14F55" w:rsidDel="00397FC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EB6B3" w14:textId="1F5ECFED" w:rsidR="00C14F55" w:rsidRPr="00C14F55" w:rsidRDefault="00486A46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</w:t>
            </w:r>
            <w:r w:rsidR="00833E63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397FC4" w:rsidRPr="00C14F55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3.3 (206/155</w:t>
            </w:r>
            <w:r w:rsidR="00A52AA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)</w:t>
            </w:r>
          </w:p>
        </w:tc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D3DB5A" w14:textId="6DE92F78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92DBDF" w14:textId="371CFB80" w:rsidR="00C14F55" w:rsidRPr="00C14F55" w:rsidRDefault="00C14F55" w:rsidP="00B0627B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3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9BB20" w14:textId="35AFDF79" w:rsidR="00C14F55" w:rsidRPr="00A52AA9" w:rsidRDefault="00C14F55" w:rsidP="00B0627B">
            <w:pPr>
              <w:jc w:val="center"/>
              <w:rPr>
                <w:rFonts w:asciiTheme="minorHAnsi" w:hAnsiTheme="minorHAnsi"/>
                <w:sz w:val="18"/>
                <w:vertAlign w:val="superscript"/>
                <w:lang w:val="en-US"/>
              </w:rPr>
            </w:pPr>
          </w:p>
        </w:tc>
      </w:tr>
      <w:tr w:rsidR="00D521F6" w:rsidRPr="00D521F6" w14:paraId="0C8159E9" w14:textId="77777777" w:rsidTr="00B0627B">
        <w:trPr>
          <w:trHeight w:val="1034"/>
          <w:jc w:val="center"/>
        </w:trPr>
        <w:tc>
          <w:tcPr>
            <w:tcW w:w="5000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D306" w14:textId="77777777" w:rsidR="00B0627B" w:rsidRDefault="00B0627B" w:rsidP="00A375F9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=number of patients providing a specific answer; N=number of patients reporting on the variable</w:t>
            </w:r>
          </w:p>
          <w:p w14:paraId="28518165" w14:textId="4BC6F551" w:rsidR="00B0627B" w:rsidRPr="00DD722C" w:rsidRDefault="00B0627B" w:rsidP="00A375F9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proofErr w:type="spellStart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proofErr w:type="gramStart"/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T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he</w:t>
            </w:r>
            <w:proofErr w:type="gramEnd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va</w:t>
            </w:r>
            <w:r w:rsidR="0018630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r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iable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“men who have sex with men” includes those participants who reported having sex </w:t>
            </w:r>
            <w:r w:rsidRP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with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men only and those who mentioned that they had sex with both men and women.</w:t>
            </w:r>
          </w:p>
          <w:p w14:paraId="172F4BF3" w14:textId="01870CD8" w:rsidR="00D34271" w:rsidRPr="00D34271" w:rsidRDefault="00B0627B" w:rsidP="00A375F9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b </w:t>
            </w:r>
            <w:r w:rsidR="004F5E89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US" w:eastAsia="en-US"/>
              </w:rPr>
              <w:t>p</w:t>
            </w:r>
            <w:r w:rsidRPr="00DD722C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US" w:eastAsia="en-US"/>
              </w:rPr>
              <w:t>&lt;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05 represents statistical significance.</w:t>
            </w:r>
          </w:p>
        </w:tc>
      </w:tr>
      <w:bookmarkEnd w:id="4"/>
    </w:tbl>
    <w:p w14:paraId="4B70D506" w14:textId="77777777" w:rsidR="00D521F6" w:rsidRPr="00FE6FA4" w:rsidRDefault="00D521F6" w:rsidP="00FE6FA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467E1" w14:textId="5962EEB3" w:rsidR="00FE6FA4" w:rsidRDefault="00FE6FA4" w:rsidP="00AC2D28">
      <w:pPr>
        <w:spacing w:after="0" w:line="240" w:lineRule="auto"/>
        <w:jc w:val="both"/>
        <w:rPr>
          <w:b/>
          <w:bCs/>
        </w:rPr>
      </w:pPr>
    </w:p>
    <w:p w14:paraId="7BEBCB97" w14:textId="77777777" w:rsidR="00FE6FA4" w:rsidRDefault="00FE6FA4" w:rsidP="00AC2D28">
      <w:pPr>
        <w:spacing w:after="0" w:line="240" w:lineRule="auto"/>
        <w:jc w:val="both"/>
        <w:rPr>
          <w:b/>
          <w:bCs/>
        </w:rPr>
      </w:pPr>
    </w:p>
    <w:p w14:paraId="175AEC07" w14:textId="77777777" w:rsidR="00FE6FA4" w:rsidRDefault="00FE6FA4" w:rsidP="00AC2D28">
      <w:pPr>
        <w:spacing w:after="0" w:line="240" w:lineRule="auto"/>
        <w:jc w:val="both"/>
        <w:rPr>
          <w:b/>
          <w:bCs/>
        </w:rPr>
      </w:pPr>
    </w:p>
    <w:p w14:paraId="63E62301" w14:textId="77777777" w:rsidR="00A375F9" w:rsidRDefault="00A375F9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5" w:name="_Hlk197962185"/>
    </w:p>
    <w:p w14:paraId="64AE66E8" w14:textId="77777777" w:rsidR="00DE1446" w:rsidRDefault="00DE1446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A2DC232" w14:textId="0ED9D8B3" w:rsidR="00D521F6" w:rsidRDefault="00AC2D28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6FA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FE6FA4" w:rsidRPr="00FE6F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8267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6</w:t>
      </w:r>
      <w:r w:rsidR="00FE6FA4" w:rsidRPr="00FE6FA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Univaria</w:t>
      </w:r>
      <w:r w:rsidR="00B607A2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 xml:space="preserve"> association of azithromycin resistance (MIC</w:t>
      </w:r>
      <w:r w:rsidR="00243734" w:rsidRPr="00243734">
        <w:rPr>
          <w:rFonts w:ascii="Times New Roman" w:hAnsi="Times New Roman" w:cs="Times New Roman"/>
          <w:b/>
          <w:bCs/>
          <w:sz w:val="24"/>
          <w:szCs w:val="24"/>
        </w:rPr>
        <w:t>&gt;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 xml:space="preserve">1.0 mg/L) and patient characteristics, </w:t>
      </w:r>
      <w:r w:rsidR="00243734">
        <w:rPr>
          <w:rFonts w:ascii="Times New Roman" w:hAnsi="Times New Roman" w:cs="Times New Roman"/>
          <w:b/>
          <w:bCs/>
          <w:sz w:val="24"/>
          <w:szCs w:val="24"/>
        </w:rPr>
        <w:t xml:space="preserve">WHO 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EGASP, 2023</w:t>
      </w:r>
      <w:bookmarkEnd w:id="5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29"/>
        <w:gridCol w:w="1574"/>
        <w:gridCol w:w="1798"/>
        <w:gridCol w:w="1619"/>
        <w:gridCol w:w="1196"/>
      </w:tblGrid>
      <w:tr w:rsidR="00F750A8" w:rsidRPr="00F750A8" w14:paraId="6E0DB1F4" w14:textId="77777777" w:rsidTr="00DE1446">
        <w:trPr>
          <w:trHeight w:val="580"/>
          <w:tblHeader/>
          <w:jc w:val="center"/>
        </w:trPr>
        <w:tc>
          <w:tcPr>
            <w:tcW w:w="1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47D1F7" w14:textId="77777777" w:rsidR="00F750A8" w:rsidRPr="00F750A8" w:rsidRDefault="00F750A8" w:rsidP="00F750A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4EB717" w14:textId="77777777" w:rsidR="00F750A8" w:rsidRPr="00DD722C" w:rsidRDefault="00F750A8" w:rsidP="00A375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Azithromycin resistance</w:t>
            </w:r>
          </w:p>
        </w:tc>
        <w:tc>
          <w:tcPr>
            <w:tcW w:w="9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D2B656" w14:textId="77777777" w:rsidR="00F750A8" w:rsidRPr="00F750A8" w:rsidRDefault="00F750A8" w:rsidP="00A375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Odds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F750A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ratio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A9D7EF" w14:textId="77777777" w:rsidR="00F750A8" w:rsidRPr="00F750A8" w:rsidRDefault="00F750A8" w:rsidP="00A375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95% CI</w:t>
            </w:r>
          </w:p>
        </w:tc>
        <w:tc>
          <w:tcPr>
            <w:tcW w:w="6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CDCBBC" w14:textId="04FD23E0" w:rsidR="00F750A8" w:rsidRPr="00F750A8" w:rsidRDefault="00AA0355" w:rsidP="00A375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p</w:t>
            </w:r>
            <w:r w:rsidR="00F750A8" w:rsidRPr="00F750A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-value</w:t>
            </w:r>
          </w:p>
        </w:tc>
      </w:tr>
      <w:tr w:rsidR="00F750A8" w:rsidRPr="00F750A8" w14:paraId="63083FDC" w14:textId="77777777" w:rsidTr="00DE1446">
        <w:trPr>
          <w:trHeight w:val="330"/>
          <w:jc w:val="center"/>
        </w:trPr>
        <w:tc>
          <w:tcPr>
            <w:tcW w:w="156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70C27F" w14:textId="77777777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E2487E" w14:textId="77777777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% (n/N)</w:t>
            </w:r>
          </w:p>
        </w:tc>
        <w:tc>
          <w:tcPr>
            <w:tcW w:w="99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03F91F" w14:textId="77777777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78CA97" w14:textId="77777777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00E2C3" w14:textId="77777777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DD722C" w:rsidRPr="00DD722C" w14:paraId="6F15CCA6" w14:textId="77777777" w:rsidTr="00DE1446">
        <w:trPr>
          <w:trHeight w:val="394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86BFC6" w14:textId="3A3C33D7" w:rsidR="00F750A8" w:rsidRPr="00DD722C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bookmarkStart w:id="6" w:name="_Hlk197961958"/>
            <w:r w:rsidRPr="0036217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Age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years, n = 249</w:t>
            </w:r>
            <w:r w:rsidR="001A7905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  <w:r w:rsidR="00A06CF4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77FB81" w14:textId="0873FA56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F83EE7" w14:textId="64577155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922938" w14:textId="09A3BDA6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440236" w14:textId="69AF2EC4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DD722C" w:rsidRPr="00DD722C" w14:paraId="045EB848" w14:textId="77777777" w:rsidTr="00DE1446">
        <w:trPr>
          <w:trHeight w:val="330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8E009" w14:textId="77777777" w:rsidR="00F750A8" w:rsidRPr="00DD722C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&lt;2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78A1F" w14:textId="329D81A5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</w:t>
            </w:r>
            <w:r w:rsidR="00072AB0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5 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36/103</w:t>
            </w:r>
            <w:r w:rsidR="00372F6B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A7A5D" w14:textId="00A20E84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75516FB" w14:textId="64139459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5F62D1" w14:textId="5E2F1597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DD722C" w:rsidRPr="00DD722C" w14:paraId="7E007C95" w14:textId="77777777" w:rsidTr="00DE1446">
        <w:trPr>
          <w:trHeight w:val="349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05927" w14:textId="77777777" w:rsidR="00F750A8" w:rsidRPr="00DD722C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u w:val="single"/>
                <w:lang w:val="en-US" w:eastAsia="en-US"/>
              </w:rPr>
              <w:t>&gt;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91373" w14:textId="0816EB86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6</w:t>
            </w:r>
            <w:r w:rsidR="00072AB0"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53/1458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BD3EE" w14:textId="702C1AFB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0</w:t>
            </w:r>
            <w:r w:rsidR="00D3310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E314C" w14:textId="7228D3C6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68-1.6</w:t>
            </w:r>
            <w:r w:rsidR="006B66B1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F04C" w14:textId="66DC47B3" w:rsidR="00F750A8" w:rsidRPr="00DD722C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6</w:t>
            </w:r>
            <w:r w:rsidR="005E1DBF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</w:p>
        </w:tc>
      </w:tr>
      <w:tr w:rsidR="00F750A8" w:rsidRPr="00F750A8" w14:paraId="0054F116" w14:textId="77777777" w:rsidTr="00C57D49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B84C53" w14:textId="29DA10F3" w:rsidR="00F750A8" w:rsidRPr="00DD722C" w:rsidRDefault="00F750A8" w:rsidP="00A375F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36217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Antibiotic use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ast two weeks, n = 2380)</w:t>
            </w:r>
          </w:p>
        </w:tc>
      </w:tr>
      <w:tr w:rsidR="00F750A8" w:rsidRPr="00F750A8" w14:paraId="7D935ED2" w14:textId="77777777" w:rsidTr="002C45CF">
        <w:trPr>
          <w:trHeight w:val="160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17FE1" w14:textId="3865D96D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3BEFF" w14:textId="7A3EB42E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4 (74/2154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42FFD8" w14:textId="25CF03DC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5DFF0C" w14:textId="5327642A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0E59AE" w14:textId="293A8037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750A8" w:rsidRPr="00F750A8" w14:paraId="2FC7611A" w14:textId="77777777" w:rsidTr="002C45CF">
        <w:trPr>
          <w:trHeight w:val="259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98CD0" w14:textId="52933CB3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BB80B" w14:textId="6A138BBD" w:rsidR="00F750A8" w:rsidRPr="00F750A8" w:rsidRDefault="00081965" w:rsidP="0008196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</w:t>
            </w:r>
            <w:r w:rsidR="00F750A8"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3 (3/226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20457A" w14:textId="25AC91E0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163E19" w14:textId="056242E2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592AB0" w14:textId="11D3CCBE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color w:val="0432FF"/>
                <w:sz w:val="18"/>
                <w:szCs w:val="18"/>
                <w:lang w:val="en-US" w:eastAsia="en-US"/>
              </w:rPr>
            </w:pPr>
          </w:p>
        </w:tc>
      </w:tr>
      <w:tr w:rsidR="00F750A8" w:rsidRPr="00F750A8" w14:paraId="0264660C" w14:textId="77777777" w:rsidTr="00C57D49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E50102" w14:textId="1C9E98F1" w:rsidR="00F750A8" w:rsidRPr="00F750A8" w:rsidRDefault="00F750A8" w:rsidP="00A375F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8630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History of internal travel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ast 30 days, n = 1777)</w:t>
            </w:r>
          </w:p>
        </w:tc>
      </w:tr>
      <w:tr w:rsidR="00F750A8" w:rsidRPr="00F750A8" w14:paraId="7F7322CC" w14:textId="77777777" w:rsidTr="00DE1446">
        <w:trPr>
          <w:trHeight w:val="178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B964D" w14:textId="77777777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1EDCE" w14:textId="4867D525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</w:t>
            </w:r>
            <w:r w:rsidR="00072AB0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5</w:t>
            </w:r>
            <w:r w:rsidRPr="00F750A8" w:rsidDel="004118FF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47/1345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CBC8C" w14:textId="44559978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7DA0FFE" w14:textId="22ED621E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A44189" w14:textId="07D9E45B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750A8" w:rsidRPr="00F750A8" w14:paraId="76D8DD77" w14:textId="77777777" w:rsidTr="00DE1446">
        <w:trPr>
          <w:trHeight w:val="277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ADA07" w14:textId="77777777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B2A5D" w14:textId="2D77EBDC" w:rsidR="00F750A8" w:rsidRPr="00F750A8" w:rsidRDefault="00081965" w:rsidP="0008196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</w:t>
            </w:r>
            <w:r w:rsidR="00F750A8"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6.7 (29/432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51A4F" w14:textId="66DD7FA4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9</w:t>
            </w:r>
            <w:r w:rsidR="00C85E0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F3173" w14:textId="1A70B6F7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22-3.1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E012" w14:textId="685EC99E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&lt;0.0</w:t>
            </w:r>
            <w:r w:rsidR="00DA6856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</w:tr>
      <w:tr w:rsidR="00F750A8" w:rsidRPr="002506BE" w14:paraId="554C71DE" w14:textId="77777777" w:rsidTr="00C57D49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B510A5" w14:textId="473056F1" w:rsidR="00F750A8" w:rsidRPr="002506BE" w:rsidRDefault="00F750A8" w:rsidP="00A375F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8630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Sexual history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ast 30 days, n = 2</w:t>
            </w:r>
            <w:r w:rsidR="00B92582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64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</w:tr>
      <w:tr w:rsidR="00F750A8" w:rsidRPr="002506BE" w14:paraId="7A7F4733" w14:textId="77777777" w:rsidTr="00DE1446">
        <w:trPr>
          <w:trHeight w:val="286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92916" w14:textId="14CFAC14" w:rsidR="00F750A8" w:rsidRPr="002506BE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Men who have sex with </w:t>
            </w:r>
            <w:proofErr w:type="spellStart"/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men</w:t>
            </w: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A3039" w14:textId="039D17B6" w:rsidR="00F750A8" w:rsidRPr="002506BE" w:rsidRDefault="008C4E13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3.1 (21/672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8BEAB" w14:textId="4D1A2729" w:rsidR="00F750A8" w:rsidRPr="002506BE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E47764A" w14:textId="7F5D4142" w:rsidR="00F750A8" w:rsidRPr="002506BE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9202BA" w14:textId="379D7A5C" w:rsidR="00F750A8" w:rsidRPr="002506BE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750A8" w:rsidRPr="002506BE" w14:paraId="2B111293" w14:textId="77777777" w:rsidTr="00DE1446">
        <w:trPr>
          <w:trHeight w:val="331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B611D" w14:textId="65C31A4D" w:rsidR="00F750A8" w:rsidRPr="002506BE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Men who had sex with women only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9A3D4" w14:textId="7B6FF272" w:rsidR="00F750A8" w:rsidRPr="002506BE" w:rsidRDefault="00A44403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8C4E13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.</w:t>
            </w:r>
            <w:r w:rsidR="00A52AA9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9</w:t>
            </w:r>
            <w:r w:rsidR="008C4E13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68/1392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EAD18" w14:textId="3900E51E" w:rsidR="00F750A8" w:rsidRPr="002506BE" w:rsidRDefault="00B6705B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2.5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34A96" w14:textId="726284F0" w:rsidR="00F750A8" w:rsidRPr="002506BE" w:rsidRDefault="00B6705B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39-5.2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204E" w14:textId="7E01DBCF" w:rsidR="00F750A8" w:rsidRPr="00A07689" w:rsidRDefault="00A07689" w:rsidP="00A375F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&lt;</w:t>
            </w:r>
            <w:r w:rsidR="00F750A8" w:rsidRPr="002506BE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0</w:t>
            </w:r>
            <w:r w:rsidR="00DA6856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</w:tr>
      <w:tr w:rsidR="00F750A8" w:rsidRPr="00F750A8" w14:paraId="7A6097A5" w14:textId="77777777" w:rsidTr="00C57D49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025AC2" w14:textId="47C10DFC" w:rsidR="00F750A8" w:rsidRPr="00F750A8" w:rsidRDefault="00F750A8" w:rsidP="00A375F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8630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Number of sexual partners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past 30 days, n = 2043)</w:t>
            </w:r>
          </w:p>
        </w:tc>
      </w:tr>
      <w:tr w:rsidR="00F750A8" w:rsidRPr="00F750A8" w14:paraId="286357C8" w14:textId="77777777" w:rsidTr="00DE1446">
        <w:trPr>
          <w:trHeight w:val="259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6869B" w14:textId="77777777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Singl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6D748" w14:textId="5CDD22CD" w:rsidR="00F750A8" w:rsidRPr="00F750A8" w:rsidRDefault="002C45CF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</w:t>
            </w:r>
            <w:r w:rsidR="00F750A8"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.2 (45/1062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D9901" w14:textId="2F6BFF27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3E3AFE1" w14:textId="5D284BF0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DF0F86" w14:textId="6DF62F0B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750A8" w:rsidRPr="00F750A8" w14:paraId="02530A29" w14:textId="77777777" w:rsidTr="00DE1446">
        <w:trPr>
          <w:trHeight w:val="250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B4DCE" w14:textId="77777777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Multipl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48983" w14:textId="3520B7BE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.</w:t>
            </w:r>
            <w:r w:rsidR="00072AB0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40/981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C50D7" w14:textId="4335CA91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9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61150" w14:textId="7A3F6C65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62</w:t>
            </w:r>
            <w:r w:rsidR="00C85E0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-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4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EF4D" w14:textId="2319391A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8</w:t>
            </w:r>
            <w:r w:rsidR="00C85E0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6</w:t>
            </w:r>
          </w:p>
        </w:tc>
      </w:tr>
      <w:tr w:rsidR="00F750A8" w:rsidRPr="00F750A8" w14:paraId="51E39F5A" w14:textId="77777777" w:rsidTr="00C57D49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B96850" w14:textId="6390525A" w:rsidR="00F750A8" w:rsidRPr="00F750A8" w:rsidRDefault="00F750A8" w:rsidP="00A375F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8630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HIV status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self-report, n = 412)</w:t>
            </w:r>
          </w:p>
        </w:tc>
      </w:tr>
      <w:tr w:rsidR="00F750A8" w:rsidRPr="00F750A8" w14:paraId="734AFA01" w14:textId="77777777" w:rsidTr="002C45CF">
        <w:trPr>
          <w:trHeight w:val="169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52BD2" w14:textId="105E0401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HIV </w:t>
            </w:r>
            <w:r w:rsidR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positiv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ECEE2" w14:textId="431CBDF9" w:rsidR="00F750A8" w:rsidRPr="00F750A8" w:rsidRDefault="002C45CF" w:rsidP="002C45C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  </w:t>
            </w:r>
            <w:r w:rsidR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0</w:t>
            </w:r>
            <w:r w:rsidR="00B8609C"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1/103</w:t>
            </w:r>
            <w:r w:rsidR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)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63ABC3" w14:textId="1877B8AD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C134C1" w14:textId="43F48C1B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118C95" w14:textId="17AFB7AF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750A8" w:rsidRPr="00F750A8" w14:paraId="527577EF" w14:textId="77777777" w:rsidTr="002C45CF">
        <w:trPr>
          <w:trHeight w:val="268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5FC50" w14:textId="17B30D2F" w:rsidR="00F750A8" w:rsidRPr="00F750A8" w:rsidRDefault="00F750A8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HIV </w:t>
            </w:r>
            <w:r w:rsidR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egativ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D5DF5" w14:textId="5EF821AA" w:rsidR="00F750A8" w:rsidRPr="00F750A8" w:rsidRDefault="00B8609C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4.5 (14/309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5A5220" w14:textId="6F9DE685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0D7276" w14:textId="03E126E6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CF4BB" w14:textId="6864F392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750A8" w:rsidRPr="00F750A8" w14:paraId="75A6D69B" w14:textId="77777777" w:rsidTr="00C57D49">
        <w:trPr>
          <w:trHeight w:val="33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86E908" w14:textId="79BBE387" w:rsidR="00F750A8" w:rsidRPr="00F750A8" w:rsidRDefault="00F750A8" w:rsidP="00A375F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18630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en-US"/>
              </w:rPr>
              <w:t>Concurrent STI infection</w:t>
            </w: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(self-report, n= 1710)</w:t>
            </w:r>
          </w:p>
        </w:tc>
      </w:tr>
      <w:tr w:rsidR="00F750A8" w:rsidRPr="00F750A8" w14:paraId="00A8FA2C" w14:textId="77777777" w:rsidTr="002C45CF">
        <w:trPr>
          <w:trHeight w:val="169"/>
          <w:jc w:val="center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3FE82" w14:textId="73D9D177" w:rsidR="00F750A8" w:rsidRPr="00F750A8" w:rsidRDefault="00B8609C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780FE" w14:textId="45FE09F7" w:rsidR="00F750A8" w:rsidRPr="00F750A8" w:rsidRDefault="00B8609C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1.3 (2/153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AC59DB" w14:textId="1F1022C1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FFE845" w14:textId="491208E0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7E845F" w14:textId="53EB4D25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F750A8" w:rsidRPr="00F750A8" w14:paraId="5332992D" w14:textId="77777777" w:rsidTr="002C45CF">
        <w:trPr>
          <w:trHeight w:val="259"/>
          <w:jc w:val="center"/>
        </w:trPr>
        <w:tc>
          <w:tcPr>
            <w:tcW w:w="15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20C4D" w14:textId="515B1970" w:rsidR="00F750A8" w:rsidRPr="00F750A8" w:rsidRDefault="00B8609C" w:rsidP="00F750A8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No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EC729" w14:textId="55D85345" w:rsidR="00F750A8" w:rsidRPr="00F750A8" w:rsidRDefault="002C45CF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   </w:t>
            </w:r>
            <w:r w:rsidR="00B8609C"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4.</w:t>
            </w:r>
            <w:r w:rsidR="00B8609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7</w:t>
            </w:r>
            <w:r w:rsidR="00B8609C" w:rsidRPr="00F750A8" w:rsidDel="00007A6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B8609C" w:rsidRPr="00F750A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(73/1557</w:t>
            </w:r>
            <w:r w:rsidR="00A15110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5B1F2C" w14:textId="735A4B3E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C7CC6C" w14:textId="298F23B9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A4B97" w14:textId="3D9573FA" w:rsidR="00F750A8" w:rsidRPr="00F750A8" w:rsidRDefault="00F750A8" w:rsidP="00A375F9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</w:p>
        </w:tc>
      </w:tr>
      <w:bookmarkEnd w:id="6"/>
      <w:tr w:rsidR="00F750A8" w:rsidRPr="00F750A8" w14:paraId="780768DF" w14:textId="77777777" w:rsidTr="00C57D49">
        <w:trPr>
          <w:trHeight w:val="740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6E8B" w14:textId="77777777" w:rsidR="00A375F9" w:rsidRDefault="00A375F9" w:rsidP="00A375F9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n=number of patients providing a specific answer; N=number of patients reporting on the variable</w:t>
            </w:r>
          </w:p>
          <w:p w14:paraId="11F39E1F" w14:textId="50FF6B57" w:rsidR="00A375F9" w:rsidRPr="00DD722C" w:rsidRDefault="00A375F9" w:rsidP="00A375F9">
            <w:pPr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proofErr w:type="spellStart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proofErr w:type="gramStart"/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T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he</w:t>
            </w:r>
            <w:proofErr w:type="gramEnd"/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va</w:t>
            </w:r>
            <w:r w:rsidR="00186304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r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iable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“men who have sex with men” includes those participants who reported having sex </w:t>
            </w:r>
            <w:r w:rsidRPr="00B0627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with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 xml:space="preserve"> men only and those who mentioned that they had sex with both men and women.</w:t>
            </w:r>
          </w:p>
          <w:p w14:paraId="6593F413" w14:textId="7E55ED89" w:rsidR="00F750A8" w:rsidRPr="00F750A8" w:rsidRDefault="00A375F9" w:rsidP="00A375F9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</w:pP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b </w:t>
            </w:r>
            <w:r w:rsidR="004F5E89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US" w:eastAsia="en-US"/>
              </w:rPr>
              <w:t>p</w:t>
            </w:r>
            <w:r w:rsidRPr="00DD722C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US" w:eastAsia="en-US"/>
              </w:rPr>
              <w:t>&lt;</w:t>
            </w:r>
            <w:r w:rsidRPr="00DD722C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n-US"/>
              </w:rPr>
              <w:t>0.05 represents statistical significance.</w:t>
            </w:r>
          </w:p>
        </w:tc>
      </w:tr>
    </w:tbl>
    <w:p w14:paraId="0A9A65BB" w14:textId="77777777" w:rsidR="00F750A8" w:rsidRDefault="00F750A8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D89B8" w14:textId="77777777" w:rsidR="00FE4F31" w:rsidRDefault="00FE4F31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5B8F2" w14:textId="77777777" w:rsidR="00FE4F31" w:rsidRDefault="00FE4F31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2B68D7" w14:textId="77777777" w:rsidR="00FE4F31" w:rsidRDefault="00FE4F31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986F22" w14:textId="641CBA5B" w:rsidR="00FE4F31" w:rsidRDefault="00FE4F31" w:rsidP="00FE4F3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6F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7</w:t>
      </w:r>
      <w:r w:rsidRPr="00FE6FA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Univaria</w:t>
      </w:r>
      <w:r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3DD6">
        <w:rPr>
          <w:rFonts w:ascii="Times New Roman" w:hAnsi="Times New Roman" w:cs="Times New Roman"/>
          <w:b/>
          <w:bCs/>
          <w:sz w:val="24"/>
          <w:szCs w:val="24"/>
        </w:rPr>
        <w:t xml:space="preserve">(crude OR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multivariable </w:t>
      </w:r>
      <w:r w:rsidR="00233DD6">
        <w:rPr>
          <w:rFonts w:ascii="Times New Roman" w:hAnsi="Times New Roman" w:cs="Times New Roman"/>
          <w:b/>
          <w:bCs/>
          <w:sz w:val="24"/>
          <w:szCs w:val="24"/>
        </w:rPr>
        <w:t xml:space="preserve">(adjusted OR) </w:t>
      </w:r>
      <w:r>
        <w:rPr>
          <w:rFonts w:ascii="Times New Roman" w:hAnsi="Times New Roman" w:cs="Times New Roman"/>
          <w:b/>
          <w:bCs/>
          <w:sz w:val="24"/>
          <w:szCs w:val="24"/>
        </w:rPr>
        <w:t>logistic regression of patient characteristics associated with resistance to ceftriaxone (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MIC&gt;</w:t>
      </w:r>
      <w:r>
        <w:rPr>
          <w:rFonts w:ascii="Times New Roman" w:hAnsi="Times New Roman" w:cs="Times New Roman"/>
          <w:b/>
          <w:bCs/>
          <w:sz w:val="24"/>
          <w:szCs w:val="24"/>
        </w:rPr>
        <w:t>0.125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 xml:space="preserve"> mg/L)</w:t>
      </w:r>
      <w:r>
        <w:rPr>
          <w:rFonts w:ascii="Times New Roman" w:hAnsi="Times New Roman" w:cs="Times New Roman"/>
          <w:b/>
          <w:bCs/>
          <w:sz w:val="24"/>
          <w:szCs w:val="24"/>
        </w:rPr>
        <w:t>, cefixime (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MIC&gt;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25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 xml:space="preserve"> mg/L)</w:t>
      </w:r>
      <w:r>
        <w:rPr>
          <w:rFonts w:ascii="Times New Roman" w:hAnsi="Times New Roman" w:cs="Times New Roman"/>
          <w:b/>
          <w:bCs/>
          <w:sz w:val="24"/>
          <w:szCs w:val="24"/>
        </w:rPr>
        <w:t>, or azithromycin (</w:t>
      </w:r>
      <w:r w:rsidRPr="00243734">
        <w:rPr>
          <w:rFonts w:ascii="Times New Roman" w:hAnsi="Times New Roman" w:cs="Times New Roman"/>
          <w:b/>
          <w:bCs/>
          <w:sz w:val="24"/>
          <w:szCs w:val="24"/>
        </w:rPr>
        <w:t>MIC&gt;1.0 mg/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134"/>
        <w:gridCol w:w="1669"/>
        <w:gridCol w:w="1024"/>
      </w:tblGrid>
      <w:tr w:rsidR="00FE4F31" w:rsidRPr="00632AB5" w14:paraId="09D7A341" w14:textId="77777777" w:rsidTr="00866563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110932" w14:textId="77777777" w:rsidR="00AA0355" w:rsidRDefault="00FE4F31" w:rsidP="00671F15">
            <w:pPr>
              <w:rPr>
                <w:b/>
                <w:bCs/>
              </w:rPr>
            </w:pPr>
            <w:r w:rsidRPr="00632AB5">
              <w:rPr>
                <w:b/>
                <w:bCs/>
              </w:rPr>
              <w:t xml:space="preserve">Exposure </w:t>
            </w:r>
          </w:p>
          <w:p w14:paraId="050B56B7" w14:textId="62F6D332" w:rsidR="00FE4F31" w:rsidRPr="00632AB5" w:rsidRDefault="00FE4F31" w:rsidP="00671F15">
            <w:pPr>
              <w:rPr>
                <w:b/>
                <w:bCs/>
              </w:rPr>
            </w:pPr>
            <w:r w:rsidRPr="00632AB5">
              <w:rPr>
                <w:b/>
                <w:bCs/>
              </w:rPr>
              <w:t>Variabl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ED915" w14:textId="77777777" w:rsidR="00FE4F31" w:rsidRDefault="00FE4F31" w:rsidP="00671F15">
            <w:pPr>
              <w:rPr>
                <w:b/>
                <w:bCs/>
              </w:rPr>
            </w:pPr>
            <w:r w:rsidRPr="00632AB5">
              <w:rPr>
                <w:b/>
                <w:bCs/>
              </w:rPr>
              <w:t>Anti</w:t>
            </w:r>
            <w:r w:rsidR="00AA0355">
              <w:rPr>
                <w:b/>
                <w:bCs/>
              </w:rPr>
              <w:t>microbial</w:t>
            </w:r>
          </w:p>
          <w:p w14:paraId="1F0A6D8B" w14:textId="5C7005AD" w:rsidR="00AA0355" w:rsidRPr="00632AB5" w:rsidRDefault="00AA0355" w:rsidP="00671F15">
            <w:pPr>
              <w:rPr>
                <w:b/>
                <w:bCs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936C6" w14:textId="0D592672" w:rsidR="00AA0355" w:rsidRPr="00632AB5" w:rsidRDefault="00FE4F31" w:rsidP="00671F15">
            <w:pPr>
              <w:rPr>
                <w:b/>
                <w:bCs/>
              </w:rPr>
            </w:pPr>
            <w:r w:rsidRPr="00632AB5">
              <w:rPr>
                <w:b/>
                <w:bCs/>
              </w:rPr>
              <w:t xml:space="preserve">Crude OR </w:t>
            </w:r>
            <w:r>
              <w:rPr>
                <w:b/>
                <w:bCs/>
              </w:rPr>
              <w:t xml:space="preserve">   </w:t>
            </w:r>
            <w:proofErr w:type="gramStart"/>
            <w:r>
              <w:rPr>
                <w:b/>
                <w:bCs/>
              </w:rPr>
              <w:t xml:space="preserve">   </w:t>
            </w:r>
            <w:r w:rsidRPr="00632AB5">
              <w:rPr>
                <w:b/>
                <w:bCs/>
              </w:rPr>
              <w:t>(</w:t>
            </w:r>
            <w:proofErr w:type="gramEnd"/>
            <w:r w:rsidRPr="00632AB5">
              <w:rPr>
                <w:b/>
                <w:bCs/>
              </w:rPr>
              <w:t>95% CI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BCFDD4" w14:textId="22E032AD" w:rsidR="00FE4F31" w:rsidRPr="00866563" w:rsidRDefault="00FE4F31" w:rsidP="00671F15">
            <w:pPr>
              <w:rPr>
                <w:b/>
                <w:bCs/>
                <w:vertAlign w:val="superscript"/>
              </w:rPr>
            </w:pPr>
            <w:r w:rsidRPr="00632AB5">
              <w:rPr>
                <w:b/>
                <w:bCs/>
                <w:i/>
                <w:iCs/>
              </w:rPr>
              <w:t>p</w:t>
            </w:r>
            <w:r w:rsidRPr="00632AB5">
              <w:rPr>
                <w:b/>
                <w:bCs/>
              </w:rPr>
              <w:t>-</w:t>
            </w:r>
            <w:proofErr w:type="spellStart"/>
            <w:r w:rsidRPr="00632AB5">
              <w:rPr>
                <w:b/>
                <w:bCs/>
              </w:rPr>
              <w:t>value</w:t>
            </w:r>
            <w:r w:rsidR="004F5E89">
              <w:rPr>
                <w:b/>
                <w:bCs/>
                <w:vertAlign w:val="superscript"/>
              </w:rPr>
              <w:t>b</w:t>
            </w:r>
            <w:proofErr w:type="spellEnd"/>
          </w:p>
          <w:p w14:paraId="58573C7E" w14:textId="77777777" w:rsidR="00AA0355" w:rsidRPr="00632AB5" w:rsidRDefault="00AA0355" w:rsidP="00671F15">
            <w:pPr>
              <w:rPr>
                <w:b/>
                <w:bCs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B8A3A3" w14:textId="77777777" w:rsidR="00FE4F31" w:rsidRPr="00632AB5" w:rsidRDefault="00FE4F31" w:rsidP="00671F15">
            <w:pPr>
              <w:rPr>
                <w:b/>
                <w:bCs/>
              </w:rPr>
            </w:pPr>
            <w:r w:rsidRPr="00632AB5">
              <w:rPr>
                <w:b/>
                <w:bCs/>
              </w:rPr>
              <w:t>Adjusted OR (95% CI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2C019" w14:textId="7FF4BD87" w:rsidR="00FE4F31" w:rsidRPr="00866563" w:rsidRDefault="00FE4F31" w:rsidP="00671F15">
            <w:pPr>
              <w:rPr>
                <w:b/>
                <w:bCs/>
                <w:vertAlign w:val="superscript"/>
              </w:rPr>
            </w:pPr>
            <w:r w:rsidRPr="00632AB5">
              <w:rPr>
                <w:b/>
                <w:bCs/>
                <w:i/>
                <w:iCs/>
              </w:rPr>
              <w:t>p</w:t>
            </w:r>
            <w:r w:rsidRPr="00632AB5">
              <w:rPr>
                <w:b/>
                <w:bCs/>
              </w:rPr>
              <w:t>-</w:t>
            </w:r>
            <w:proofErr w:type="spellStart"/>
            <w:r w:rsidRPr="00632AB5">
              <w:rPr>
                <w:b/>
                <w:bCs/>
              </w:rPr>
              <w:t>value</w:t>
            </w:r>
            <w:r w:rsidR="004F5E89">
              <w:rPr>
                <w:b/>
                <w:bCs/>
                <w:vertAlign w:val="superscript"/>
              </w:rPr>
              <w:t>b</w:t>
            </w:r>
            <w:proofErr w:type="spellEnd"/>
          </w:p>
          <w:p w14:paraId="376A7357" w14:textId="77777777" w:rsidR="00AA0355" w:rsidRPr="00632AB5" w:rsidRDefault="00AA0355" w:rsidP="00671F15">
            <w:pPr>
              <w:rPr>
                <w:b/>
                <w:bCs/>
              </w:rPr>
            </w:pPr>
          </w:p>
        </w:tc>
      </w:tr>
      <w:tr w:rsidR="00FE4F31" w:rsidRPr="00632AB5" w14:paraId="0B597E25" w14:textId="77777777" w:rsidTr="0086656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09EB581" w14:textId="77777777" w:rsidR="00FE4F31" w:rsidRPr="00632AB5" w:rsidRDefault="00FE4F31" w:rsidP="00671F15">
            <w:r w:rsidRPr="00632AB5">
              <w:rPr>
                <w:b/>
                <w:bCs/>
              </w:rPr>
              <w:t>History of internal travel</w:t>
            </w:r>
          </w:p>
        </w:tc>
        <w:tc>
          <w:tcPr>
            <w:tcW w:w="1529" w:type="dxa"/>
            <w:vAlign w:val="center"/>
            <w:hideMark/>
          </w:tcPr>
          <w:p w14:paraId="53A5D4E1" w14:textId="77777777" w:rsidR="00FE4F31" w:rsidRPr="00632AB5" w:rsidRDefault="00FE4F31" w:rsidP="00671F15">
            <w:r w:rsidRPr="00632AB5">
              <w:t>Ceftriaxone</w:t>
            </w:r>
          </w:p>
        </w:tc>
        <w:tc>
          <w:tcPr>
            <w:tcW w:w="1671" w:type="dxa"/>
            <w:vAlign w:val="center"/>
            <w:hideMark/>
          </w:tcPr>
          <w:p w14:paraId="1BE48C5D" w14:textId="7875FA29" w:rsidR="00FE4F31" w:rsidRPr="00632AB5" w:rsidRDefault="00FE4F31" w:rsidP="00671F15">
            <w:r w:rsidRPr="00632AB5">
              <w:t>4.66 (3.06</w:t>
            </w:r>
            <w:r w:rsidR="00AA0355">
              <w:t>-</w:t>
            </w:r>
            <w:r w:rsidRPr="00632AB5">
              <w:t>7.16)</w:t>
            </w:r>
          </w:p>
        </w:tc>
        <w:tc>
          <w:tcPr>
            <w:tcW w:w="1104" w:type="dxa"/>
            <w:vAlign w:val="center"/>
            <w:hideMark/>
          </w:tcPr>
          <w:p w14:paraId="29E99059" w14:textId="77777777" w:rsidR="00FE4F31" w:rsidRPr="00632AB5" w:rsidRDefault="00FE4F31" w:rsidP="00671F15">
            <w:r w:rsidRPr="00632AB5">
              <w:t>&lt;0.001</w:t>
            </w:r>
          </w:p>
        </w:tc>
        <w:tc>
          <w:tcPr>
            <w:tcW w:w="1639" w:type="dxa"/>
            <w:vAlign w:val="center"/>
            <w:hideMark/>
          </w:tcPr>
          <w:p w14:paraId="00536188" w14:textId="7EE2CA35" w:rsidR="00FE4F31" w:rsidRPr="00632AB5" w:rsidRDefault="00FE4F31" w:rsidP="00671F15">
            <w:r w:rsidRPr="00632AB5">
              <w:t>4.12 (2.65</w:t>
            </w:r>
            <w:r w:rsidR="00AA0355">
              <w:t>-</w:t>
            </w:r>
            <w:r w:rsidRPr="00632AB5">
              <w:t>6.65)</w:t>
            </w:r>
          </w:p>
        </w:tc>
        <w:tc>
          <w:tcPr>
            <w:tcW w:w="979" w:type="dxa"/>
            <w:vAlign w:val="center"/>
            <w:hideMark/>
          </w:tcPr>
          <w:p w14:paraId="19D13E8E" w14:textId="77777777" w:rsidR="00FE4F31" w:rsidRPr="00632AB5" w:rsidRDefault="00FE4F31" w:rsidP="00671F15">
            <w:r w:rsidRPr="00632AB5">
              <w:t>&lt;0.001</w:t>
            </w:r>
          </w:p>
        </w:tc>
      </w:tr>
      <w:tr w:rsidR="00FE4F31" w:rsidRPr="00632AB5" w14:paraId="1435D379" w14:textId="77777777" w:rsidTr="0086656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034907E6" w14:textId="77777777" w:rsidR="00FE4F31" w:rsidRPr="00632AB5" w:rsidRDefault="00FE4F31" w:rsidP="00671F15"/>
        </w:tc>
        <w:tc>
          <w:tcPr>
            <w:tcW w:w="1529" w:type="dxa"/>
            <w:vAlign w:val="center"/>
            <w:hideMark/>
          </w:tcPr>
          <w:p w14:paraId="23C0BFE7" w14:textId="77777777" w:rsidR="00FE4F31" w:rsidRPr="00632AB5" w:rsidRDefault="00FE4F31" w:rsidP="00671F15">
            <w:r w:rsidRPr="00632AB5">
              <w:t>Cefixime</w:t>
            </w:r>
          </w:p>
        </w:tc>
        <w:tc>
          <w:tcPr>
            <w:tcW w:w="1671" w:type="dxa"/>
            <w:vAlign w:val="center"/>
            <w:hideMark/>
          </w:tcPr>
          <w:p w14:paraId="348ED98B" w14:textId="45211E05" w:rsidR="00FE4F31" w:rsidRPr="00632AB5" w:rsidRDefault="00FE4F31" w:rsidP="00671F15">
            <w:r w:rsidRPr="00632AB5">
              <w:t>4.11 (3.07</w:t>
            </w:r>
            <w:r w:rsidR="00AA0355">
              <w:t>-</w:t>
            </w:r>
            <w:r w:rsidRPr="00632AB5">
              <w:t>5.50)</w:t>
            </w:r>
          </w:p>
        </w:tc>
        <w:tc>
          <w:tcPr>
            <w:tcW w:w="1104" w:type="dxa"/>
            <w:vAlign w:val="center"/>
            <w:hideMark/>
          </w:tcPr>
          <w:p w14:paraId="673C773B" w14:textId="77777777" w:rsidR="00FE4F31" w:rsidRPr="00632AB5" w:rsidRDefault="00FE4F31" w:rsidP="00671F15">
            <w:r w:rsidRPr="00632AB5">
              <w:t>&lt;0.001</w:t>
            </w:r>
          </w:p>
        </w:tc>
        <w:tc>
          <w:tcPr>
            <w:tcW w:w="1639" w:type="dxa"/>
            <w:vAlign w:val="center"/>
            <w:hideMark/>
          </w:tcPr>
          <w:p w14:paraId="15B710CE" w14:textId="7B64E94C" w:rsidR="00FE4F31" w:rsidRPr="00632AB5" w:rsidRDefault="00FE4F31" w:rsidP="00671F15">
            <w:r w:rsidRPr="00632AB5">
              <w:t>3.75 (2.62</w:t>
            </w:r>
            <w:r w:rsidR="00AA0355">
              <w:t>-</w:t>
            </w:r>
            <w:r w:rsidRPr="00632AB5">
              <w:t>5.37)</w:t>
            </w:r>
          </w:p>
        </w:tc>
        <w:tc>
          <w:tcPr>
            <w:tcW w:w="979" w:type="dxa"/>
            <w:vAlign w:val="center"/>
            <w:hideMark/>
          </w:tcPr>
          <w:p w14:paraId="2B0C5C18" w14:textId="77777777" w:rsidR="00FE4F31" w:rsidRPr="00632AB5" w:rsidRDefault="00FE4F31" w:rsidP="00671F15">
            <w:r w:rsidRPr="00632AB5">
              <w:t>&lt;0.001</w:t>
            </w:r>
          </w:p>
        </w:tc>
      </w:tr>
      <w:tr w:rsidR="00FE4F31" w:rsidRPr="00632AB5" w14:paraId="721D4EC1" w14:textId="77777777" w:rsidTr="0086656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FFE78C2" w14:textId="77777777" w:rsidR="00FE4F31" w:rsidRPr="00632AB5" w:rsidRDefault="00FE4F31" w:rsidP="00671F15"/>
        </w:tc>
        <w:tc>
          <w:tcPr>
            <w:tcW w:w="1529" w:type="dxa"/>
            <w:vAlign w:val="center"/>
            <w:hideMark/>
          </w:tcPr>
          <w:p w14:paraId="106BA656" w14:textId="77777777" w:rsidR="00FE4F31" w:rsidRPr="00632AB5" w:rsidRDefault="00FE4F31" w:rsidP="00671F15">
            <w:r w:rsidRPr="00632AB5">
              <w:t>Azithromycin</w:t>
            </w:r>
          </w:p>
        </w:tc>
        <w:tc>
          <w:tcPr>
            <w:tcW w:w="1671" w:type="dxa"/>
            <w:vAlign w:val="center"/>
            <w:hideMark/>
          </w:tcPr>
          <w:p w14:paraId="0CD8EE76" w14:textId="2112617E" w:rsidR="00FE4F31" w:rsidRPr="00632AB5" w:rsidRDefault="00FE4F31" w:rsidP="00671F15">
            <w:r w:rsidRPr="00632AB5">
              <w:t>1.99 (1.22</w:t>
            </w:r>
            <w:r w:rsidR="00AA0355">
              <w:t>-</w:t>
            </w:r>
            <w:r w:rsidRPr="00632AB5">
              <w:t>3.18)</w:t>
            </w:r>
          </w:p>
        </w:tc>
        <w:tc>
          <w:tcPr>
            <w:tcW w:w="1104" w:type="dxa"/>
            <w:vAlign w:val="center"/>
            <w:hideMark/>
          </w:tcPr>
          <w:p w14:paraId="7940E7B3" w14:textId="0158D784" w:rsidR="00FE4F31" w:rsidRPr="00632AB5" w:rsidRDefault="00FE4F31" w:rsidP="00671F15">
            <w:r w:rsidRPr="00632AB5">
              <w:t>&lt;0.0</w:t>
            </w:r>
            <w:r w:rsidR="00DA6856">
              <w:t>0</w:t>
            </w:r>
            <w:r w:rsidRPr="00632AB5">
              <w:t>1</w:t>
            </w:r>
          </w:p>
        </w:tc>
        <w:tc>
          <w:tcPr>
            <w:tcW w:w="1639" w:type="dxa"/>
            <w:vAlign w:val="center"/>
            <w:hideMark/>
          </w:tcPr>
          <w:p w14:paraId="4A05BF21" w14:textId="74D145FB" w:rsidR="00FE4F31" w:rsidRPr="00632AB5" w:rsidRDefault="00FE4F31" w:rsidP="00671F15">
            <w:r w:rsidRPr="00632AB5">
              <w:t>1.73 (1.03</w:t>
            </w:r>
            <w:r w:rsidR="00AA0355">
              <w:t>-</w:t>
            </w:r>
            <w:r w:rsidRPr="00632AB5">
              <w:t>2.91)</w:t>
            </w:r>
          </w:p>
        </w:tc>
        <w:tc>
          <w:tcPr>
            <w:tcW w:w="979" w:type="dxa"/>
            <w:vAlign w:val="center"/>
            <w:hideMark/>
          </w:tcPr>
          <w:p w14:paraId="59822DA1" w14:textId="78866F4C" w:rsidR="00FE4F31" w:rsidRPr="00632AB5" w:rsidRDefault="00FE4F31" w:rsidP="00671F15">
            <w:r w:rsidRPr="00632AB5">
              <w:t>0.04</w:t>
            </w:r>
            <w:r w:rsidR="00DA6856">
              <w:t>3</w:t>
            </w:r>
          </w:p>
        </w:tc>
      </w:tr>
      <w:tr w:rsidR="004F5E89" w:rsidRPr="00632AB5" w14:paraId="46B8FDE5" w14:textId="77777777" w:rsidTr="00866563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9633713" w14:textId="49861EAD" w:rsidR="004F5E89" w:rsidRPr="00866563" w:rsidRDefault="004F5E89" w:rsidP="00671F15">
            <w:pPr>
              <w:rPr>
                <w:lang w:val="sv-SE"/>
              </w:rPr>
            </w:pPr>
            <w:r w:rsidRPr="00866563">
              <w:rPr>
                <w:b/>
                <w:bCs/>
                <w:lang w:val="sv-SE"/>
              </w:rPr>
              <w:t xml:space="preserve">Sexual </w:t>
            </w:r>
            <w:proofErr w:type="spellStart"/>
            <w:r w:rsidRPr="00866563">
              <w:rPr>
                <w:b/>
                <w:bCs/>
                <w:lang w:val="sv-SE"/>
              </w:rPr>
              <w:t>history</w:t>
            </w:r>
            <w:r w:rsidRPr="00866563">
              <w:rPr>
                <w:b/>
                <w:bCs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1E44C293" w14:textId="48A7518A" w:rsidR="004F5E89" w:rsidRPr="00632AB5" w:rsidRDefault="004F5E89" w:rsidP="00671F15">
            <w:r w:rsidRPr="00632AB5">
              <w:t>Cefixime</w:t>
            </w:r>
          </w:p>
        </w:tc>
        <w:tc>
          <w:tcPr>
            <w:tcW w:w="1671" w:type="dxa"/>
            <w:vAlign w:val="center"/>
            <w:hideMark/>
          </w:tcPr>
          <w:p w14:paraId="4EE93FBE" w14:textId="3B2CC752" w:rsidR="004F5E89" w:rsidRPr="00866563" w:rsidRDefault="004F5E89" w:rsidP="00671F15">
            <w:pPr>
              <w:rPr>
                <w:vertAlign w:val="superscript"/>
              </w:rPr>
            </w:pPr>
            <w:r w:rsidRPr="00632AB5">
              <w:t>2.92 (2.05</w:t>
            </w:r>
            <w:r>
              <w:t>-</w:t>
            </w:r>
            <w:r w:rsidRPr="00632AB5">
              <w:t>4.29)</w:t>
            </w:r>
          </w:p>
        </w:tc>
        <w:tc>
          <w:tcPr>
            <w:tcW w:w="1104" w:type="dxa"/>
            <w:vAlign w:val="center"/>
            <w:hideMark/>
          </w:tcPr>
          <w:p w14:paraId="653F3AA8" w14:textId="0E553BC0" w:rsidR="004F5E89" w:rsidRPr="00866563" w:rsidRDefault="004F5E89" w:rsidP="00671F15">
            <w:pPr>
              <w:rPr>
                <w:vertAlign w:val="superscript"/>
              </w:rPr>
            </w:pPr>
            <w:r w:rsidRPr="00632AB5">
              <w:t>&lt;0.0</w:t>
            </w:r>
            <w:r w:rsidR="00DA6856">
              <w:t>0</w:t>
            </w:r>
            <w:r w:rsidRPr="00632AB5">
              <w:t>1</w:t>
            </w:r>
          </w:p>
        </w:tc>
        <w:tc>
          <w:tcPr>
            <w:tcW w:w="1639" w:type="dxa"/>
            <w:vAlign w:val="center"/>
            <w:hideMark/>
          </w:tcPr>
          <w:p w14:paraId="45BA28AE" w14:textId="50FB1920" w:rsidR="004F5E89" w:rsidRPr="00632AB5" w:rsidRDefault="004F5E89" w:rsidP="00671F15">
            <w:r w:rsidRPr="00632AB5">
              <w:t>2.34 (1.57</w:t>
            </w:r>
            <w:r>
              <w:t>-</w:t>
            </w:r>
            <w:r w:rsidRPr="00632AB5">
              <w:t>3.51)</w:t>
            </w:r>
          </w:p>
        </w:tc>
        <w:tc>
          <w:tcPr>
            <w:tcW w:w="979" w:type="dxa"/>
            <w:vAlign w:val="center"/>
            <w:hideMark/>
          </w:tcPr>
          <w:p w14:paraId="11B77966" w14:textId="2E44E606" w:rsidR="004F5E89" w:rsidRPr="00632AB5" w:rsidRDefault="004F5E89" w:rsidP="00671F15">
            <w:r w:rsidRPr="00632AB5">
              <w:t>&lt;0.001</w:t>
            </w:r>
          </w:p>
        </w:tc>
      </w:tr>
      <w:tr w:rsidR="004F5E89" w:rsidRPr="00632AB5" w14:paraId="26BF69E0" w14:textId="77777777" w:rsidTr="00866563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14:paraId="41F10ABD" w14:textId="77777777" w:rsidR="004F5E89" w:rsidRPr="00632AB5" w:rsidRDefault="004F5E89" w:rsidP="00671F15"/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5735D89D" w14:textId="41739587" w:rsidR="004F5E89" w:rsidRPr="00632AB5" w:rsidRDefault="004F5E89" w:rsidP="00671F15">
            <w:r w:rsidRPr="00632AB5">
              <w:t>Azithromycin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47C3E4B6" w14:textId="19E5D0F1" w:rsidR="004F5E89" w:rsidRPr="00632AB5" w:rsidRDefault="004F5E89" w:rsidP="00671F15">
            <w:r w:rsidRPr="00632AB5">
              <w:t>2.57 (1.39</w:t>
            </w:r>
            <w:r>
              <w:t>-</w:t>
            </w:r>
            <w:r w:rsidRPr="00632AB5">
              <w:t>5.20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412A069D" w14:textId="67BDAA79" w:rsidR="004F5E89" w:rsidRPr="00632AB5" w:rsidRDefault="004F5E89" w:rsidP="00671F15">
            <w:r w:rsidRPr="00632AB5">
              <w:t>&lt;0.0</w:t>
            </w:r>
            <w:r w:rsidR="00DA6856">
              <w:t>0</w:t>
            </w:r>
            <w:r w:rsidRPr="00632AB5">
              <w:t>1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  <w:hideMark/>
          </w:tcPr>
          <w:p w14:paraId="044C8F7A" w14:textId="6F4F7E04" w:rsidR="004F5E89" w:rsidRPr="00632AB5" w:rsidRDefault="004F5E89" w:rsidP="00671F15">
            <w:r w:rsidRPr="00632AB5">
              <w:t>2.21 (1.18</w:t>
            </w:r>
            <w:r>
              <w:t>-</w:t>
            </w:r>
            <w:r w:rsidRPr="00632AB5">
              <w:t>4.17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  <w:hideMark/>
          </w:tcPr>
          <w:p w14:paraId="0828F804" w14:textId="3768F677" w:rsidR="004F5E89" w:rsidRPr="00632AB5" w:rsidRDefault="004F5E89" w:rsidP="00671F15">
            <w:r w:rsidRPr="00632AB5">
              <w:t>0.01</w:t>
            </w:r>
            <w:r w:rsidR="00DA6856">
              <w:t>1</w:t>
            </w:r>
          </w:p>
        </w:tc>
      </w:tr>
    </w:tbl>
    <w:p w14:paraId="4F1BD995" w14:textId="39348178" w:rsidR="00233DD6" w:rsidRPr="00866563" w:rsidRDefault="004B43CA" w:rsidP="00233DD6">
      <w:pPr>
        <w:spacing w:after="0"/>
        <w:rPr>
          <w:rFonts w:eastAsia="Times New Roman"/>
          <w:lang w:val="en-US" w:eastAsia="en-US"/>
        </w:rPr>
      </w:pPr>
      <w:r w:rsidRPr="00866563">
        <w:rPr>
          <w:rFonts w:eastAsia="Times New Roman"/>
          <w:lang w:val="en-US" w:eastAsia="en-US"/>
        </w:rPr>
        <w:t>OR</w:t>
      </w:r>
      <w:r w:rsidR="00233DD6" w:rsidRPr="00866563">
        <w:rPr>
          <w:rFonts w:eastAsia="Times New Roman"/>
          <w:lang w:val="en-US" w:eastAsia="en-US"/>
        </w:rPr>
        <w:t>=</w:t>
      </w:r>
      <w:r w:rsidRPr="00866563">
        <w:rPr>
          <w:rFonts w:eastAsia="Times New Roman"/>
          <w:lang w:val="en-US" w:eastAsia="en-US"/>
        </w:rPr>
        <w:t>odds ratio; CI=confidence interval</w:t>
      </w:r>
      <w:r w:rsidR="004F5E89">
        <w:rPr>
          <w:rFonts w:eastAsia="Times New Roman"/>
          <w:lang w:val="en-US" w:eastAsia="en-US"/>
        </w:rPr>
        <w:t>; NA=not applicable</w:t>
      </w:r>
    </w:p>
    <w:p w14:paraId="7A771519" w14:textId="6D16E74E" w:rsidR="00233DD6" w:rsidRPr="00866563" w:rsidRDefault="00233DD6" w:rsidP="00233DD6">
      <w:pPr>
        <w:spacing w:after="0"/>
        <w:rPr>
          <w:rFonts w:eastAsia="Times New Roman"/>
          <w:lang w:val="en-US" w:eastAsia="en-US"/>
        </w:rPr>
      </w:pPr>
      <w:r w:rsidRPr="00866563">
        <w:rPr>
          <w:rFonts w:eastAsia="Times New Roman"/>
          <w:vertAlign w:val="superscript"/>
          <w:lang w:val="en-US" w:eastAsia="en-US"/>
        </w:rPr>
        <w:t>a</w:t>
      </w:r>
      <w:r w:rsidRPr="00866563">
        <w:rPr>
          <w:rFonts w:eastAsia="Times New Roman"/>
          <w:lang w:val="en-US" w:eastAsia="en-US"/>
        </w:rPr>
        <w:t xml:space="preserve"> </w:t>
      </w:r>
      <w:r w:rsidR="004B43CA" w:rsidRPr="00866563">
        <w:rPr>
          <w:rFonts w:eastAsia="Times New Roman"/>
          <w:lang w:val="en-US" w:eastAsia="en-US"/>
        </w:rPr>
        <w:t xml:space="preserve">Men who have sex with women only versus </w:t>
      </w:r>
      <w:r w:rsidRPr="00866563">
        <w:rPr>
          <w:rFonts w:eastAsia="Times New Roman"/>
          <w:lang w:val="en-US" w:eastAsia="en-US"/>
        </w:rPr>
        <w:t>men who have sex with men.</w:t>
      </w:r>
    </w:p>
    <w:p w14:paraId="746FC431" w14:textId="0AFEA87C" w:rsidR="0060160E" w:rsidRPr="00866563" w:rsidRDefault="004B43CA" w:rsidP="00866563">
      <w:pPr>
        <w:spacing w:after="160" w:line="278" w:lineRule="auto"/>
        <w:rPr>
          <w:lang w:val="en-US"/>
        </w:rPr>
      </w:pPr>
      <w:r w:rsidRPr="00866563">
        <w:rPr>
          <w:rFonts w:eastAsia="Times New Roman"/>
          <w:vertAlign w:val="superscript"/>
          <w:lang w:val="en-US" w:eastAsia="en-US"/>
        </w:rPr>
        <w:t xml:space="preserve">b </w:t>
      </w:r>
      <w:r w:rsidR="004F5E89" w:rsidRPr="00866563">
        <w:rPr>
          <w:rFonts w:asciiTheme="minorHAnsi" w:eastAsia="Times New Roman" w:hAnsiTheme="minorHAnsi" w:cstheme="minorHAnsi"/>
          <w:i/>
          <w:lang w:val="en-US" w:eastAsia="en-US"/>
        </w:rPr>
        <w:t>p&lt;</w:t>
      </w:r>
      <w:r w:rsidR="004F5E89" w:rsidRPr="00866563">
        <w:rPr>
          <w:rFonts w:asciiTheme="minorHAnsi" w:eastAsia="Times New Roman" w:hAnsiTheme="minorHAnsi" w:cstheme="minorHAnsi"/>
          <w:lang w:val="en-US" w:eastAsia="en-US"/>
        </w:rPr>
        <w:t>0.05 represents statistical significance.</w:t>
      </w:r>
    </w:p>
    <w:p w14:paraId="12AA7A05" w14:textId="44329F87" w:rsidR="0060160E" w:rsidRPr="004B43CA" w:rsidRDefault="0060160E" w:rsidP="00866563">
      <w:pPr>
        <w:spacing w:after="160" w:line="278" w:lineRule="auto"/>
        <w:rPr>
          <w:rFonts w:ascii="Times New Roman" w:hAnsi="Times New Roman" w:cs="Times New Roman"/>
          <w:lang w:val="en-US"/>
        </w:rPr>
      </w:pPr>
    </w:p>
    <w:p w14:paraId="6E2A4CBC" w14:textId="77777777" w:rsidR="00FE4F31" w:rsidRDefault="00FE4F31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BD35E1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3772EF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77BC5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0511D1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53120F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96D908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8E8419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3FFC18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E62A67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7834D7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B3B1F2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C44C41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627EFE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FAF8FD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21C3E8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13D7DC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292F4F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4E01CC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843C0F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A1CDE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5B16EB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80D997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FC378C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A0D058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03E949" w14:textId="77777777" w:rsid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2F5487" w14:textId="77777777" w:rsidR="00383563" w:rsidRPr="00A902CE" w:rsidRDefault="00383563" w:rsidP="0038356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02C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902CE">
        <w:rPr>
          <w:rFonts w:ascii="Times New Roman" w:hAnsi="Times New Roman" w:cs="Times New Roman"/>
          <w:b/>
          <w:bCs/>
          <w:sz w:val="24"/>
          <w:szCs w:val="24"/>
        </w:rPr>
        <w:t>WHO EGASP study group</w:t>
      </w:r>
    </w:p>
    <w:p w14:paraId="7FCA99A1" w14:textId="77777777" w:rsidR="00383563" w:rsidRPr="00A902CE" w:rsidRDefault="00383563" w:rsidP="003835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mbodia: Lon Say Heng, Vichea Ouk, Mot Virak, Phal Kun Mom, </w:t>
      </w:r>
      <w:proofErr w:type="spellStart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rongkea</w:t>
      </w:r>
      <w:proofErr w:type="spellEnd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ng; </w:t>
      </w:r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donesia: </w:t>
      </w:r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Vivi Setiawaty,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Endang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Lukitosari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Nurhalina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Afriana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, Verawati Sulaiman, Teguh S. Hartono, Maria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Laurensia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, Ni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Luh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 Putu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Pitawati</w:t>
      </w:r>
      <w:proofErr w:type="spellEnd"/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Malawi: Mitch Matoga, Irving Hoffman, Robert Krysiak, Jane Chen, Naomi Bonongwe, Claightone Chirombo, Edward Jere, James Kapha; The Philippines: Sonia B. Sia, Manuel C Jr. Jamoralin, </w:t>
      </w:r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Marietta Lagrada, June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Gayeta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</w:rPr>
        <w:t>Jaywardeen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</w:rPr>
        <w:t xml:space="preserve"> Abad,</w:t>
      </w:r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el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Palaypayon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iana Lim,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Iftizar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.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Haron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oseph Carlo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Sangco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Felyrose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uertes, August Cesar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Abrajano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uby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Rusia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Uy, Christine Ivy Paula S.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Agtuca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a. Theresa A.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Fedoc-Minguito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>Louwela</w:t>
      </w:r>
      <w:proofErr w:type="spellEnd"/>
      <w:r w:rsidRPr="00A902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. Jerusalem</w:t>
      </w:r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South Africa: Venessa Maseko, Etienne Müller, Lindy Gumede, Portia Baloyi; Thailand: </w:t>
      </w:r>
      <w:r w:rsidRPr="00A902CE">
        <w:rPr>
          <w:rFonts w:ascii="Times New Roman" w:hAnsi="Times New Roman" w:cs="Times New Roman"/>
          <w:sz w:val="24"/>
          <w:szCs w:val="24"/>
        </w:rPr>
        <w:t xml:space="preserve">Rossaphorn </w:t>
      </w:r>
      <w:r w:rsidRPr="00A902C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Kittiyaowamarn,</w:t>
      </w:r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naree Girdthep, </w:t>
      </w:r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orntip Paopang, Pongsathorn Sangprasert, Thitima </w:t>
      </w:r>
      <w:r w:rsidRPr="00A902CE">
        <w:rPr>
          <w:rFonts w:ascii="Times New Roman" w:hAnsi="Times New Roman" w:cs="Times New Roman"/>
          <w:sz w:val="24"/>
          <w:szCs w:val="24"/>
        </w:rPr>
        <w:t xml:space="preserve">Cherdtrakulkiat, </w:t>
      </w:r>
      <w:r w:rsidRPr="00A902CE">
        <w:rPr>
          <w:rFonts w:ascii="Times New Roman" w:eastAsia="Times New Roman" w:hAnsi="Times New Roman" w:cs="Times New Roman"/>
          <w:sz w:val="24"/>
          <w:szCs w:val="24"/>
        </w:rPr>
        <w:t>Jaray Tongtoyai</w:t>
      </w:r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Uganda: Francis </w:t>
      </w:r>
      <w:proofErr w:type="spellStart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kooza</w:t>
      </w:r>
      <w:proofErr w:type="spellEnd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eter Kyambadde, Emmanuel Mande, Martha Nakasi; Vietnam: </w:t>
      </w:r>
      <w:r w:rsidRPr="00A902CE">
        <w:rPr>
          <w:rStyle w:val="Stark"/>
          <w:rFonts w:ascii="Times New Roman" w:hAnsi="Times New Roman" w:cs="Times New Roman"/>
          <w:b w:val="0"/>
          <w:bCs w:val="0"/>
          <w:color w:val="1F1F1F"/>
          <w:sz w:val="24"/>
          <w:szCs w:val="24"/>
        </w:rPr>
        <w:t>Le Huu Doanh,</w:t>
      </w:r>
      <w:r w:rsidRPr="00A902CE">
        <w:rPr>
          <w:rFonts w:ascii="Times New Roman" w:eastAsia="Times New Roman" w:hAnsi="Times New Roman" w:cs="Times New Roman"/>
          <w:iCs/>
          <w:sz w:val="24"/>
          <w:szCs w:val="24"/>
        </w:rPr>
        <w:t xml:space="preserve"> Pham Thi Lan, </w:t>
      </w:r>
      <w:r w:rsidRPr="00A902CE">
        <w:rPr>
          <w:rFonts w:ascii="Times New Roman" w:hAnsi="Times New Roman" w:cs="Times New Roman"/>
          <w:color w:val="1F1F1F"/>
          <w:sz w:val="24"/>
          <w:szCs w:val="24"/>
        </w:rPr>
        <w:t>Pham Quynh Hoa, Pham Dieu Hoa,</w:t>
      </w:r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uy Thi Phan Nguyen, </w:t>
      </w:r>
      <w:r w:rsidRPr="00A902CE">
        <w:rPr>
          <w:rFonts w:ascii="Times New Roman" w:eastAsia="Times New Roman" w:hAnsi="Times New Roman" w:cs="Times New Roman"/>
          <w:iCs/>
          <w:sz w:val="24"/>
          <w:szCs w:val="24"/>
        </w:rPr>
        <w:t>Hao Trong Nguyen</w:t>
      </w:r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hi Thi Uyen Pham, Phuong Thi Thanh Nguyen; University of Washington: Francis Slaughter; WHO Vietnam: Nguyen Thi Thuy Van; Zimbabwe: </w:t>
      </w:r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na Machiha, Owen </w:t>
      </w:r>
      <w:proofErr w:type="spellStart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gurungi</w:t>
      </w:r>
      <w:proofErr w:type="spellEnd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gnes Juru, Tatenda Ngorima, Lucia </w:t>
      </w:r>
      <w:proofErr w:type="spellStart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sya</w:t>
      </w:r>
      <w:proofErr w:type="spellEnd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Kudzai </w:t>
      </w:r>
      <w:proofErr w:type="spellStart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karinda</w:t>
      </w:r>
      <w:proofErr w:type="spellEnd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rew Tarupiwa; WHO Zimbabwe: Muchaneta Mugabe, Mkhokheli Ngwenya, Precious </w:t>
      </w:r>
      <w:proofErr w:type="spellStart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idamoyo</w:t>
      </w:r>
      <w:proofErr w:type="spellEnd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ifasi</w:t>
      </w:r>
      <w:proofErr w:type="spellEnd"/>
      <w:r w:rsidRPr="00A902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O CC-Australia: Monica Lahra, Sebastian van Hal; WHO CC-Sweden: Magnus Unemo, Daniel Golparian, Susanne Jacobsson, Daniel Schröder; WHO HQ: Teodora Wi, Ismael </w:t>
      </w:r>
      <w:proofErr w:type="spellStart"/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>Maatouk</w:t>
      </w:r>
      <w:proofErr w:type="spellEnd"/>
      <w:r w:rsidRPr="00A902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hiona Vumbugwa </w:t>
      </w:r>
    </w:p>
    <w:p w14:paraId="76E638B2" w14:textId="77777777" w:rsidR="00383563" w:rsidRPr="00383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E97D8" w14:textId="77777777" w:rsidR="00383563" w:rsidRPr="00866563" w:rsidRDefault="00383563" w:rsidP="00AC2D2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83563" w:rsidRPr="00866563" w:rsidSect="00405C45">
      <w:headerReference w:type="default" r:id="rId11"/>
      <w:footerReference w:type="default" r:id="rId12"/>
      <w:footerReference w:type="first" r:id="rId13"/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4DC95" w14:textId="77777777" w:rsidR="00D26BA3" w:rsidRDefault="00D26BA3">
      <w:pPr>
        <w:spacing w:after="0" w:line="240" w:lineRule="auto"/>
      </w:pPr>
      <w:r>
        <w:separator/>
      </w:r>
    </w:p>
  </w:endnote>
  <w:endnote w:type="continuationSeparator" w:id="0">
    <w:p w14:paraId="353168B5" w14:textId="77777777" w:rsidR="00D26BA3" w:rsidRDefault="00D26BA3">
      <w:pPr>
        <w:spacing w:after="0" w:line="240" w:lineRule="auto"/>
      </w:pPr>
      <w:r>
        <w:continuationSeparator/>
      </w:r>
    </w:p>
  </w:endnote>
  <w:endnote w:type="continuationNotice" w:id="1">
    <w:p w14:paraId="3D657390" w14:textId="77777777" w:rsidR="00D26BA3" w:rsidRDefault="00D26B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0522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6C884" w14:textId="126DF6A2" w:rsidR="00D521F6" w:rsidRDefault="00D521F6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29DA35" w14:textId="77777777" w:rsidR="00D521F6" w:rsidRDefault="00D521F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05B83" w14:textId="77777777" w:rsidR="00BF3590" w:rsidRDefault="00181E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C0476">
      <w:rPr>
        <w:noProof/>
        <w:color w:val="000000"/>
      </w:rPr>
      <w:t>1</w:t>
    </w:r>
    <w:r>
      <w:rPr>
        <w:color w:val="000000"/>
      </w:rPr>
      <w:fldChar w:fldCharType="end"/>
    </w:r>
  </w:p>
  <w:p w14:paraId="19536D49" w14:textId="77777777" w:rsidR="00BF3590" w:rsidRDefault="00BF35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28BC6" w14:textId="77777777" w:rsidR="00BF3590" w:rsidRDefault="00181E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  <w:p w14:paraId="56A900DF" w14:textId="77777777" w:rsidR="00BF3590" w:rsidRDefault="00BF35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AF110" w14:textId="77777777" w:rsidR="00D26BA3" w:rsidRDefault="00D26BA3">
      <w:pPr>
        <w:spacing w:after="0" w:line="240" w:lineRule="auto"/>
      </w:pPr>
      <w:r>
        <w:separator/>
      </w:r>
    </w:p>
  </w:footnote>
  <w:footnote w:type="continuationSeparator" w:id="0">
    <w:p w14:paraId="514AF543" w14:textId="77777777" w:rsidR="00D26BA3" w:rsidRDefault="00D26BA3">
      <w:pPr>
        <w:spacing w:after="0" w:line="240" w:lineRule="auto"/>
      </w:pPr>
      <w:r>
        <w:continuationSeparator/>
      </w:r>
    </w:p>
  </w:footnote>
  <w:footnote w:type="continuationNotice" w:id="1">
    <w:p w14:paraId="4D796D13" w14:textId="77777777" w:rsidR="00D26BA3" w:rsidRDefault="00D26BA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1B083" w14:textId="77777777" w:rsidR="00EE0D75" w:rsidRDefault="00EE0D7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7B008" w14:textId="1BFA60BC" w:rsidR="00BF3590" w:rsidRDefault="00BF35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2F5496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B7998"/>
    <w:multiLevelType w:val="hybridMultilevel"/>
    <w:tmpl w:val="2D206B5E"/>
    <w:lvl w:ilvl="0" w:tplc="5FEC7B2C">
      <w:start w:val="1"/>
      <w:numFmt w:val="decimal"/>
      <w:lvlText w:val="%1."/>
      <w:lvlJc w:val="left"/>
      <w:pPr>
        <w:ind w:left="1020" w:hanging="360"/>
      </w:pPr>
    </w:lvl>
    <w:lvl w:ilvl="1" w:tplc="A8D6834C">
      <w:start w:val="1"/>
      <w:numFmt w:val="decimal"/>
      <w:lvlText w:val="%2."/>
      <w:lvlJc w:val="left"/>
      <w:pPr>
        <w:ind w:left="1020" w:hanging="360"/>
      </w:pPr>
    </w:lvl>
    <w:lvl w:ilvl="2" w:tplc="A448FC6C">
      <w:start w:val="1"/>
      <w:numFmt w:val="decimal"/>
      <w:lvlText w:val="%3."/>
      <w:lvlJc w:val="left"/>
      <w:pPr>
        <w:ind w:left="1020" w:hanging="360"/>
      </w:pPr>
    </w:lvl>
    <w:lvl w:ilvl="3" w:tplc="3DBCC0FE">
      <w:start w:val="1"/>
      <w:numFmt w:val="decimal"/>
      <w:lvlText w:val="%4."/>
      <w:lvlJc w:val="left"/>
      <w:pPr>
        <w:ind w:left="1020" w:hanging="360"/>
      </w:pPr>
    </w:lvl>
    <w:lvl w:ilvl="4" w:tplc="54FA5890">
      <w:start w:val="1"/>
      <w:numFmt w:val="decimal"/>
      <w:lvlText w:val="%5."/>
      <w:lvlJc w:val="left"/>
      <w:pPr>
        <w:ind w:left="1020" w:hanging="360"/>
      </w:pPr>
    </w:lvl>
    <w:lvl w:ilvl="5" w:tplc="175A477A">
      <w:start w:val="1"/>
      <w:numFmt w:val="decimal"/>
      <w:lvlText w:val="%6."/>
      <w:lvlJc w:val="left"/>
      <w:pPr>
        <w:ind w:left="1020" w:hanging="360"/>
      </w:pPr>
    </w:lvl>
    <w:lvl w:ilvl="6" w:tplc="7CC29C44">
      <w:start w:val="1"/>
      <w:numFmt w:val="decimal"/>
      <w:lvlText w:val="%7."/>
      <w:lvlJc w:val="left"/>
      <w:pPr>
        <w:ind w:left="1020" w:hanging="360"/>
      </w:pPr>
    </w:lvl>
    <w:lvl w:ilvl="7" w:tplc="8E4EE41E">
      <w:start w:val="1"/>
      <w:numFmt w:val="decimal"/>
      <w:lvlText w:val="%8."/>
      <w:lvlJc w:val="left"/>
      <w:pPr>
        <w:ind w:left="1020" w:hanging="360"/>
      </w:pPr>
    </w:lvl>
    <w:lvl w:ilvl="8" w:tplc="05665A2C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3D3E32C6"/>
    <w:multiLevelType w:val="hybridMultilevel"/>
    <w:tmpl w:val="33C68D60"/>
    <w:lvl w:ilvl="0" w:tplc="3580BC22">
      <w:start w:val="1"/>
      <w:numFmt w:val="decimal"/>
      <w:lvlText w:val="%1."/>
      <w:lvlJc w:val="left"/>
      <w:pPr>
        <w:ind w:left="1020" w:hanging="360"/>
      </w:pPr>
    </w:lvl>
    <w:lvl w:ilvl="1" w:tplc="0F929A12">
      <w:start w:val="1"/>
      <w:numFmt w:val="decimal"/>
      <w:lvlText w:val="%2."/>
      <w:lvlJc w:val="left"/>
      <w:pPr>
        <w:ind w:left="1020" w:hanging="360"/>
      </w:pPr>
    </w:lvl>
    <w:lvl w:ilvl="2" w:tplc="4C76A72A">
      <w:start w:val="1"/>
      <w:numFmt w:val="decimal"/>
      <w:lvlText w:val="%3."/>
      <w:lvlJc w:val="left"/>
      <w:pPr>
        <w:ind w:left="1020" w:hanging="360"/>
      </w:pPr>
    </w:lvl>
    <w:lvl w:ilvl="3" w:tplc="80F6D242">
      <w:start w:val="1"/>
      <w:numFmt w:val="decimal"/>
      <w:lvlText w:val="%4."/>
      <w:lvlJc w:val="left"/>
      <w:pPr>
        <w:ind w:left="1020" w:hanging="360"/>
      </w:pPr>
    </w:lvl>
    <w:lvl w:ilvl="4" w:tplc="D8D62C28">
      <w:start w:val="1"/>
      <w:numFmt w:val="decimal"/>
      <w:lvlText w:val="%5."/>
      <w:lvlJc w:val="left"/>
      <w:pPr>
        <w:ind w:left="1020" w:hanging="360"/>
      </w:pPr>
    </w:lvl>
    <w:lvl w:ilvl="5" w:tplc="81480B46">
      <w:start w:val="1"/>
      <w:numFmt w:val="decimal"/>
      <w:lvlText w:val="%6."/>
      <w:lvlJc w:val="left"/>
      <w:pPr>
        <w:ind w:left="1020" w:hanging="360"/>
      </w:pPr>
    </w:lvl>
    <w:lvl w:ilvl="6" w:tplc="E2B4BFC2">
      <w:start w:val="1"/>
      <w:numFmt w:val="decimal"/>
      <w:lvlText w:val="%7."/>
      <w:lvlJc w:val="left"/>
      <w:pPr>
        <w:ind w:left="1020" w:hanging="360"/>
      </w:pPr>
    </w:lvl>
    <w:lvl w:ilvl="7" w:tplc="2F2AB3DC">
      <w:start w:val="1"/>
      <w:numFmt w:val="decimal"/>
      <w:lvlText w:val="%8."/>
      <w:lvlJc w:val="left"/>
      <w:pPr>
        <w:ind w:left="1020" w:hanging="360"/>
      </w:pPr>
    </w:lvl>
    <w:lvl w:ilvl="8" w:tplc="7F0EDA7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38336F0"/>
    <w:multiLevelType w:val="multilevel"/>
    <w:tmpl w:val="8E6AF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CD411E"/>
    <w:multiLevelType w:val="hybridMultilevel"/>
    <w:tmpl w:val="A64E688E"/>
    <w:lvl w:ilvl="0" w:tplc="9C502FAA">
      <w:start w:val="1"/>
      <w:numFmt w:val="decimal"/>
      <w:lvlText w:val="%1."/>
      <w:lvlJc w:val="left"/>
      <w:pPr>
        <w:ind w:left="1020" w:hanging="360"/>
      </w:pPr>
    </w:lvl>
    <w:lvl w:ilvl="1" w:tplc="168C47DA">
      <w:start w:val="1"/>
      <w:numFmt w:val="decimal"/>
      <w:lvlText w:val="%2."/>
      <w:lvlJc w:val="left"/>
      <w:pPr>
        <w:ind w:left="1020" w:hanging="360"/>
      </w:pPr>
    </w:lvl>
    <w:lvl w:ilvl="2" w:tplc="FE12B50E">
      <w:start w:val="1"/>
      <w:numFmt w:val="decimal"/>
      <w:lvlText w:val="%3."/>
      <w:lvlJc w:val="left"/>
      <w:pPr>
        <w:ind w:left="1020" w:hanging="360"/>
      </w:pPr>
    </w:lvl>
    <w:lvl w:ilvl="3" w:tplc="6DDE3A98">
      <w:start w:val="1"/>
      <w:numFmt w:val="decimal"/>
      <w:lvlText w:val="%4."/>
      <w:lvlJc w:val="left"/>
      <w:pPr>
        <w:ind w:left="1020" w:hanging="360"/>
      </w:pPr>
    </w:lvl>
    <w:lvl w:ilvl="4" w:tplc="3BC0AB42">
      <w:start w:val="1"/>
      <w:numFmt w:val="decimal"/>
      <w:lvlText w:val="%5."/>
      <w:lvlJc w:val="left"/>
      <w:pPr>
        <w:ind w:left="1020" w:hanging="360"/>
      </w:pPr>
    </w:lvl>
    <w:lvl w:ilvl="5" w:tplc="A6AC7DC2">
      <w:start w:val="1"/>
      <w:numFmt w:val="decimal"/>
      <w:lvlText w:val="%6."/>
      <w:lvlJc w:val="left"/>
      <w:pPr>
        <w:ind w:left="1020" w:hanging="360"/>
      </w:pPr>
    </w:lvl>
    <w:lvl w:ilvl="6" w:tplc="FA68F0BE">
      <w:start w:val="1"/>
      <w:numFmt w:val="decimal"/>
      <w:lvlText w:val="%7."/>
      <w:lvlJc w:val="left"/>
      <w:pPr>
        <w:ind w:left="1020" w:hanging="360"/>
      </w:pPr>
    </w:lvl>
    <w:lvl w:ilvl="7" w:tplc="53C418FE">
      <w:start w:val="1"/>
      <w:numFmt w:val="decimal"/>
      <w:lvlText w:val="%8."/>
      <w:lvlJc w:val="left"/>
      <w:pPr>
        <w:ind w:left="1020" w:hanging="360"/>
      </w:pPr>
    </w:lvl>
    <w:lvl w:ilvl="8" w:tplc="1E723F8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4E3B02AF"/>
    <w:multiLevelType w:val="multilevel"/>
    <w:tmpl w:val="22AEE750"/>
    <w:lvl w:ilvl="0">
      <w:start w:val="1"/>
      <w:numFmt w:val="decimal"/>
      <w:pStyle w:val="Bodynumbered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81940814">
    <w:abstractNumId w:val="4"/>
  </w:num>
  <w:num w:numId="2" w16cid:durableId="1711303028">
    <w:abstractNumId w:val="0"/>
  </w:num>
  <w:num w:numId="3" w16cid:durableId="947006054">
    <w:abstractNumId w:val="3"/>
  </w:num>
  <w:num w:numId="4" w16cid:durableId="1148664305">
    <w:abstractNumId w:val="1"/>
  </w:num>
  <w:num w:numId="5" w16cid:durableId="1679900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0MzAxNTAztjSwNDFR0lEKTi0uzszPAykwqQUAjutwkiwAAAA="/>
  </w:docVars>
  <w:rsids>
    <w:rsidRoot w:val="00BF3590"/>
    <w:rsid w:val="000053AE"/>
    <w:rsid w:val="00016618"/>
    <w:rsid w:val="00022FBA"/>
    <w:rsid w:val="00025C39"/>
    <w:rsid w:val="00027C49"/>
    <w:rsid w:val="00033651"/>
    <w:rsid w:val="00035EB8"/>
    <w:rsid w:val="00041A57"/>
    <w:rsid w:val="0004704F"/>
    <w:rsid w:val="000472D0"/>
    <w:rsid w:val="00050035"/>
    <w:rsid w:val="000507FA"/>
    <w:rsid w:val="00051D07"/>
    <w:rsid w:val="00072AB0"/>
    <w:rsid w:val="00080C12"/>
    <w:rsid w:val="00080E0F"/>
    <w:rsid w:val="00081965"/>
    <w:rsid w:val="00084560"/>
    <w:rsid w:val="00087270"/>
    <w:rsid w:val="000905E4"/>
    <w:rsid w:val="00093CD2"/>
    <w:rsid w:val="000974D5"/>
    <w:rsid w:val="000B1F46"/>
    <w:rsid w:val="000B7120"/>
    <w:rsid w:val="000C274E"/>
    <w:rsid w:val="000C4AF4"/>
    <w:rsid w:val="000C6383"/>
    <w:rsid w:val="000C65FF"/>
    <w:rsid w:val="000C7F09"/>
    <w:rsid w:val="000D1834"/>
    <w:rsid w:val="000D7290"/>
    <w:rsid w:val="000F6634"/>
    <w:rsid w:val="000F735D"/>
    <w:rsid w:val="00101659"/>
    <w:rsid w:val="00101C18"/>
    <w:rsid w:val="00103470"/>
    <w:rsid w:val="001070A0"/>
    <w:rsid w:val="00107CAA"/>
    <w:rsid w:val="00113FB1"/>
    <w:rsid w:val="001143C0"/>
    <w:rsid w:val="00134121"/>
    <w:rsid w:val="0014620B"/>
    <w:rsid w:val="001674DE"/>
    <w:rsid w:val="00167858"/>
    <w:rsid w:val="00172DE7"/>
    <w:rsid w:val="00177AC2"/>
    <w:rsid w:val="00180CEA"/>
    <w:rsid w:val="00181E96"/>
    <w:rsid w:val="00184317"/>
    <w:rsid w:val="00186304"/>
    <w:rsid w:val="00187B66"/>
    <w:rsid w:val="00187FF0"/>
    <w:rsid w:val="0019531B"/>
    <w:rsid w:val="00196E21"/>
    <w:rsid w:val="001A1A50"/>
    <w:rsid w:val="001A2008"/>
    <w:rsid w:val="001A25BB"/>
    <w:rsid w:val="001A42D7"/>
    <w:rsid w:val="001A7905"/>
    <w:rsid w:val="001B0A8C"/>
    <w:rsid w:val="001B0B62"/>
    <w:rsid w:val="001B3492"/>
    <w:rsid w:val="001C0476"/>
    <w:rsid w:val="001C05A7"/>
    <w:rsid w:val="001C3105"/>
    <w:rsid w:val="001C5F49"/>
    <w:rsid w:val="001C6A31"/>
    <w:rsid w:val="001E2505"/>
    <w:rsid w:val="001E2B77"/>
    <w:rsid w:val="001E5103"/>
    <w:rsid w:val="001E6C41"/>
    <w:rsid w:val="001F1B7D"/>
    <w:rsid w:val="001F65CE"/>
    <w:rsid w:val="001F6ED6"/>
    <w:rsid w:val="0020442B"/>
    <w:rsid w:val="00206582"/>
    <w:rsid w:val="00212AAE"/>
    <w:rsid w:val="00214B1B"/>
    <w:rsid w:val="00215AAB"/>
    <w:rsid w:val="00220198"/>
    <w:rsid w:val="0022437D"/>
    <w:rsid w:val="00233DD6"/>
    <w:rsid w:val="002378F0"/>
    <w:rsid w:val="002400F8"/>
    <w:rsid w:val="00243734"/>
    <w:rsid w:val="002506BE"/>
    <w:rsid w:val="00253E90"/>
    <w:rsid w:val="002617E1"/>
    <w:rsid w:val="002618A6"/>
    <w:rsid w:val="002835BB"/>
    <w:rsid w:val="0028403E"/>
    <w:rsid w:val="00284675"/>
    <w:rsid w:val="0028598D"/>
    <w:rsid w:val="002934F4"/>
    <w:rsid w:val="00295016"/>
    <w:rsid w:val="002A0534"/>
    <w:rsid w:val="002A09AC"/>
    <w:rsid w:val="002B4687"/>
    <w:rsid w:val="002C210E"/>
    <w:rsid w:val="002C45CF"/>
    <w:rsid w:val="002D06D7"/>
    <w:rsid w:val="002D125F"/>
    <w:rsid w:val="002D214A"/>
    <w:rsid w:val="002D2D1D"/>
    <w:rsid w:val="002D3389"/>
    <w:rsid w:val="002E049A"/>
    <w:rsid w:val="002F01ED"/>
    <w:rsid w:val="002F07E3"/>
    <w:rsid w:val="003030AD"/>
    <w:rsid w:val="00303A3A"/>
    <w:rsid w:val="0031196B"/>
    <w:rsid w:val="003124B8"/>
    <w:rsid w:val="00316DC8"/>
    <w:rsid w:val="00317BF3"/>
    <w:rsid w:val="003238CE"/>
    <w:rsid w:val="00330D54"/>
    <w:rsid w:val="00343B05"/>
    <w:rsid w:val="0035020D"/>
    <w:rsid w:val="00353809"/>
    <w:rsid w:val="003606A7"/>
    <w:rsid w:val="0036115E"/>
    <w:rsid w:val="00361D7B"/>
    <w:rsid w:val="00362176"/>
    <w:rsid w:val="00363280"/>
    <w:rsid w:val="0037030C"/>
    <w:rsid w:val="00370ACA"/>
    <w:rsid w:val="00372F6B"/>
    <w:rsid w:val="00373E6A"/>
    <w:rsid w:val="00383563"/>
    <w:rsid w:val="003904BF"/>
    <w:rsid w:val="0039367B"/>
    <w:rsid w:val="00393E02"/>
    <w:rsid w:val="00396030"/>
    <w:rsid w:val="00397FC4"/>
    <w:rsid w:val="003A2582"/>
    <w:rsid w:val="003A5962"/>
    <w:rsid w:val="003B1715"/>
    <w:rsid w:val="003B4132"/>
    <w:rsid w:val="003B4990"/>
    <w:rsid w:val="003B5C92"/>
    <w:rsid w:val="003C0A41"/>
    <w:rsid w:val="003C7AFD"/>
    <w:rsid w:val="003D00BA"/>
    <w:rsid w:val="003D09DC"/>
    <w:rsid w:val="003D61CF"/>
    <w:rsid w:val="003D6C33"/>
    <w:rsid w:val="003E0C5A"/>
    <w:rsid w:val="003E512E"/>
    <w:rsid w:val="003E7089"/>
    <w:rsid w:val="003F49B0"/>
    <w:rsid w:val="003F735F"/>
    <w:rsid w:val="003F7A11"/>
    <w:rsid w:val="00401898"/>
    <w:rsid w:val="0040434A"/>
    <w:rsid w:val="00405316"/>
    <w:rsid w:val="00405C45"/>
    <w:rsid w:val="0042185A"/>
    <w:rsid w:val="00427F36"/>
    <w:rsid w:val="00430AA9"/>
    <w:rsid w:val="00434135"/>
    <w:rsid w:val="00447FF4"/>
    <w:rsid w:val="00454F6F"/>
    <w:rsid w:val="00456596"/>
    <w:rsid w:val="00466CFE"/>
    <w:rsid w:val="00471146"/>
    <w:rsid w:val="0047609F"/>
    <w:rsid w:val="00483424"/>
    <w:rsid w:val="0048360A"/>
    <w:rsid w:val="004848DF"/>
    <w:rsid w:val="00486A46"/>
    <w:rsid w:val="00487D10"/>
    <w:rsid w:val="004925F5"/>
    <w:rsid w:val="00496265"/>
    <w:rsid w:val="004A25C9"/>
    <w:rsid w:val="004A463C"/>
    <w:rsid w:val="004A5C85"/>
    <w:rsid w:val="004A6E7F"/>
    <w:rsid w:val="004B3FF5"/>
    <w:rsid w:val="004B43CA"/>
    <w:rsid w:val="004C1D1D"/>
    <w:rsid w:val="004C3EC0"/>
    <w:rsid w:val="004C662E"/>
    <w:rsid w:val="004C759E"/>
    <w:rsid w:val="004D476B"/>
    <w:rsid w:val="004E0652"/>
    <w:rsid w:val="004E15B9"/>
    <w:rsid w:val="004E2966"/>
    <w:rsid w:val="004F04C9"/>
    <w:rsid w:val="004F4084"/>
    <w:rsid w:val="004F4126"/>
    <w:rsid w:val="004F5E89"/>
    <w:rsid w:val="004F72A8"/>
    <w:rsid w:val="00501E6A"/>
    <w:rsid w:val="00501FC5"/>
    <w:rsid w:val="00505E2E"/>
    <w:rsid w:val="0050770F"/>
    <w:rsid w:val="0051207B"/>
    <w:rsid w:val="005440BA"/>
    <w:rsid w:val="005464CC"/>
    <w:rsid w:val="00563916"/>
    <w:rsid w:val="00564EE4"/>
    <w:rsid w:val="005662D4"/>
    <w:rsid w:val="00585BAD"/>
    <w:rsid w:val="00597F9A"/>
    <w:rsid w:val="005A5445"/>
    <w:rsid w:val="005B3E35"/>
    <w:rsid w:val="005B6761"/>
    <w:rsid w:val="005B769D"/>
    <w:rsid w:val="005C195C"/>
    <w:rsid w:val="005C2024"/>
    <w:rsid w:val="005C7EF3"/>
    <w:rsid w:val="005E1DBF"/>
    <w:rsid w:val="005E38B5"/>
    <w:rsid w:val="005E3D60"/>
    <w:rsid w:val="005F25EE"/>
    <w:rsid w:val="00601107"/>
    <w:rsid w:val="0060160E"/>
    <w:rsid w:val="006059A6"/>
    <w:rsid w:val="00607D05"/>
    <w:rsid w:val="006106E5"/>
    <w:rsid w:val="00614829"/>
    <w:rsid w:val="00617477"/>
    <w:rsid w:val="00622EB9"/>
    <w:rsid w:val="006309BE"/>
    <w:rsid w:val="0064711A"/>
    <w:rsid w:val="00647C6E"/>
    <w:rsid w:val="00655113"/>
    <w:rsid w:val="00656696"/>
    <w:rsid w:val="00656D74"/>
    <w:rsid w:val="006604B1"/>
    <w:rsid w:val="00662073"/>
    <w:rsid w:val="00662E8F"/>
    <w:rsid w:val="00665E1E"/>
    <w:rsid w:val="00666B11"/>
    <w:rsid w:val="00672DE9"/>
    <w:rsid w:val="0068030E"/>
    <w:rsid w:val="006825A3"/>
    <w:rsid w:val="006850B3"/>
    <w:rsid w:val="00685E58"/>
    <w:rsid w:val="006948A5"/>
    <w:rsid w:val="006A0218"/>
    <w:rsid w:val="006A0EDA"/>
    <w:rsid w:val="006A2C37"/>
    <w:rsid w:val="006B2372"/>
    <w:rsid w:val="006B2CBC"/>
    <w:rsid w:val="006B66B1"/>
    <w:rsid w:val="006C1752"/>
    <w:rsid w:val="006C247E"/>
    <w:rsid w:val="006C3C68"/>
    <w:rsid w:val="006D17D9"/>
    <w:rsid w:val="006E0B30"/>
    <w:rsid w:val="006E685B"/>
    <w:rsid w:val="006F2090"/>
    <w:rsid w:val="006F6284"/>
    <w:rsid w:val="00702987"/>
    <w:rsid w:val="00705E0E"/>
    <w:rsid w:val="00706B8A"/>
    <w:rsid w:val="0071067F"/>
    <w:rsid w:val="00720128"/>
    <w:rsid w:val="00722515"/>
    <w:rsid w:val="00734C99"/>
    <w:rsid w:val="007350CD"/>
    <w:rsid w:val="0074320F"/>
    <w:rsid w:val="00745343"/>
    <w:rsid w:val="007478C6"/>
    <w:rsid w:val="00764E32"/>
    <w:rsid w:val="00765A12"/>
    <w:rsid w:val="00771D68"/>
    <w:rsid w:val="00776B8D"/>
    <w:rsid w:val="00787C51"/>
    <w:rsid w:val="00794401"/>
    <w:rsid w:val="007A097D"/>
    <w:rsid w:val="007A795F"/>
    <w:rsid w:val="007C073C"/>
    <w:rsid w:val="007C120C"/>
    <w:rsid w:val="007C3BF9"/>
    <w:rsid w:val="007D0A00"/>
    <w:rsid w:val="007D1D6F"/>
    <w:rsid w:val="007E06D2"/>
    <w:rsid w:val="007E0B8D"/>
    <w:rsid w:val="007E1E2A"/>
    <w:rsid w:val="007E3584"/>
    <w:rsid w:val="007E6881"/>
    <w:rsid w:val="007F0F04"/>
    <w:rsid w:val="007F6004"/>
    <w:rsid w:val="007F6D28"/>
    <w:rsid w:val="00805F9E"/>
    <w:rsid w:val="008169EC"/>
    <w:rsid w:val="00822586"/>
    <w:rsid w:val="008246FA"/>
    <w:rsid w:val="0082672C"/>
    <w:rsid w:val="00832015"/>
    <w:rsid w:val="00833E63"/>
    <w:rsid w:val="00854E46"/>
    <w:rsid w:val="00856B7A"/>
    <w:rsid w:val="008576EC"/>
    <w:rsid w:val="00866563"/>
    <w:rsid w:val="00874E90"/>
    <w:rsid w:val="00875201"/>
    <w:rsid w:val="008752FF"/>
    <w:rsid w:val="008809AF"/>
    <w:rsid w:val="00882498"/>
    <w:rsid w:val="008A58A2"/>
    <w:rsid w:val="008A6801"/>
    <w:rsid w:val="008B576B"/>
    <w:rsid w:val="008C2496"/>
    <w:rsid w:val="008C2A0B"/>
    <w:rsid w:val="008C3227"/>
    <w:rsid w:val="008C4E13"/>
    <w:rsid w:val="008D23F9"/>
    <w:rsid w:val="008F440F"/>
    <w:rsid w:val="008F470F"/>
    <w:rsid w:val="008F65ED"/>
    <w:rsid w:val="00900905"/>
    <w:rsid w:val="00901374"/>
    <w:rsid w:val="00904380"/>
    <w:rsid w:val="00911201"/>
    <w:rsid w:val="0091149E"/>
    <w:rsid w:val="0091151D"/>
    <w:rsid w:val="0091642D"/>
    <w:rsid w:val="00923FB0"/>
    <w:rsid w:val="00926C6D"/>
    <w:rsid w:val="00935078"/>
    <w:rsid w:val="00954C7A"/>
    <w:rsid w:val="00970A7A"/>
    <w:rsid w:val="00977A9B"/>
    <w:rsid w:val="009872C7"/>
    <w:rsid w:val="009A4B8F"/>
    <w:rsid w:val="009B2853"/>
    <w:rsid w:val="009B508A"/>
    <w:rsid w:val="009C3C73"/>
    <w:rsid w:val="009C6B15"/>
    <w:rsid w:val="009D5CD3"/>
    <w:rsid w:val="009E26FF"/>
    <w:rsid w:val="00A05540"/>
    <w:rsid w:val="00A05909"/>
    <w:rsid w:val="00A06CF4"/>
    <w:rsid w:val="00A0754C"/>
    <w:rsid w:val="00A07689"/>
    <w:rsid w:val="00A123D3"/>
    <w:rsid w:val="00A15110"/>
    <w:rsid w:val="00A15D0E"/>
    <w:rsid w:val="00A20944"/>
    <w:rsid w:val="00A2149D"/>
    <w:rsid w:val="00A375F9"/>
    <w:rsid w:val="00A40984"/>
    <w:rsid w:val="00A40D61"/>
    <w:rsid w:val="00A44403"/>
    <w:rsid w:val="00A471CD"/>
    <w:rsid w:val="00A52284"/>
    <w:rsid w:val="00A52AA9"/>
    <w:rsid w:val="00A56964"/>
    <w:rsid w:val="00A64787"/>
    <w:rsid w:val="00A800D5"/>
    <w:rsid w:val="00A80B88"/>
    <w:rsid w:val="00A8299C"/>
    <w:rsid w:val="00A8302B"/>
    <w:rsid w:val="00A86930"/>
    <w:rsid w:val="00AA0355"/>
    <w:rsid w:val="00AA1980"/>
    <w:rsid w:val="00AB283A"/>
    <w:rsid w:val="00AB39CD"/>
    <w:rsid w:val="00AB409F"/>
    <w:rsid w:val="00AC2D28"/>
    <w:rsid w:val="00AC3C83"/>
    <w:rsid w:val="00AC6668"/>
    <w:rsid w:val="00AD1352"/>
    <w:rsid w:val="00AD4E2F"/>
    <w:rsid w:val="00AE02A2"/>
    <w:rsid w:val="00AE08FA"/>
    <w:rsid w:val="00AE5DCF"/>
    <w:rsid w:val="00AE78AD"/>
    <w:rsid w:val="00AF27F7"/>
    <w:rsid w:val="00B029B6"/>
    <w:rsid w:val="00B02F1F"/>
    <w:rsid w:val="00B05740"/>
    <w:rsid w:val="00B0627B"/>
    <w:rsid w:val="00B10AFF"/>
    <w:rsid w:val="00B17EAF"/>
    <w:rsid w:val="00B226FC"/>
    <w:rsid w:val="00B33342"/>
    <w:rsid w:val="00B36742"/>
    <w:rsid w:val="00B50370"/>
    <w:rsid w:val="00B53C11"/>
    <w:rsid w:val="00B607A2"/>
    <w:rsid w:val="00B6705B"/>
    <w:rsid w:val="00B84B9E"/>
    <w:rsid w:val="00B8609C"/>
    <w:rsid w:val="00B92582"/>
    <w:rsid w:val="00BA4B92"/>
    <w:rsid w:val="00BD2340"/>
    <w:rsid w:val="00BD4882"/>
    <w:rsid w:val="00BD6445"/>
    <w:rsid w:val="00BF0138"/>
    <w:rsid w:val="00BF12D5"/>
    <w:rsid w:val="00BF3590"/>
    <w:rsid w:val="00C0096C"/>
    <w:rsid w:val="00C01359"/>
    <w:rsid w:val="00C13F81"/>
    <w:rsid w:val="00C14F55"/>
    <w:rsid w:val="00C2232B"/>
    <w:rsid w:val="00C24FD1"/>
    <w:rsid w:val="00C32E51"/>
    <w:rsid w:val="00C36EE5"/>
    <w:rsid w:val="00C37117"/>
    <w:rsid w:val="00C40C37"/>
    <w:rsid w:val="00C542A4"/>
    <w:rsid w:val="00C6362C"/>
    <w:rsid w:val="00C66C7A"/>
    <w:rsid w:val="00C703C3"/>
    <w:rsid w:val="00C71675"/>
    <w:rsid w:val="00C72AA4"/>
    <w:rsid w:val="00C75AF4"/>
    <w:rsid w:val="00C773DF"/>
    <w:rsid w:val="00C7770B"/>
    <w:rsid w:val="00C808BC"/>
    <w:rsid w:val="00C85E04"/>
    <w:rsid w:val="00C92401"/>
    <w:rsid w:val="00C936D9"/>
    <w:rsid w:val="00C938A9"/>
    <w:rsid w:val="00C953F7"/>
    <w:rsid w:val="00CA2E42"/>
    <w:rsid w:val="00CA5E7F"/>
    <w:rsid w:val="00CB76F5"/>
    <w:rsid w:val="00CD2AF3"/>
    <w:rsid w:val="00CD35A8"/>
    <w:rsid w:val="00CD3D83"/>
    <w:rsid w:val="00CF2284"/>
    <w:rsid w:val="00D0751C"/>
    <w:rsid w:val="00D16204"/>
    <w:rsid w:val="00D17906"/>
    <w:rsid w:val="00D209F5"/>
    <w:rsid w:val="00D26BA3"/>
    <w:rsid w:val="00D33104"/>
    <w:rsid w:val="00D34271"/>
    <w:rsid w:val="00D357A0"/>
    <w:rsid w:val="00D375E6"/>
    <w:rsid w:val="00D378FF"/>
    <w:rsid w:val="00D41021"/>
    <w:rsid w:val="00D41057"/>
    <w:rsid w:val="00D517BD"/>
    <w:rsid w:val="00D51C2E"/>
    <w:rsid w:val="00D521F6"/>
    <w:rsid w:val="00D542EE"/>
    <w:rsid w:val="00D60264"/>
    <w:rsid w:val="00D6044B"/>
    <w:rsid w:val="00D61443"/>
    <w:rsid w:val="00D7195F"/>
    <w:rsid w:val="00D74FA0"/>
    <w:rsid w:val="00D8372B"/>
    <w:rsid w:val="00D92476"/>
    <w:rsid w:val="00D94E26"/>
    <w:rsid w:val="00D95637"/>
    <w:rsid w:val="00DA226F"/>
    <w:rsid w:val="00DA6856"/>
    <w:rsid w:val="00DA7337"/>
    <w:rsid w:val="00DC1E6B"/>
    <w:rsid w:val="00DC3DBB"/>
    <w:rsid w:val="00DD722C"/>
    <w:rsid w:val="00DE1446"/>
    <w:rsid w:val="00DE4903"/>
    <w:rsid w:val="00DE7D14"/>
    <w:rsid w:val="00DF091E"/>
    <w:rsid w:val="00DF3336"/>
    <w:rsid w:val="00DF51FB"/>
    <w:rsid w:val="00E0221D"/>
    <w:rsid w:val="00E027D6"/>
    <w:rsid w:val="00E03C6A"/>
    <w:rsid w:val="00E0472D"/>
    <w:rsid w:val="00E05793"/>
    <w:rsid w:val="00E058CD"/>
    <w:rsid w:val="00E13DEE"/>
    <w:rsid w:val="00E16501"/>
    <w:rsid w:val="00E16A7E"/>
    <w:rsid w:val="00E36C41"/>
    <w:rsid w:val="00E37E3E"/>
    <w:rsid w:val="00E52C79"/>
    <w:rsid w:val="00E54E7C"/>
    <w:rsid w:val="00E60137"/>
    <w:rsid w:val="00E6045D"/>
    <w:rsid w:val="00E609AE"/>
    <w:rsid w:val="00E70FF3"/>
    <w:rsid w:val="00E726DF"/>
    <w:rsid w:val="00E90854"/>
    <w:rsid w:val="00E91CB7"/>
    <w:rsid w:val="00E94CDE"/>
    <w:rsid w:val="00EB3C88"/>
    <w:rsid w:val="00EB54F5"/>
    <w:rsid w:val="00EB693A"/>
    <w:rsid w:val="00ED7467"/>
    <w:rsid w:val="00EE07A2"/>
    <w:rsid w:val="00EE0D75"/>
    <w:rsid w:val="00EE46A7"/>
    <w:rsid w:val="00EE46CB"/>
    <w:rsid w:val="00EF2D15"/>
    <w:rsid w:val="00EF3BB3"/>
    <w:rsid w:val="00EF5682"/>
    <w:rsid w:val="00F2122E"/>
    <w:rsid w:val="00F23060"/>
    <w:rsid w:val="00F26AC8"/>
    <w:rsid w:val="00F3005D"/>
    <w:rsid w:val="00F31102"/>
    <w:rsid w:val="00F35C3E"/>
    <w:rsid w:val="00F36B99"/>
    <w:rsid w:val="00F45106"/>
    <w:rsid w:val="00F4682D"/>
    <w:rsid w:val="00F512FB"/>
    <w:rsid w:val="00F53D33"/>
    <w:rsid w:val="00F611B5"/>
    <w:rsid w:val="00F6149D"/>
    <w:rsid w:val="00F62853"/>
    <w:rsid w:val="00F64BFD"/>
    <w:rsid w:val="00F6584B"/>
    <w:rsid w:val="00F72910"/>
    <w:rsid w:val="00F73B4C"/>
    <w:rsid w:val="00F750A8"/>
    <w:rsid w:val="00F7562D"/>
    <w:rsid w:val="00F81C15"/>
    <w:rsid w:val="00F906DF"/>
    <w:rsid w:val="00F910B2"/>
    <w:rsid w:val="00F92875"/>
    <w:rsid w:val="00F92E7F"/>
    <w:rsid w:val="00FA075E"/>
    <w:rsid w:val="00FB08A0"/>
    <w:rsid w:val="00FB5E78"/>
    <w:rsid w:val="00FB6947"/>
    <w:rsid w:val="00FC16D7"/>
    <w:rsid w:val="00FC1C2F"/>
    <w:rsid w:val="00FC3392"/>
    <w:rsid w:val="00FD2179"/>
    <w:rsid w:val="00FD2190"/>
    <w:rsid w:val="00FD3C84"/>
    <w:rsid w:val="00FE29B3"/>
    <w:rsid w:val="00FE447E"/>
    <w:rsid w:val="00FE4F31"/>
    <w:rsid w:val="00FE6424"/>
    <w:rsid w:val="00FE6FA4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767440"/>
  <w15:docId w15:val="{25D15D18-E7C7-4B8A-A639-2C8F9DBEC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4CC"/>
    <w:rPr>
      <w:rFonts w:eastAsiaTheme="minorEastAsia"/>
      <w:lang w:eastAsia="zh-CN"/>
    </w:rPr>
  </w:style>
  <w:style w:type="paragraph" w:styleId="Rubrik1">
    <w:name w:val="heading 1"/>
    <w:basedOn w:val="Normal"/>
    <w:next w:val="Normal"/>
    <w:link w:val="Rubrik1Char"/>
    <w:uiPriority w:val="9"/>
    <w:qFormat/>
    <w:rsid w:val="00786B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86B04"/>
    <w:pPr>
      <w:keepNext/>
      <w:keepLines/>
      <w:spacing w:before="200" w:after="0"/>
      <w:ind w:left="72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86B04"/>
    <w:pPr>
      <w:keepNext/>
      <w:keepLines/>
      <w:spacing w:before="200" w:after="0"/>
      <w:ind w:left="144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nk">
    <w:name w:val="Hyperlink"/>
    <w:basedOn w:val="Standardstycketeckensnitt"/>
    <w:uiPriority w:val="99"/>
    <w:unhideWhenUsed/>
    <w:rsid w:val="002501ED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2501ED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786B04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8"/>
      <w:lang w:val="en-GB" w:eastAsia="zh-CN"/>
    </w:rPr>
  </w:style>
  <w:style w:type="character" w:customStyle="1" w:styleId="Rubrik2Char">
    <w:name w:val="Rubrik 2 Char"/>
    <w:basedOn w:val="Standardstycketeckensnitt"/>
    <w:link w:val="Rubrik2"/>
    <w:uiPriority w:val="9"/>
    <w:rsid w:val="00786B0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Rubrik3Char">
    <w:name w:val="Rubrik 3 Char"/>
    <w:basedOn w:val="Standardstycketeckensnitt"/>
    <w:link w:val="Rubrik3"/>
    <w:uiPriority w:val="9"/>
    <w:rsid w:val="00786B04"/>
    <w:rPr>
      <w:rFonts w:asciiTheme="majorHAnsi" w:eastAsiaTheme="majorEastAsia" w:hAnsiTheme="majorHAnsi" w:cstheme="majorBidi"/>
      <w:b/>
      <w:bCs/>
      <w:color w:val="4472C4" w:themeColor="accent1"/>
      <w:lang w:val="en-GB" w:eastAsia="zh-CN"/>
    </w:rPr>
  </w:style>
  <w:style w:type="table" w:styleId="Tabellrutnt">
    <w:name w:val="Table Grid"/>
    <w:basedOn w:val="Normaltabell"/>
    <w:uiPriority w:val="39"/>
    <w:rsid w:val="00786B0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8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86B04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786B04"/>
    <w:pPr>
      <w:outlineLvl w:val="9"/>
    </w:pPr>
    <w:rPr>
      <w:lang w:val="en-US" w:eastAsia="ja-JP"/>
    </w:rPr>
  </w:style>
  <w:style w:type="paragraph" w:styleId="Innehll1">
    <w:name w:val="toc 1"/>
    <w:basedOn w:val="Normal"/>
    <w:next w:val="Normal"/>
    <w:autoRedefine/>
    <w:uiPriority w:val="39"/>
    <w:unhideWhenUsed/>
    <w:rsid w:val="00786B04"/>
    <w:pPr>
      <w:tabs>
        <w:tab w:val="left" w:pos="440"/>
        <w:tab w:val="left" w:pos="880"/>
        <w:tab w:val="right" w:leader="dot" w:pos="9639"/>
      </w:tabs>
      <w:spacing w:after="100" w:line="240" w:lineRule="auto"/>
      <w:ind w:right="107"/>
    </w:pPr>
    <w:rPr>
      <w:b/>
      <w:bCs/>
      <w:noProof/>
    </w:rPr>
  </w:style>
  <w:style w:type="paragraph" w:styleId="Innehll2">
    <w:name w:val="toc 2"/>
    <w:basedOn w:val="Normal"/>
    <w:next w:val="Normal"/>
    <w:autoRedefine/>
    <w:uiPriority w:val="39"/>
    <w:unhideWhenUsed/>
    <w:rsid w:val="00786B04"/>
    <w:pPr>
      <w:tabs>
        <w:tab w:val="right" w:leader="dot" w:pos="9639"/>
      </w:tabs>
      <w:spacing w:after="100"/>
      <w:ind w:left="220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786B0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786B04"/>
  </w:style>
  <w:style w:type="character" w:customStyle="1" w:styleId="KommentarerChar">
    <w:name w:val="Kommentarer Char"/>
    <w:basedOn w:val="Standardstycketeckensnitt"/>
    <w:link w:val="Kommentarer"/>
    <w:uiPriority w:val="99"/>
    <w:rsid w:val="00786B04"/>
    <w:rPr>
      <w:rFonts w:eastAsiaTheme="minorEastAsia"/>
      <w:lang w:val="en-GB" w:eastAsia="zh-C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6B0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6B04"/>
    <w:rPr>
      <w:rFonts w:eastAsiaTheme="minorEastAsia"/>
      <w:b/>
      <w:bCs/>
      <w:lang w:val="en-GB" w:eastAsia="zh-CN"/>
    </w:rPr>
  </w:style>
  <w:style w:type="paragraph" w:styleId="Sidhuvud">
    <w:name w:val="header"/>
    <w:basedOn w:val="Normal"/>
    <w:link w:val="SidhuvudChar"/>
    <w:uiPriority w:val="99"/>
    <w:unhideWhenUsed/>
    <w:rsid w:val="00786B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86B04"/>
    <w:rPr>
      <w:rFonts w:eastAsiaTheme="minorEastAsia"/>
      <w:lang w:val="en-GB" w:eastAsia="zh-CN"/>
    </w:rPr>
  </w:style>
  <w:style w:type="paragraph" w:styleId="Sidfot">
    <w:name w:val="footer"/>
    <w:basedOn w:val="Normal"/>
    <w:link w:val="SidfotChar"/>
    <w:uiPriority w:val="99"/>
    <w:unhideWhenUsed/>
    <w:rsid w:val="00786B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6B04"/>
    <w:rPr>
      <w:rFonts w:eastAsiaTheme="minorEastAsia"/>
      <w:lang w:val="en-GB" w:eastAsia="zh-CN"/>
    </w:rPr>
  </w:style>
  <w:style w:type="paragraph" w:styleId="Liststycke">
    <w:name w:val="List Paragraph"/>
    <w:basedOn w:val="Normal"/>
    <w:link w:val="ListstyckeChar"/>
    <w:uiPriority w:val="34"/>
    <w:qFormat/>
    <w:rsid w:val="00786B04"/>
    <w:pPr>
      <w:ind w:left="720"/>
      <w:contextualSpacing/>
    </w:pPr>
  </w:style>
  <w:style w:type="character" w:customStyle="1" w:styleId="ListstyckeChar">
    <w:name w:val="Liststycke Char"/>
    <w:link w:val="Liststycke"/>
    <w:uiPriority w:val="34"/>
    <w:rsid w:val="00786B04"/>
    <w:rPr>
      <w:rFonts w:eastAsiaTheme="minorEastAsia"/>
      <w:lang w:val="en-GB" w:eastAsia="zh-CN"/>
    </w:rPr>
  </w:style>
  <w:style w:type="paragraph" w:customStyle="1" w:styleId="Bodynumbered">
    <w:name w:val="Body numbered"/>
    <w:basedOn w:val="Normal"/>
    <w:rsid w:val="00786B04"/>
    <w:pPr>
      <w:numPr>
        <w:numId w:val="1"/>
      </w:numPr>
      <w:spacing w:after="260" w:line="240" w:lineRule="auto"/>
      <w:jc w:val="both"/>
    </w:pPr>
    <w:rPr>
      <w:rFonts w:ascii="Times New Roman" w:eastAsiaTheme="minorHAnsi" w:hAnsi="Times New Roman" w:cs="Times New Roman"/>
      <w:lang w:val="en-US"/>
    </w:rPr>
  </w:style>
  <w:style w:type="numbering" w:customStyle="1" w:styleId="Numberedparagraphs">
    <w:name w:val="Numbered paragraphs"/>
    <w:uiPriority w:val="99"/>
    <w:rsid w:val="00786B04"/>
  </w:style>
  <w:style w:type="paragraph" w:customStyle="1" w:styleId="Default">
    <w:name w:val="Default"/>
    <w:rsid w:val="00786B04"/>
    <w:pPr>
      <w:widowControl w:val="0"/>
      <w:autoSpaceDE w:val="0"/>
      <w:autoSpaceDN w:val="0"/>
      <w:adjustRightInd w:val="0"/>
      <w:spacing w:after="0" w:line="240" w:lineRule="auto"/>
      <w:ind w:left="-446" w:hanging="360"/>
      <w:jc w:val="both"/>
    </w:pPr>
    <w:rPr>
      <w:rFonts w:ascii="Arial" w:eastAsiaTheme="minorEastAsia" w:hAnsi="Arial" w:cs="Arial"/>
      <w:color w:val="000000"/>
      <w:sz w:val="24"/>
      <w:szCs w:val="24"/>
      <w:lang w:eastAsia="ko-KR"/>
    </w:rPr>
  </w:style>
  <w:style w:type="paragraph" w:styleId="Brdtext">
    <w:name w:val="Body Text"/>
    <w:basedOn w:val="Normal"/>
    <w:link w:val="BrdtextChar"/>
    <w:uiPriority w:val="1"/>
    <w:qFormat/>
    <w:rsid w:val="00786B04"/>
    <w:pPr>
      <w:widowControl w:val="0"/>
      <w:autoSpaceDE w:val="0"/>
      <w:autoSpaceDN w:val="0"/>
      <w:spacing w:after="0" w:line="240" w:lineRule="auto"/>
    </w:pPr>
    <w:rPr>
      <w:rFonts w:eastAsia="Calibri"/>
      <w:sz w:val="20"/>
      <w:szCs w:val="20"/>
      <w:lang w:val="en-US" w:eastAsia="en-US" w:bidi="en-US"/>
    </w:rPr>
  </w:style>
  <w:style w:type="character" w:customStyle="1" w:styleId="BrdtextChar">
    <w:name w:val="Brödtext Char"/>
    <w:basedOn w:val="Standardstycketeckensnitt"/>
    <w:link w:val="Brdtext"/>
    <w:uiPriority w:val="1"/>
    <w:rsid w:val="00786B04"/>
    <w:rPr>
      <w:rFonts w:ascii="Calibri" w:eastAsia="Calibri" w:hAnsi="Calibri" w:cs="Calibri"/>
      <w:sz w:val="20"/>
      <w:szCs w:val="20"/>
      <w:lang w:bidi="en-US"/>
    </w:rPr>
  </w:style>
  <w:style w:type="paragraph" w:styleId="Ingetavstnd">
    <w:name w:val="No Spacing"/>
    <w:uiPriority w:val="1"/>
    <w:qFormat/>
    <w:rsid w:val="00786B04"/>
    <w:pPr>
      <w:widowControl w:val="0"/>
      <w:autoSpaceDE w:val="0"/>
      <w:autoSpaceDN w:val="0"/>
      <w:spacing w:after="0" w:line="240" w:lineRule="auto"/>
    </w:pPr>
    <w:rPr>
      <w:lang w:bidi="en-US"/>
    </w:rPr>
  </w:style>
  <w:style w:type="character" w:customStyle="1" w:styleId="mark5s1k67xzh">
    <w:name w:val="mark5s1k67xzh"/>
    <w:basedOn w:val="Standardstycketeckensnitt"/>
    <w:rsid w:val="00786B04"/>
  </w:style>
  <w:style w:type="paragraph" w:styleId="Revision">
    <w:name w:val="Revision"/>
    <w:hidden/>
    <w:uiPriority w:val="99"/>
    <w:semiHidden/>
    <w:rsid w:val="00786B04"/>
    <w:pPr>
      <w:spacing w:after="0" w:line="240" w:lineRule="auto"/>
    </w:pPr>
    <w:rPr>
      <w:rFonts w:eastAsiaTheme="minorEastAsia"/>
      <w:lang w:eastAsia="zh-CN"/>
    </w:rPr>
  </w:style>
  <w:style w:type="paragraph" w:styleId="Fotnotstext">
    <w:name w:val="footnote text"/>
    <w:aliases w:val="FOOTNOTES,fn,single space,Footnote Text1,Fodnotetekst Tegn,footnote text Char,Fodnotetekst Tegn Char,single space Char,footnote text Char Char Char,Fodnotetekst Tegn Char1,single space Char1,footnote text Char Char1,f,Geneva 9"/>
    <w:basedOn w:val="Normal"/>
    <w:link w:val="FotnotstextChar"/>
    <w:uiPriority w:val="99"/>
    <w:unhideWhenUsed/>
    <w:rsid w:val="00786B04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aliases w:val="FOOTNOTES Char,fn Char,single space Char2,Footnote Text1 Char,Fodnotetekst Tegn Char2,footnote text Char Char,Fodnotetekst Tegn Char Char,single space Char Char,footnote text Char Char Char Char,Fodnotetekst Tegn Char1 Char,f Char"/>
    <w:basedOn w:val="Standardstycketeckensnitt"/>
    <w:link w:val="Fotnotstext"/>
    <w:uiPriority w:val="99"/>
    <w:rsid w:val="00786B04"/>
    <w:rPr>
      <w:rFonts w:eastAsiaTheme="minorEastAsia"/>
      <w:sz w:val="20"/>
      <w:szCs w:val="20"/>
      <w:lang w:val="en-GB" w:eastAsia="zh-CN"/>
    </w:rPr>
  </w:style>
  <w:style w:type="character" w:styleId="Fotnotsreferens">
    <w:name w:val="footnote reference"/>
    <w:aliases w:val="16 Point,Superscript 6 Point,ftref"/>
    <w:basedOn w:val="Standardstycketeckensnitt"/>
    <w:uiPriority w:val="99"/>
    <w:unhideWhenUsed/>
    <w:rsid w:val="00786B04"/>
    <w:rPr>
      <w:vertAlign w:val="superscript"/>
    </w:rPr>
  </w:style>
  <w:style w:type="character" w:styleId="Stark">
    <w:name w:val="Strong"/>
    <w:basedOn w:val="Standardstycketeckensnitt"/>
    <w:uiPriority w:val="22"/>
    <w:qFormat/>
    <w:rsid w:val="00786B04"/>
    <w:rPr>
      <w:b/>
      <w:bCs/>
    </w:rPr>
  </w:style>
  <w:style w:type="table" w:styleId="Rutntstabell3dekorfrg1">
    <w:name w:val="Grid Table 3 Accent 1"/>
    <w:basedOn w:val="Normaltabell"/>
    <w:uiPriority w:val="48"/>
    <w:rsid w:val="00786B0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5mrkdekorfrg1">
    <w:name w:val="Grid Table 5 Dark Accent 1"/>
    <w:basedOn w:val="Normaltabell"/>
    <w:uiPriority w:val="50"/>
    <w:rsid w:val="00786B0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Normalwebb">
    <w:name w:val="Normal (Web)"/>
    <w:basedOn w:val="Normal"/>
    <w:uiPriority w:val="99"/>
    <w:semiHidden/>
    <w:unhideWhenUsed/>
    <w:rsid w:val="00786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786B04"/>
  </w:style>
  <w:style w:type="character" w:customStyle="1" w:styleId="ColorfulList-Accent1Char">
    <w:name w:val="Colorful List - Accent 1 Char"/>
    <w:aliases w:val="Bullet List Char,FooterText Char,List Paragraph1 Char,numbered Char,Paragraphe de liste1 Char,列出段落 Char,列出段落1 Char,Bulletr List Paragraph Char,List Paragraph2 Char,List Paragraph21 Char,Párrafo de lista1 Char,リスト段落1 Char"/>
    <w:link w:val="Frgadlista-dekorfrg1"/>
    <w:uiPriority w:val="1"/>
    <w:semiHidden/>
    <w:qFormat/>
    <w:locked/>
    <w:rsid w:val="00786B04"/>
    <w:rPr>
      <w:sz w:val="22"/>
      <w:szCs w:val="22"/>
    </w:rPr>
  </w:style>
  <w:style w:type="table" w:styleId="Frgadlista-dekorfrg1">
    <w:name w:val="Colorful List Accent 1"/>
    <w:basedOn w:val="Normaltabell"/>
    <w:link w:val="ColorfulList-Accent1Char"/>
    <w:uiPriority w:val="1"/>
    <w:semiHidden/>
    <w:unhideWhenUsed/>
    <w:rsid w:val="00786B04"/>
    <w:pPr>
      <w:spacing w:after="0" w:line="240" w:lineRule="auto"/>
    </w:p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textblueboldbig">
    <w:name w:val="textblueboldbig"/>
    <w:basedOn w:val="Standardstycketeckensnitt"/>
    <w:rsid w:val="00786B04"/>
  </w:style>
  <w:style w:type="character" w:customStyle="1" w:styleId="period">
    <w:name w:val="period"/>
    <w:basedOn w:val="Standardstycketeckensnitt"/>
    <w:rsid w:val="00786B04"/>
  </w:style>
  <w:style w:type="character" w:customStyle="1" w:styleId="cit">
    <w:name w:val="cit"/>
    <w:basedOn w:val="Standardstycketeckensnitt"/>
    <w:rsid w:val="00786B04"/>
  </w:style>
  <w:style w:type="character" w:customStyle="1" w:styleId="citation-doi">
    <w:name w:val="citation-doi"/>
    <w:basedOn w:val="Standardstycketeckensnitt"/>
    <w:rsid w:val="00786B04"/>
  </w:style>
  <w:style w:type="character" w:customStyle="1" w:styleId="secondary-date">
    <w:name w:val="secondary-date"/>
    <w:basedOn w:val="Standardstycketeckensnitt"/>
    <w:rsid w:val="00786B04"/>
  </w:style>
  <w:style w:type="character" w:styleId="Betoning">
    <w:name w:val="Emphasis"/>
    <w:basedOn w:val="Standardstycketeckensnitt"/>
    <w:uiPriority w:val="20"/>
    <w:qFormat/>
    <w:rsid w:val="00786B04"/>
    <w:rPr>
      <w:i/>
      <w:iCs/>
    </w:rPr>
  </w:style>
  <w:style w:type="paragraph" w:customStyle="1" w:styleId="pf0">
    <w:name w:val="pf0"/>
    <w:basedOn w:val="Normal"/>
    <w:rsid w:val="00786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Standardstycketeckensnitt"/>
    <w:rsid w:val="00786B04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786B04"/>
    <w:rPr>
      <w:color w:val="605E5C"/>
      <w:shd w:val="clear" w:color="auto" w:fill="E1DFDD"/>
    </w:rPr>
  </w:style>
  <w:style w:type="character" w:customStyle="1" w:styleId="docsum-authors">
    <w:name w:val="docsum-authors"/>
    <w:basedOn w:val="Standardstycketeckensnitt"/>
    <w:rsid w:val="00786B04"/>
  </w:style>
  <w:style w:type="character" w:customStyle="1" w:styleId="docsum-journal-citation">
    <w:name w:val="docsum-journal-citation"/>
    <w:basedOn w:val="Standardstycketeckensnitt"/>
    <w:rsid w:val="00786B04"/>
  </w:style>
  <w:style w:type="character" w:customStyle="1" w:styleId="citation-part">
    <w:name w:val="citation-part"/>
    <w:basedOn w:val="Standardstycketeckensnitt"/>
    <w:rsid w:val="00786B04"/>
  </w:style>
  <w:style w:type="character" w:customStyle="1" w:styleId="docsum-pmid">
    <w:name w:val="docsum-pmid"/>
    <w:basedOn w:val="Standardstycketeckensnitt"/>
    <w:rsid w:val="00786B04"/>
  </w:style>
  <w:style w:type="character" w:styleId="Slutnotsreferens">
    <w:name w:val="endnote reference"/>
    <w:basedOn w:val="Standardstycketeckensnitt"/>
    <w:uiPriority w:val="99"/>
    <w:semiHidden/>
    <w:unhideWhenUsed/>
    <w:rsid w:val="00786B04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786B04"/>
    <w:rPr>
      <w:color w:val="954F72" w:themeColor="followedHyperlink"/>
      <w:u w:val="single"/>
    </w:rPr>
  </w:style>
  <w:style w:type="paragraph" w:styleId="Innehll3">
    <w:name w:val="toc 3"/>
    <w:basedOn w:val="Normal"/>
    <w:next w:val="Normal"/>
    <w:autoRedefine/>
    <w:uiPriority w:val="39"/>
    <w:unhideWhenUsed/>
    <w:rsid w:val="00786B04"/>
    <w:pPr>
      <w:spacing w:after="100"/>
      <w:ind w:left="440"/>
    </w:p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786B04"/>
    <w:rPr>
      <w:color w:val="605E5C"/>
      <w:shd w:val="clear" w:color="auto" w:fill="E1DFDD"/>
    </w:rPr>
  </w:style>
  <w:style w:type="character" w:customStyle="1" w:styleId="anchor-text">
    <w:name w:val="anchor-text"/>
    <w:basedOn w:val="Standardstycketeckensnitt"/>
    <w:rsid w:val="00786B04"/>
  </w:style>
  <w:style w:type="paragraph" w:customStyle="1" w:styleId="TableParagraph">
    <w:name w:val="Table Paragraph"/>
    <w:basedOn w:val="Normal"/>
    <w:uiPriority w:val="1"/>
    <w:qFormat/>
    <w:rsid w:val="00085A47"/>
    <w:pPr>
      <w:widowControl w:val="0"/>
      <w:autoSpaceDE w:val="0"/>
      <w:autoSpaceDN w:val="0"/>
      <w:spacing w:before="122" w:after="0" w:line="240" w:lineRule="auto"/>
    </w:pPr>
    <w:rPr>
      <w:rFonts w:eastAsia="Calibri"/>
      <w:lang w:val="en-US" w:eastAsia="en-US"/>
    </w:rPr>
  </w:style>
  <w:style w:type="table" w:styleId="Oformateradtabell4">
    <w:name w:val="Plain Table 4"/>
    <w:basedOn w:val="Normaltabell"/>
    <w:uiPriority w:val="44"/>
    <w:rsid w:val="00DB79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3">
    <w:name w:val="Plain Table 3"/>
    <w:basedOn w:val="Normaltabell"/>
    <w:uiPriority w:val="43"/>
    <w:rsid w:val="00B75E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4dekorfrg3">
    <w:name w:val="Grid Table 4 Accent 3"/>
    <w:basedOn w:val="Normaltabell"/>
    <w:uiPriority w:val="49"/>
    <w:rsid w:val="00B75E5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Underrubrik">
    <w:name w:val="Subtitle"/>
    <w:basedOn w:val="Normal"/>
    <w:next w:val="Normal"/>
    <w:link w:val="Underrubrik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el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CF1F9"/>
    </w:tcPr>
  </w:style>
  <w:style w:type="table" w:customStyle="1" w:styleId="a0">
    <w:basedOn w:val="Normaltabel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CF1F9"/>
    </w:tcPr>
  </w:style>
  <w:style w:type="table" w:customStyle="1" w:styleId="a1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tabel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CF1F9"/>
    </w:tcPr>
  </w:style>
  <w:style w:type="table" w:customStyle="1" w:styleId="a4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Normaltabel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CF1F9"/>
    </w:tcPr>
  </w:style>
  <w:style w:type="table" w:customStyle="1" w:styleId="a6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Normaltabel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CF1F9"/>
    </w:tcPr>
  </w:style>
  <w:style w:type="table" w:customStyle="1" w:styleId="a9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Normal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Normaltabel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ECF1F9"/>
    </w:tcPr>
  </w:style>
  <w:style w:type="table" w:customStyle="1" w:styleId="af2">
    <w:basedOn w:val="Normaltabel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ECF1F9"/>
    </w:tcPr>
  </w:style>
  <w:style w:type="table" w:customStyle="1" w:styleId="af3">
    <w:basedOn w:val="Normaltabel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ECF1F9"/>
    </w:tcPr>
  </w:style>
  <w:style w:type="table" w:customStyle="1" w:styleId="af4">
    <w:basedOn w:val="Normaltabel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ECF1F9"/>
    </w:tcPr>
  </w:style>
  <w:style w:type="table" w:customStyle="1" w:styleId="af5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Rubrik4Char">
    <w:name w:val="Rubrik 4 Char"/>
    <w:basedOn w:val="Standardstycketeckensnitt"/>
    <w:link w:val="Rubrik4"/>
    <w:uiPriority w:val="9"/>
    <w:semiHidden/>
    <w:rsid w:val="00901374"/>
    <w:rPr>
      <w:rFonts w:eastAsiaTheme="minorEastAsia"/>
      <w:b/>
      <w:sz w:val="24"/>
      <w:szCs w:val="24"/>
      <w:lang w:eastAsia="zh-CN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01374"/>
    <w:rPr>
      <w:rFonts w:eastAsiaTheme="minorEastAsia"/>
      <w:b/>
      <w:lang w:eastAsia="zh-CN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01374"/>
    <w:rPr>
      <w:rFonts w:eastAsiaTheme="minorEastAsia"/>
      <w:b/>
      <w:sz w:val="20"/>
      <w:szCs w:val="20"/>
      <w:lang w:eastAsia="zh-CN"/>
    </w:rPr>
  </w:style>
  <w:style w:type="character" w:customStyle="1" w:styleId="RubrikChar">
    <w:name w:val="Rubrik Char"/>
    <w:basedOn w:val="Standardstycketeckensnitt"/>
    <w:link w:val="Rubrik"/>
    <w:uiPriority w:val="10"/>
    <w:rsid w:val="00901374"/>
    <w:rPr>
      <w:rFonts w:eastAsiaTheme="minorEastAsia"/>
      <w:b/>
      <w:sz w:val="72"/>
      <w:szCs w:val="72"/>
      <w:lang w:eastAsia="zh-CN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01374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ui-provider">
    <w:name w:val="ui-provider"/>
    <w:basedOn w:val="Standardstycketeckensnitt"/>
    <w:rsid w:val="00080E0F"/>
  </w:style>
  <w:style w:type="table" w:styleId="Oformateradtabell2">
    <w:name w:val="Plain Table 2"/>
    <w:basedOn w:val="Normaltabell"/>
    <w:uiPriority w:val="42"/>
    <w:rsid w:val="003D6C33"/>
    <w:pPr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/sGSCwBxD6/bXuuonynvtR/+V2A==">CgMxLjAaGgoBMBIVChMIBCoPCgtBQUFCWFdxa2VfaxABGhoKATESFQoTCAQqDwoLQUFBQlhXcWtlX28QAhoaCgEyEhUKEwgEKg8KC0FBQUJYV3FrZV9zEAIaGgoBMxIVChMIBCoPCgtBQUFCWFdxa2VfcxABGhoKATQSFQoTCAQqDwoLQUFBQlhXcWtlX3cQARoaCgE1EhUKEwgEKg8KC0FBQUJYV3FrZV93EAIaGgoBNhIVChMIBCoPCgtBQUFCWFdxa2VfMBACGhoKATcSFQoTCAQqDwoLQUFBQlhXcWtlXzQQAhoaCgE4EhUKEwgEKg8KC0FBQUJYV3FrZV84EAEaGgoBORIVChMIBCoPCgtBQUFCWFdxa2ZBRRABGhsKAjEwEhUKEwgEKg8KC0FBQUJYV3FrZkFBEAIaGwoCMTESFQoTCAQqDwoLQUFBQlhXcWtmQU0QARobCgIxMhIVChMIBCoPCgtBQUFCWFdxa2ZBURABGhsKAjEzEhUKEwgEKg8KC0FBQUJYV3FrZkFREAIaGwoCMTQSFQoTCAQqDwoLQUFBQlhXcWtmQWsQARobCgIxNRIVChMIBCoPCgtBQUFCWFdxa2ZBbxACGhsKAjE2EhUKEwgEKg8KC0FBQUJYV3FrZkFzEAEaGwoCMTcSFQoTCAQqDwoLQUFBQlhXcWtmQXMQAhobCgIxOBIVChMIBCoPCgtBQUFCWFdxa2ZCQRABGhsKAjE5EhUKEwgEKg8KC0FBQUJYV3FrZkFjEAEaGwoCMjASFQoTCAQqDwoLQUFBQlhXcWtmQVkQAhobCgIyMRIVChMIBCoPCgtBQUFCWFdxa2ZBZxACGhsKAjIyEhUKEwgEKg8KC0FBQUJYV3FrZkF3EAEaGwoCMjMSFQoTCAQqDwoLQUFBQlhXcWtmQTAQAhobCgIyNBIVChMIBCoPCgtBQUFCWFdxa2ZBNBACGhsKAjI1EhUKEwgEKg8KC0FBQUJYV3FrZkE0EAEaGwoCMjYSFQoTCAQqDwoLQUFBQlhXcWtmQkkQAhobCgIyNxIVChMIBCoPCgtBQUFCWFdxa2ZCSRABGhsKAjI4EhUKEwgEKg8KC0FBQUJYV3FrZkJNEAIaGwoCMjkSFQoTCAQqDwoLQUFBQlhXcWtmQlUQARobCgIzMBIVChMIBCoPCgtBQUFCWFdxa2ZCURACGhsKAjMxEhUKEwgEKg8KC0FBQUJYV3FrZkJnEAIaGwoCMzISFQoTCAQqDwoLQUFBQlhXcWtmQlkQAhobCgIzMxIVChMIBCoPCgtBQUFCWFdxa2ZCYxABGhsKAjM0EhUKEwgEKg8KC0FBQUJYV3FrZkJrEAIaGwoCMzUSFQoTCAQqDwoLQUFBQlhXcWtmQm8QARobCgIzNhIVChMIBCoPCgtBQUFCWFdxa2ZCdxABGhsKAjM3EhUKEwgEKg8KC0FBQUJYV3FrZkJ3EAIaGwoCMzgSFQoTCAQqDwoLQUFBQlhXcWtmQjAQARobCgIzORIVChMIBCoPCgtBQUFCWFdxa2ZCMBACGhsKAjQwEhUKEwgEKg8KC0FBQUJYV3FrZkNNEAEaGwoCNDESFQoTCAQqDwoLQUFBQlhXcWtmQ00QAhobCgI0MhIVChMIBCoPCgtBQUFCWFdxa2ZCNBACGhsKAjQzEhUKEwgEKg8KC0FBQUJYV3FrZkI4EAEaGwoCNDQSFQoTCAQqDwoLQUFBQlhXcWtmQ0EQAhobCgI0NRIVChMIBCoPCgtBQUFCWFdxa2ZDQRABGhsKAjQ2EhUKEwgEKg8KC0FBQUJYV3FrZkNBEAIaGwoCNDcSFQoTCAQqDwoLQUFBQlhXcWtmQ0EQAhobCgI0OBIVChMIBCoPCgtBQUFCWFdxa2ZDQRABGhsKAjQ5EhUKEwgEKg8KC0FBQUJYV3FrZkNFEAEaGwoCNTASFQoTCAQqDwoLQUFBQlhXcWtmQ0UQAhobCgI1MRIVChMIBCoPCgtBQUFCWFdxa2ZDURABGhsKAjUyEhUKEwgEKg8KC0FBQUJYV3FrZkNJEAIaGwoCNTMSFQoTCAQqDwoLQUFBQlhXcWtmQ1UQAhobCgI1NBIVChMIBCoPCgtBQUFCWFdxa2ZDWRABGhsKAjU1EhUKEwgEKg8KC0FBQUJYV3FrZkNjEAIaGwoCNTYSFQoTCAQqDwoLQUFBQlhXcWtmQ2MQARobCgI1NxIVChMIBCoPCgtBQUFCWFdxa2VfZxABGhsKAjU4EhUKEwgEKg8KC0FBQUJYV3FrZV9nEAEaGwoCNTkSFQoTCAQqDwoLQUFBQlhXcWtlX2cQARobCgI2MBIVChMIBCoPCgtBQUFCWFdxa2VfZxABGhsKAjYxEhUKEwgEKg8KC0FBQUJYV3FrZV9nEAEaGwoCNjISFQoTCAQqDwoLQUFBQlhXcWtlX2cQARobCgI2MxIVChMIBCoPCgtBQUFCWFdxa2VfZxABGhsKAjY0EhUKEwgEKg8KC0FBQUJYV3FrZV9nEAEaGwoCNjUSFQoTCAQqDwoLQUFBQlhXcWtlX2cQARobCgI2NhIVChMIBCoPCgtBQUFCWFdxa2VfZxABGhsKAjY3EhUKEwgEKg8KC0FBQUJYV3FrZV9nEAEaGwoCNjgSFQoTCAQqDwoLQUFBQlhXcWtlX2cQARobCgI2ORIVChMIBCoPCgtBQUFCWFdxa2VfZxABGhsKAjcwEhUKEwgEKg8KC0FBQUJYV3FrZV9nEAEaGwoCNzESFQoTCAQqDwoLQUFBQlhXcWtlX2cQARobCgI3MhIVChMIBCoPCgtBQUFCWFdxa2VfZxABGhsKAjczEhUKEwgEKg8KC0FBQUJYV3FrZV9nEAEaGwoCNzQSFQoTCAQqDwoLQUFBQlhXcWtlX2cQARobCgI3NRIVChMIBCoPCgtBQUFCWFdxa2VfZxABGhsKAjc2EhUKEwgEKg8KC0FBQUJYV3FrZV9nEAEaGwoCNzcSFQoTCAQqDwoLQUFBQlhXcWtlX2cQARobCgI3OBIVChMIBCoPCgtBQUFCWFdxa2VfZxABGhsKAjc5EhUKEwgEKg8KC0FBQUJYV3FrZV9nEAEaGwoCODASFQoTCAQqDwoLQUFBQlhXcWtlX2cQARobCgI4MRIVChMIBCoPCgtBQUFCWFdxa2VfZxABGhsKAjgyEhUKEwgEKg8KC0FBQUJYV3FrZV9nEAEaGwoCODMSFQoTCAQqDwoLQUFBQlhXcWtlX2cQARobCgI4NBIVChMIBCoPCgtBQUFCWFdxa2VfZxABGhsKAjg1EhUKEwgEKg8KC0FBQUJYV3FrZV9nEAEaGwoCODYSFQoTCAQqDwoLQUFBQlhXcWtlX2cQARobCgI4NxIVChMIBCoPCgtBQUFCWFdxa2VfZxABGhsKAjg4EhUKEwgEKg8KC0FBQUJYV3FrZV9nEAEaGwoCODkSFQoTCAQqDwoLQUFBQlhXcWtlX2cQARobCgI5MBIVChMIBCoPCgtBQUFCWFdxa2VfZxABGhsKAjkxEhUKEwgEKg8KC0FBQUJYV3FrZV9nEAEaGwoCOTISFQoTCAQqDwoLQUFBQlhXcWtlX2cQARobCgI5MxIVChMIBCoPCgtBQUFCWFdxa2VfZxABGhsKAjk0EhUKEwgEKg8KC0FBQUJYV3FrZV9nEAEaGwoCOTUSFQoTCAQqDwoLQUFBQlhXcWtlX2cQARobCgI5NhIVChMIBCoPCgtBQUFCWFdxa2VfZxABGhsKAjk3EhUKEwgEKg8KC0FBQUJYV3FrZV9nEAEaGwoCOTgSFQoTCAQqDwoLQUFBQlhXcWtlX2cQARobCgI5ORIVChMIBCoPCgtBQUFCWFdxa2VfZxABGhwKAzEwMBIVChMIBCoPCgtBQUFCWFdxa2VfZxABGhwKAzEwMRIVChMIBCoPCgtBQUFCWFdxa2VfZxABGhwKAzEwMhIVChMIBCoPCgtBQUFCWFdxa2VfZxABGhwKAzEwMxIVChMIBCoPCgtBQUFCWFdxa2VfZxABGhwKAzEwNBIVChMIBCoPCgtBQUFCWFdxa2VfZxABGhwKAzEwNRIVChMIBCoPCgtBQUFCWFdxa2VfZxABGhwKAzEwNhIVChMIBCoPCgtBQUFCWFdxa2VfZxABGhwKAzEwNxIVChMIBCoPCgtBQUFCWFdxa2VfZxABGhwKAzEwOBIVChMIBCoPCgtBQUFCWFdxa2VfZxABGhwKAzEwORIVChMIBCoPCgtBQUFCWFdxa2VfZxABGhwKAzExMBIVChMIBCoPCgtBQUFCWFdxa2VfZxABGhwKAzExMRIVChMIBCoPCgtBQUFCWFdxa2VfZxABGhwKAzExMhIVChMIBCoPCgtBQUFCWFdxa2VfZxABGhwKAzExMxIVChMIBCoPCgtBQUFCWFdxa2VfZxABGhwKAzExNBIVChMIBCoPCgtBQUFCWFdxa2VfZxABGhwKAzExNRIVChMIBCoPCgtBQUFCWFdxa2VfZxABGhwKAzExNhIVChMIBCoPCgtBQUFCWFdxa2VfZxABGhwKAzExNxIVChMIBCoPCgtBQUFCWFdxa2VfZxABGhwKAzExOBIVChMIBCoPCgtBQUFCWFdxa2VfZxABGhwKAzExORIVChMIBCoPCgtBQUFCWFdxa2VfZxABGhwKAzEyMBIVChMIBCoPCgtBQUFCWFdxa2VfZxABGhwKAzEyMRIVChMIBCoPCgtBQUFCWFdxa2VfZxABGhwKAzEyMhIVChMIBCoPCgtBQUFCWFdxa2VfZxABGhwKAzEyMxIVChMIBCoPCgtBQUFCWFdxa2VfZxABGhwKAzEyNBIVChMIBCoPCgtBQUFCWFdxa2VfZxABGhwKAzEyNRIVChMIBCoPCgtBQUFCWFdxa2VfZxABGhwKAzEyNhIVChMIBCoPCgtBQUFCWFdxa2VfZxABGhwKAzEyNxIVChMIBCoPCgtBQUFCWFdxa2VfZxABGhwKAzEyOBIVChMIBCoPCgtBQUFCWFdxa2VfZxABGhwKAzEyORIVChMIBCoPCgtBQUFCWFdxa2VfZxABGhwKAzEzMBIVChMIBCoPCgtBQUFCWFdxa2VfZxABGhwKAzEzMRIVChMIBCoPCgtBQUFCWFdxa2VfZxABGhwKAzEzMhIVChMIBCoPCgtBQUFCWFdxa2VfZxABGhwKAzEzMxIVChMIBCoPCgtBQUFCWFdxa2VfZxABGhwKAzEzNBIVChMIBCoPCgtBQUFCWFdxa2VfZxABGhwKAzEzNRIVChMIBCoPCgtBQUFCWFdxa2VfZxABGhwKAzEzNhIVChMIBCoPCgtBQUFCWFdxa2VfZxABGhwKAzEzNxIVChMIBCoPCgtBQUFCWFdxa2VfZxABGhwKAzEzOBIVChMIBCoPCgtBQUFCWFdxa2VfZxABGhwKAzEzORIVChMIBCoPCgtBQUFCWFdxa2VfZxABGhwKAzE0MBIVChMIBCoPCgtBQUFCWFdxa2VfZxABGhwKAzE0MRIVChMIBCoPCgtBQUFCWFdxa2VfZxABGhwKAzE0MhIVChMIBCoPCgtBQUFCWFdxa2VfZxABGhwKAzE0MxIVChMIBCoPCgtBQUFCWFdxa2VfZxABGhwKAzE0NBIVChMIBCoPCgtBQUFCWFdxa2VfZxABGhwKAzE0NRIVChMIBCoPCgtBQUFCWFdxa2VfZxABGhwKAzE0NhIVChMIBCoPCgtBQUFCWFdxa2VfZxABGhwKAzE0NxIVChMIBCoPCgtBQUFCWFdxa2VfZxABGhwKAzE0OBIVChMIBCoPCgtBQUFCWFdxa2VfZxABGhwKAzE0ORIVChMIBCoPCgtBQUFCWFdxa2VfZxABGhwKAzE1MBIVChMIBCoPCgtBQUFCWFdxa2VfZxABGhwKAzE1MRIVChMIBCoPCgtBQUFCWFdxa2VfZxABGhwKAzE1MhIVChMIBCoPCgtBQUFCWFdxa2VfZxABGhwKAzE1MxIVChMIBCoPCgtBQUFCWFdxa2VfZxABGhwKAzE1NBIVChMIBCoPCgtBQUFCWFdxa2VfZxABGhwKAzE1NRIVChMIBCoPCgtBQUFCWFdxa2VfZxABGhwKAzE1NhIVChMIBCoPCgtBQUFCWFdxa2VfZxABGhwKAzE1NxIVChMIBCoPCgtBQUFCWFdxa2VfZxABGhwKAzE1OBIVChMIBCoPCgtBQUFCWFdxa2VfZxABGhwKAzE1ORIVChMIBCoPCgtBQUFCWFdxa2VfZxABGhwKAzE2MBIVChMIBCoPCgtBQUFCWFdxa2VfZxABGhwKAzE2MRIVChMIBCoPCgtBQUFCWFdxa2VfZxABGhwKAzE2MhIVChMIBCoPCgtBQUFCWFdxa2VfZxABGhwKAzE2MxIVChMIBCoPCgtBQUFCWFdxa2VfZxABGhwKAzE2NBIVChMIBCoPCgtBQUFCWFdxa2VfZxABGhwKAzE2NRIVChMIBCoPCgtBQUFCWFdxa2VfZxABGhwKAzE2NhIVChMIBCoPCgtBQUFCWFdxa2VfZxABGhwKAzE2NxIVChMIBCoPCgtBQUFCWFdxa2VfZxABGhwKAzE2OBIVChMIBCoPCgtBQUFCWFdxa2VfZxABGhwKAzE2ORIVChMIBCoPCgtBQUFCWFdxa2VfZxABGhwKAzE3MBIVChMIBCoPCgtBQUFCWFdxa2VfZxABGhwKAzE3MRIVChMIBCoPCgtBQUFCWFdxa2VfZxABGhwKAzE3MhIVChMIBCoPCgtBQUFCWFdxa2VfZxABGhwKAzE3MxIVChMIBCoPCgtBQUFCWFdxa2VfZxABGhwKAzE3NBIVChMIBCoPCgtBQUFCWFdxa2VfZxABGhwKAzE3NRIVChMIBCoPCgtBQUFCWFdxa2VfZxABGhwKAzE3NhIVChMIBCoPCgtBQUFCWFdxa2VfZxABGhwKAzE3NxIVChMIBCoPCgtBQUFCWFdxa2VfZxABGhwKAzE3OBIVChMIBCoPCgtBQUFCWFdxa2VfZxABGhwKAzE3ORIVChMIBCoPCgtBQUFCWFdxa2VfZxABGhwKAzE4MBIVChMIBCoPCgtBQUFCWFdxa2VfZxABGhwKAzE4MRIVChMIBCoPCgtBQUFCWFdxa2VfZxABGhwKAzE4MhIVChMIBCoPCgtBQUFCWFdxa2VfZxABGhwKAzE4MxIVChMIBCoPCgtBQUFCWFdxa2VfZxABGhwKAzE4NBIVChMIBCoPCgtBQUFCWFdxa2VfZxABGhwKAzE4NRIVChMIBCoPCgtBQUFCWFdxa2VfZxABGhwKAzE4NhIVChMIBCoPCgtBQUFCWFdxa2VfZxABGhwKAzE4NxIVChMIBCoPCgtBQUFCWFdxa2VfZxABGhwKAzE4OBIVChMIBCoPCgtBQUFCWFdxa2VfZxABGhwKAzE4ORIVChMIBCoPCgtBQUFCWFdxa2VfZxABGhwKAzE5MBIVChMIBCoPCgtBQUFCWFdxa2VfZxABGhwKAzE5MRIVChMIBCoPCgtBQUFCWFdxa2VfZxABGhwKAzE5MhIVChMIBCoPCgtBQUFCWFdxa2VfZxABGhwKAzE5MxIVChMIBCoPCgtBQUFCWFdxa2VfZxABGhwKAzE5NBIVChMIBCoPCgtBQUFCWFdxa2VfZxABGhwKAzE5NRIVChMIBCoPCgtBQUFCWFdxa2VfZxABGhwKAzE5NhIVChMIBCoPCgtBQUFCWFdxa2VfZxABGhwKAzE5NxIVChMIBCoPCgtBQUFCWFdxa2VfZxABGhwKAzE5OBIVChMIBCoPCgtBQUFCWFdxa2VfZxABGhwKAzE5ORIVChMIBCoPCgtBQUFCWFdxa2VfZxABGhwKAzIwMBIVChMIBCoPCgtBQUFCWFdxa2VfZxABGhwKAzIwMRIVChMIBCoPCgtBQUFCWFdxa2VfZxABGhwKAzIwMhIVChMIBCoPCgtBQUFCWFdxa2VfZxABGhwKAzIwMxIVChMIBCoPCgtBQUFCWFdxa2VfZxABGhwKAzIwNBIVChMIBCoPCgtBQUFCWFdxa2VfZxABGhwKAzIwNRIVChMIBCoPCgtBQUFCWFdxa2VfZxABGhwKAzIwNhIVChMIBCoPCgtBQUFCWFdxa2VfZxABGhwKAzIwNxIVChMIBCoPCgtBQUFCWFdxa2VfZxABGhwKAzIwOBIVChMIBCoPCgtBQUFCWFdxa2VfZxABGhwKAzIwORIVChMIBCoPCgtBQUFCWFdxa2VfZxABGhwKAzIxMBIVChMIBCoPCgtBQUFCWFdxa2VfZxABGhwKAzIxMRIVChMIBCoPCgtBQUFCWFdxa2VfZxABGhwKAzIxMhIVChMIBCoPCgtBQUFCWFdxa2VfZxABGhwKAzIxMxIVChMIBCoPCgtBQUFCWFdxa2VfZxABGhwKAzIxNBIVChMIBCoPCgtBQUFCWFdxa2VfZxABGhwKAzIxNRIVChMIBCoPCgtBQUFCWFdxa2VfZxABGhwKAzIxNhIVChMIBCoPCgtBQUFCWFdxa2VfZxABGhwKAzIxNxIVChMIBCoPCgtBQUFCWFdxa2VfZxABGhwKAzIxOBIVChMIBCoPCgtBQUFCWFdxa2VfZxABGhwKAzIxORIVChMIBCoPCgtBQUFCWFdxa2VfZxABGhwKAzIyMBIVChMIBCoPCgtBQUFCWFdxa2VfZxABGhwKAzIyMRIVChMIBCoPCgtBQUFCWFdxa2VfZxABGhwKAzIyMhIVChMIBCoPCgtBQUFCWFdxa2VfZxABGhwKAzIyMxIVChMIBCoPCgtBQUFCWFdxa2VfZxABGhwKAzIyNBIVChMIBCoPCgtBQUFCWFdxa2VfZxABGhwKAzIyNRIVChMIBCoPCgtBQUFCWFdxa2VfZxABGhwKAzIyNhIVChMIBCoPCgtBQUFCWFdxa2VfZxABGhwKAzIyNxIVChMIBCoPCgtBQUFCWFdxa2VfZxABGhwKAzIyOBIVChMIBCoPCgtBQUFCWFdxa2VfZxABGhwKAzIyORIVChMIBCoPCgtBQUFCWFdxa2VfZxABGhwKAzIzMBIVChMIBCoPCgtBQUFCWFdxa2VfZxABGhwKAzIzMRIVChMIBCoPCgtBQUFCWFdxa2VfZxABGhwKAzIzMhIVChMIBCoPCgtBQUFCWFdxa2VfZxABGhwKAzIzMxIVChMIBCoPCgtBQUFCWFdxa2VfZxABGhwKAzIzNBIVChMIBCoPCgtBQUFCWFdxa2VfZxABGhwKAzIzNRIVChMIBCoPCgtBQUFCWFdxa2VfZxABGhwKAzIzNhIVChMIBCoPCgtBQUFCWFdxa2VfZxABGhwKAzIzNxIVChMIBCoPCgtBQUFCWFdxa2VfZxABGhwKAzIzOBIVChMIBCoPCgtBQUFCWFdxa2VfZxABGhwKAzIzORIVChMIBCoPCgtBQUFCWFdxa2VfZxABGhwKAzI0MBIVChMIBCoPCgtBQUFCWFdxa2VfZxABGhwKAzI0MRIVChMIBCoPCgtBQUFCWFdxa2VfZxABGhwKAzI0MhIVChMIBCoPCgtBQUFCWFdxa2VfZxABGhwKAzI0MxIVChMIBCoPCgtBQUFCWFdxa2VfZxABGhwKAzI0NBIVChMIBCoPCgtBQUFCWFdxa2VfZxABGhwKAzI0NRIVChMIBCoPCgtBQUFCWFdxa2VfZxABGhwKAzI0NhIVChMIBCoPCgtBQUFCWFdxa2VfZxABGhwKAzI0NxIVChMIBCoPCgtBQUFCWFdxa2VfZxABGhwKAzI0OBIVChMIBCoPCgtBQUFCWFdxa2VfZxABGhwKAzI0ORIVChMIBCoPCgtBQUFCWFdxa2VfZxABGhwKAzI1MBIVChMIBCoPCgtBQUFCWFdxa2VfZxABGhwKAzI1MRIVChMIBCoPCgtBQUFCWFdxa2VfZxABGhwKAzI1MhIVChMIBCoPCgtBQUFCWFdxa2VfZxABGhwKAzI1MxIVChMIBCoPCgtBQUFCWFdxa2VfZxABGhwKAzI1NBIVChMIBCoPCgtBQUFCWFdxa2VfZxABGhwKAzI1NRIVChMIBCoPCgtBQUFCWFdxa2VfZxABGhwKAzI1NhIVChMIBCoPCgtBQUFCWFdxa2VfZxABGhwKAzI1NxIVChMIBCoPCgtBQUFCWFdxa2VfZxABGhwKAzI1OBIVChMIBCoPCgtBQUFCWFdxa2VfZxABGhwKAzI1ORIVChMIBCoPCgtBQUFCWFdxa2VfZxABGhwKAzI2MBIVChMIBCoPCgtBQUFCWFdxa2VfZxABGhwKAzI2MRIVChMIBCoPCgtBQUFCWFdxa2VfZxABGhwKAzI2MhIVChMIBCoPCgtBQUFCWFdxa2VfZxABGhwKAzI2MxIVChMIBCoPCgtBQUFCWFdxa2VfZxABGhwKAzI2NBIVChMIBCoPCgtBQUFCWFdxa2VfZxABGhwKAzI2NRIVChMIBCoPCgtBQUFCWFdxa2VfZxABGhwKAzI2NhIVChMIBCoPCgtBQUFCWFdxa2VfZxABGhwKAzI2NxIVChMIBCoPCgtBQUFCWFdxa2VfZxABGhwKAzI2OBIVChMIBCoPCgtBQUFCWFdxa2VfZxABGhwKAzI2ORIVChMIBCoPCgtBQUFCWFdxa2VfZxABGhwKAzI3MBIVChMIBCoPCgtBQUFCWFdxa2VfZxABGhwKAzI3MRIVChMIBCoPCgtBQUFCWFdxa2VfZxABGhwKAzI3MhIVChMIBCoPCgtBQUFCWFdxa2VfZxABGhwKAzI3MxIVChMIBCoPCgtBQUFCWFdxa2VfZxABGhwKAzI3NBIVChMIBCoPCgtBQUFCWFdxa2VfZxABGhwKAzI3NRIVChMIBCoPCgtBQUFCWFdxa2VfZxABGhwKAzI3NhIVChMIBCoPCgtBQUFCWFdxa2VfZxABGhwKAzI3NxIVChMIBCoPCgtBQUFCWFdxa2VfZxABGhwKAzI3OBIVChMIBCoPCgtBQUFCWFdxa2VfZxABGhwKAzI3ORIVChMIBCoPCgtBQUFCWFdxa2VfZxABGhwKAzI4MBIVChMIBCoPCgtBQUFCWFdxa2VfZxABGhwKAzI4MRIVChMIBCoPCgtBQUFCWFdxa2VfZxABGhwKAzI4MhIVChMIBCoPCgtBQUFCWFdxa2VfZxABGhwKAzI4MxIVChMIBCoPCgtBQUFCWFdxa2VfZxABGhwKAzI4NBIVChMIBCoPCgtBQUFCWFdxa2VfZxABGhwKAzI4NRIVChMIBCoPCgtBQUFCWFdxa2VfZxABGhwKAzI4NhIVChMIBCoPCgtBQUFCWFdxa2VfZxABGhwKAzI4NxIVChMIBCoPCgtBQUFCWFdxa2VfZxABGhwKAzI4OBIVChMIBCoPCgtBQUFCWFdxa2VfZxABGhwKAzI4ORIVChMIBCoPCgtBQUFCWFdxa2VfZxABGhwKAzI5MBIVChMIBCoPCgtBQUFCWFdxa2VfZxABGhwKAzI5MRIVChMIBCoPCgtBQUFCWFdxa2VfZxABGhwKAzI5MhIVChMIBCoPCgtBQUFCWFdxa2VfZxABGhwKAzI5MxIVChMIBCoPCgtBQUFCWFdxa2VfZxABGhwKAzI5NBIVChMIBCoPCgtBQUFCWFdxa2VfZxABGhwKAzI5NRIVChMIBCoPCgtBQUFCWFdxa2VfZxABGhwKAzI5NhIVChMIBCoPCgtBQUFCWFdxa2VfZxABGhwKAzI5NxIVChMIBCoPCgtBQUFCWFdxa2VfZxABGhwKAzI5OBIVChMIBCoPCgtBQUFCWFdxa2VfZxABGhwKAzI5ORIVChMIBCoPCgtBQUFCWFdxa2VfZxABGhwKAzMwMBIVChMIBCoPCgtBQUFCWFdxa2VfZxABGhwKAzMwMRIVChMIBCoPCgtBQUFCWFdxa2VfZxABGhwKAzMwMhIVChMIBCoPCgtBQUFCWFdxa2VfZxABGhwKAzMwMxIVChMIBCoPCgtBQUFCWFdxa2VfZxABGhwKAzMwNBIVChMIBCoPCgtBQUFCWFdxa2VfZxABGhwKAzMwNRIVChMIBCoPCgtBQUFCWFdxa2VfZxABGhwKAzMwNhIVChMIBCoPCgtBQUFCWFdxa2VfZxABGhwKAzMwNxIVChMIBCoPCgtBQUFCWFdxa2VfZxABGhwKAzMwOBIVChMIBCoPCgtBQUFCWFdxa2VfZxABGhwKAzMwORIVChMIBCoPCgtBQUFCWFdxa2VfZxABGhwKAzMxMBIVChMIBCoPCgtBQUFCWFdxa2VfZxABGhwKAzMxMRIVChMIBCoPCgtBQUFCWFdxa2VfZxABGhwKAzMxMhIVChMIBCoPCgtBQUFCWFdxa2VfZxABGhwKAzMxMxIVChMIBCoPCgtBQUFCWFdxa2VfZxABGhwKAzMxNBIVChMIBCoPCgtBQUFCWFdxa2VfZxABGhwKAzMxNRIVChMIBCoPCgtBQUFCWFdxa2VfZxABGhwKAzMxNhIVChMIBCoPCgtBQUFCWFdxa2VfZxABGhwKAzMxNxIVChMIBCoPCgtBQUFCWFdxa2VfZxABGhwKAzMxOBIVChMIBCoPCgtBQUFCWFdxa2VfZxABGhwKAzMxORIVChMIBCoPCgtBQUFCWFdxa2VfZxABGhwKAzMyMBIVChMIBCoPCgtBQUFCWFdxa2VfZxABGhwKAzMyMRIVChMIBCoPCgtBQUFCWFdxa2VfZxABGhwKAzMyMhIVChMIBCoPCgtBQUFCWFdxa2VfZxABGhwKAzMyMxIVChMIBCoPCgtBQUFCWFdxa2VfZxABGhwKAzMyNBIVChMIBCoPCgtBQUFCWFdxa2VfZxABGhwKAzMyNRIVChMIBCoPCgtBQUFCWFdxa2VfZxABGhwKAzMyNhIVChMIBCoPCgtBQUFCWFdxa2VfZxABGhwKAzMyNxIVChMIBCoPCgtBQUFCWFdxa2VfZxABGhwKAzMyOBIVChMIBCoPCgtBQUFCWFdxa2VfZxABGhwKAzMyORIVChMIBCoPCgtBQUFCWFdxa2VfZxABGhwKAzMzMBIVChMIBCoPCgtBQUFCWFdxa2VfZxABGhwKAzMzMRIVChMIBCoPCgtBQUFCWFdxa2VfZxABGhwKAzMzMhIVChMIBCoPCgtBQUFCWFdxa2VfZxABGhwKAzMzMxIVChMIBCoPCgtBQUFCWFdxa2VfZxABGhwKAzMzNBIVChMIBCoPCgtBQUFCWFdxa2VfZxABGhwKAzMzNRIVChMIBCoPCgtBQUFCWFdxa2VfZxABGhwKAzMzNhIVChMIBCoPCgtBQUFCWFdxa2VfZxABGhwKAzMzNxIVChMIBCoPCgtBQUFCWFdxa2VfZxABGhwKAzMzOBIVChMIBCoPCgtBQUFCWFdxa2VfZxABGhwKAzMzORIVChMIBCoPCgtBQUFCWFdxa2VfZxABGhwKAzM0MBIVChMIBCoPCgtBQUFCWFdxa2VfZxABGhwKAzM0MRIVChMIBCoPCgtBQUFCWFdxa2VfZxABGhwKAzM0MhIVChMIBCoPCgtBQUFCWFdxa2VfZxABGhwKAzM0MxIVChMIBCoPCgtBQUFCWFdxa2VfZxABGhwKAzM0NBIVChMIBCoPCgtBQUFCWFdxa2VfZxABGhwKAzM0NRIVChMIBCoPCgtBQUFCWFdxa2VfZxABGhwKAzM0NhIVChMIBCoPCgtBQUFCWFdxa2VfZxABGhwKAzM0NxIVChMIBCoPCgtBQUFCWFdxa2VfZxABGhwKAzM0OBIVChMIBCoPCgtBQUFCWFdxa2VfZxABGhwKAzM0ORIVChMIBCoPCgtBQUFCWFdxa2VfZxABGhwKAzM1MBIVChMIBCoPCgtBQUFCWFdxa2VfZxABGhwKAzM1MRIVChMIBCoPCgtBQUFCWFdxa2VfZxABGhwKAzM1MhIVChMIBCoPCgtBQUFCWFdxa2VfZxABGhwKAzM1MxIVChMIBCoPCgtBQUFCWFdxa2VfZxABGhwKAzM1NBIVChMIBCoPCgtBQUFCWFdxa2VfZxABGhwKAzM1NRIVChMIBCoPCgtBQUFCWFdxa2VfZxABGhwKAzM1NhIVChMIBCoPCgtBQUFCWFdxa2VfZxABGhwKAzM1NxIVChMIBCoPCgtBQUFCWFdxa2VfZxABGhwKAzM1OBIVChMIBCoPCgtBQUFCWFdxa2VfZxABGhwKAzM1ORIVChMIBCoPCgtBQUFCWFdxa2VfZxABGhwKAzM2MBIVChMIBCoPCgtBQUFCWFdxa2VfZxABGhwKAzM2MRIVChMIBCoPCgtBQUFCWFdxa2VfZxABGhwKAzM2MhIVChMIBCoPCgtBQUFCWFdxa2VfZxABGhwKAzM2MxIVChMIBCoPCgtBQUFCWFdxa2VfZxABGhwKAzM2NBIVChMIBCoPCgtBQUFCWFdxa2VfZxABGhwKAzM2NRIVChMIBCoPCgtBQUFCWFdxa2VfZxABGhwKAzM2NhIVChMIBCoPCgtBQUFCWFdxa2VfZxABGhwKAzM2NxIVChMIBCoPCgtBQUFCWFdxa2VfZxABGhwKAzM2OBIVChMIBCoPCgtBQUFCWFdxa2VfZxABGhwKAzM2ORIVChMIBCoPCgtBQUFCWFdxa2VfZxABGhwKAzM3MBIVChMIBCoPCgtBQUFCWFdxa2VfZxABGhwKAzM3MRIVChMIBCoPCgtBQUFCWFdxa2VfZxABGhwKAzM3MhIVChMIBCoPCgtBQUFCWFdxa2VfZxABGhwKAzM3MxIVChMIBCoPCgtBQUFCWFdxa2VfZxABGhwKAzM3NBIVChMIBCoPCgtBQUFCWFdxa2VfZxABGhwKAzM3NRIVChMIBCoPCgtBQUFCWFdxa2VfZxABGhwKAzM3NhIVChMIBCoPCgtBQUFCWFdxa2VfZxABGhwKAzM3NxIVChMIBCoPCgtBQUFCWFdxa2VfZxABGhwKAzM3OBIVChMIBCoPCgtBQUFCWFdxa2VfZxABGhwKAzM3ORIVChMIBCoPCgtBQUFCWFdxa2VfZxABGhwKAzM4MBIVChMIBCoPCgtBQUFCWFdxa2VfZxABGhwKAzM4MRIVChMIBCoPCgtBQUFCWFdxa2VfZxABGhwKAzM4MhIVChMIBCoPCgtBQUFCWFdxa2VfZxABGhwKAzM4MxIVChMIBCoPCgtBQUFCWFdxa2VfZxABGhwKAzM4NBIVChMIBCoPCgtBQUFCWFdxa2VfZxABGhwKAzM4NRIVChMIBCoPCgtBQUFCWFdxa2VfZxABGhwKAzM4NhIVChMIBCoPCgtBQUFCWFdxa2VfZxABGhwKAzM4NxIVChMIBCoPCgtBQUFCWFdxa2VfZxABGhwKAzM4OBIVChMIBCoPCgtBQUFCWFdxa2VfZxABGhwKAzM4ORIVChMIBCoPCgtBQUFCWFdxa2VfZxABGhwKAzM5MBIVChMIBCoPCgtBQUFCWFdxa2VfZxABGhwKAzM5MRIVChMIBCoPCgtBQUFCWFdxa2VfZxABGhwKAzM5MhIVChMIBCoPCgtBQUFCWFdxa2VfZxABGhwKAzM5MxIVChMIBCoPCgtBQUFCWFdxa2VfZxABGhwKAzM5NBIVChMIBCoPCgtBQUFCWFdxa2VfZxABGhwKAzM5NRIVChMIBCoPCgtBQUFCWFdxa2VfZxABGhwKAzM5NhIVChMIBCoPCgtBQUFCWFdxa2VfZxABGhwKAzM5NxIVChMIBCoPCgtBQUFCWFdxa2VfZxABGhwKAzM5OBIVChMIBCoPCgtBQUFCWFdxa2VfZxABGhwKAzM5ORIVChMIBCoPCgtBQUFCWFdxa2VfZxABGhwKAzQwMBIVChMIBCoPCgtBQUFCWFdxa2VfZxABGhwKAzQwMRIVChMIBCoPCgtBQUFCWFdxa2VfZxABGhwKAzQwMhIVChMIBCoPCgtBQUFCWFdxa2VfZxABGhwKAzQwMxIVChMIBCoPCgtBQUFCWFdxa2VfZxABGhwKAzQwNBIVChMIBCoPCgtBQUFCWFdxa2VfZxABGhwKAzQwNRIVChMIBCoPCgtBQUFCWFdxa2VfZxABGhwKAzQwNhIVChMIBCoPCgtBQUFCWFdxa2VfZxABGhwKAzQwNxIVChMIBCoPCgtBQUFCWFdxa2VfZxABGhwKAzQwOBIVChMIBCoPCgtBQUFCWFdxa2VfZxABGhwKAzQwORIVChMIBCoPCgtBQUFCWFdxa2VfZxABGhwKAzQxMBIVChMIBCoPCgtBQUFCWFdxa2VfZxABGhwKAzQxMRIVChMIBCoPCgtBQUFCWFdxa2VfZxABGhwKAzQxMhIVChMIBCoPCgtBQUFCWFdxa2VfZxABGhwKAzQxMxIVChMIBCoPCgtBQUFCWFdxa2VfZxABGhwKAzQxNBIVChMIBCoPCgtBQUFCWFdxa2VfZxABGhwKAzQxNRIVChMIBCoPCgtBQUFCWFdxa2VfZxABGhwKAzQxNhIVChMIBCoPCgtBQUFCWFdxa2VfZxABGhwKAzQxNxIVChMIBCoPCgtBQUFCWFdxa2VfZxABGhwKAzQxOBIVChMIBCoPCgtBQUFCWFdxa2VfZxABGhwKAzQxORIVChMIBCoPCgtBQUFCWFdxa2VfZxABGhwKAzQyMBIVChMIBCoPCgtBQUFCWFdxa2VfZxABGhwKAzQyMRIVChMIBCoPCgtBQUFCWFdxa2VfZxABGhwKAzQyMhIVChMIBCoPCgtBQUFCWFdxa2VfZxABGhwKAzQyMxIVChMIBCoPCgtBQUFCWFdxa2VfZxABGhwKAzQyNBIVChMIBCoPCgtBQUFCWFdxa2VfZxABGhwKAzQyNRIVChMIBCoPCgtBQUFCWFdxa2VfZxABGhwKAzQyNhIVChMIBCoPCgtBQUFCWFdxa2VfZxABGhwKAzQyNxIVChMIBCoPCgtBQUFCWFdxa2VfZxABGhwKAzQyOBIVChMIBCoPCgtBQUFCWFdxa2VfZxABGhwKAzQyORIVChMIBCoPCgtBQUFCWFdxa2VfZxABGhwKAzQzMBIVChMIBCoPCgtBQUFCWFdxa2VfZxABGhwKAzQzMRIVChMIBCoPCgtBQUFCWFdxa2VfZxABGhwKAzQzMhIVChMIBCoPCgtBQUFCWFdxa2VfZxABGhwKAzQzMxIVChMIBCoPCgtBQUFCWFdxa2VfZxABGhwKAzQzNBIVChMIBCoPCgtBQUFCWFdxa2VfZxABGhwKAzQzNRIVChMIBCoPCgtBQUFCWFdxa2VfZxABGhwKAzQzNhIVChMIBCoPCgtBQUFCWFdxa2VfZxABGhwKAzQzNxIVChMIBCoPCgtBQUFCWFdxa2VfZxABGhwKAzQzOBIVChMIBCoPCgtBQUFCWFdxa2VfZxABGhwKAzQzORIVChMIBCoPCgtBQUFCWFdxa2VfZxABGhwKAzQ0MBIVChMIBCoPCgtBQUFCWFdxa2VfZxABGhwKAzQ0MRIVChMIBCoPCgtBQUFCWFdxa2VfZxABGhwKAzQ0MhIVChMIBCoPCgtBQUFCWFdxa2VfZxABGhwKAzQ0MxIVChMIBCoPCgtBQUFCWFdxa2VfZxABGhwKAzQ0NBIVChMIBCoPCgtBQUFCWFdxa2VfZxABGhwKAzQ0NRIVChMIBCoPCgtBQUFCWFdxa2VfZxABGhwKAzQ0NhIVChMIBCoPCgtBQUFCWFdxa2VfZxABGhwKAzQ0NxIVChMIBCoPCgtBQUFCWFdxa2VfZxABGhwKAzQ0OBIVChMIBCoPCgtBQUFCWFdxa2VfZxABGhwKAzQ0ORIVChMIBCoPCgtBQUFCWFdxa2VfZxABGhwKAzQ1MBIVChMIBCoPCgtBQUFCWFdxa2VfZxABGhwKAzQ1MRIVChMIBCoPCgtBQUFCWFdxa2VfZxABGhwKAzQ1MhIVChMIBCoPCgtBQUFCWFdxa2VfZxABGhwKAzQ1MxIVChMIBCoPCgtBQUFCWFdxa2VfZxABGhwKAzQ1NBIVChMIBCoPCgtBQUFCWFdxa2VfZxABGhwKAzQ1NRIVChMIBCoPCgtBQUFCWFdxa2VfZxABGhwKAzQ1NhIVChMIBCoPCgtBQUFCWFdxa2VfZxABGhwKAzQ1NxIVChMIBCoPCgtBQUFCWFdxa2VfZxABGhwKAzQ1OBIVChMIBCoPCgtBQUFCWFdxa2VfZxABGhwKAzQ1ORIVChMIBCoPCgtBQUFCWFdxa2VfZxABGhwKAzQ2MBIVChMIBCoPCgtBQUFCWFdxa2VfZxABGhwKAzQ2MRIVChMIBCoPCgtBQUFCWFdxa2VfZxABGhwKAzQ2MhIVChMIBCoPCgtBQUFCWFdxa2VfZxABGhwKAzQ2MxIVChMIBCoPCgtBQUFCWFdxa2VfZxABGhwKAzQ2NBIVChMIBCoPCgtBQUFCWFdxa2VfZxABGhwKAzQ2NRIVChMIBCoPCgtBQUFCWFdxa2VfZxABGhwKAzQ2NhIVChMIBCoPCgtBQUFCWFdxa2VfZxABGhwKAzQ2NxIVChMIBCoPCgtBQUFCWFdxa2VfZxABGhwKAzQ2OBIVChMIBCoPCgtBQUFCWFdxa2VfZxABGhwKAzQ2ORIVChMIBCoPCgtBQUFCWFdxa2VfZxABGhwKAzQ3MBIVChMIBCoPCgtBQUFCWFdxa2VfZxABGhwKAzQ3MRIVChMIBCoPCgtBQUFCWFdxa2VfZxABGhwKAzQ3MhIVChMIBCoPCgtBQUFCWFdxa2VfZxABGhwKAzQ3MxIVChMIBCoPCgtBQUFCWFdxa2VfZxABGhwKAzQ3NBIVChMIBCoPCgtBQUFCWFdxa2VfZxABGhwKAzQ3NRIVChMIBCoPCgtBQUFCWFdxa2VfZxABGhwKAzQ3NhIVChMIBCoPCgtBQUFCWFdxa2VfZxABGhwKAzQ3NxIVChMIBCoPCgtBQUFCWFdxa2VfZxABGhwKAzQ3OBIVChMIBCoPCgtBQUFCWFdxa2VfZxABGhwKAzQ3ORIVChMIBCoPCgtBQUFCWFdxa2VfZxABGhwKAzQ4MBIVChMIBCoPCgtBQUFCWFdxa2VfZxABGhwKAzQ4MRIVChMIBCoPCgtBQUFCWFdxa2VfZxABGhwKAzQ4MhIVChMIBCoPCgtBQUFCWFdxa2VfZxABGhwKAzQ4MxIVChMIBCoPCgtBQUFCWFdxa2VfZxABGhwKAzQ4NBIVChMIBCoPCgtBQUFCWFdxa2VfZxABGhwKAzQ4NRIVChMIBCoPCgtBQUFCWFdxa2VfZxABGhwKAzQ4NhIVChMIBCoPCgtBQUFCWFdxa2VfZxABGhwKAzQ4NxIVChMIBCoPCgtBQUFCWFdxa2VfZxABGhwKAzQ4OBIVChMIBCoPCgtBQUFCWFdxa2VfZxABGhwKAzQ4ORIVChMIBCoPCgtBQUFCWFdxa2VfZxABGhwKAzQ5MBIVChMIBCoPCgtBQUFCWFdxa2VfZxABGhwKAzQ5MRIVChMIBCoPCgtBQUFCWFdxa2VfZxABGhwKAzQ5MhIVChMIBCoPCgtBQUFCWFdxa2VfZxABGhwKAzQ5MxIVChMIBCoPCgtBQUFCWFdxa2VfZxABGhwKAzQ5NBIVChMIBCoPCgtBQUFCWFdxa2VfZxABGhwKAzQ5NRIVChMIBCoPCgtBQUFCWFdxa2VfZxABGhwKAzQ5NhIVChMIBCoPCgtBQUFCWFdxa2VfZxABGhwKAzQ5NxIVChMIBCoPCgtBQUFCWFdxa2VfZxABGhwKAzQ5OBIVChMIBCoPCgtBQUFCWFdxa2VfZxABGhwKAzQ5ORIVChMIBCoPCgtBQUFCWFdxa2VfZxABGhwKAzUwMBIVChMIBCoPCgtBQUFCWFdxa2VfZxABGhwKAzUwMRIVChMIBCoPCgtBQUFCWFdxa2VfZxABGhwKAzUwMhIVChMIBCoPCgtBQUFCWFdxa2VfZxABGhwKAzUwMxIVChMIBCoPCgtBQUFCWFdxa2VfZxABGhwKAzUwNBIVChMIBCoPCgtBQUFCWFdxa2VfZxABGhwKAzUwNRIVChMIBCoPCgtBQUFCWFdxa2VfZxABGhwKAzUwNhIVChMIBCoPCgtBQUFCWFdxa2VfZxABGhwKAzUwNxIVChMIBCoPCgtBQUFCWFdxa2VfZxABGhwKAzUwOBIVChMIBCoPCgtBQUFCWFdxa2VfZxABGhwKAzUwORIVChMIBCoPCgtBQUFCWFdxa2VfZxABGhwKAzUxMBIVChMIBCoPCgtBQUFCWFdxa2VfZxABGhwKAzUxMRIVChMIBCoPCgtBQUFCWFdxa2VfZxABGhwKAzUxMhIVChMIBCoPCgtBQUFCWFdxa2VfZxABGhwKAzUxMxIVChMIBCoPCgtBQUFCWFdxa2VfZxABGhwKAzUxNBIVChMIBCoPCgtBQUFCWFdxa2VfZxABGhwKAzUxNRIVChMIBCoPCgtBQUFCWFdxa2VfZxABGhwKAzUxNhIVChMIBCoPCgtBQUFCWFdxa2VfZxABGhwKAzUxNxIVChMIBCoPCgtBQUFCWFdxa2VfZxABGhwKAzUxOBIVChMIBCoPCgtBQUFCWFdxa2VfZxABGhwKAzUxORIVChMIBCoPCgtBQUFCWFdxa2VfZxABGhwKAzUyMBIVChMIBCoPCgtBQUFCWFdxa2VfZxABGhwKAzUyMRIVChMIBCoPCgtBQUFCWFdxa2VfZxABGhwKAzUyMhIVChMIBCoPCgtBQUFCWFdxa2VfZxABGhwKAzUyMxIVChMIBCoPCgtBQUFCWFdxa2VfZxABGhwKAzUyNBIVChMIBCoPCgtBQUFCWFdxa2VfZxABGhwKAzUyNRIVChMIBCoPCgtBQUFCWFdxa2VfZxABGhwKAzUyNhIVChMIBCoPCgtBQUFCWFdxa2VfZxABGhwKAzUyNxIVChMIBCoPCgtBQUFCWFdxa2VfZxABGhwKAzUyOBIVChMIBCoPCgtBQUFCWFdxa2VfZxABGhwKAzUyORIVChMIBCoPCgtBQUFCWFdxa2VfZxABGhwKAzUzMBIVChMIBCoPCgtBQUFCWFdxa2VfZxABGhwKAzUzMRIVChMIBCoPCgtBQUFCWFdxa2VfZxABGhwKAzUzMhIVChMIBCoPCgtBQUFCWFdxa2VfZxABGhwKAzUzMxIVChMIBCoPCgtBQUFCWFdxa2VfZxABGhwKAzUzNBIVChMIBCoPCgtBQUFCWFdxa2VfZxABGhwKAzUzNRIVChMIBCoPCgtBQUFCWFdxa2VfZxABGhwKAzUzNhIVChMIBCoPCgtBQUFCWFdxa2VfZxABGhwKAzUzNxIVChMIBCoPCgtBQUFCWFdxa2VfZxABGhwKAzUzOBIVChMIBCoPCgtBQUFCWFdxa2VfZxABGhwKAzUzORIVChMIBCoPCgtBQUFCWFdxa2VfZxABGhwKAzU0MBIVChMIBCoPCgtBQUFCWFdxa2VfZxABGhwKAzU0MRIVChMIBCoPCgtBQUFCWFdxa2VfZxABGhwKAzU0MhIVChMIBCoPCgtBQUFCWFdxa2VfZxABGhwKAzU0MxIVChMIBCoPCgtBQUFCWFdxa2VfZxABGhwKAzU0NBIVChMIBCoPCgtBQUFCWFdxa2VfZxABGhwKAzU0NRIVChMIBCoPCgtBQUFCWFdxa2VfZxABGhwKAzU0NhIVChMIBCoPCgtBQUFCWFdxa2VfZxABGhwKAzU0NxIVChMIBCoPCgtBQUFCWFdxa2VfZxABGhwKAzU0OBIVChMIBCoPCgtBQUFCWFdxa2VfZxABGhwKAzU0ORIVChMIBCoPCgtBQUFCWFdxa2VfZxABGhwKAzU1MBIVChMIBCoPCgtBQUFCWFdxa2VfZxABGhwKAzU1MRIVChMIBCoPCgtBQUFCWFdxa2VfZxABGhwKAzU1MhIVChMIBCoPCgtBQUFCWFdxa2VfZxABGhwKAzU1MxIVChMIBCoPCgtBQUFCWFdxa2VfZxABGhwKAzU1NBIVChMIBCoPCgtBQUFCWFdxa2VfZxABGhwKAzU1NRIVChMIBCoPCgtBQUFCWFdxa2VfZxABGhwKAzU1NhIVChMIBCoPCgtBQUFCWFdxa2VfZxABGhwKAzU1NxIVChMIBCoPCgtBQUFCWFdxa2VfZxABGhwKAzU1OBIVChMIBCoPCgtBQUFCWFdxa2VfZxABGhwKAzU1ORIVChMIBCoPCgtBQUFCWFdxa2VfZxABGhwKAzU2MBIVChMIBCoPCgtBQUFCWFdxa2VfZxABGhwKAzU2MRIVChMIBCoPCgtBQUFCWFdxa2VfZxABGhwKAzU2MhIVChMIBCoPCgtBQUFCWFdxa2VfZxABGhwKAzU2MxIVChMIBCoPCgtBQUFCWFdxa2VfZxABGhwKAzU2NBIVChMIBCoPCgtBQUFCWFdxa2VfZxABGhwKAzU2NRIVChMIBCoPCgtBQUFCWFdxa2VfZxABGhwKAzU2NhIVChMIBCoPCgtBQUFCWFdxa2VfZxABGhwKAzU2NxIVChMIBCoPCgtBQUFCWFdxa2VfZxABGhwKAzU2OBIVChMIBCoPCgtBQUFCWFdxa2VfZxABGhwKAzU2ORIVChMIBCoPCgtBQUFCWFdxa2VfZxABGhwKAzU3MBIVChMIBCoPCgtBQUFCWFdxa2VfZxABGhwKAzU3MRIVChMIBCoPCgtBQUFCWFdxa2VfZxABGhwKAzU3MhIVChMIBCoPCgtBQUFCWFdxa2VfZxABGhwKAzU3MxIVChMIBCoPCgtBQUFCWFdxa2VfZxABGhwKAzU3NBIVChMIBCoPCgtBQUFCWFdxa2VfZxABGhwKAzU3NRIVChMIBCoPCgtBQUFCWFdxa2VfZxABGhwKAzU3NhIVChMIBCoPCgtBQUFCWFdxa2VfZxABGhwKAzU3NxIVChMIBCoPCgtBQUFCWFdxa2VfZxABGhwKAzU3OBIVChMIBCoPCgtBQUFCWFdxa2VfZxABGhwKAzU3ORIVChMIBCoPCgtBQUFCWFdxa2VfZxABGhwKAzU4MBIVChMIBCoPCgtBQUFCWFdxa2VfZxABGhwKAzU4MRIVChMIBCoPCgtBQUFCWFdxa2VfZxABGhwKAzU4MhIVChMIBCoPCgtBQUFCWFdxa2VfZxABGhwKAzU4MxIVChMIBCoPCgtBQUFCWFdxa2VfZxABGhwKAzU4NBIVChMIBCoPCgtBQUFCWFdxa2VfZxABGhwKAzU4NRIVChMIBCoPCgtBQUFCWFdxa2VfZxABGhwKAzU4NhIVChMIBCoPCgtBQUFCWFdxa2VfZxABGhwKAzU4NxIVChMIBCoPCgtBQUFCWFdxa2VfZxABGhwKAzU4OBIVChMIBCoPCgtBQUFCWFdxa2VfZxABGhwKAzU4ORIVChMIBCoPCgtBQUFCWFdxa2VfZxABGhwKAzU5MBIVChMIBCoPCgtBQUFCWFdxa2VfZxABGhwKAzU5MRIVChMIBCoPCgtBQUFCWFdxa2VfZxABGhwKAzU5MhIVChMIBCoPCgtBQUFCWFdxa2VfZxABGhwKAzU5MxIVChMIBCoPCgtBQUFCWFdxa2VfZxABGhwKAzU5NBIVChMIBCoPCgtBQUFCWFdxa2VfZxABGhwKAzU5NRIVChMIBCoPCgtBQUFCWFdxa2VfZxABGhwKAzU5NhIVChMIBCoPCgtBQUFCWFdxa2VfZxABGhwKAzU5NxIVChMIBCoPCgtBQUFCWFdxa2VfZxABGhwKAzU5OBIVChMIBCoPCgtBQUFCWFdxa2VfZxABGhwKAzU5ORIVChMIBCoPCgtBQUFCWFdxa2VfZxABGhwKAzYwMBIVChMIBCoPCgtBQUFCWFdxa2VfZxABGhwKAzYwMRIVChMIBCoPCgtBQUFCWFdxa2VfZxABGhwKAzYwMhIVChMIBCoPCgtBQUFCWFdxa2VfZxABGhwKAzYwMxIVChMIBCoPCgtBQUFCWFdxa2VfZxABGhwKAzYwNBIVChMIBCoPCgtBQUFCWFdxa2VfZxABGhwKAzYwNRIVChMIBCoPCgtBQUFCWFdxa2VfZxABGhwKAzYwNhIVChMIBCoPCgtBQUFCWFdxa2VfZxABGhwKAzYwNxIVChMIBCoPCgtBQUFCWFdxa2VfZxABGhwKAzYwOBIVChMIBCoPCgtBQUFCWFdxa2VfZxABGhwKAzYwORIVChMIBCoPCgtBQUFCWFdxa2VfZxABGhwKAzYxMBIVChMIBCoPCgtBQUFCWFdxa2VfZxABGhwKAzYxMRIVChMIBCoPCgtBQUFCWFdxa2VfZxABGhwKAzYxMhIVChMIBCoPCgtBQUFCWFdxa2VfZxABGhwKAzYxMxIVChMIBCoPCgtBQUFCWFdxa2VfZxABGhwKAzYxNBIVChMIBCoPCgtBQUFCWFdxa2VfZxABGhwKAzYxNRIVChMIBCoPCgtBQUFCWFdxa2VfZxABGhwKAzYxNhIVChMIBCoPCgtBQUFCWFdxa2VfZxABGhwKAzYxNxIVChMIBCoPCgtBQUFCWFdxa2VfZxABGhwKAzYxOBIVChMIBCoPCgtBQUFCWFdxa2VfZxABGhwKAzYxORIVChMIBCoPCgtBQUFCWFdxa2VfZxABGhwKAzYyMBIVChMIBCoPCgtBQUFCWFdxa2VfZxABGhwKAzYyMRIVChMIBCoPCgtBQUFCWFdxa2VfZxABGhwKAzYyMhIVChMIBCoPCgtBQUFCWFdxa2VfZxABGhwKAzYyMxIVChMIBCoPCgtBQUFCWFdxa2VfZxABGhwKAzYyNBIVChMIBCoPCgtBQUFCWFdxa2VfZxABGhwKAzYyNRIVChMIBCoPCgtBQUFCWFdxa2VfZxABGhwKAzYyNhIVChMIBCoPCgtBQUFCWFdxa2VfZxABGhwKAzYyNxIVChMIBCoPCgtBQUFCWFdxa2VfZxABGhwKAzYyOBIVChMIBCoPCgtBQUFCWFdxa2VfZxABGhwKAzYyORIVChMIBCoPCgtBQUFCWFdxa2VfZxABGhwKAzYzMBIVChMIBCoPCgtBQUFCWFdxa2VfZxABGhwKAzYzMRIVChMIBCoPCgtBQUFCWFdxa2VfZxABGhwKAzYzMhIVChMIBCoPCgtBQUFCWFdxa2VfZxABGhwKAzYzMxIVChMIBCoPCgtBQUFCWFdxa2VfZxABGhwKAzYzNBIVChMIBCoPCgtBQUFCWFdxa2VfZxABGhwKAzYzNRIVChMIBCoPCgtBQUFCWFdxa2VfZxABGhwKAzYzNhIVChMIBCoPCgtBQUFCWFdxa2VfZxABGhwKAzYzNxIVChMIBCoPCgtBQUFCWFdxa2VfZxABGhwKAzYzOBIVChMIBCoPCgtBQUFCWFdxa2VfZxABGhwKAzYzORIVChMIBCoPCgtBQUFCWFdxa2VfZxABGhwKAzY0MBIVChMIBCoPCgtBQUFCWFdxa2VfZxABGhwKAzY0MRIVChMIBCoPCgtBQUFCWFdxa2VfZxABGhwKAzY0MhIVChMIBCoPCgtBQUFCWFdxa2VfZxABGhwKAzY0MxIVChMIBCoPCgtBQUFCWFdxa2VfZxABGhwKAzY0NBIVChMIBCoPCgtBQUFCWFdxa2VfZxABGhwKAzY0NRIVChMIBCoPCgtBQUFCWFdxa2VfZxABGhwKAzY0NhIVChMIBCoPCgtBQUFCWFdxa2VfZxABGhwKAzY0NxIVChMIBCoPCgtBQUFCWFdxa2VfZxABGhwKAzY0OBIVChMIBCoPCgtBQUFCWFdxa2VfZxABGhwKAzY0ORIVChMIBCoPCgtBQUFCWFdxa2VfZxABGhwKAzY1MBIVChMIBCoPCgtBQUFCWFdxa2VfZxABGhwKAzY1MRIVChMIBCoPCgtBQUFCWFdxa2VfZxABGhwKAzY1MhIVChMIBCoPCgtBQUFCWFdxa2VfZxABGhwKAzY1MxIVChMIBCoPCgtBQUFCWFdxa2VfZxABGhwKAzY1NBIVChMIBCoPCgtBQUFCWFdxa2VfZxABGhwKAzY1NRIVChMIBCoPCgtBQUFCWFdxa2VfZxABGhwKAzY1NhIVChMIBCoPCgtBQUFCWFdxa2VfZxABGhwKAzY1NxIVChMIBCoPCgtBQUFCWFdxa2VfZxABGhwKAzY1OBIVChMIBCoPCgtBQUFCWFdxa2VfZxABGhwKAzY1ORIVChMIBCoPCgtBQUFCWFdxa2VfZxABGhwKAzY2MBIVChMIBCoPCgtBQUFCWFdxa2VfZxABGhwKAzY2MRIVChMIBCoPCgtBQUFCWFdxa2VfZxABGhwKAzY2MhIVChMIBCoPCgtBQUFCWFdxa2VfZxABGhwKAzY2MxIVChMIBCoPCgtBQUFCWFdxa2VfZxABGhwKAzY2NBIVChMIBCoPCgtBQUFCWFdxa2VfZxABGhwKAzY2NRIVChMIBCoPCgtBQUFCWFdxa2VfZxABGhwKAzY2NhIVChMIBCoPCgtBQUFCWFdxa2VfZxABGhwKAzY2NxIVChMIBCoPCgtBQUFCWFdxa2VfZxABGhwKAzY2OBIVChMIBCoPCgtBQUFCWFdxa2VfZxABGhwKAzY2ORIVChMIBCoPCgtBQUFCWFdxa2VfZxABGhwKAzY3MBIVChMIBCoPCgtBQUFCWFdxa2VfZxABGhwKAzY3MRIVChMIBCoPCgtBQUFCWFdxa2VfZxABGhwKAzY3MhIVChMIBCoPCgtBQUFCWFdxa2VfZxABGhwKAzY3MxIVChMIBCoPCgtBQUFCWFdxa2VfZxABGhwKAzY3NBIVChMIBCoPCgtBQUFCWFdxa2VfZxABGhwKAzY3NRIVChMIBCoPCgtBQUFCWFdxa2VfZxABGhwKAzY3NhIVChMIBCoPCgtBQUFCWFdxa2VfZxABGhwKAzY3NxIVChMIBCoPCgtBQUFCWFdxa2VfZxABGhwKAzY3OBIVChMIBCoPCgtBQUFCWFdxa2VfZxABGhwKAzY3ORIVChMIBCoPCgtBQUFCWFdxa2VfZxABGhwKAzY4MBIVChMIBCoPCgtBQUFCWFdxa2VfZxABGhwKAzY4MRIVChMIBCoPCgtBQUFCWFdxa2VfZxABGhwKAzY4MhIVChMIBCoPCgtBQUFCWFdxa2VfZxABGhwKAzY4MxIVChMIBCoPCgtBQUFCWFdxa2VfZxABGhwKAzY4NBIVChMIBCoPCgtBQUFCWFdxa2VfZxABGhwKAzY4NRIVChMIBCoPCgtBQUFCWFdxa2VfZxABGhwKAzY4NhIVChMIBCoPCgtBQUFCWFdxa2VfZxABGhwKAzY4NxIVChMIBCoPCgtBQUFCWFdxa2VfZxABGhwKAzY4OBIVChMIBCoPCgtBQUFCWFdxa2VfZxABGhwKAzY4ORIVChMIBCoPCgtBQUFCWFdxa2VfZxABGhwKAzY5MBIVChMIBCoPCgtBQUFCWFdxa2VfZxABGhwKAzY5MRIVChMIBCoPCgtBQUFCWFdxa2VfZxABGhwKAzY5MhIVChMIBCoPCgtBQUFCWFdxa2VfZxABGhwKAzY5MxIVChMIBCoPCgtBQUFCWFdxa2VfZxABGhwKAzY5NBIVChMIBCoPCgtBQUFCWFdxa2VfZxABGhwKAzY5NRIVChMIBCoPCgtBQUFCWFdxa2VfZxABGhwKAzY5NhIVChMIBCoPCgtBQUFCWFdxa2VfZxABGhwKAzY5NxIVChMIBCoPCgtBQUFCWFdxa2VfZxABGhwKAzY5OBIVChMIBCoPCgtBQUFCWFdxa2VfZxABGhwKAzY5ORIVChMIBCoPCgtBQUFCWFdxa2VfZxABGhwKAzcwMBIVChMIBCoPCgtBQUFCWFdxa2VfZxABGhwKAzcwMRIVChMIBCoPCgtBQUFCWFdxa2VfZxABGhwKAzcwMhIVChMIBCoPCgtBQUFCWFdxa2VfZxABGhwKAzcwMxIVChMIBCoPCgtBQUFCWFdxa2VfZxABGhwKAzcwNBIVChMIBCoPCgtBQUFCWFdxa2VfZxABGhwKAzcwNRIVChMIBCoPCgtBQUFCWFdxa2VfZxABGhwKAzcwNhIVChMIBCoPCgtBQUFCWFdxa2VfZxABGhwKAzcwNxIVChMIBCoPCgtBQUFCWFdxa2VfZxABGhwKAzcwOBIVChMIBCoPCgtBQUFCWFdxa2VfZxABGhwKAzcwORIVChMIBCoPCgtBQUFCWFdxa2VfZxABGhwKAzcxMBIVChMIBCoPCgtBQUFCWFdxa2VfZxABGhwKAzcxMRIVChMIBCoPCgtBQUFCWFdxa2VfZxABGhwKAzcxMhIVChMIBCoPCgtBQUFCWFdxa2VfZxABGhwKAzcxMxIVChMIBCoPCgtBQUFCWFdxa2VfZxABGhwKAzcxNBIVChMIBCoPCgtBQUFCWFdxa2VfZxABGhwKAzcxNRIVChMIBCoPCgtBQUFCWFdxa2VfZxABGhwKAzcxNhIVChMIBCoPCgtBQUFCWFdxa2VfZxABGhwKAzcxNxIVChMIBCoPCgtBQUFCWFdxa2VfZxABGhwKAzcxOBIVChMIBCoPCgtBQUFCWFdxa2VfZxABGhwKAzcxORIVChMIBCoPCgtBQUFCWFdxa2VfZxABGhwKAzcyMBIVChMIBCoPCgtBQUFCWFdxa2VfZxABGhwKAzcyMRIVChMIBCoPCgtBQUFCWFdxa2VfZxABGhwKAzcyMhIVChMIBCoPCgtBQUFCWFdxa2VfZxABGhwKAzcyMxIVChMIBCoPCgtBQUFCWFdxa2VfZxABGhwKAzcyNBIVChMIBCoPCgtBQUFCWFdxa2VfZxABGhwKAzcyNRIVChMIBCoPCgtBQUFCWFdxa2VfZxABGhwKAzcyNhIVChMIBCoPCgtBQUFCWFdxa2VfZxABGhwKAzcyNxIVChMIBCoPCgtBQUFCWFdxa2VfZxABGhwKAzcyOBIVChMIBCoPCgtBQUFCWFdxa2VfZxABGhwKAzcyORIVChMIBCoPCgtBQUFCWFdxa2VfZxABGhwKAzczMBIVChMIBCoPCgtBQUFCWFdxa2VfZxABGhwKAzczMRIVChMIBCoPCgtBQUFCWFdxa2VfZxABGhwKAzczMhIVChMIBCoPCgtBQUFCWFdxa2VfZxABGhwKAzczMxIVChMIBCoPCgtBQUFCWFdxa2VfZxABGhwKAzczNBIVChMIBCoPCgtBQUFCWFdxa2VfZxABGhwKAzczNRIVChMIBCoPCgtBQUFCWFdxa2VfZxABGhwKAzczNhIVChMIBCoPCgtBQUFCWFdxa2VfZxABGhwKAzczNxIVChMIBCoPCgtBQUFCWFdxa2VfZxABGhwKAzczOBIVChMIBCoPCgtBQUFCWFdxa2VfZxABGhwKAzczORIVChMIBCoPCgtBQUFCWFdxa2VfZxABGhwKAzc0MBIVChMIBCoPCgtBQUFCWFdxa2VfZxABGhwKAzc0MRIVChMIBCoPCgtBQUFCWFdxa2VfZxABGhwKAzc0MhIVChMIBCoPCgtBQUFCWFdxa2VfZxABGhwKAzc0MxIVChMIBCoPCgtBQUFCWFdxa2VfZxABGhwKAzc0NBIVChMIBCoPCgtBQUFCWFdxa2VfZxABGhwKAzc0NRIVChMIBCoPCgtBQUFCWFdxa2VfZxABGhwKAzc0NhIVChMIBCoPCgtBQUFCWFdxa2VfZxABGhwKAzc0NxIVChMIBCoPCgtBQUFCWFdxa2VfZxABGhwKAzc0OBIVChMIBCoPCgtBQUFCWFdxa2VfZxABGhwKAzc0ORIVChMIBCoPCgtBQUFCWFdxa2VfZxABGhwKAzc1MBIVChMIBCoPCgtBQUFCWFdxa2VfZxABGhwKAzc1MRIVChMIBCoPCgtBQUFCWFdxa2VfZxABGhwKAzc1MhIVChMIBCoPCgtBQUFCWFdxa2VfZxABGhwKAzc1MxIVChMIBCoPCgtBQUFCWFdxa2VfZxABGhwKAzc1NBIVChMIBCoPCgtBQUFCWFdxa2VfZxABGhwKAzc1NRIVChMIBCoPCgtBQUFCWFdxa2VfZxABGhwKAzc1NhIVChMIBCoPCgtBQUFCWFdxa2VfZxABGhwKAzc1NxIVChMIBCoPCgtBQUFCWFdxa2VfZxABGhwKAzc1OBIVChMIBCoPCgtBQUFCWFdxa2VfZxABGhwKAzc1ORIVChMIBCoPCgtBQUFCWFdxa2VfZxABGhwKAzc2MBIVChMIBCoPCgtBQUFCWFdxa2VfZxABGhwKAzc2MRIVChMIBCoPCgtBQUFCWFdxa2VfZxABGhwKAzc2MhIVChMIBCoPCgtBQUFCWFdxa2VfZxABGhwKAzc2MxIVChMIBCoPCgtBQUFCWFdxa2VfZxABGhwKAzc2NBIVChMIBCoPCgtBQUFCWFdxa2VfZxABGhwKAzc2NRIVChMIBCoPCgtBQUFCWFdxa2VfZxABGhwKAzc2NhIVChMIBCoPCgtBQUFCWFdxa2VfZxABGhwKAzc2NxIVChMIBCoPCgtBQUFCWFdxa2VfZxABGhwKAzc2OBIVChMIBCoPCgtBQUFCWFdxa2VfZxABGhwKAzc2ORIVChMIBCoPCgtBQUFCWFdxa2VfZxABGhwKAzc3MBIVChMIBCoPCgtBQUFCWFdxa2VfZxABGhwKAzc3MRIVChMIBCoPCgtBQUFCWFdxa2VfZxABGhwKAzc3MhIVChMIBCoPCgtBQUFCWFdxa2VfZxABGhwKAzc3MxIVChMIBCoPCgtBQUFCWFdxa2VfZxABGhwKAzc3NBIVChMIBCoPCgtBQUFCWFdxa2VfZxABGhwKAzc3NRIVChMIBCoPCgtBQUFCWFdxa2VfZxABGhwKAzc3NhIVChMIBCoPCgtBQUFCWFdxa2VfZxABGhwKAzc3NxIVChMIBCoPCgtBQUFCWFdxa2VfZxABGhwKAzc3OBIVChMIBCoPCgtBQUFCWFdxa2VfZxABGhwKAzc3ORIVChMIBCoPCgtBQUFCWFdxa2VfZxABGhwKAzc4MBIVChMIBCoPCgtBQUFCWFdxa2VfZxABGhwKAzc4MRIVChMIBCoPCgtBQUFCWFdxa2VfZxABGhwKAzc4MhIVChMIBCoPCgtBQUFCWFdxa2VfZxABGhwKAzc4MxIVChMIBCoPCgtBQUFCWFdxa2VfZxABGhwKAzc4NBIVChMIBCoPCgtBQUFCWFdxa2VfZxABGhwKAzc4NRIVChMIBCoPCgtBQUFCWFdxa2VfZxABGhwKAzc4NhIVChMIBCoPCgtBQUFCWFdxa2VfZxABGhwKAzc4NxIVChMIBCoPCgtBQUFCWFdxa2VfZxABGhwKAzc4OBIVChMIBCoPCgtBQUFCWFdxa2VfZxABGhwKAzc4ORIVChMIBCoPCgtBQUFCWFdxa2VfZxABGhwKAzc5MBIVChMIBCoPCgtBQUFCWFdxa2VfZxABGhwKAzc5MRIVChMIBCoPCgtBQUFCWFdxa2VfZxABGhwKAzc5MhIVChMIBCoPCgtBQUFCWFdxa2VfZxABGhwKAzc5MxIVChMIBCoPCgtBQUFCWFdxa2VfZxABGhwKAzc5NBIVChMIBCoPCgtBQUFCWFdxa2VfZxABGhwKAzc5NRIVChMIBCoPCgtBQUFCWFdxa2VfZxABGhwKAzc5NhIVChMIBCoPCgtBQUFCWFdxa2VfZxABGhwKAzc5NxIVChMIBCoPCgtBQUFCWFdxa2VfZxABGhwKAzc5OBIVChMIBCoPCgtBQUFCWFdxa2VfZxABGhwKAzc5ORIVChMIBCoPCgtBQUFCWFdxa2VfZxABGhwKAzgwMBIVChMIBCoPCgtBQUFCWFdxa2VfZxABGhwKAzgwMRIVChMIBCoPCgtBQUFCWFdxa2VfZxABGhwKAzgwMhIVChMIBCoPCgtBQUFCWFdxa2VfZxABGhwKAzgwMxIVChMIBCoPCgtBQUFCWFdxa2VfZxABGhwKAzgwNBIVChMIBCoPCgtBQUFCWFdxa2VfZxABGhwKAzgwNRIVChMIBCoPCgtBQUFCWFdxa2VfZxABGhwKAzgwNhIVChMIBCoPCgtBQUFCWFdxa2VfZxABGhwKAzgwNxIVChMIBCoPCgtBQUFCWFdxa2VfZxABGhwKAzgwOBIVChMIBCoPCgtBQUFCWFdxa2VfZxABGhwKAzgwORIVChMIBCoPCgtBQUFCWFdxa2VfZxABGhwKAzgxMBIVChMIBCoPCgtBQUFCWFdxa2VfZxABGhwKAzgxMRIVChMIBCoPCgtBQUFCWFdxa2VfZxABGhwKAzgxMhIVChMIBCoPCgtBQUFCWFdxa2VfZxABGhwKAzgxMxIVChMIBCoPCgtBQUFCWFdxa2VfZxABGhwKAzgxNBIVChMIBCoPCgtBQUFCWFdxa2VfZxABGhwKAzgxNRIVChMIBCoPCgtBQUFCWFdxa2VfZxABGhwKAzgxNhIVChMIBCoPCgtBQUFCWFdxa2VfZxABGhwKAzgxNxIVChMIBCoPCgtBQUFCWFdxa2VfZxABGhwKAzgxOBIVChMIBCoPCgtBQUFCWFdxa2VfZxABGhwKAzgxORIVChMIBCoPCgtBQUFCWFdxa2VfZxABGhwKAzgyMBIVChMIBCoPCgtBQUFCWFdxa2VfZxABGhwKAzgyMRIVChMIBCoPCgtBQUFCWFdxa2VfZxABGhwKAzgyMhIVChMIBCoPCgtBQUFCWFdxa2VfZxABGhwKAzgyMxIVChMIBCoPCgtBQUFCWFdxa2VfZxABGhwKAzgyNBIVChMIBCoPCgtBQUFCWFdxa2VfZxABGhwKAzgyNRIVChMIBCoPCgtBQUFCWFdxa2VfZxABGhwKAzgyNhIVChMIBCoPCgtBQUFCWFdxa2VfZxABGhwKAzgyNxIVChMIBCoPCgtBQUFCWFdxa2VfZxABGhwKAzgyOBIVChMIBCoPCgtBQUFCWFdxa2VfZxABGhwKAzgyORIVChMIBCoPCgtBQUFCWFdxa2VfZxABGhwKAzgzMBIVChMIBCoPCgtBQUFCWFdxa2VfZxABGhwKAzgzMRIVChMIBCoPCgtBQUFCWFdxa2VfZxABGhwKAzgzMhIVChMIBCoPCgtBQUFCWFdxa2VfZxABGhwKAzgzMxIVChMIBCoPCgtBQUFCWFdxa2VfZxABGhwKAzgzNBIVChMIBCoPCgtBQUFCWFdxa2VfZxABGhwKAzgzNRIVChMIBCoPCgtBQUFCWFdxa2VfZxABGhwKAzgzNhIVChMIBCoPCgtBQUFCWFdxa2VfZxABGhwKAzgzNxIVChMIBCoPCgtBQUFCWFdxa2VfZxABGhwKAzgzOBIVChMIBCoPCgtBQUFCWFdxa2VfZxABGhwKAzgzORIVChMIBCoPCgtBQUFCWFdxa2VfZxABGhwKAzg0MBIVChMIBCoPCgtBQUFCWFdxa2VfZxABGhwKAzg0MRIVChMIBCoPCgtBQUFCWFdxa2VfZxABGhwKAzg0MhIVChMIBCoPCgtBQUFCWFdxa2VfZxABGhwKAzg0MxIVChMIBCoPCgtBQUFCWFdxa2VfZxABGhwKAzg0NBIVChMIBCoPCgtBQUFCWFdxa2VfZxABGhwKAzg0NRIVChMIBCoPCgtBQUFCWFdxa2VfZxABGhwKAzg0NhIVChMIBCoPCgtBQUFCWFdxa2VfZxABGhwKAzg0NxIVChMIBCoPCgtBQUFCWFdxa2VfZxABGhwKAzg0OBIVChMIBCoPCgtBQUFCWFdxa2VfZxABGhwKAzg0ORIVChMIBCoPCgtBQUFCWFdxa2VfZxABGhwKAzg1MBIVChMIBCoPCgtBQUFCWFdxa2VfZxABGhwKAzg1MRIVChMIBCoPCgtBQUFCWFdxa2VfZxABGhwKAzg1MhIVChMIBCoPCgtBQUFCWFdxa2VfZxABGhwKAzg1MxIVChMIBCoPCgtBQUFCWFdxa2VfZxABGhwKAzg1NBIVChMIBCoPCgtBQUFCWFdxa2VfZxABGhwKAzg1NRIVChMIBCoPCgtBQUFCWFdxa2VfZxABGhwKAzg1NhIVChMIBCoPCgtBQUFCWFdxa2VfZxABGhwKAzg1NxIVChMIBCoPCgtBQUFCWFdxa2VfZxABGhwKAzg1OBIVChMIBCoPCgtBQUFCWFdxa2VfZxABGhwKAzg1ORIVChMIBCoPCgtBQUFCWFdxa2VfZxABGhwKAzg2MBIVChMIBCoPCgtBQUFCWFdxa2VfZxABGhwKAzg2MRIVChMIBCoPCgtBQUFCWFdxa2VfZxABGhwKAzg2MhIVChMIBCoPCgtBQUFCWFdxa2VfZxABGhwKAzg2MxIVChMIBCoPCgtBQUFCWFdxa2VfZxABGhwKAzg2NBIVChMIBCoPCgtBQUFCWFdxa2VfZxABGhwKAzg2NRIVChMIBCoPCgtBQUFCWFdxa2VfZxABGhwKAzg2NhIVChMIBCoPCgtBQUFCWFdxa2VfZxABGhwKAzg2NxIVChMIBCoPCgtBQUFCWFdxa2VfZxABGhwKAzg2OBIVChMIBCoPCgtBQUFCWFdxa2VfZxABGhwKAzg2ORIVChMIBCoPCgtBQUFCWFdxa2VfZxABGhwKAzg3MBIVChMIBCoPCgtBQUFCWFdxa2VfZxABGhwKAzg3MRIVChMIBCoPCgtBQUFCWFdxa2VfZxABGhwKAzg3MhIVChMIBCoPCgtBQUFCWFdxa2VfZxABGhwKAzg3MxIVChMIBCoPCgtBQUFCWFdxa2VfZxABGhwKAzg3NBIVChMIBCoPCgtBQUFCWFdxa2VfZxABGhwKAzg3NRIVChMIBCoPCgtBQUFCWFdxa2VfZxABGhwKAzg3NhIVChMIBCoPCgtBQUFCWFdxa2VfZxABGhwKAzg3NxIVChMIBCoPCgtBQUFCWFdxa2VfZxABGhwKAzg3OBIVChMIBCoPCgtBQUFCWFdxa2VfZxABGhwKAzg3ORIVChMIBCoPCgtBQUFCWFdxa2VfZxABGhwKAzg4MBIVChMIBCoPCgtBQUFCWFdxa2VfZxABGhwKAzg4MRIVChMIBCoPCgtBQUFCWFdxa2VfZxABGhwKAzg4MhIVChMIBCoPCgtBQUFCWFdxa2VfZxABGhwKAzg4MxIVChMIBCoPCgtBQUFCWFdxa2VfZxABGhwKAzg4NBIVChMIBCoPCgtBQUFCWFdxa2VfZxABGhwKAzg4NRIVChMIBCoPCgtBQUFCWFdxa2VfZxABGhwKAzg4NhIVChMIBCoPCgtBQUFCWFdxa2VfZxABGhwKAzg4NxIVChMIBCoPCgtBQUFCWFdxa2VfZxABGhwKAzg4OBIVChMIBCoPCgtBQUFCWFdxa2VfZxABGhwKAzg4ORIVChMIBCoPCgtBQUFCWFdxa2VfZxABGhwKAzg5MBIVChMIBCoPCgtBQUFCWFdxa2VfZxABGhwKAzg5MRIVChMIBCoPCgtBQUFCWFdxa2VfZxABGhwKAzg5MhIVChMIBCoPCgtBQUFCWFdxa2VfZxABGhwKAzg5MxIVChMIBCoPCgtBQUFCWFdxa2VfZxABGhwKAzg5NBIVChMIBCoPCgtBQUFCWFdxa2VfZxABGhwKAzg5NRIVChMIBCoPCgtBQUFCWFdxa2VfZxABGhwKAzg5NhIVChMIBCoPCgtBQUFCWFdxa2VfZxABGhwKAzg5NxIVChMIBCoPCgtBQUFCWFdxa2VfZxABGhwKAzg5OBIVChMIBCoPCgtBQUFCWFdxa2VfZxABGhwKAzg5ORIVChMIBCoPCgtBQUFCWFdxa2VfZxABGhwKAzkwMBIVChMIBCoPCgtBQUFCWFdxa2VfZxABGhwKAzkwMRIVChMIBCoPCgtBQUFCWFdxa2VfZxABGhwKAzkwMhIVChMIBCoPCgtBQUFCWFdxa2VfZxABGhwKAzkwMxIVChMIBCoPCgtBQUFCWFdxa2VfZxABGhwKAzkwNBIVChMIBCoPCgtBQUFCWFdxa2VfZxABGhwKAzkwNRIVChMIBCoPCgtBQUFCWFdxa2VfZxABGhwKAzkwNhIVChMIBCoPCgtBQUFCWFdxa2VfZxABGhwKAzkwNxIVChMIBCoPCgtBQUFCWFdxa2VfZxABGhwKAzkwOBIVChMIBCoPCgtBQUFCWFdxa2VfZxABGhwKAzkwORIVChMIBCoPCgtBQUFCWFdxa2VfZxABGhwKAzkxMBIVChMIBCoPCgtBQUFCWFdxa2VfZxABGhwKAzkxMRIVChMIBCoPCgtBQUFCWFdxa2VfZxABGhwKAzkxMhIVChMIBCoPCgtBQUFCWFdxa2VfZxABGhwKAzkxMxIVChMIBCoPCgtBQUFCWFdxa2VfZxABGhwKAzkxNBIVChMIBCoPCgtBQUFCWFdxa2VfZxABGhwKAzkxNRIVChMIBCoPCgtBQUFCWFdxa2VfZxABGhwKAzkxNhIVChMIBCoPCgtBQUFCWFdxa2VfZxABGhwKAzkxNxIVChMIBCoPCgtBQUFCWFdxa2VfZxABGhwKAzkxOBIVChMIBCoPCgtBQUFCWFdxa2VfZxABGhwKAzkxORIVChMIBCoPCgtBQUFCWFdxa2VfZxABGhwKAzkyMBIVChMIBCoPCgtBQUFCWFdxa2VfZxABGhwKAzkyMRIVChMIBCoPCgtBQUFCWFdxa2VfZxABGhwKAzkyMhIVChMIBCoPCgtBQUFCWFdxa2VfZxABGhwKAzkyMxIVChMIBCoPCgtBQUFCWFdxa2VfZxABGhwKAzkyNBIVChMIBCoPCgtBQUFCWFdxa2VfZxABGhwKAzkyNRIVChMIBCoPCgtBQUFCWFdxa2VfZxABGhwKAzkyNhIVChMIBCoPCgtBQUFCWFdxa2VfZxABGhwKAzkyNxIVChMIBCoPCgtBQUFCWFdxa2VfZxABGhwKAzkyOBIVChMIBCoPCgtBQUFCWFdxa2VfZxABGhwKAzkyORIVChMIBCoPCgtBQUFCWFdxa2VfZxABGhwKAzkzMBIVChMIBCoPCgtBQUFCWFdxa2VfZxABGhwKAzkzMRIVChMIBCoPCgtBQUFCWFdxa2VfZxABGhwKAzkzMhIVChMIBCoPCgtBQUFCWFdxa2VfZxABGhwKAzkzMxIVChMIBCoPCgtBQUFCWFdxa2VfZxABGhwKAzkzNBIVChMIBCoPCgtBQUFCWFdxa2VfZxABGhwKAzkzNRIVChMIBCoPCgtBQUFCWFdxa2VfZxABGhwKAzkzNhIVChMIBCoPCgtBQUFCWFdxa2VfZxABGhwKAzkzNxIVChMIBCoPCgtBQUFCWFdxa2VfZxABGhwKAzkzOBIVChMIBCoPCgtBQUFCWFdxa2VfZxABGhwKAzkzORIVChMIBCoPCgtBQUFCWFdxa2VfZxABGhwKAzk0MBIVChMIBCoPCgtBQUFCWFdxa2VfZxABGhwKAzk0MRIVChMIBCoPCgtBQUFCWFdxa2VfZxABGhwKAzk0MhIVChMIBCoPCgtBQUFCWFdxa2VfZxABGhwKAzk0MxIVChMIBCoPCgtBQUFCWFdxa2VfZxABGhwKAzk0NBIVChMIBCoPCgtBQUFCWFdxa2VfZxABGhwKAzk0NRIVChMIBCoPCgtBQUFCWFdxa2VfZxABGhwKAzk0NhIVChMIBCoPCgtBQUFCWFdxa2VfZxABGhwKAzk0NxIVChMIBCoPCgtBQUFCWFdxa2VfZxABGhwKAzk0OBIVChMIBCoPCgtBQUFCWFdxa2VfZxABGhwKAzk0ORIVChMIBCoPCgtBQUFCWFdxa2VfZxABGhwKAzk1MBIVChMIBCoPCgtBQUFCWFdxa2VfZxABGhwKAzk1MRIVChMIBCoPCgtBQUFCWFdxa2VfZxABGhwKAzk1MhIVChMIBCoPCgtBQUFCWFdxa2VfZxABGhwKAzk1MxIVChMIBCoPCgtBQUFCWFdxa2VfZxABGhwKAzk1NBIVChMIBCoPCgtBQUFCWFdxa2VfZxABGhwKAzk1NRIVChMIBCoPCgtBQUFCWFdxa2VfZxABGhwKAzk1NhIVChMIBCoPCgtBQUFCWFdxa2VfZxABGhwKAzk1NxIVChMIBCoPCgtBQUFCWFdxa2VfZxABGhwKAzk1OBIVChMIBCoPCgtBQUFCWFdxa2VfZxABGhwKAzk1ORIVChMIBCoPCgtBQUFCWFdxa2VfZxABGhwKAzk2MBIVChMIBCoPCgtBQUFCWFdxa2VfZxABGhwKAzk2MRIVChMIBCoPCgtBQUFCWFdxa2VfZxABGhwKAzk2MhIVChMIBCoPCgtBQUFCWFdxa2VfZxABGhwKAzk2MxIVChMIBCoPCgtBQUFCWFdxa2VfZxABGhwKAzk2NBIVChMIBCoPCgtBQUFCWFdxa2VfZxABGhwKAzk2NRIVChMIBCoPCgtBQUFCWFdxa2VfZxABGhwKAzk2NhIVChMIBCoPCgtBQUFCWFdxa2VfZxABGhwKAzk2NxIVChMIBCoPCgtBQUFCWFdxa2VfZxABGhwKAzk2OBIVChMIBCoPCgtBQUFCWFdxa2VfZxABGhwKAzk2ORIVChMIBCoPCgtBQUFCWFdxa2VfZxABGhwKAzk3MBIVChMIBCoPCgtBQUFCWFdxa2VfZxABGhwKAzk3MRIVChMIBCoPCgtBQUFCWFdxa2VfZxABGhwKAzk3MhIVChMIBCoPCgtBQUFCWFdxa2VfZxABGhwKAzk3MxIVChMIBCoPCgtBQUFCWFdxa2VfZxABGhwKAzk3NBIVChMIBCoPCgtBQUFCWFdxa2VfZxABGhwKAzk3NRIVChMIBCoPCgtBQUFCWFdxa2VfZxABGhwKAzk3NhIVChMIBCoPCgtBQUFCWFdxa2VfZxABGhwKAzk3NxIVChMIBCoPCgtBQUFCWFdxa2VfZxABGhwKAzk3OBIVChMIBCoPCgtBQUFCWFdxa2VfZxABGhwKAzk3ORIVChMIBCoPCgtBQUFCWFdxa2VfZxABGhwKAzk4MBIVChMIBCoPCgtBQUFCWFdxa2VfZxABGhwKAzk4MRIVChMIBCoPCgtBQUFCWFdxa2VfZxABGhwKAzk4MhIVChMIBCoPCgtBQUFCWFdxa2VfZxABGhwKAzk4MxIVChMIBCoPCgtBQUFCWFdxa2VfZxABGhwKAzk4NBIVChMIBCoPCgtBQUFCWFdxa2VfZxABGhwKAzk4NRIVChMIBCoPCgtBQUFCWFdxa2VfZxABGhwKAzk4NhIVChMIBCoPCgtBQUFCWFdxa2VfZxABGhwKAzk4NxIVChMIBCoPCgtBQUFCWFdxa2VfZxABGhwKAzk4OBIVChMIBCoPCgtBQUFCWFdxa2VfZxABGhwKAzk4ORIVChMIBCoPCgtBQUFCWFdxa2VfZxABGhwKAzk5MBIVChMIBCoPCgtBQUFCWFdxa2VfZxABGhwKAzk5MRIVChMIBCoPCgtBQUFCWFdxa2VfZxABGhwKAzk5MhIVChMIBCoPCgtBQUFCWFdxa2VfZxABGhwKAzk5MxIVChMIBCoPCgtBQUFCWFdxa2VfZxABGhwKAzk5NBIVChMIBCoPCgtBQUFCWFdxa2VfZxABGhwKAzk5NRIVChMIBCoPCgtBQUFCWFdxa2VfZxABGhwKAzk5NhIVChMIBCoPCgtBQUFCWFdxa2VfZxABGhwKAzk5NxIVChMIBCoPCgtBQUFCWFdxa2VfZxABGhwKAzk5OBIVChMIBCoPCgtBQUFCWFdxa2VfZxABGhwKAzk5ORIVChMIBCoPCgtBQUFCWFdxa2VfZxABGh0KBDEwMDASFQoTCAQqDwoLQUFBQlhXcWtlX2cQARodCgQxMDAxEhUKEwgEKg8KC0FBQUJYV3FrZV9nEAEaHQoEMTAwMhIVChMIBCoPCgtBQUFCWFdxa2VfZxABGh0KBDEwMDMSFQoTCAQqDwoLQUFBQlhXcWtlX2cQARodCgQxMDA0EhUKEwgEKg8KC0FBQUJYV3FrZV9nEAEaHQoEMTAwNRIVChMIBCoPCgtBQUFCWFdxa2VfZxABGh0KBDEwMDYSFQoTCAQqDwoLQUFBQlhXcWtlX2cQARodCgQxMDA3EhUKEwgEKg8KC0FBQUJYV3FrZV9nEAEaHQoEMTAwOBIVChMIBCoPCgtBQUFCWFdxa2VfZxABGh0KBDEwMDkSFQoTCAQqDwoLQUFBQlhXcWtlX2cQARodCgQxMDEwEhUKEwgEKg8KC0FBQUJYV3FrZV9nEAEaHQoEMTAxMRIVChMIBCoPCgtBQUFCWFdxa2VfZxABGh0KBDEwMTISFQoTCAQqDwoLQUFBQlhXcWtlX2cQARodCgQxMDEzEhUKEwgEKg8KC0FBQUJYV3FrZV9nEAEaHQoEMTAxNBIVChMIBCoPCgtBQUFCWFdxa2VfZxABGh0KBDEwMTUSFQoTCAQqDwoLQUFBQlhXcWtlX2cQARodCgQxMDE2EhUKEwgEKg8KC0FBQUJYV3FrZV9nEAEaHQoEMTAxNxIVChMIBCoPCgtBQUFCWFdxa2VfZxABGh0KBDEwMTgSFQoTCAQqDwoLQUFBQlhXcWtlX2cQARodCgQxMDE5EhUKEwgEKg8KC0FBQUJYV3FrZV9nEAEaHQoEMTAyMBIVChMIBCoPCgtBQUFCWFdxa2VfZxABGh0KBDEwMjESFQoTCAQqDwoLQUFBQlhXcWtlX2cQARodCgQxMDIyEhUKEwgEKg8KC0FBQUJYV3FrZV9nEAEaHQoEMTAyMxIVChMIBCoPCgtBQUFCWFdxa2VfZxABGh0KBDEwMjQSFQoTCAQqDwoLQUFBQlhXcWtlX2cQARodCgQxMDI1EhUKEwgEKg8KC0FBQUJYV3FrZV9nEAEaHQoEMTAyNhIVChMIBCoPCgtBQUFCWFdxa2VfZxABGh0KBDEwMjcSFQoTCAQqDwoLQUFBQlhXcWtlX2cQARodCgQxMDI4EhUKEwgEKg8KC0FBQUJYV3FrZV9nEAEaHQoEMTAyORIVChMIBCoPCgtBQUFCWFdxa2VfZxABGh0KBDEwMzASFQoTCAQqDwoLQUFBQlhXcWtlX2cQBBodCgQxMDMxEhUKEwgEKg8KC0FBQUJYV3FrZV9nEAQijwIKC0FBQUJYV3FrZkFBEtsBCgtBQUFCWFdxa2ZBQRILQUFBQlhXcWtmQUEaDQoJdGV4dC9odG1sEgAiDgoKdGV4dC9wbGFpbhIAKhsiFTExMTIzNDcyNTEzODMwNDEzOTkyOSgAOAAwgebXg68yOJPw14OvMkpBCiRhcHBsaWNhdGlvbi92bmQuZ29vZ2xlLWFwcHMuZG9jcy5tZHMaGcLX2uQBExIRCg0KBygyNy40JSkQARgAEAFaDHlham1qODl1ZnVrcnICIAB4AIIBFHN1Z2dlc3QuZXZkNGIzMm15czQymgEGCAAQABgAGIHm14OvMiCT8NeDrzJCFHN1Z2dlc3QuZXZkNGIzMm15czQyIooCCgtBQUFCWFdxa2ZBTRLXAQoLQUFBQlhXcWtmQU0SC0FBQUJYV3FrZkFNGg0KCXRleHQvaHRtbBIAIg4KCnRleHQvcGxhaW4SACobIhUxMTEyMzQ3MjUxMzgzMDQxMzk5MjkoADgAMPiH2oOvMji/jNqDrzJKPgokYXBwbGljYXRpb24vdm5kLmdvb2dsZS1hcHBzLmRvY3MubWRzGhbC19rkARAaDgoKCgR3ZXJlEAEYABABWgxyeHB5MzloYmhnem9yAiAAeACCARNzdWdnZXN0LmMyNzVzM2o5NjR6mgEGCAAQABgAGPiH2oOvMiC/jNqDrzJCE3N1Z2dlc3QuYzI3NXMzajk2NHoi7QIKC0FBQUJYV3FrZV9vErkCCgtBQUFCWFdxa2VfbxILQUFBQlhXcWtlX28aDQoJdGV4dC9odG1sEgAiDgoKdGV4dC9wbGFpbhIAKhsiFTExMTIzNDcyNTEzODMwNDEzOTkyOSgAOAAwgqjRg68yOOOt0YOvMkqeAQokYXBwbGljYXRpb24vdm5kLmdvb2dsZS1hcHBzLmRvY3MubWRzGnbC19rkAXASbgpqCmR0aGUgbW9kYWwgYWdlIGdyb3VwIHdhcyAyNSB0byAzNCB5ZWFycyAoMzYuMCUpLCB3aXRoIGEgbWVkaWFuIGFnZSBvZiAyOCB5ZWFycyAocmFuZ2U6IDEyIHRvIDkzIHllYXJzEAEYARABWgxrNzA0aWlmcGFzdzdyAiAAeACCARRzdWdnZXN0LmNhczZhZWx3MndtcpoBBggAEAAYABiCqNGDrzIg463Rg68yQhRzdWdnZXN0LmNhczZhZWx3MndtciKUAgoLQUFBQlhXcWtmQjAS4QEKC0FBQUJYV3FrZkIwEgtBQUFCWFdxa2ZCMBoNCgl0ZXh0L2h0bWwSACIOCgp0ZXh0L3BsYWluEgAqGyIVMTExMjM0NzI1MTM4MzA0MTM5OTI5KAA4ADDmyZCErzI4meCQhK8ySkgKJGFwcGxpY2F0aW9uL3ZuZC5nb29nbGUtYXBwcy5kb2NzLm1kcxogwtfa5AEaChgKCAoCMyUQARgAEgoKBDcuMSUQARgAGAFaDHRsbmRzNGlwM3VkbHICIAB4AIIBE3N1Z2dlc3Quamx1N3hodWpzZmyaAQYIABAAGAAY5smQhK8yIJngkISvMkITc3VnZ2VzdC5qbHU3eGh1anNmbCKaAgoLQUFBQlhXcWtmQVES5gEKC0FBQUJYV3FrZkFREgtBQUFCWFdxa2ZBURoNCgl0ZXh0L2h0bWwSACIOCgp0ZXh0L3BsYWluEgAqGyIVMTExMjM0NzI1MTM4MzA0MTM5OTI5KAA4ADCp9tqDrzI4sp7bg68ySkwKJGFwcGxpY2F0aW9uL3ZuZC5nb29nbGUtYXBwcy5kb2NzLm1kcxokwtfa5AEeChwKCwoFKDI3JSkQARgAEgsKBSgyMiUpEAEYABgBWgxwd3p0Z3RwZGZiZXFyAiAAeACCARRzdWdnZXN0LjJlbmVoMTQyMzB3dZoBBggAEAAYABip9tqDrzIgsp7bg68yQhRzdWdnZXN0LjJlbmVoMTQyMzB3dSKSAgoLQUFBQlhXcWtlX3MS3gEKC0FBQUJYV3FrZV9zEgtBQUFCWFdxa2VfcxoNCgl0ZXh0L2h0bWwSACIOCgp0ZXh0L3BsYWluEgAqGyIVMTExMjM0NzI1MTM4MzA0MTM5OTI5KAA4ADDhmtODrzI4l8zTg68ySkQKJGFwcGxpY2F0aW9uL3ZuZC5nb29nbGUtYXBwcy5kb2NzLm1kcxocwtfa5AEWChQKBwoBYRABGAASBwoBQRABGAAYAVoMc2N0NXlqNTZpb2N2cgIgAHgAggEUc3VnZ2VzdC40dXl6eWEyMWZwdW6aAQYIABAAGAAY4ZrTg68yIJfM04OvMkIUc3VnZ2VzdC40dXl6eWEyMWZwdW4iiwIKC0FBQUJYV3FrZkI0EtcBCgtBQUFCWFdxa2ZCNBILQUFBQlhXcWtmQjQaDQoJdGV4dC9odG1sEgAiDgoKdGV4dC9wbGFpbhIAKhsiFTExMTIzNDcyNTEzODMwNDEzOTkyOSgAOAAwi9aVhK8yOM/blYSvMko9CiRhcHBsaWNhdGlvbi92bmQuZ29vZ2xlLWFwcHMuZG9jcy5tZHMaFcLX2uQBDxINCgkKAzg3JRABGAAQAVoMbjFtaTN5eHR2NHM5cgIgAHgAggEUc3VnZ2VzdC41ZXNkaG41MHNpYjOaAQYIABAAGAAYi9aVhK8yIM/blYSvMkIUc3VnZ2VzdC41ZXNkaG41MHNpYjMijQIKC0FBQUJYV3FrZkFFEtkBCgtBQUFCWFdxa2ZBRRILQUFBQlhXcWtmQUUaDQoJdGV4dC9odG1sEgAiDgoKdGV4dC9wbGFpbhIAKhsiFTExMTIzNDcyNTEzODMwNDEzOTkyOSgAOAAw1onYg68yOMHJ2IOvMko/CiRhcHBsaWNhdGlvbi92bmQuZ29vZ2xlLWFwcHMuZG9jcy5tZHMaF8LX2uQBERoPCgsKBSgyNyUpEAEYABABWgxiMzA1eDMyYTBqYW1yAiAAeACCARRzdWdnZXN0LjM2amw1eWN0ODlleJoBBggAEAAYABjWidiDrzIgwcnYg68yQhRzdWdnZXN0LjM2amw1eWN0ODlleCLtAgoLQUFBQlhXcWtlX2cSuQIKC0FBQUJYV3FrZV9nEgtBQUFCWFdxa2VfZxoNCgl0ZXh0L2h0bWwSACIOCgp0ZXh0L3BsYWluEgAqGyIVMTExMjM0NzI1MTM4MzA0MTM5OTI5KAA4ADDvts2DrzI479DNg68ySp4BCiRhcHBsaWNhdGlvbi92bmQuZ29vZ2xlLWFwcHMuZG9jcy5tZHMadsLX2uQBcBpuCmoKZFBhdGllbnRzJyBjaGFyYWN0ZXJpc3RpY3MgYW5kIGV4cG9zdXJlIGZhY3RvcnMsIEVHQVNQIFN1cnZlaWxsYW5jZSAyMDE1MjAyMyBDYW1ib2RpYSBJbmRvbmVzaWEgTWFsYXcQARgBEAFaDGtqNmxzem4yc3NyYXICIAB4AIIBFHN1Z2dlc3QuMXBwdzcxZ2M1dWdjmgEGCAAQABgAGO+2zYOvMiDv0M2DrzJCFHN1Z2dlc3QuMXBwdzcxZ2M1dWdjIokCCgtBQUFCWFdxa2ZBSRLVAQoLQUFBQlhXcWtmQUkSC0FBQUJYV3FrZkFJGg0KCXRleHQvaHRtbBIAIg4KCnRleHQvcGxhaW4SACobIhUxMTEyMzQ3MjUxMzgzMDQxMzk5MjkoADgAMLnc2YOvMjiL6dmDrzJKOwokYXBwbGljYXRpb24vdm5kLmdvb2dsZS1hcHBzLmRvY3MubWRzGhPC19rkAQ0aCwoHCgF3EAEYABABWgxoZjZ3d3hmc2Y0cm5yAiAAeACCARRzdWdnZXN0LjFhcG9yZ2hsczJxZpoBBggAEAAYABi53NmDrzIgi+nZg68yQhRzdWdnZXN0LjFhcG9yZ2hsczJxZiK9AgoLQUFBQlhXcWtlX2sSigIKC0FBQUJYV3FrZV9rEgtBQUFCWFdxa2VfaxoNCgl0ZXh0L2h0bWwSACIOCgp0ZXh0L3BsYWluEgAqGyIVMTExMjM0NzI1MTM4MzA0MTM5OTI5KAA4ADCp1M+DrzI42drSg68ySnEKJGFwcGxpY2F0aW9uL3ZuZC5nb29nbGUtYXBwcy5kb2NzLm1kcxpJwtfa5AFDGkEKPQo3dGFrZW4gZnJvbSAyMDE1LTIwMjMgZnJvbSBwYXJ0aWNpcGFudHMgYWdlZCAxMi05MyB5ZWFycxABGAAQAVoMdmthaGk1dG13MW44cgIgAHgAggETc3VnZ2VzdC5hNHJsamN6cHh1eJoBBggAEAAYABip1M+DrzIg2drSg68yQhNzdWdnZXN0LmE0cmxqY3pweHV4IpwCCgtBQUFCWFdxa2ZDYxLoAQoLQUFBQlhXcWtmQ2MSC0FBQUJYV3FrZkNjGg0KCXRleHQvaHRtbBIAIg4KCnRleHQvcGxhaW4SACobIhUxMTEyMzQ3MjUxMzgzMDQxMzk5MjkoADgAMMWzoYSvMjjJ76GErzJKTgokYXBwbGljYXRpb24vdm5kLmdvb2dsZS1hcHBzLmRvY3MubWRzGibC19rkASAKHgoQCgpmcm9tIDIwMTUtEAEYABIICgJpbhABGAAYAVoMdXN3aGYyZGFxanJkcgIgAHgAggEUc3VnZ2VzdC5uc253ZXFuaHBjbXCaAQYIABAAGAAYxbOhhK8yIMnvoYSvMkIUc3VnZ2VzdC5uc253ZXFuaHBjbXAilgIKC0FBQUJYV3FrZkJ3EuIBCgtBQUFCWFdxa2ZCdxILQUFBQlhXcWtmQncaDQoJdGV4dC9odG1sEgAiDgoKdGV4dC9wbGFpbhIAKhsiFTExMTIzNDcyNTEzODMwNDEzOTkyOSgAOAAwibaOhK8yOM3OjoSvMkpICiRhcHBsaWNhdGlvbi92bmQuZ29vZ2xlLWFwcHMuZG9jcy5tZHMaIMLX2uQBGgoYCggKAjQlEAEYABIKCgQ4LjglEAEYABgBWgxnZWducGdhaGVqNmJyAiAAeACCARRzdWdnZXN0Ljk1OHJka3ExdDEyY5oBBggAEAAYABiJto6ErzIgzc6OhK8yQhRzdWdnZXN0Ljk1OHJka3ExdDEyYyKXAgoLQUFBQlhXcWtlXzQS4wEKC0FBQUJYV3FrZV80EgtBQUFCWFdxa2VfNBoNCgl0ZXh0L2h0bWwSACIOCgp0ZXh0L3BsYWluEgAqGyIVMTExMjM0NzI1MTM4MzA0MTM5OTI5KAA4ADDj4dWDrzI4yPfVg68ySkkKJGFwcGxpY2F0aW9uL3ZuZC5nb29nbGUtYXBwcy5kb2NzLm1kcxohwtfa5AEbEhkKFQoPQ2FtYm9kaWEgKDMuMyUpEAEYABABWgw0Mjc2ZHU4OWxnaDdyAiAAeACCARRzdWdnZXN0LnhrMWRtam41ZnBsaJoBBggAEAAYABjj4dWDrzIgyPfVg68yQhRzdWdnZXN0LnhrMWRtam41ZnBsaCKLAgoLQUFBQlhXcWtmQ1kS1wEKC0FBQUJYV3FrZkNZEgtBQUFCWFdxa2ZDWRoNCgl0ZXh0L2h0bWwSACIOCgp0ZXh0L3BsYWluEgAqGyIVMTExMjM0NzI1MTM4MzA0MTM5OTI5KAA4ADCi16CErzI4qeGghK8ySj0KJGFwcGxpY2F0aW9uL3ZuZC5nb29nbGUtYXBwcy5kb2NzLm1kcxoVwtfa5AEPGg0KCQoDNTYlEAEYABABWgw4ZnJodHNteXQ3ZXByAiAAeACCARRzdWdnZXN0LnNxanJkNTJuaGprY5oBBggAEAAYABii16CErzIgqeGghK8yQhRzdWdnZXN0LnNxanJkNTJuaGprYyKZAgoLQUFBQlhXcWtlXzgS5QEKC0FBQUJYV3FrZV84EgtBQUFCWFdxa2VfOBoNCgl0ZXh0L2h0bWwSACIOCgp0ZXh0L3BsYWluEgAqGyIVMTExMjM0NzI1MTM4MzA0MTM5OTI5KAA4ADCrodaDrzI4gp3Xg68ySksKJGFwcGxpY2F0aW9uL3ZuZC5nb29nbGUtYXBwcy5kb2NzLm1kcxojwtfa5AEdGhsKFwoRU291dGggQWZyaWNhICgxJSkQARgAEAFaDDQzenpxcGhma284d3ICIAB4AIIBFHN1Z2dlc3QuMm95ZG8xODh2emo2mgEGCAAQABgAGKuh1oOvMiCCndeDrzJCFHN1Z2dlc3QuMm95ZG8xODh2emo2Io0CCgtBQUFCWFdxa2ZBMBLZAQoLQUFBQlhXcWtmQTASC0FBQUJYV3FrZkEwGg0KCXRleHQvaHRtbBIAIg4KCnRleHQvcGxhaW4SACobIhUxMTEyMzQ3MjUxMzgzMDQxMzk5MjkoADgAMOWG9oOvMjjIlvaDrzJKPwokYXBwbGljYXRpb24vdm5kLmdvb2dsZS1hcHBzLmRvY3MubWRzGhfC19rkARESDwoLCgUoNDguMhABGAAQAVoMOHlrMGQ0cWNtNjZpcgIgAHgAggEUc3VnZ2VzdC5hb3F6bTMxZmVkcHGaAQYIABAAGAAY5Yb2g68yIMiW9oOvMkIUc3VnZ2VzdC5hb3F6bTMxZmVkcHEilgIKC0FBQUJYV3FrZkE0EuMBCgtBQUFCWFdxa2ZBNBILQUFBQlhXcWtmQTQaDQoJdGV4dC9odG1sEgAiDgoKdGV4dC9wbGFpbhIAKhsiFTExMTIzNDcyNTEzODMwNDEzOTkyOSgAOAAw/rH2g68yOKik94OvMkpKCiRhcHBsaWNhdGlvbi92bmQuZ29vZ2xlLWFwcHMuZG9jcy5tZHMaIsLX2uQBHAoaCgsKBSgyNCUpEAEYABIJCgMyJSkQARgAGAFaDDFuYTc4end6N3U0MHICIAB4AIIBE3N1Z2dlc3QucmIyY3BtcGR5OHqaAQYIABAAGAAY/rH2g68yIKik94OvMkITc3VnZ2VzdC5yYjJjcG1wZHk4eiKcAgoLQUFBQlhXcWtmQ0ES6AEKC0FBQUJYV3FrZkNBEgtBQUFCWFdxa2ZDQRoNCgl0ZXh0L2h0bWwSACIOCgp0ZXh0L3BsYWluEgAqGyIVMTExMjM0NzI1MTM4MzA0MTM5OTI5KAA4ADCdzJaErzI4l5iXhK8ySk4KJGFwcGxpY2F0aW9uL3ZuZC5nb29nbGUtYXBwcy5kb2NzLm1kcxomwtfa5AEgCh4KEAoKZnJvbSAyMDE1LRABGAASCAoCaW4QARgAGAFaDGQ4bWFpcGJzaXE0d3ICIAB4AIIBFHN1Z2dlc3QubHJiOXVycGM1d2NymgEGCAAQABgAGJ3MloSvMiCXmJeErzJCFHN1Z2dlc3QubHJiOXVycGM1d2NyIokCCgtBQUFCWFdxa2ZCYxLWAQoLQUFBQlhXcWtmQmMSC0FBQUJYV3FrZkJjGg0KCXRleHQvaHRtbBIAIg4KCnRleHQvcGxhaW4SACobIhUxMTEyMzQ3MjUxMzgzMDQxMzk5MjkoADgAMP3ViISvMjjs4IiErzJKPQokYXBwbGljYXRpb24vdm5kLmdvb2dsZS1hcHBzLmRvY3MubWRzGhXC19rkAQ8aDQoJCgM1OCUQARgAEAFaDGhqank0bDR5bzU3a3ICIAB4AIIBE3N1Z2dlc3QuazZvZzkwaWZqMTCaAQYIABAAGAAY/dWIhK8yIOzgiISvMkITc3VnZ2VzdC5rNm9nOTBpZmoxMCLeAgoLQUFBQlhXcWtmQ0USqgIKC0FBQUJYV3FrZkNFEgtBQUFCWFdxa2ZDRRoNCgl0ZXh0L2h0bWwSACIOCgp0ZXh0L3BsYWluEgAqGyIVMTExMjM0NzI1MTM4MzA0MTM5OTI5KAA4ADCO1piErzI4oruZhK8ySo8BCiRhcHBsaWNhdGlvbi92bmQuZ29vZ2xlLWFwcHMuZG9jcy5tZHMaZ8LX2uQBYQpfCgcKAS4QARgAElIKTCwgYW5kIHRoZSA0JSByZXBvcnRlZCBISVYgcG9zaXRpdml0eSB3YXMgZGVyaXZlZCBmcm9tIG9ubHkgMTMlIG9mIHRoZSBzYW1wbGUQARgAGAFaDHhtaGpneHN4Z3lvc3ICIAB4AIIBFHN1Z2dlc3QueGVlNTBhcHhndjN0mgEGCAAQABgAGI7WmISvMiCiu5mErzJCFHN1Z2dlc3QueGVlNTBhcHhndjN0Io0CCgtBQUFCWFdxa2ZCWRLZAQoLQUFBQlhXcWtmQlkSC0FBQUJYV3FrZkJZGg0KCXRleHQvaHRtbBIAIg4KCnRleHQvcGxhaW4SACobIhUxMTEyMzQ3MjUxMzgzMDQxMzk5MjkoADgAMN24iISvMjjGv4iErzJKPwokYXBwbGljYXRpb24vdm5kLmdvb2dsZS1hcHBzLmRvY3MubWRzGhfC19rkARESDwoLCgU1OS4yJRABGAAQAVoMdzFidmhlYjQzdng2cgIgAHgAggEUc3VnZ2VzdC53cHVjcnZiZDZiYmmaAQYIABAAGAAY3biIhK8yIMa/iISvMkIUc3VnZ2VzdC53cHVjcnZiZDZiYmkilwIKC0FBQUJYV3FrZkF3EuMBCgtBQUFCWFdxa2ZBdxILQUFBQlhXcWtmQXcaDQoJdGV4dC9odG1sEgAiDgoKdGV4dC9wbGFpbhIAKhsiFTExMTIzNDcyNTEzODMwNDEzOTkyOSgAOAAwutjyg68yOIug84OvMkpJCiRhcHBsaWNhdGlvbi92bmQuZ29vZ2xlLWFwcHMuZG9jcy5tZHMaIcLX2uQBGxoZChUKD0Zyb20gMjAxNS0yMDIzLBABGAAQAVoMODBnMHB2OHg2amxucgIgAHgAggEUc3VnZ2VzdC56Nm1vZmVqc3doYXiaAQYIABAAGAAYutjyg68yIIug84OvMkIUc3VnZ2VzdC56Nm1vZmVqc3doYXgiigIKC0FBQUJYV3FrZkJvEtYBCgtBQUFCWFdxa2ZCbxILQUFBQlhXcWtmQm8aDQoJdGV4dC9odG1sEgAiDgoKdGV4dC9wbGFpbhIAKhsiFTExMTIzNDcyNTEzODMwNDEzOTkyOSgAOAAw0JaNhK8yONGijYSvMko9CiRhcHBsaWNhdGlvbi92bmQuZ29vZ2xlLWFwcHMuZG9jcy5tZHMaFcLX2uQBDxoNCgkKAzI3JRABGAAQAVoLcWxqODN2cXdibmVyAiAAeACCARRzdWdnZXN0Lmh0azRraWwxZTZuMpoBBggAEAAYABjQlo2ErzIg0aKNhK8yQhRzdWdnZXN0Lmh0azRraWwxZTZuMiKKAgoLQUFBQlhXcWtmQ1ES1gEKC0FBQUJYV3FrZkNREgtBQUFCWFdxa2ZDURoNCgl0ZXh0L2h0bWwSACIOCgp0ZXh0L3BsYWluEgAqGyIVMTExMjM0NzI1MTM4MzA0MTM5OTI5KAA4ADCVuJ+ErzI4jcSfhK8ySjwKJGFwcGxpY2F0aW9uL3ZuZC5nb29nbGUtYXBwcy5kb2NzLm1kcxoUwtfa5AEOGgwKCAoCMyUQARgAEAFaDHJ1eDZtMGltNmVnbnICIAB4AIIBFHN1Z2dlc3Qub3F4bzhqZXM3NXFqmgEGCAAQABgAGJW4n4SvMiCNxJ+ErzJCFHN1Z2dlc3Qub3F4bzhqZXM3NXFqIokCCgtBQUFCWFdxa2VfMBLVAQoLQUFBQlhXcWtlXzASC0FBQUJYV3FrZV8wGg0KCXRleHQvaHRtbBIAIg4KCnRleHQvcGxhaW4SACobIhUxMTEyMzQ3MjUxMzgzMDQxMzk5MjkoADgAMMCF1YOvMjiGkNWDrzJKOwokYXBwbGljYXRpb24vdm5kLmdvb2dsZS1hcHBzLmRvY3MubWRzGhPC19rkAQ0SCwoHCgElEAEYABABWgxvbG12MmNwMHRmc3JyAiAAeACCARRzdWdnZXN0LnhweXdsejI0c3htdpoBBggAEAAYABjAhdWDrzIghpDVg68yQhRzdWdnZXN0LnhweXdsejI0c3htdiKJAgoLQUFBQlhXcWtmQ1US1gEKC0FBQUJYV3FrZkNVEgtBQUFCWFdxa2ZDVRoNCgl0ZXh0L2h0bWwSACIOCgp0ZXh0L3BsYWluEgAqGyIVMTExMjM0NzI1MTM4MzA0MTM5OTI5KAA4ADD3rqCErzI497OghK8ySj0KJGFwcGxpY2F0aW9uL3ZuZC5nb29nbGUtYXBwcy5kb2NzLm1kcxoVwtfa5AEPEg0KCQoDNDAlEAEYABABWgxiOHhqM3lsY2RocjRyAiAAeACCARNzdWdnZXN0Lmp4d2k3eWQ0OGFwmgEGCAAQABgAGPeuoISvMiD3s6CErzJCE3N1Z2dlc3Quanh3aTd5ZDQ4YXAiswIKC0FBQUJYV3FrZkJnEv8BCgtBQUFCWFdxa2ZCZxILQUFBQlhXcWtmQmcaDQoJdGV4dC9odG1sEgAiDgoKdGV4dC9wbGFpbhIAKhsiFTExMTIzNDcyNTEzODMwNDEzOTkyOSgAOAAwn/OKhK8yOIS4i4SvMkplCiRhcHBsaWNhdGlvbi92bmQuZ29vZ2xlLWFwcHMuZG9jcy5tZHMaPcLX2uQBNxI1CjEKK0ZvciB0aGUgZXBpc29kZXMgd2hlcmUgZGF0YSB3ZXJlIGF2YWlsYWJsZSwQARgAEAFaDDRiYnBqYmRxeXBnc3ICIAB4AIIBFHN1Z2dlc3QuYjh0MmJoZWdxMmNtmgEGCAAQABgAGJ/zioSvMiCEuIuErzJCFHN1Z2dlc3QuYjh0MmJoZWdxMmNtIooCCgtBQUFCWFdxa2ZDSRLWAQoLQUFBQlhXcWtmQ0kSC0FBQUJYV3FrZkNJGg0KCXRleHQvaHRtbBIAIg4KCnRleHQvcGxhaW4SACobIhUxMTEyMzQ3MjUxMzgzMDQxMzk5MjkoADgAMJaknoSvMjj7qZ6ErzJKPAokYXBwbGljYXRpb24vdm5kLmdvb2dsZS1hcHBzLmRvY3MubWRzGhTC19rkAQ4SDAoICgI2JRABGAAQAVoMNjZtZnY4YWl3dDl5cgIgAHgAggEUc3VnZ2VzdC52cXpsYXRiN3hkZDSaAQYIABAAGAAYlqSehK8yIPupnoSvMkIUc3VnZ2VzdC52cXpsYXRiN3hkZDQijQIKC0FBQUJYV3FrZkJrEtkBCgtBQUFCWFdxa2ZCaxILQUFBQlhXcWtmQmsaDQoJdGV4dC9odG1sEgAiDgoKdGV4dC9wbGFpbhIAKhsiFTExMTIzNDcyNTEzODMwNDEzOTkyOSgAOAAwqPGMhK8yOIf6jISvMko/CiRhcHBsaWNhdGlvbi92bmQuZ29vZ2xlLWFwcHMuZG9jcy5tZHMaF8LX2uQBERIPCgsKBTMxLjUlEAEYABABWgxhY3R4c2ZlMG9kNjhyAiAAeACCARRzdWdnZXN0LmpwYnE0dnZubTQyd5oBBggAEAAYABio8YyErzIgh/qMhK8yQhRzdWdnZXN0LmpwYnE0dnZubTQydyLYAgoLQUFBQlhXcWtmQ00SpAIKC0FBQUJYV3FrZkNNEgtBQUFCWFdxa2ZDTRoNCgl0ZXh0L2h0bWwSACIOCgp0ZXh0L3BsYWluEgAqGyIVMTExMjM0NzI1MTM4MzA0MTM5OTI5KAA4ADCOiZ+ErzI4rp+fhK8ySokBCiRhcHBsaWNhdGlvbi92bmQuZ29vZ2xlLWFwcHMuZG9jcy5tZHMaYcLX2uQBWwpZCgcKAS4QARgAEkwKRiwgYW5kIDMuMCUgcmVwb3J0ZWQgYSBjb25jdXJyZW50IHNleHVhbGx5IHRyYW5zbWl0dGVkIGluZmVjdGlvbiAoU1RJKS4QARgAGAFaDHJ0bWYybjFqd3VyOHICIAB4AIIBFHN1Z2dlc3Qud3NndGpremN5NXlsmgEGCAAQABgAGI6Jn4SvMiCun5+ErzJCFHN1Z2dlc3Qud3NndGpremN5NXlsIpACCgtBQUFCWFdxa2ZCQRLcAQoLQUFBQlhXcWtmQkESC0FBQUJYV3FrZkJBGg0KCXRleHQvaHRtbBIAIg4KCnRleHQvcGxhaW4SACobIhUxMTEyMzQ3MjUxMzgzMDQxMzk5MjkoADgAMMq+/IOvMjjL4fyDrzJKQgokYXBwbGljYXRpb24vdm5kLmdvb2dsZS1hcHBzLmRvY3MubWRzGhrC19rkARQaEgoOCghJbiAyMDIzLBABGAAQAVoMNjRuM3E4aWhkbzZycgIgAHgAggEUc3VnZ2VzdC5mcGEwemM4dDdzdHaaAQYIABAAGAAYyr78g68yIMvh/IOvMkIUc3VnZ2VzdC5mcGEwemM4dDdzdHYijgIKC0FBQUJYV3FrZkFjEtoBCgtBQUFCWFdxa2ZBYxILQUFBQlhXcWtmQWMaDQoJdGV4dC9odG1sEgAiDgoKdGV4dC9wbGFpbhIAKhsiFTExMTIzNDcyNTEzODMwNDEzOTkyOSgAOAAw1ZPhg68yOJ7E4YOvMkpACiRhcHBsaWNhdGlvbi92bmQuZ29vZ2xlLWFwcHMuZG9jcy5tZHMaGMLX2uQBEhoQCgwKBigwLjIlKRABGAAQAVoMa3htOGtjcjFkNnA3cgIgAHgAggEUc3VnZ2VzdC53NGI5YmczN2Y1ZXWaAQYIABAAGAAY1ZPhg68yIJ7E4YOvMkIUc3VnZ2VzdC53NGI5YmczN2Y1ZXUilwIKC0FBQUJYV3FrZV93EuMBCgtBQUFCWFdxa2VfdxILQUFBQlhXcWtlX3caDQoJdGV4dC9odG1sEgAiDgoKdGV4dC9wbGFpbhIAKhsiFTExMTIzNDcyNTEzODMwNDEzOTkyOSgAOAAwzbTUg68yOI3q1IOvMkpJCiRhcHBsaWNhdGlvbi92bmQuZ29vZ2xlLWFwcHMuZG9jcy5tZHMaIcLX2uQBGwoZCgkKAzE5JRABGAASCgoEMjIuNRABGAAYAVoMdGZ3dDNiam4xMzE3cgIgAHgAggEUc3VnZ2VzdC5iaThndWx3MmpqcWWaAQYIABAAGAAYzbTUg68yII3q1IOvMkIUc3VnZ2VzdC5iaThndWx3MmpqcWUiiwIKC0FBQUJYV3FrZkI4EtcBCgtBQUFCWFdxa2ZCOBILQUFBQlhXcWtmQjgaDQoJdGV4dC9odG1sEgAiDgoKdGV4dC9wbGFpbhIAKhsiFTExMTIzNDcyNTEzODMwNDEzOTkyOSgAOAAwo/uVhK8yOOaRloSvMko9CiRhcHBsaWNhdGlvbi92bmQuZ29vZ2xlLWFwcHMuZG9jcy5tZHMaFcLX2uQBDxoNCgkKAzcxJRABGAAQAVoMcmNhZTZuOThvNWh5cgIgAHgAggEUc3VnZ2VzdC45ZTJuNWNqcXRoYWKaAQYIABAAGAAYo/uVhK8yIOaRloSvMkIUc3VnZ2VzdC45ZTJuNWNqcXRoYWIijgIKC0FBQUJYV3FrZkFZEtoBCgtBQUFCWFdxa2ZBWRILQUFBQlhXcWtmQVkaDQoJdGV4dC9odG1sEgAiDgoKdGV4dC9wbGFpbhIAKhsiFTExMTIzNDcyNTEzODMwNDEzOTkyOSgAOAAwuu/gg68yOKb84IOvMkpACiRhcHBsaWNhdGlvbi92bmQuZ29vZ2xlLWFwcHMuZG9jcy5tZHMaGMLX2uQBEhIQCgwKBigwLjMlKRABGAAQAVoMeTZ6MGswOTNoeTc5cgIgAHgAggEUc3VnZ2VzdC5iMnExczd3M2J3eHSaAQYIABAAGAAYuu/gg68yIKb84IOvMkIUc3VnZ2VzdC5iMnExczd3M2J3eHQiuwIKC0FBQUJYV3FrZkJREocCCgtBQUFCWFdxa2ZCURILQUFBQlhXcWtmQlEaDQoJdGV4dC9odG1sEgAiDgoKdGV4dC9wbGFpbhIAKhsiFTExMTIzNDcyNTEzODMwNDEzOTkyOSgAOAAw5vGEhK8yOI2+i4SvMkpuCiRhcHBsaWNhdGlvbi92bmQuZ29vZ2xlLWFwcHMuZG9jcy5tZHMaRsLX2uQBQBI+CjoKNGFuZCB3ZXJlIG5vdCBjb2xsZWN0ZWQgaW4gU291dGggQWZyaWNhIGFuZCBUaGFpbGFuZC4QARgAEAFaCzNwZG51dzhqd3o3cgIgAHgAggEUc3VnZ2VzdC55b2d6M2o1aGdldmiaAQYIABAAGAAY5vGEhK8yII2+i4SvMkIUc3VnZ2VzdC55b2d6M2o1aGdldmgiiwIKC0FBQUJYV3FrZkFvEtcBCgtBQUFCWFdxa2ZBbxILQUFBQlhXcWtmQW8aDQoJdGV4dC9odG1sEgAiDgoKdGV4dC9wbGFpbhIAKhsiFTExMTIzNDcyNTEzODMwNDEzOTkyOSgAOAAwpbrpg68yOLC/6YOvMko9CiRhcHBsaWNhdGlvbi92bmQuZ29vZ2xlLWFwcHMuZG9jcy5tZHMaFcLX2uQBDxINCgkKA2ZvchABGAAQAVoMOG8xZTh2ZWcweWNwcgIgAHgAggEUc3VnZ2VzdC5sams2YTc3bDF5cTKaAQYIABAAGAAYpbrpg68yILC/6YOvMkIUc3VnZ2VzdC5sams2YTc3bDF5cTIiiQIKC0FBQUJYV3FrZkJVEtUBCgtBQUFCWFdxa2ZCVRILQUFBQlhXcWtmQlUaDQoJdGV4dC9odG1sEgAiDgoKdGV4dC9wbGFpbhIAKhsiFTExMTIzNDcyNTEzODMwNDEzOTkyOSgAOAAwp/aFhK8yOLP7hYSvMko7CiRhcHBsaWNhdGlvbi92bmQuZ29vZ2xlLWFwcHMuZG9jcy5tZHMaE8LX2uQBDRoLCgcKAS4QARgAEAFaDHBwY3Rwcnd3cWk5ZnICIAB4AIIBFHN1Z2dlc3QuN3gwdDh1bDVqOTZhmgEGCAAQABgAGKf2hYSvMiCz+4WErzJCFHN1Z2dlc3QuN3gwdDh1bDVqOTZhIqcCCgtBQUFCWFdxa2ZBcxLzAQoLQUFBQlhXcWtmQXMSC0FBQUJYV3FrZkFzGg0KCXRleHQvaHRtbBIAIg4KCnRleHQvcGxhaW4SACobIhUxMTEyMzQ3MjUxMzgzMDQxMzk5MjkoADgAMLTl6YOvMjjcpPyDrzJKWQokYXBwbGljYXRpb24vdm5kLmdvb2dsZS1hcHBzLmRvY3MubWRzGjHC19rkASsKKQocChZoYWQgcmVjZW50bHkgdHJhdmVsZWQuEAEYABIHCgEsEAEYABgBWgx4bWlrNGFpZ3poZ3pyAiAAeACCARRzdWdnZXN0LmNuNDJuYm9jdTZvcZoBBggAEAAYABi05emDrzIg3KT8g68yQhRzdWdnZXN0LmNuNDJuYm9jdTZvcSKnAgoLQUFBQlhXcWtmQkkS8wEKC0FBQUJYV3FrZkJJEgtBQUFCWFdxa2ZCSRoNCgl0ZXh0L2h0bWwSACIOCgp0ZXh0L3BsYWluEgAqGyIVMTExMjM0NzI1MTM4MzA0MTM5OTI5KAA4ADCgzYOErzI4x5uEhK8ySlkKJGFwcGxpY2F0aW9uL3ZuZC5nb29nbGUtYXBwcy5kb2NzLm1kcxoxwtfa5AErCikKEwoNbm90IGNvbGxlY3RlZBABGAASEAoKaW5jb21wbGV0ZRABGAAYAVoMMWgyNnNqcnFqYnVpcgIgAHgAggEUc3VnZ2VzdC5yaWZ6MThzbWpqMmuaAQYIABAAGAAYoM2DhK8yIMebhISvMkIUc3VnZ2VzdC5yaWZ6MThzbWpqMmsi7QIKC0FBQUJYV3FrZkFnErkCCgtBQUFCWFdxa2ZBZxILQUFBQlhXcWtmQWcaDQoJdGV4dC9odG1sEgAiDgoKdGV4dC9wbGFpbhIAKhsiFTExMTIzNDcyNTEzODMwNDEzOTkyOSgAOAAw8Zvlg68yOPHg5oOvMkqeAQokYXBwbGljYXRpb24vdm5kLmdvb2dsZS1hcHBzLmRvY3MubWRzGnbC19rkAXASbgpqCmRSZWNlbnQgaW4tY291bnRyeSB0cmF2ZWwgaGlzdG9yeSB3YXMgcmVwb3J0ZWQgbW9yZSBmcmVxdWVudGx5IGluIENhbWJvZGlhICgyNi40JSkgY29tcGFyZWQgdG8gdGhlIFBoEAEYARABWgx3ZHBrb3pjYjJqNGNyAiAAeACCARRzdWdnZXN0LnBhcjJvMzFzdHFtY5oBBggAEAAYABjxm+WDrzIg8eDmg68yQhRzdWdnZXN0LnBhcjJvMzFzdHFtYyKQAgoLQUFBQlhXcWtmQk0S3AEKC0FBQUJYV3FrZkJNEgtBQUFCWFdxa2ZCTRoNCgl0ZXh0L2h0bWwSACIOCgp0ZXh0L3BsYWluEgAqGyIVMTExMjM0NzI1MTM4MzA0MTM5OTI5KAA4ADCxvISErzI4qc2EhK8ySkIKJGFwcGxpY2F0aW9uL3ZuZC5nb29nbGUtYXBwcy5kb2NzLm1kcxoawtfa5AEUEhIKDgoIVGhhaWxhbmQQARgAEAFaDHZvdWppcWN2a2ZmbXICIAB4AIIBFHN1Z2dlc3QuaXVhODZ3d3cwNGFzmgEGCAAQABgAGLG8hISvMiCpzYSErzJCFHN1Z2dlc3QuaXVhODZ3d3cwNGFzIq4CCgtBQUFCWFdxa2ZBaxL6AQoLQUFBQlhXcWtmQWsSC0FBQUJYV3FrZkFrGg0KCXRleHQvaHRtbBIAIg4KCnRleHQvcGxhaW4SACobIhUxMTEyMzQ3MjUxMzgzMDQxMzk5MjkoADgAMKr75oOvMjjcnumDrzJKYAokYXBwbGljYXRpb24vdm5kLmdvb2dsZS1hcHBzLmRvY3MubWRzGjjC19rkATIaMAosCiZpbiA3IG9mIHRoZSA5IHBhcnRpY2lwYXRpbmcgY291bnRyaWVzLBABGAAQAVoMamk3N201MTV6ajZkcgIgAHgAggEUc3VnZ2VzdC40djUwcXNzbWc2M3iaAQYIABAAGAAYqvvmg68yINye6YOvMkIUc3VnZ2VzdC40djUwcXNzbWc2M3gyCGguZ2pkZ3hzMgloLjFmb2I5dGUyCWguM3pueXNoNzIIaC50eWpjd3QyCWguM2R5NnZrbTIJaC4xdDNoNXNmMgloLjRkMzRvZzgyCWguMnM4ZXlvMTIJaC4xa3N2NHV2MgloLjJqeHN4cWgyCWguMzBqMHpsbDgAaiYKFHN1Z2dlc3QuZXZkNGIzMm15czQyEg5UaW5vIFRvbmdvZ2FyYWomChRzdWdnZXN0LncxbGphazV1cTFtdxIOVGlubyBUb25nb2dhcmFqJQoTc3VnZ2VzdC5jMjc1czNqOTY0ehIOVGlubyBUb25nb2dhcmFqJgoUc3VnZ2VzdC5jYXM2YWVsdzJ3bXISDlRpbm8gVG9uZ29nYXJhaiUKE3N1Z2dlc3Quamx1N3hodWpzZmwSDlRpbm8gVG9uZ29nYXJhaiYKFHN1Z2dlc3QuMmVuZWgxNDIzMHd1Eg5UaW5vIFRvbmdvZ2FyYWomChRzdWdnZXN0LjR1eXp5YTIxZnB1bhIOVGlubyBUb25nb2dhcmFqJgoUc3VnZ2VzdC41ZXNkaG41MHNpYjMSDlRpbm8gVG9uZ29nYXJhaiYKFHN1Z2dlc3QuMzZqbDV5Y3Q4OWV4Eg5UaW5vIFRvbmdvZ2FyYWomChRzdWdnZXN0LjFwcHc3MWdjNXVnYxIOVGlubyBUb25nb2dhcmFqJgoUc3VnZ2VzdC4xYXBvcmdobHMycWYSDlRpbm8gVG9uZ29nYXJhaiUKE3N1Z2dlc3QuYTRybGpjenB4dXgSDlRpbm8gVG9uZ29nYXJhaiYKFHN1Z2dlc3QubnNud2VxbmhwY21wEg5UaW5vIFRvbmdvZ2FyYWomChRzdWdnZXN0Ljk1OHJka3ExdDEyYxIOVGlubyBUb25nb2dhcmFqJgoUc3VnZ2VzdC54azFkbWpuNWZwbGgSDlRpbm8gVG9uZ29nYXJhaiYKFHN1Z2dlc3Quc3FqcmQ1Mm5oamtjEg5UaW5vIFRvbmdvZ2FyYWomChRzdWdnZXN0LjJveWRvMTg4dnpqNhIOVGlubyBUb25nb2dhcmFqJgoUc3VnZ2VzdC54NWFpaTk4M2x5aHASDlRpbm8gVG9uZ29nYXJhaiYKFHN1Z2dlc3QuYW9xem0zMWZlZHBxEg5UaW5vIFRvbmdvZ2FyYWolChNzdWdnZXN0LnJiMmNwbXBkeTh6Eg5UaW5vIFRvbmdvZ2FyYWomChRzdWdnZXN0LnBqdGpxc3M4OHlxMRIOVGlubyBUb25nb2dhcmFqJgoUc3VnZ2VzdC5scmI5dXJwYzV3Y3ISDlRpbm8gVG9uZ29nYXJhaiUKE3N1Z2dlc3QuazZvZzkwaWZqMTASDlRpbm8gVG9uZ29nYXJhaiYKFHN1Z2dlc3QueGVlNTBhcHhndjN0Eg5UaW5vIFRvbmdvZ2FyYWpICjVzdWdnZXN0SWRJbXBvcnQ2Y2RjMzU5Ny1kZmM5LTQ5MzUtYWY2Yy1iZGMxYmFkZmRhZjBfMxIPUGhpb25hIFZ1bWJ1Z3dhaiYKFHN1Z2dlc3Qud3B1Y3J2YmQ2YmJpEg5UaW5vIFRvbmdvZ2FyYWomChRzdWdnZXN0Lno2bW9mZWpzd2hheBIOVGlubyBUb25nb2dhcmFqSAo1c3VnZ2VzdElkSW1wb3J0NmNkYzM1OTctZGZjOS00OTM1LWFmNmMtYmRjMWJhZGZkYWYwXzESD1BoaW9uYSBWdW1idWd3YWomChRzdWdnZXN0Lmh0azRraWwxZTZuMhIOVGlubyBUb25nb2dhcmFqJgoUc3VnZ2VzdC5vcXhvOGplczc1cWoSDlRpbm8gVG9uZ29nYXJhaiYKFHN1Z2dlc3QueHB5d2x6MjRzeG12Eg5UaW5vIFRvbmdvZ2FyYWolChNzdWdnZXN0Lmp4d2k3eWQ0OGFwEg5UaW5vIFRvbmdvZ2FyYWomChRzdWdnZXN0LmI4dDJiaGVncTJjbRIOVGlubyBUb25nb2dhcmFqJgoUc3VnZ2VzdC52cXpsYXRiN3hkZDQSDlRpbm8gVG9uZ29nYXJhaiYKFHN1Z2dlc3QuanBicTR2dm5tNDJ3Eg5UaW5vIFRvbmdvZ2FyYWomChRzdWdnZXN0LndzZ3Rqa3pjeTV5bBIOVGlubyBUb25nb2dhcmFqJgoUc3VnZ2VzdC5mcGEwemM4dDdzdHYSDlRpbm8gVG9uZ29nYXJhaiYKFHN1Z2dlc3QudzRiOWJnMzdmNWV1Eg5UaW5vIFRvbmdvZ2FyYWomChRzdWdnZXN0LnZkMnA3bDJqNHJlNBIOVGlubyBUb25nb2dhcmFqJgoUc3VnZ2VzdC5iaThndWx3MmpqcWUSDlRpbm8gVG9uZ29nYXJhaicKFHN1Z2dlc3QuMXR2cXJnZ2phbGhhEg9QaGlvbmEgVnVtYnVnd2FqJgoUc3VnZ2VzdC45ZTJuNWNqcXRoYWISDlRpbm8gVG9uZ29nYXJhaiYKFHN1Z2dlc3QuYjJxMXM3dzNid3h0Eg5UaW5vIFRvbmdvZ2FyYWomChRzdWdnZXN0LnlvZ3ozajVoZ2V2aBIOVGlubyBUb25nb2dhcmFqJgoUc3VnZ2VzdC5sams2YTc3bDF5cTISDlRpbm8gVG9uZ29nYXJhaiYKFHN1Z2dlc3QuN3gwdDh1bDVqOTZhEg5UaW5vIFRvbmdvZ2FyYWomChRzdWdnZXN0LmNuNDJuYm9jdTZvcRIOVGlubyBUb25nb2dhcmFqJgoUc3VnZ2VzdC5yaWZ6MThzbWpqMmsSDlRpbm8gVG9uZ29nYXJhaiYKFHN1Z2dlc3QucGFyMm8zMXN0cW1jEg5UaW5vIFRvbmdvZ2FyYWomChRzdWdnZXN0Lml1YTg2d3d3MDRhcxIOVGlubyBUb25nb2dhcmFqJgoUc3VnZ2VzdC40djUwcXNzbWc2M3gSDlRpbm8gVG9uZ29nYXJhciExaC1lT1NOQXFNX21hNkNMOV9MTmp6RTdNcldCc01neD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78D3BEA-8562-4C62-AF4A-71F9983BC34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49</Words>
  <Characters>11920</Characters>
  <Application>Microsoft Office Word</Application>
  <DocSecurity>0</DocSecurity>
  <Lines>99</Lines>
  <Paragraphs>2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mbugwa, Phiona</dc:creator>
  <cp:lastModifiedBy>Unemo Magnus, Refernsfunk lab med</cp:lastModifiedBy>
  <cp:revision>3</cp:revision>
  <cp:lastPrinted>2025-05-16T14:56:00Z</cp:lastPrinted>
  <dcterms:created xsi:type="dcterms:W3CDTF">2025-07-16T13:16:00Z</dcterms:created>
  <dcterms:modified xsi:type="dcterms:W3CDTF">2025-07-1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827d5e-8185-46e6-b0b9-b8975d2a9785</vt:lpwstr>
  </property>
  <property fmtid="{D5CDD505-2E9C-101B-9397-08002B2CF9AE}" pid="3" name="ContentTypeId">
    <vt:lpwstr>0x0101001A2C34DED00B3A4FBA1AB778D98E803B</vt:lpwstr>
  </property>
  <property fmtid="{D5CDD505-2E9C-101B-9397-08002B2CF9AE}" pid="4" name="MSIP_Label_7a967b6a-3783-47cf-8fdb-0b1118f65e05_Enabled">
    <vt:lpwstr>true</vt:lpwstr>
  </property>
  <property fmtid="{D5CDD505-2E9C-101B-9397-08002B2CF9AE}" pid="5" name="MSIP_Label_7a967b6a-3783-47cf-8fdb-0b1118f65e05_SetDate">
    <vt:lpwstr>2024-11-04T16:05:32Z</vt:lpwstr>
  </property>
  <property fmtid="{D5CDD505-2E9C-101B-9397-08002B2CF9AE}" pid="6" name="MSIP_Label_7a967b6a-3783-47cf-8fdb-0b1118f65e05_Method">
    <vt:lpwstr>Standard</vt:lpwstr>
  </property>
  <property fmtid="{D5CDD505-2E9C-101B-9397-08002B2CF9AE}" pid="7" name="MSIP_Label_7a967b6a-3783-47cf-8fdb-0b1118f65e05_Name">
    <vt:lpwstr>NIVÅ K0</vt:lpwstr>
  </property>
  <property fmtid="{D5CDD505-2E9C-101B-9397-08002B2CF9AE}" pid="8" name="MSIP_Label_7a967b6a-3783-47cf-8fdb-0b1118f65e05_SiteId">
    <vt:lpwstr>aece5b19-8227-4c27-8218-1aea120ec062</vt:lpwstr>
  </property>
  <property fmtid="{D5CDD505-2E9C-101B-9397-08002B2CF9AE}" pid="9" name="MSIP_Label_7a967b6a-3783-47cf-8fdb-0b1118f65e05_ActionId">
    <vt:lpwstr>17b15a91-7666-48ae-8ea5-abf7207ce921</vt:lpwstr>
  </property>
  <property fmtid="{D5CDD505-2E9C-101B-9397-08002B2CF9AE}" pid="10" name="MSIP_Label_7a967b6a-3783-47cf-8fdb-0b1118f65e05_ContentBits">
    <vt:lpwstr>0</vt:lpwstr>
  </property>
</Properties>
</file>